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16"/>
        <w:gridCol w:w="2650"/>
        <w:gridCol w:w="5597"/>
        <w:gridCol w:w="3748"/>
      </w:tblGrid>
      <w:tr w:rsidR="005916A6" w:rsidRPr="0009242E" w14:paraId="27071943" w14:textId="778FA7F3" w:rsidTr="00A03A64">
        <w:trPr>
          <w:trHeight w:val="290"/>
        </w:trPr>
        <w:tc>
          <w:tcPr>
            <w:tcW w:w="616" w:type="dxa"/>
            <w:noWrap/>
            <w:hideMark/>
          </w:tcPr>
          <w:p w14:paraId="5DB35975" w14:textId="77777777" w:rsidR="005916A6" w:rsidRPr="0009242E" w:rsidRDefault="005916A6" w:rsidP="0053045B">
            <w:r w:rsidRPr="0009242E">
              <w:t>Nr.</w:t>
            </w:r>
          </w:p>
        </w:tc>
        <w:tc>
          <w:tcPr>
            <w:tcW w:w="2650" w:type="dxa"/>
            <w:noWrap/>
            <w:hideMark/>
          </w:tcPr>
          <w:p w14:paraId="447BC08F" w14:textId="77777777" w:rsidR="005916A6" w:rsidRPr="0009242E" w:rsidRDefault="005916A6" w:rsidP="0053045B">
            <w:r w:rsidRPr="0009242E">
              <w:t>Fragen</w:t>
            </w:r>
          </w:p>
        </w:tc>
        <w:tc>
          <w:tcPr>
            <w:tcW w:w="5597" w:type="dxa"/>
            <w:noWrap/>
            <w:hideMark/>
          </w:tcPr>
          <w:p w14:paraId="5A970CBB" w14:textId="77777777" w:rsidR="005916A6" w:rsidRPr="0009242E" w:rsidRDefault="005916A6" w:rsidP="0053045B">
            <w:r w:rsidRPr="0009242E">
              <w:t>Antwortmöglichkeiten</w:t>
            </w:r>
          </w:p>
        </w:tc>
        <w:tc>
          <w:tcPr>
            <w:tcW w:w="3748" w:type="dxa"/>
            <w:noWrap/>
            <w:hideMark/>
          </w:tcPr>
          <w:p w14:paraId="6FD05984" w14:textId="77777777" w:rsidR="005916A6" w:rsidRPr="0009242E" w:rsidRDefault="005916A6" w:rsidP="0053045B">
            <w:r w:rsidRPr="00A03A64">
              <w:rPr>
                <w:i/>
                <w:iCs/>
              </w:rPr>
              <w:t>Single</w:t>
            </w:r>
            <w:r w:rsidRPr="0009242E">
              <w:t xml:space="preserve"> oder </w:t>
            </w:r>
            <w:r w:rsidRPr="00A03A64">
              <w:rPr>
                <w:i/>
                <w:iCs/>
              </w:rPr>
              <w:t>Mehrfaches Antworten möglich</w:t>
            </w:r>
          </w:p>
        </w:tc>
      </w:tr>
      <w:tr w:rsidR="005916A6" w:rsidRPr="0009242E" w14:paraId="4FA2FE90" w14:textId="757DE4D6" w:rsidTr="00A03A64">
        <w:trPr>
          <w:trHeight w:val="290"/>
        </w:trPr>
        <w:tc>
          <w:tcPr>
            <w:tcW w:w="616" w:type="dxa"/>
            <w:shd w:val="clear" w:color="auto" w:fill="92D050"/>
            <w:noWrap/>
            <w:hideMark/>
          </w:tcPr>
          <w:p w14:paraId="112C9C1B" w14:textId="77777777" w:rsidR="005916A6" w:rsidRPr="0009242E" w:rsidRDefault="005916A6" w:rsidP="0053045B">
            <w:r w:rsidRPr="0009242E">
              <w:t> </w:t>
            </w:r>
          </w:p>
        </w:tc>
        <w:tc>
          <w:tcPr>
            <w:tcW w:w="8247" w:type="dxa"/>
            <w:gridSpan w:val="2"/>
            <w:shd w:val="clear" w:color="auto" w:fill="92D050"/>
            <w:noWrap/>
            <w:hideMark/>
          </w:tcPr>
          <w:p w14:paraId="776D69B5" w14:textId="7B52F641" w:rsidR="005916A6" w:rsidRPr="0009242E" w:rsidRDefault="005916A6" w:rsidP="0053045B">
            <w:r w:rsidRPr="0009242E">
              <w:t xml:space="preserve">Fragenbereich: </w:t>
            </w:r>
            <w:r>
              <w:t>Soziodemografische Fragen an die Person, die die Fragen ausfüllt.</w:t>
            </w:r>
          </w:p>
        </w:tc>
        <w:tc>
          <w:tcPr>
            <w:tcW w:w="3748" w:type="dxa"/>
            <w:shd w:val="clear" w:color="auto" w:fill="92D050"/>
            <w:noWrap/>
            <w:hideMark/>
          </w:tcPr>
          <w:p w14:paraId="3B7D43E8" w14:textId="77777777" w:rsidR="005916A6" w:rsidRPr="0009242E" w:rsidRDefault="005916A6" w:rsidP="0053045B">
            <w:r w:rsidRPr="0009242E">
              <w:t> </w:t>
            </w:r>
          </w:p>
        </w:tc>
      </w:tr>
      <w:tr w:rsidR="005916A6" w:rsidRPr="0009242E" w14:paraId="7160546D" w14:textId="77777777" w:rsidTr="00A03A64">
        <w:trPr>
          <w:trHeight w:val="290"/>
        </w:trPr>
        <w:tc>
          <w:tcPr>
            <w:tcW w:w="616" w:type="dxa"/>
            <w:shd w:val="clear" w:color="auto" w:fill="92D050"/>
            <w:noWrap/>
          </w:tcPr>
          <w:p w14:paraId="0B3921C1" w14:textId="5595D818" w:rsidR="005916A6" w:rsidRPr="0009242E" w:rsidRDefault="005916A6" w:rsidP="0053045B">
            <w:r>
              <w:t>Text</w:t>
            </w:r>
          </w:p>
        </w:tc>
        <w:tc>
          <w:tcPr>
            <w:tcW w:w="8247" w:type="dxa"/>
            <w:gridSpan w:val="2"/>
            <w:shd w:val="clear" w:color="auto" w:fill="92D050"/>
            <w:noWrap/>
          </w:tcPr>
          <w:p w14:paraId="29D0AF06" w14:textId="38CED42C" w:rsidR="005916A6" w:rsidRPr="0009242E" w:rsidRDefault="005916A6" w:rsidP="0053045B">
            <w:r>
              <w:t>Die folgenden Fragen beziehen sich auf Ihre Person:</w:t>
            </w:r>
          </w:p>
        </w:tc>
        <w:tc>
          <w:tcPr>
            <w:tcW w:w="3748" w:type="dxa"/>
            <w:shd w:val="clear" w:color="auto" w:fill="92D050"/>
            <w:noWrap/>
          </w:tcPr>
          <w:p w14:paraId="45D73EB7" w14:textId="77777777" w:rsidR="005916A6" w:rsidRPr="0009242E" w:rsidRDefault="005916A6" w:rsidP="0053045B"/>
        </w:tc>
      </w:tr>
      <w:tr w:rsidR="005916A6" w:rsidRPr="0009242E" w14:paraId="1387E6A7" w14:textId="7542C91D" w:rsidTr="00A03A64">
        <w:trPr>
          <w:trHeight w:val="290"/>
        </w:trPr>
        <w:tc>
          <w:tcPr>
            <w:tcW w:w="616" w:type="dxa"/>
            <w:shd w:val="clear" w:color="auto" w:fill="C5E0B3" w:themeFill="accent6" w:themeFillTint="66"/>
            <w:noWrap/>
          </w:tcPr>
          <w:p w14:paraId="3B0CA7A4" w14:textId="77777777" w:rsidR="005916A6" w:rsidRPr="0009242E" w:rsidRDefault="005916A6" w:rsidP="0053045B">
            <w:r>
              <w:t>1</w:t>
            </w:r>
          </w:p>
        </w:tc>
        <w:tc>
          <w:tcPr>
            <w:tcW w:w="8247" w:type="dxa"/>
            <w:gridSpan w:val="2"/>
            <w:shd w:val="clear" w:color="auto" w:fill="C5E0B3" w:themeFill="accent6" w:themeFillTint="66"/>
            <w:noWrap/>
          </w:tcPr>
          <w:p w14:paraId="6F88036F" w14:textId="77777777" w:rsidR="005916A6" w:rsidRPr="0009242E" w:rsidRDefault="005916A6" w:rsidP="0053045B">
            <w:pPr>
              <w:rPr>
                <w:i/>
                <w:iCs/>
              </w:rPr>
            </w:pPr>
            <w:r>
              <w:t>In welche Altersgruppe fallen Sie?</w:t>
            </w:r>
          </w:p>
        </w:tc>
        <w:tc>
          <w:tcPr>
            <w:tcW w:w="3748" w:type="dxa"/>
            <w:shd w:val="clear" w:color="auto" w:fill="C5E0B3" w:themeFill="accent6" w:themeFillTint="66"/>
            <w:noWrap/>
          </w:tcPr>
          <w:p w14:paraId="4FF8B6C1" w14:textId="77777777" w:rsidR="005916A6" w:rsidRPr="0009242E" w:rsidRDefault="005916A6" w:rsidP="0053045B">
            <w:r w:rsidRPr="00EA020D">
              <w:t>Single Antworten möglich</w:t>
            </w:r>
          </w:p>
        </w:tc>
      </w:tr>
      <w:tr w:rsidR="005916A6" w:rsidRPr="0009242E" w14:paraId="4FCA9687" w14:textId="58780322" w:rsidTr="00A03A64">
        <w:trPr>
          <w:trHeight w:val="290"/>
        </w:trPr>
        <w:tc>
          <w:tcPr>
            <w:tcW w:w="616" w:type="dxa"/>
            <w:noWrap/>
          </w:tcPr>
          <w:p w14:paraId="5FA854A8" w14:textId="77777777" w:rsidR="005916A6" w:rsidRPr="0009242E" w:rsidRDefault="005916A6" w:rsidP="0053045B"/>
        </w:tc>
        <w:tc>
          <w:tcPr>
            <w:tcW w:w="2650" w:type="dxa"/>
            <w:noWrap/>
          </w:tcPr>
          <w:p w14:paraId="57C48F84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2AC296AB" w14:textId="48027BF7" w:rsidR="005916A6" w:rsidRPr="00E573ED" w:rsidRDefault="005916A6" w:rsidP="0053045B">
            <w:r>
              <w:t xml:space="preserve">Unter 20 </w:t>
            </w:r>
          </w:p>
        </w:tc>
        <w:tc>
          <w:tcPr>
            <w:tcW w:w="3748" w:type="dxa"/>
            <w:noWrap/>
          </w:tcPr>
          <w:p w14:paraId="061ADE30" w14:textId="77777777" w:rsidR="005916A6" w:rsidRPr="0009242E" w:rsidRDefault="005916A6" w:rsidP="0053045B"/>
        </w:tc>
      </w:tr>
      <w:tr w:rsidR="005916A6" w:rsidRPr="0009242E" w14:paraId="1DAEA971" w14:textId="77777777" w:rsidTr="00A03A64">
        <w:trPr>
          <w:trHeight w:val="290"/>
        </w:trPr>
        <w:tc>
          <w:tcPr>
            <w:tcW w:w="616" w:type="dxa"/>
            <w:noWrap/>
          </w:tcPr>
          <w:p w14:paraId="2867065E" w14:textId="77777777" w:rsidR="005916A6" w:rsidRPr="0009242E" w:rsidRDefault="005916A6" w:rsidP="0053045B"/>
        </w:tc>
        <w:tc>
          <w:tcPr>
            <w:tcW w:w="2650" w:type="dxa"/>
            <w:noWrap/>
          </w:tcPr>
          <w:p w14:paraId="136C1B98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356B48B9" w14:textId="6A473583" w:rsidR="005916A6" w:rsidRDefault="005916A6" w:rsidP="0053045B">
            <w:r>
              <w:t>21-30</w:t>
            </w:r>
          </w:p>
        </w:tc>
        <w:tc>
          <w:tcPr>
            <w:tcW w:w="3748" w:type="dxa"/>
            <w:noWrap/>
          </w:tcPr>
          <w:p w14:paraId="6FD1A504" w14:textId="77777777" w:rsidR="005916A6" w:rsidRPr="0009242E" w:rsidRDefault="005916A6" w:rsidP="0053045B"/>
        </w:tc>
      </w:tr>
      <w:tr w:rsidR="005916A6" w:rsidRPr="0009242E" w14:paraId="24DBCA02" w14:textId="6935801E" w:rsidTr="00A03A64">
        <w:trPr>
          <w:trHeight w:val="290"/>
        </w:trPr>
        <w:tc>
          <w:tcPr>
            <w:tcW w:w="616" w:type="dxa"/>
            <w:noWrap/>
          </w:tcPr>
          <w:p w14:paraId="29FD90A3" w14:textId="77777777" w:rsidR="005916A6" w:rsidRPr="0009242E" w:rsidRDefault="005916A6" w:rsidP="0053045B"/>
        </w:tc>
        <w:tc>
          <w:tcPr>
            <w:tcW w:w="2650" w:type="dxa"/>
            <w:noWrap/>
          </w:tcPr>
          <w:p w14:paraId="7FA27DA6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17BB519A" w14:textId="77777777" w:rsidR="005916A6" w:rsidRPr="00E573ED" w:rsidRDefault="005916A6" w:rsidP="0053045B">
            <w:r>
              <w:t>31-40</w:t>
            </w:r>
          </w:p>
        </w:tc>
        <w:tc>
          <w:tcPr>
            <w:tcW w:w="3748" w:type="dxa"/>
            <w:noWrap/>
          </w:tcPr>
          <w:p w14:paraId="08364403" w14:textId="77777777" w:rsidR="005916A6" w:rsidRPr="0009242E" w:rsidRDefault="005916A6" w:rsidP="0053045B"/>
        </w:tc>
      </w:tr>
      <w:tr w:rsidR="005916A6" w:rsidRPr="0009242E" w14:paraId="50AE06EB" w14:textId="1E667811" w:rsidTr="00A03A64">
        <w:trPr>
          <w:trHeight w:val="290"/>
        </w:trPr>
        <w:tc>
          <w:tcPr>
            <w:tcW w:w="616" w:type="dxa"/>
            <w:noWrap/>
          </w:tcPr>
          <w:p w14:paraId="1EE17AEE" w14:textId="77777777" w:rsidR="005916A6" w:rsidRPr="0009242E" w:rsidRDefault="005916A6" w:rsidP="0053045B"/>
        </w:tc>
        <w:tc>
          <w:tcPr>
            <w:tcW w:w="2650" w:type="dxa"/>
            <w:noWrap/>
          </w:tcPr>
          <w:p w14:paraId="4B35CBE2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69DB8B9E" w14:textId="77777777" w:rsidR="005916A6" w:rsidRDefault="005916A6" w:rsidP="0053045B">
            <w:r>
              <w:t>41-50</w:t>
            </w:r>
          </w:p>
        </w:tc>
        <w:tc>
          <w:tcPr>
            <w:tcW w:w="3748" w:type="dxa"/>
            <w:noWrap/>
          </w:tcPr>
          <w:p w14:paraId="26882988" w14:textId="77777777" w:rsidR="005916A6" w:rsidRPr="0009242E" w:rsidRDefault="005916A6" w:rsidP="0053045B"/>
        </w:tc>
      </w:tr>
      <w:tr w:rsidR="005916A6" w:rsidRPr="0009242E" w14:paraId="41117CB2" w14:textId="42A275FC" w:rsidTr="00A03A64">
        <w:trPr>
          <w:trHeight w:val="290"/>
        </w:trPr>
        <w:tc>
          <w:tcPr>
            <w:tcW w:w="616" w:type="dxa"/>
            <w:noWrap/>
          </w:tcPr>
          <w:p w14:paraId="3F4C4E45" w14:textId="77777777" w:rsidR="005916A6" w:rsidRPr="0009242E" w:rsidRDefault="005916A6" w:rsidP="0053045B"/>
        </w:tc>
        <w:tc>
          <w:tcPr>
            <w:tcW w:w="2650" w:type="dxa"/>
            <w:noWrap/>
          </w:tcPr>
          <w:p w14:paraId="6D63924B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1FF0304C" w14:textId="77777777" w:rsidR="005916A6" w:rsidRDefault="005916A6" w:rsidP="0053045B">
            <w:r>
              <w:t>51-60</w:t>
            </w:r>
          </w:p>
        </w:tc>
        <w:tc>
          <w:tcPr>
            <w:tcW w:w="3748" w:type="dxa"/>
            <w:noWrap/>
          </w:tcPr>
          <w:p w14:paraId="5C79A08F" w14:textId="77777777" w:rsidR="005916A6" w:rsidRPr="0009242E" w:rsidRDefault="005916A6" w:rsidP="0053045B"/>
        </w:tc>
      </w:tr>
      <w:tr w:rsidR="005916A6" w:rsidRPr="0009242E" w14:paraId="1F704DE9" w14:textId="0A7407E5" w:rsidTr="00A03A64">
        <w:trPr>
          <w:trHeight w:val="290"/>
        </w:trPr>
        <w:tc>
          <w:tcPr>
            <w:tcW w:w="616" w:type="dxa"/>
            <w:noWrap/>
          </w:tcPr>
          <w:p w14:paraId="56E97DF9" w14:textId="77777777" w:rsidR="005916A6" w:rsidRPr="0009242E" w:rsidRDefault="005916A6" w:rsidP="0053045B"/>
        </w:tc>
        <w:tc>
          <w:tcPr>
            <w:tcW w:w="2650" w:type="dxa"/>
            <w:noWrap/>
          </w:tcPr>
          <w:p w14:paraId="569293F8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0437B1E" w14:textId="225A9B42" w:rsidR="005916A6" w:rsidRDefault="005916A6" w:rsidP="0053045B">
            <w:r>
              <w:t>über</w:t>
            </w:r>
            <w:r>
              <w:t xml:space="preserve"> 61</w:t>
            </w:r>
          </w:p>
        </w:tc>
        <w:tc>
          <w:tcPr>
            <w:tcW w:w="3748" w:type="dxa"/>
            <w:noWrap/>
          </w:tcPr>
          <w:p w14:paraId="47D70890" w14:textId="77777777" w:rsidR="005916A6" w:rsidRPr="0009242E" w:rsidRDefault="005916A6" w:rsidP="0053045B"/>
        </w:tc>
      </w:tr>
      <w:tr w:rsidR="005916A6" w:rsidRPr="0009242E" w14:paraId="24F7CAF3" w14:textId="0BEC723F" w:rsidTr="00A03A64">
        <w:trPr>
          <w:trHeight w:val="290"/>
        </w:trPr>
        <w:tc>
          <w:tcPr>
            <w:tcW w:w="616" w:type="dxa"/>
            <w:shd w:val="clear" w:color="auto" w:fill="C5E0B3" w:themeFill="accent6" w:themeFillTint="66"/>
            <w:noWrap/>
          </w:tcPr>
          <w:p w14:paraId="3269B611" w14:textId="77777777" w:rsidR="005916A6" w:rsidRPr="0009242E" w:rsidRDefault="005916A6" w:rsidP="0053045B">
            <w:r>
              <w:t>2</w:t>
            </w:r>
          </w:p>
        </w:tc>
        <w:tc>
          <w:tcPr>
            <w:tcW w:w="8247" w:type="dxa"/>
            <w:gridSpan w:val="2"/>
            <w:shd w:val="clear" w:color="auto" w:fill="C5E0B3" w:themeFill="accent6" w:themeFillTint="66"/>
            <w:noWrap/>
          </w:tcPr>
          <w:p w14:paraId="1C7A7C86" w14:textId="01C23E4E" w:rsidR="005916A6" w:rsidRDefault="005916A6" w:rsidP="0053045B">
            <w:r>
              <w:t>Geschlecht:</w:t>
            </w:r>
          </w:p>
        </w:tc>
        <w:tc>
          <w:tcPr>
            <w:tcW w:w="3748" w:type="dxa"/>
            <w:shd w:val="clear" w:color="auto" w:fill="C5E0B3" w:themeFill="accent6" w:themeFillTint="66"/>
            <w:noWrap/>
          </w:tcPr>
          <w:p w14:paraId="2207EC0F" w14:textId="77777777" w:rsidR="005916A6" w:rsidRPr="0009242E" w:rsidRDefault="005916A6" w:rsidP="0053045B">
            <w:r w:rsidRPr="00EA020D">
              <w:t>Single Antworten möglich</w:t>
            </w:r>
          </w:p>
        </w:tc>
      </w:tr>
      <w:tr w:rsidR="005916A6" w:rsidRPr="0009242E" w14:paraId="52A0712A" w14:textId="37390CDA" w:rsidTr="00A03A64">
        <w:trPr>
          <w:trHeight w:val="290"/>
        </w:trPr>
        <w:tc>
          <w:tcPr>
            <w:tcW w:w="616" w:type="dxa"/>
            <w:noWrap/>
          </w:tcPr>
          <w:p w14:paraId="51319B67" w14:textId="77777777" w:rsidR="005916A6" w:rsidRPr="0009242E" w:rsidRDefault="005916A6" w:rsidP="0053045B"/>
        </w:tc>
        <w:tc>
          <w:tcPr>
            <w:tcW w:w="2650" w:type="dxa"/>
            <w:noWrap/>
          </w:tcPr>
          <w:p w14:paraId="77239110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2A80FA11" w14:textId="77777777" w:rsidR="005916A6" w:rsidRDefault="005916A6" w:rsidP="0053045B">
            <w:r>
              <w:t>weiblich</w:t>
            </w:r>
          </w:p>
        </w:tc>
        <w:tc>
          <w:tcPr>
            <w:tcW w:w="3748" w:type="dxa"/>
            <w:noWrap/>
          </w:tcPr>
          <w:p w14:paraId="31061D57" w14:textId="77777777" w:rsidR="005916A6" w:rsidRPr="0009242E" w:rsidRDefault="005916A6" w:rsidP="0053045B"/>
        </w:tc>
      </w:tr>
      <w:tr w:rsidR="005916A6" w:rsidRPr="0009242E" w14:paraId="242D6986" w14:textId="2B045C0C" w:rsidTr="00A03A64">
        <w:trPr>
          <w:trHeight w:val="290"/>
        </w:trPr>
        <w:tc>
          <w:tcPr>
            <w:tcW w:w="616" w:type="dxa"/>
            <w:noWrap/>
          </w:tcPr>
          <w:p w14:paraId="70223AF0" w14:textId="77777777" w:rsidR="005916A6" w:rsidRPr="0009242E" w:rsidRDefault="005916A6" w:rsidP="0053045B"/>
        </w:tc>
        <w:tc>
          <w:tcPr>
            <w:tcW w:w="2650" w:type="dxa"/>
            <w:noWrap/>
          </w:tcPr>
          <w:p w14:paraId="6C3BEB7E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1C6269A" w14:textId="77777777" w:rsidR="005916A6" w:rsidRDefault="005916A6" w:rsidP="0053045B">
            <w:r>
              <w:t>männlich</w:t>
            </w:r>
          </w:p>
        </w:tc>
        <w:tc>
          <w:tcPr>
            <w:tcW w:w="3748" w:type="dxa"/>
            <w:noWrap/>
          </w:tcPr>
          <w:p w14:paraId="39C3B617" w14:textId="77777777" w:rsidR="005916A6" w:rsidRPr="0009242E" w:rsidRDefault="005916A6" w:rsidP="0053045B"/>
        </w:tc>
      </w:tr>
      <w:tr w:rsidR="005916A6" w:rsidRPr="0009242E" w14:paraId="09C7A324" w14:textId="393E7B6E" w:rsidTr="00A03A64">
        <w:trPr>
          <w:trHeight w:val="290"/>
        </w:trPr>
        <w:tc>
          <w:tcPr>
            <w:tcW w:w="616" w:type="dxa"/>
            <w:noWrap/>
          </w:tcPr>
          <w:p w14:paraId="7D35F2FF" w14:textId="77777777" w:rsidR="005916A6" w:rsidRPr="0009242E" w:rsidRDefault="005916A6" w:rsidP="0053045B"/>
        </w:tc>
        <w:tc>
          <w:tcPr>
            <w:tcW w:w="2650" w:type="dxa"/>
            <w:noWrap/>
          </w:tcPr>
          <w:p w14:paraId="19B81F1E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478E8CC0" w14:textId="77777777" w:rsidR="005916A6" w:rsidRDefault="005916A6" w:rsidP="0053045B">
            <w:r>
              <w:t>divers</w:t>
            </w:r>
          </w:p>
        </w:tc>
        <w:tc>
          <w:tcPr>
            <w:tcW w:w="3748" w:type="dxa"/>
            <w:noWrap/>
          </w:tcPr>
          <w:p w14:paraId="42BA8D33" w14:textId="77777777" w:rsidR="005916A6" w:rsidRPr="0009242E" w:rsidRDefault="005916A6" w:rsidP="0053045B"/>
        </w:tc>
      </w:tr>
      <w:tr w:rsidR="005916A6" w:rsidRPr="0009242E" w14:paraId="6444AECF" w14:textId="2862F1BB" w:rsidTr="00A03A64">
        <w:trPr>
          <w:trHeight w:val="290"/>
        </w:trPr>
        <w:tc>
          <w:tcPr>
            <w:tcW w:w="616" w:type="dxa"/>
            <w:shd w:val="clear" w:color="auto" w:fill="C5E0B3" w:themeFill="accent6" w:themeFillTint="66"/>
            <w:noWrap/>
          </w:tcPr>
          <w:p w14:paraId="4ACA45BD" w14:textId="77777777" w:rsidR="005916A6" w:rsidRPr="0009242E" w:rsidRDefault="005916A6" w:rsidP="0053045B">
            <w:r>
              <w:t>3</w:t>
            </w:r>
          </w:p>
        </w:tc>
        <w:tc>
          <w:tcPr>
            <w:tcW w:w="8247" w:type="dxa"/>
            <w:gridSpan w:val="2"/>
            <w:shd w:val="clear" w:color="auto" w:fill="C5E0B3" w:themeFill="accent6" w:themeFillTint="66"/>
            <w:noWrap/>
          </w:tcPr>
          <w:p w14:paraId="4CE23D33" w14:textId="3690FEAF" w:rsidR="005916A6" w:rsidRDefault="005916A6" w:rsidP="0053045B">
            <w:r>
              <w:t>Haben Sie eine Leitungsposition?</w:t>
            </w:r>
          </w:p>
        </w:tc>
        <w:tc>
          <w:tcPr>
            <w:tcW w:w="3748" w:type="dxa"/>
            <w:shd w:val="clear" w:color="auto" w:fill="C5E0B3" w:themeFill="accent6" w:themeFillTint="66"/>
            <w:noWrap/>
          </w:tcPr>
          <w:p w14:paraId="1E52A9B1" w14:textId="77777777" w:rsidR="005916A6" w:rsidRPr="0009242E" w:rsidRDefault="005916A6" w:rsidP="0053045B">
            <w:r w:rsidRPr="00EA020D">
              <w:t>Single Antworten möglich</w:t>
            </w:r>
          </w:p>
        </w:tc>
      </w:tr>
      <w:tr w:rsidR="005916A6" w:rsidRPr="0009242E" w14:paraId="0D3B0538" w14:textId="18DC8F13" w:rsidTr="00A03A64">
        <w:trPr>
          <w:trHeight w:val="290"/>
        </w:trPr>
        <w:tc>
          <w:tcPr>
            <w:tcW w:w="616" w:type="dxa"/>
            <w:noWrap/>
          </w:tcPr>
          <w:p w14:paraId="39F32E4A" w14:textId="77777777" w:rsidR="005916A6" w:rsidRPr="0009242E" w:rsidRDefault="005916A6" w:rsidP="0053045B"/>
        </w:tc>
        <w:tc>
          <w:tcPr>
            <w:tcW w:w="2650" w:type="dxa"/>
            <w:noWrap/>
          </w:tcPr>
          <w:p w14:paraId="4143A6B9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5B5FD8E1" w14:textId="77777777" w:rsidR="005916A6" w:rsidRDefault="005916A6" w:rsidP="0053045B">
            <w:r>
              <w:t>Ja</w:t>
            </w:r>
          </w:p>
        </w:tc>
        <w:tc>
          <w:tcPr>
            <w:tcW w:w="3748" w:type="dxa"/>
            <w:noWrap/>
          </w:tcPr>
          <w:p w14:paraId="07100922" w14:textId="77777777" w:rsidR="005916A6" w:rsidRPr="0009242E" w:rsidRDefault="005916A6" w:rsidP="0053045B"/>
        </w:tc>
      </w:tr>
      <w:tr w:rsidR="005916A6" w:rsidRPr="0009242E" w14:paraId="6B93B6C5" w14:textId="494009CF" w:rsidTr="00A03A64">
        <w:trPr>
          <w:trHeight w:val="290"/>
        </w:trPr>
        <w:tc>
          <w:tcPr>
            <w:tcW w:w="616" w:type="dxa"/>
            <w:noWrap/>
          </w:tcPr>
          <w:p w14:paraId="2C43DABC" w14:textId="77777777" w:rsidR="005916A6" w:rsidRPr="0009242E" w:rsidRDefault="005916A6" w:rsidP="0053045B"/>
        </w:tc>
        <w:tc>
          <w:tcPr>
            <w:tcW w:w="2650" w:type="dxa"/>
            <w:noWrap/>
          </w:tcPr>
          <w:p w14:paraId="422B2A46" w14:textId="77777777" w:rsidR="005916A6" w:rsidRPr="0009242E" w:rsidRDefault="005916A6" w:rsidP="0053045B">
            <w:pPr>
              <w:rPr>
                <w:i/>
                <w:iCs/>
              </w:rPr>
            </w:pPr>
          </w:p>
        </w:tc>
        <w:tc>
          <w:tcPr>
            <w:tcW w:w="5597" w:type="dxa"/>
            <w:noWrap/>
          </w:tcPr>
          <w:p w14:paraId="0D01A051" w14:textId="77777777" w:rsidR="005916A6" w:rsidRDefault="005916A6" w:rsidP="0053045B">
            <w:r>
              <w:t>Nein</w:t>
            </w:r>
          </w:p>
        </w:tc>
        <w:tc>
          <w:tcPr>
            <w:tcW w:w="3748" w:type="dxa"/>
            <w:noWrap/>
          </w:tcPr>
          <w:p w14:paraId="126FF196" w14:textId="77777777" w:rsidR="005916A6" w:rsidRPr="0009242E" w:rsidRDefault="005916A6" w:rsidP="0053045B"/>
        </w:tc>
      </w:tr>
      <w:tr w:rsidR="005916A6" w:rsidRPr="0009242E" w14:paraId="24F67EFF" w14:textId="48C0127D" w:rsidTr="00A03A64">
        <w:trPr>
          <w:trHeight w:val="290"/>
        </w:trPr>
        <w:tc>
          <w:tcPr>
            <w:tcW w:w="616" w:type="dxa"/>
            <w:shd w:val="clear" w:color="auto" w:fill="C5E0B3" w:themeFill="accent6" w:themeFillTint="66"/>
            <w:noWrap/>
          </w:tcPr>
          <w:p w14:paraId="18B9708E" w14:textId="77777777" w:rsidR="005916A6" w:rsidRPr="00E573ED" w:rsidRDefault="005916A6" w:rsidP="0053045B">
            <w:r>
              <w:t>4</w:t>
            </w:r>
          </w:p>
        </w:tc>
        <w:tc>
          <w:tcPr>
            <w:tcW w:w="8247" w:type="dxa"/>
            <w:gridSpan w:val="2"/>
            <w:shd w:val="clear" w:color="auto" w:fill="C5E0B3" w:themeFill="accent6" w:themeFillTint="66"/>
            <w:noWrap/>
          </w:tcPr>
          <w:p w14:paraId="1D1FBDDF" w14:textId="77777777" w:rsidR="005916A6" w:rsidRPr="00E573ED" w:rsidRDefault="005916A6" w:rsidP="0053045B">
            <w:r>
              <w:t>Welcher Berufsgruppe gehören Sie an?</w:t>
            </w:r>
          </w:p>
        </w:tc>
        <w:tc>
          <w:tcPr>
            <w:tcW w:w="3748" w:type="dxa"/>
            <w:shd w:val="clear" w:color="auto" w:fill="C5E0B3" w:themeFill="accent6" w:themeFillTint="66"/>
            <w:noWrap/>
          </w:tcPr>
          <w:p w14:paraId="65C3D606" w14:textId="77777777" w:rsidR="005916A6" w:rsidRPr="0009242E" w:rsidRDefault="005916A6" w:rsidP="0053045B">
            <w:r w:rsidRPr="00EA020D">
              <w:t>Single Antworten möglich</w:t>
            </w:r>
          </w:p>
        </w:tc>
      </w:tr>
      <w:tr w:rsidR="005916A6" w:rsidRPr="0009242E" w14:paraId="33B1B16B" w14:textId="7F0AD453" w:rsidTr="00A03A64">
        <w:trPr>
          <w:trHeight w:val="290"/>
        </w:trPr>
        <w:tc>
          <w:tcPr>
            <w:tcW w:w="616" w:type="dxa"/>
            <w:noWrap/>
          </w:tcPr>
          <w:p w14:paraId="1F72B5CF" w14:textId="77777777" w:rsidR="005916A6" w:rsidRPr="00E573ED" w:rsidRDefault="005916A6" w:rsidP="0053045B"/>
        </w:tc>
        <w:tc>
          <w:tcPr>
            <w:tcW w:w="2650" w:type="dxa"/>
            <w:noWrap/>
          </w:tcPr>
          <w:p w14:paraId="0EB59062" w14:textId="77777777" w:rsidR="005916A6" w:rsidRPr="00E573ED" w:rsidRDefault="005916A6" w:rsidP="0053045B"/>
        </w:tc>
        <w:tc>
          <w:tcPr>
            <w:tcW w:w="5597" w:type="dxa"/>
            <w:noWrap/>
          </w:tcPr>
          <w:p w14:paraId="6670AC55" w14:textId="5C30E271" w:rsidR="005916A6" w:rsidRPr="00E573ED" w:rsidRDefault="005916A6" w:rsidP="0053045B">
            <w:r>
              <w:t>Ärztin:innen</w:t>
            </w:r>
          </w:p>
        </w:tc>
        <w:tc>
          <w:tcPr>
            <w:tcW w:w="3748" w:type="dxa"/>
            <w:noWrap/>
          </w:tcPr>
          <w:p w14:paraId="0B902395" w14:textId="77777777" w:rsidR="005916A6" w:rsidRPr="0009242E" w:rsidRDefault="005916A6" w:rsidP="0053045B"/>
        </w:tc>
      </w:tr>
      <w:tr w:rsidR="005916A6" w:rsidRPr="0009242E" w14:paraId="62EF3EF7" w14:textId="23D17AAC" w:rsidTr="00A03A64">
        <w:trPr>
          <w:trHeight w:val="290"/>
        </w:trPr>
        <w:tc>
          <w:tcPr>
            <w:tcW w:w="616" w:type="dxa"/>
            <w:noWrap/>
          </w:tcPr>
          <w:p w14:paraId="42F028BE" w14:textId="77777777" w:rsidR="005916A6" w:rsidRPr="00E573ED" w:rsidRDefault="005916A6" w:rsidP="0053045B"/>
        </w:tc>
        <w:tc>
          <w:tcPr>
            <w:tcW w:w="2650" w:type="dxa"/>
            <w:noWrap/>
          </w:tcPr>
          <w:p w14:paraId="1257D6D2" w14:textId="77777777" w:rsidR="005916A6" w:rsidRPr="00E573ED" w:rsidRDefault="005916A6" w:rsidP="0053045B"/>
        </w:tc>
        <w:tc>
          <w:tcPr>
            <w:tcW w:w="5597" w:type="dxa"/>
            <w:noWrap/>
          </w:tcPr>
          <w:p w14:paraId="4ED8E8F1" w14:textId="77777777" w:rsidR="005916A6" w:rsidRPr="00E573ED" w:rsidRDefault="005916A6" w:rsidP="0053045B">
            <w:r>
              <w:t>Pflege</w:t>
            </w:r>
          </w:p>
        </w:tc>
        <w:tc>
          <w:tcPr>
            <w:tcW w:w="3748" w:type="dxa"/>
            <w:noWrap/>
          </w:tcPr>
          <w:p w14:paraId="726D374B" w14:textId="77777777" w:rsidR="005916A6" w:rsidRPr="0009242E" w:rsidRDefault="005916A6" w:rsidP="0053045B"/>
        </w:tc>
      </w:tr>
      <w:tr w:rsidR="005916A6" w:rsidRPr="0009242E" w14:paraId="5B76F6F0" w14:textId="7E1EE655" w:rsidTr="00A03A64">
        <w:trPr>
          <w:trHeight w:val="290"/>
        </w:trPr>
        <w:tc>
          <w:tcPr>
            <w:tcW w:w="616" w:type="dxa"/>
            <w:noWrap/>
          </w:tcPr>
          <w:p w14:paraId="0F4F7A5A" w14:textId="77777777" w:rsidR="005916A6" w:rsidRPr="00E573ED" w:rsidRDefault="005916A6" w:rsidP="0053045B"/>
        </w:tc>
        <w:tc>
          <w:tcPr>
            <w:tcW w:w="2650" w:type="dxa"/>
            <w:noWrap/>
          </w:tcPr>
          <w:p w14:paraId="77158265" w14:textId="77777777" w:rsidR="005916A6" w:rsidRPr="00E573ED" w:rsidRDefault="005916A6" w:rsidP="0053045B"/>
        </w:tc>
        <w:tc>
          <w:tcPr>
            <w:tcW w:w="5597" w:type="dxa"/>
            <w:noWrap/>
          </w:tcPr>
          <w:p w14:paraId="0F384346" w14:textId="13DCEB8A" w:rsidR="005916A6" w:rsidRPr="00E573ED" w:rsidRDefault="005916A6" w:rsidP="0053045B">
            <w:r>
              <w:t>Psychosoziale Berufsgruppe (z.B. Sozialarbeit, Psychologie)</w:t>
            </w:r>
          </w:p>
        </w:tc>
        <w:tc>
          <w:tcPr>
            <w:tcW w:w="3748" w:type="dxa"/>
            <w:noWrap/>
          </w:tcPr>
          <w:p w14:paraId="7C797B2A" w14:textId="77777777" w:rsidR="005916A6" w:rsidRPr="0009242E" w:rsidRDefault="005916A6" w:rsidP="0053045B"/>
        </w:tc>
      </w:tr>
      <w:tr w:rsidR="005916A6" w:rsidRPr="0009242E" w14:paraId="2E6B0794" w14:textId="359695A8" w:rsidTr="00A03A64">
        <w:trPr>
          <w:trHeight w:val="290"/>
        </w:trPr>
        <w:tc>
          <w:tcPr>
            <w:tcW w:w="616" w:type="dxa"/>
            <w:noWrap/>
          </w:tcPr>
          <w:p w14:paraId="7DEC389D" w14:textId="77777777" w:rsidR="005916A6" w:rsidRPr="00E573ED" w:rsidRDefault="005916A6" w:rsidP="0053045B"/>
        </w:tc>
        <w:tc>
          <w:tcPr>
            <w:tcW w:w="2650" w:type="dxa"/>
            <w:noWrap/>
          </w:tcPr>
          <w:p w14:paraId="6A44E0A9" w14:textId="77777777" w:rsidR="005916A6" w:rsidRPr="00E573ED" w:rsidRDefault="005916A6" w:rsidP="0053045B"/>
        </w:tc>
        <w:tc>
          <w:tcPr>
            <w:tcW w:w="5597" w:type="dxa"/>
            <w:noWrap/>
          </w:tcPr>
          <w:p w14:paraId="6F6B9686" w14:textId="77777777" w:rsidR="005916A6" w:rsidRPr="00E573ED" w:rsidRDefault="005916A6" w:rsidP="0053045B">
            <w:r>
              <w:t>Administration/Verwaltung</w:t>
            </w:r>
          </w:p>
        </w:tc>
        <w:tc>
          <w:tcPr>
            <w:tcW w:w="3748" w:type="dxa"/>
            <w:noWrap/>
          </w:tcPr>
          <w:p w14:paraId="0D7A7870" w14:textId="77777777" w:rsidR="005916A6" w:rsidRPr="0009242E" w:rsidRDefault="005916A6" w:rsidP="0053045B"/>
        </w:tc>
      </w:tr>
      <w:tr w:rsidR="005916A6" w:rsidRPr="0009242E" w14:paraId="54BC8F9B" w14:textId="03F6C308" w:rsidTr="00A03A64">
        <w:trPr>
          <w:trHeight w:val="290"/>
        </w:trPr>
        <w:tc>
          <w:tcPr>
            <w:tcW w:w="616" w:type="dxa"/>
            <w:noWrap/>
          </w:tcPr>
          <w:p w14:paraId="5B0E76A8" w14:textId="77777777" w:rsidR="005916A6" w:rsidRPr="0009242E" w:rsidRDefault="005916A6" w:rsidP="0053045B"/>
        </w:tc>
        <w:tc>
          <w:tcPr>
            <w:tcW w:w="2650" w:type="dxa"/>
            <w:noWrap/>
          </w:tcPr>
          <w:p w14:paraId="54EAE638" w14:textId="77777777" w:rsidR="005916A6" w:rsidRPr="00E573ED" w:rsidRDefault="005916A6" w:rsidP="0053045B"/>
        </w:tc>
        <w:tc>
          <w:tcPr>
            <w:tcW w:w="5597" w:type="dxa"/>
            <w:noWrap/>
          </w:tcPr>
          <w:p w14:paraId="528ECE5B" w14:textId="629C0006" w:rsidR="005916A6" w:rsidRDefault="005916A6" w:rsidP="0053045B">
            <w:r>
              <w:t>Sonstige</w:t>
            </w:r>
            <w:r>
              <w:t xml:space="preserve"> (bitte angeben)</w:t>
            </w:r>
          </w:p>
        </w:tc>
        <w:tc>
          <w:tcPr>
            <w:tcW w:w="3748" w:type="dxa"/>
            <w:noWrap/>
          </w:tcPr>
          <w:p w14:paraId="4B8F54FF" w14:textId="77777777" w:rsidR="005916A6" w:rsidRPr="0009242E" w:rsidRDefault="005916A6" w:rsidP="0053045B">
            <w:r>
              <w:t>Freitext</w:t>
            </w:r>
          </w:p>
        </w:tc>
      </w:tr>
      <w:tr w:rsidR="005916A6" w:rsidRPr="0009242E" w14:paraId="3B6FED51" w14:textId="46A62E69" w:rsidTr="00A03A64">
        <w:trPr>
          <w:trHeight w:val="290"/>
        </w:trPr>
        <w:tc>
          <w:tcPr>
            <w:tcW w:w="616" w:type="dxa"/>
            <w:shd w:val="clear" w:color="auto" w:fill="C5E0B3" w:themeFill="accent6" w:themeFillTint="66"/>
            <w:noWrap/>
          </w:tcPr>
          <w:p w14:paraId="60DE0666" w14:textId="77777777" w:rsidR="005916A6" w:rsidRDefault="005916A6" w:rsidP="0053045B">
            <w:r>
              <w:t>5</w:t>
            </w:r>
          </w:p>
        </w:tc>
        <w:tc>
          <w:tcPr>
            <w:tcW w:w="8247" w:type="dxa"/>
            <w:gridSpan w:val="2"/>
            <w:shd w:val="clear" w:color="auto" w:fill="C5E0B3" w:themeFill="accent6" w:themeFillTint="66"/>
            <w:noWrap/>
          </w:tcPr>
          <w:p w14:paraId="40A84FC5" w14:textId="0902F55E" w:rsidR="005916A6" w:rsidRDefault="005916A6" w:rsidP="0053045B">
            <w:r>
              <w:t xml:space="preserve">In welchem </w:t>
            </w:r>
            <w:r>
              <w:t>KV-Bezirk</w:t>
            </w:r>
            <w:r>
              <w:t xml:space="preserve"> befindet sich Ihre Einrichtung?</w:t>
            </w:r>
          </w:p>
        </w:tc>
        <w:tc>
          <w:tcPr>
            <w:tcW w:w="3748" w:type="dxa"/>
            <w:shd w:val="clear" w:color="auto" w:fill="C5E0B3" w:themeFill="accent6" w:themeFillTint="66"/>
            <w:noWrap/>
          </w:tcPr>
          <w:p w14:paraId="140914CE" w14:textId="77777777" w:rsidR="005916A6" w:rsidRDefault="005916A6" w:rsidP="0053045B">
            <w:r w:rsidRPr="00EA020D">
              <w:t>Single Antworten möglich</w:t>
            </w:r>
          </w:p>
        </w:tc>
      </w:tr>
      <w:tr w:rsidR="005916A6" w:rsidRPr="0009242E" w14:paraId="1FE61DBD" w14:textId="2F957807" w:rsidTr="00A03A64">
        <w:trPr>
          <w:trHeight w:val="290"/>
        </w:trPr>
        <w:tc>
          <w:tcPr>
            <w:tcW w:w="616" w:type="dxa"/>
            <w:noWrap/>
          </w:tcPr>
          <w:p w14:paraId="4FF00508" w14:textId="77777777" w:rsidR="005916A6" w:rsidRDefault="005916A6" w:rsidP="0053045B"/>
        </w:tc>
        <w:tc>
          <w:tcPr>
            <w:tcW w:w="2650" w:type="dxa"/>
            <w:noWrap/>
          </w:tcPr>
          <w:p w14:paraId="45FDDE1F" w14:textId="77777777" w:rsidR="005916A6" w:rsidRPr="00E573ED" w:rsidRDefault="005916A6" w:rsidP="0053045B"/>
        </w:tc>
        <w:tc>
          <w:tcPr>
            <w:tcW w:w="5597" w:type="dxa"/>
            <w:noWrap/>
          </w:tcPr>
          <w:p w14:paraId="373F196A" w14:textId="77777777" w:rsidR="005916A6" w:rsidRDefault="005916A6" w:rsidP="0053045B">
            <w:r>
              <w:t>Baden-Württemberg</w:t>
            </w:r>
          </w:p>
          <w:p w14:paraId="0ABEBC4C" w14:textId="77777777" w:rsidR="005916A6" w:rsidRDefault="005916A6" w:rsidP="0053045B">
            <w:r>
              <w:t>Bayern</w:t>
            </w:r>
          </w:p>
          <w:p w14:paraId="524A5958" w14:textId="77777777" w:rsidR="005916A6" w:rsidRDefault="005916A6" w:rsidP="0053045B">
            <w:r>
              <w:t>Berlin</w:t>
            </w:r>
          </w:p>
          <w:p w14:paraId="0952657B" w14:textId="77777777" w:rsidR="005916A6" w:rsidRDefault="005916A6" w:rsidP="0053045B">
            <w:r>
              <w:t>Brandenburg</w:t>
            </w:r>
          </w:p>
          <w:p w14:paraId="390BD15D" w14:textId="77777777" w:rsidR="005916A6" w:rsidRDefault="005916A6" w:rsidP="0053045B">
            <w:r>
              <w:t>Bremen</w:t>
            </w:r>
          </w:p>
          <w:p w14:paraId="156BA0AC" w14:textId="77777777" w:rsidR="005916A6" w:rsidRDefault="005916A6" w:rsidP="0053045B">
            <w:r>
              <w:t>Hamburg</w:t>
            </w:r>
          </w:p>
          <w:p w14:paraId="5CFFAFB0" w14:textId="77777777" w:rsidR="005916A6" w:rsidRDefault="005916A6" w:rsidP="0053045B">
            <w:r>
              <w:t>Hessen</w:t>
            </w:r>
          </w:p>
          <w:p w14:paraId="5803DE89" w14:textId="77777777" w:rsidR="005916A6" w:rsidRDefault="005916A6" w:rsidP="0053045B">
            <w:r>
              <w:t>Mecklenburg-Vorpommern</w:t>
            </w:r>
          </w:p>
          <w:p w14:paraId="277D0151" w14:textId="77777777" w:rsidR="005916A6" w:rsidRDefault="005916A6" w:rsidP="0053045B">
            <w:r>
              <w:t>Niedersachsen</w:t>
            </w:r>
          </w:p>
          <w:p w14:paraId="01A84836" w14:textId="518BC813" w:rsidR="005916A6" w:rsidRDefault="005916A6" w:rsidP="0053045B">
            <w:r>
              <w:t>Nordrhein</w:t>
            </w:r>
          </w:p>
          <w:p w14:paraId="2FE6F38B" w14:textId="77777777" w:rsidR="005916A6" w:rsidRDefault="005916A6" w:rsidP="0053045B">
            <w:r>
              <w:t>Rheinland-Pfalz</w:t>
            </w:r>
          </w:p>
          <w:p w14:paraId="4A19F09E" w14:textId="77777777" w:rsidR="005916A6" w:rsidRDefault="005916A6" w:rsidP="0053045B">
            <w:r>
              <w:t>Saarland</w:t>
            </w:r>
          </w:p>
          <w:p w14:paraId="6030A990" w14:textId="77777777" w:rsidR="005916A6" w:rsidRDefault="005916A6" w:rsidP="0053045B">
            <w:r>
              <w:t>Sachsen</w:t>
            </w:r>
          </w:p>
          <w:p w14:paraId="45E5D879" w14:textId="77777777" w:rsidR="005916A6" w:rsidRDefault="005916A6" w:rsidP="0053045B">
            <w:r>
              <w:t>Sachsen-Anhalt</w:t>
            </w:r>
          </w:p>
          <w:p w14:paraId="1DAE67A9" w14:textId="77777777" w:rsidR="005916A6" w:rsidRDefault="005916A6" w:rsidP="0053045B">
            <w:r>
              <w:t>Schleswig-Holstein</w:t>
            </w:r>
          </w:p>
          <w:p w14:paraId="3F5772CC" w14:textId="77777777" w:rsidR="005916A6" w:rsidRDefault="005916A6" w:rsidP="0053045B">
            <w:r>
              <w:t>Thüringen</w:t>
            </w:r>
          </w:p>
          <w:p w14:paraId="46CB7FBB" w14:textId="2AF43116" w:rsidR="005916A6" w:rsidRDefault="005916A6" w:rsidP="0053045B">
            <w:r>
              <w:t>Westfalen-Lippe</w:t>
            </w:r>
          </w:p>
        </w:tc>
        <w:tc>
          <w:tcPr>
            <w:tcW w:w="3748" w:type="dxa"/>
            <w:noWrap/>
          </w:tcPr>
          <w:p w14:paraId="07F011C3" w14:textId="77777777" w:rsidR="005916A6" w:rsidRDefault="005916A6" w:rsidP="0053045B"/>
        </w:tc>
      </w:tr>
    </w:tbl>
    <w:tbl>
      <w:tblPr>
        <w:tblStyle w:val="Tabellenraster"/>
        <w:tblpPr w:leftFromText="142" w:rightFromText="142" w:horzAnchor="margin" w:tblpYSpec="top"/>
        <w:tblW w:w="13049" w:type="dxa"/>
        <w:tblLook w:val="04A0" w:firstRow="1" w:lastRow="0" w:firstColumn="1" w:lastColumn="0" w:noHBand="0" w:noVBand="1"/>
      </w:tblPr>
      <w:tblGrid>
        <w:gridCol w:w="749"/>
        <w:gridCol w:w="2889"/>
        <w:gridCol w:w="5342"/>
        <w:gridCol w:w="4069"/>
      </w:tblGrid>
      <w:tr w:rsidR="005916A6" w:rsidRPr="009F36E9" w14:paraId="7B093AD5" w14:textId="77777777" w:rsidTr="005916A6">
        <w:trPr>
          <w:trHeight w:val="290"/>
        </w:trPr>
        <w:tc>
          <w:tcPr>
            <w:tcW w:w="749" w:type="dxa"/>
            <w:shd w:val="clear" w:color="auto" w:fill="00B050"/>
            <w:noWrap/>
          </w:tcPr>
          <w:p w14:paraId="09BE8AB0" w14:textId="77777777" w:rsidR="005916A6" w:rsidRPr="009F36E9" w:rsidRDefault="005916A6" w:rsidP="00C30700"/>
        </w:tc>
        <w:tc>
          <w:tcPr>
            <w:tcW w:w="8231" w:type="dxa"/>
            <w:gridSpan w:val="2"/>
            <w:shd w:val="clear" w:color="auto" w:fill="00B050"/>
            <w:noWrap/>
          </w:tcPr>
          <w:p w14:paraId="6DDB2B38" w14:textId="4B202F04" w:rsidR="005916A6" w:rsidRPr="009F36E9" w:rsidRDefault="005916A6" w:rsidP="00C30700">
            <w:r>
              <w:t>Fragenbereich: Strukturm</w:t>
            </w:r>
            <w:r w:rsidRPr="0009242E">
              <w:t>erkmale</w:t>
            </w:r>
          </w:p>
        </w:tc>
        <w:tc>
          <w:tcPr>
            <w:tcW w:w="4069" w:type="dxa"/>
            <w:shd w:val="clear" w:color="auto" w:fill="00B050"/>
            <w:noWrap/>
          </w:tcPr>
          <w:p w14:paraId="0C1606C5" w14:textId="77777777" w:rsidR="005916A6" w:rsidRPr="009F36E9" w:rsidRDefault="005916A6" w:rsidP="00C30700">
            <w:bookmarkStart w:id="0" w:name="_GoBack"/>
            <w:bookmarkEnd w:id="0"/>
          </w:p>
        </w:tc>
      </w:tr>
      <w:tr w:rsidR="005916A6" w:rsidRPr="009F36E9" w14:paraId="1DD63E93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F2BEC7F" w14:textId="77777777" w:rsidR="005916A6" w:rsidRPr="009F36E9" w:rsidRDefault="005916A6" w:rsidP="00C30700">
            <w:r w:rsidRPr="009F36E9">
              <w:t>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31C853F" w14:textId="77777777" w:rsidR="005916A6" w:rsidRPr="009F36E9" w:rsidRDefault="005916A6" w:rsidP="00C30700">
            <w:r w:rsidRPr="009F36E9">
              <w:t>Auf welcher rechtlichen Grundlage hat Ihr Team Verträge mit den Krankenkassen geschlosse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830BC2C" w14:textId="77777777" w:rsidR="005916A6" w:rsidRPr="009F36E9" w:rsidRDefault="005916A6" w:rsidP="00C30700">
            <w:r w:rsidRPr="009F36E9">
              <w:t>Mehrfache Antworten möglich</w:t>
            </w:r>
          </w:p>
        </w:tc>
      </w:tr>
      <w:tr w:rsidR="005916A6" w:rsidRPr="009F36E9" w14:paraId="15DF429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F2B3E2E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8FD4E1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8A8B679" w14:textId="77777777" w:rsidR="005916A6" w:rsidRPr="009F36E9" w:rsidRDefault="005916A6" w:rsidP="00C30700">
            <w:r w:rsidRPr="009F36E9">
              <w:t>132 SGB V</w:t>
            </w:r>
          </w:p>
        </w:tc>
        <w:tc>
          <w:tcPr>
            <w:tcW w:w="4069" w:type="dxa"/>
            <w:noWrap/>
            <w:hideMark/>
          </w:tcPr>
          <w:p w14:paraId="6B6D00C5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6E244D3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10978DD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36E750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F8B5C1D" w14:textId="77777777" w:rsidR="005916A6" w:rsidRPr="009F36E9" w:rsidRDefault="005916A6" w:rsidP="00C30700">
            <w:r w:rsidRPr="009F36E9">
              <w:t>140a SGB V</w:t>
            </w:r>
          </w:p>
        </w:tc>
        <w:tc>
          <w:tcPr>
            <w:tcW w:w="4069" w:type="dxa"/>
            <w:noWrap/>
            <w:hideMark/>
          </w:tcPr>
          <w:p w14:paraId="30599994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07ED6C5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1B44694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C04436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9AA3A1" w14:textId="77777777" w:rsidR="005916A6" w:rsidRPr="009F36E9" w:rsidRDefault="005916A6" w:rsidP="00C30700">
            <w:r w:rsidRPr="009F36E9">
              <w:t>73b SGB V</w:t>
            </w:r>
          </w:p>
        </w:tc>
        <w:tc>
          <w:tcPr>
            <w:tcW w:w="4069" w:type="dxa"/>
            <w:noWrap/>
            <w:hideMark/>
          </w:tcPr>
          <w:p w14:paraId="298446E9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4E83300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A620CA3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E8BAA8C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F1A94D4" w14:textId="2CA1425E" w:rsidR="005916A6" w:rsidRPr="009F36E9" w:rsidRDefault="005916A6" w:rsidP="00C30700">
            <w:r w:rsidRPr="009F36E9">
              <w:t>Andere</w:t>
            </w:r>
            <w:r>
              <w:t xml:space="preserve"> (bitte angeben)</w:t>
            </w:r>
          </w:p>
        </w:tc>
        <w:tc>
          <w:tcPr>
            <w:tcW w:w="4069" w:type="dxa"/>
            <w:noWrap/>
            <w:hideMark/>
          </w:tcPr>
          <w:p w14:paraId="29CC45EF" w14:textId="147BAC20" w:rsidR="005916A6" w:rsidRPr="009F36E9" w:rsidRDefault="005916A6" w:rsidP="00C30700">
            <w:r w:rsidRPr="009F36E9">
              <w:t> </w:t>
            </w:r>
            <w:r>
              <w:t>(Freitext)</w:t>
            </w:r>
          </w:p>
        </w:tc>
      </w:tr>
      <w:tr w:rsidR="005916A6" w:rsidRPr="009F36E9" w14:paraId="24AECE27" w14:textId="77777777" w:rsidTr="005916A6">
        <w:trPr>
          <w:trHeight w:val="290"/>
        </w:trPr>
        <w:tc>
          <w:tcPr>
            <w:tcW w:w="749" w:type="dxa"/>
            <w:noWrap/>
          </w:tcPr>
          <w:p w14:paraId="7B00DF51" w14:textId="61276DC8" w:rsidR="005916A6" w:rsidRPr="009F36E9" w:rsidRDefault="005916A6" w:rsidP="00C30700">
            <w:r>
              <w:t>2</w:t>
            </w:r>
          </w:p>
        </w:tc>
        <w:tc>
          <w:tcPr>
            <w:tcW w:w="8231" w:type="dxa"/>
            <w:gridSpan w:val="2"/>
            <w:noWrap/>
          </w:tcPr>
          <w:p w14:paraId="45245EC2" w14:textId="46AD67F0" w:rsidR="005916A6" w:rsidRPr="009F36E9" w:rsidRDefault="005916A6" w:rsidP="00C30700">
            <w:r>
              <w:t>Entspricht der Vertrag den Vorgaben des neuen Bundesrahmenvertrages?</w:t>
            </w:r>
          </w:p>
        </w:tc>
        <w:tc>
          <w:tcPr>
            <w:tcW w:w="4069" w:type="dxa"/>
            <w:noWrap/>
          </w:tcPr>
          <w:p w14:paraId="1F540009" w14:textId="77777777" w:rsidR="005916A6" w:rsidRPr="009F36E9" w:rsidRDefault="005916A6" w:rsidP="00C30700"/>
        </w:tc>
      </w:tr>
      <w:tr w:rsidR="005916A6" w:rsidRPr="009F36E9" w14:paraId="54636D37" w14:textId="77777777" w:rsidTr="005916A6">
        <w:trPr>
          <w:trHeight w:val="290"/>
        </w:trPr>
        <w:tc>
          <w:tcPr>
            <w:tcW w:w="749" w:type="dxa"/>
            <w:noWrap/>
          </w:tcPr>
          <w:p w14:paraId="09E82A11" w14:textId="77777777" w:rsidR="005916A6" w:rsidRPr="009F36E9" w:rsidRDefault="005916A6" w:rsidP="00C30700"/>
        </w:tc>
        <w:tc>
          <w:tcPr>
            <w:tcW w:w="2889" w:type="dxa"/>
            <w:noWrap/>
          </w:tcPr>
          <w:p w14:paraId="2AA28297" w14:textId="77777777" w:rsidR="005916A6" w:rsidRPr="009F36E9" w:rsidRDefault="005916A6" w:rsidP="00C30700"/>
        </w:tc>
        <w:tc>
          <w:tcPr>
            <w:tcW w:w="5342" w:type="dxa"/>
            <w:noWrap/>
          </w:tcPr>
          <w:p w14:paraId="3778A3B9" w14:textId="18201D49" w:rsidR="005916A6" w:rsidRPr="009F36E9" w:rsidRDefault="005916A6" w:rsidP="00C30700">
            <w:r>
              <w:t>Ja</w:t>
            </w:r>
          </w:p>
        </w:tc>
        <w:tc>
          <w:tcPr>
            <w:tcW w:w="4069" w:type="dxa"/>
            <w:noWrap/>
          </w:tcPr>
          <w:p w14:paraId="2A2DCFA1" w14:textId="77777777" w:rsidR="005916A6" w:rsidRPr="009F36E9" w:rsidRDefault="005916A6" w:rsidP="00C30700"/>
        </w:tc>
      </w:tr>
      <w:tr w:rsidR="005916A6" w:rsidRPr="009F36E9" w14:paraId="096CBF6E" w14:textId="77777777" w:rsidTr="005916A6">
        <w:trPr>
          <w:trHeight w:val="290"/>
        </w:trPr>
        <w:tc>
          <w:tcPr>
            <w:tcW w:w="749" w:type="dxa"/>
            <w:noWrap/>
          </w:tcPr>
          <w:p w14:paraId="15C8BD0D" w14:textId="77777777" w:rsidR="005916A6" w:rsidRPr="009F36E9" w:rsidRDefault="005916A6" w:rsidP="00C30700"/>
        </w:tc>
        <w:tc>
          <w:tcPr>
            <w:tcW w:w="2889" w:type="dxa"/>
            <w:noWrap/>
          </w:tcPr>
          <w:p w14:paraId="51096873" w14:textId="77777777" w:rsidR="005916A6" w:rsidRPr="009F36E9" w:rsidRDefault="005916A6" w:rsidP="00C30700"/>
        </w:tc>
        <w:tc>
          <w:tcPr>
            <w:tcW w:w="5342" w:type="dxa"/>
            <w:noWrap/>
          </w:tcPr>
          <w:p w14:paraId="70F8DD9D" w14:textId="5261CE21" w:rsidR="005916A6" w:rsidRPr="009F36E9" w:rsidRDefault="005916A6" w:rsidP="00C30700">
            <w:r>
              <w:t>Nein</w:t>
            </w:r>
          </w:p>
        </w:tc>
        <w:tc>
          <w:tcPr>
            <w:tcW w:w="4069" w:type="dxa"/>
            <w:noWrap/>
          </w:tcPr>
          <w:p w14:paraId="165AC813" w14:textId="77777777" w:rsidR="005916A6" w:rsidRPr="009F36E9" w:rsidRDefault="005916A6" w:rsidP="00C30700"/>
        </w:tc>
      </w:tr>
      <w:tr w:rsidR="005916A6" w:rsidRPr="009F36E9" w14:paraId="143B5DAE" w14:textId="77777777" w:rsidTr="005916A6">
        <w:trPr>
          <w:trHeight w:val="290"/>
        </w:trPr>
        <w:tc>
          <w:tcPr>
            <w:tcW w:w="749" w:type="dxa"/>
            <w:noWrap/>
          </w:tcPr>
          <w:p w14:paraId="0C93E8C8" w14:textId="77777777" w:rsidR="005916A6" w:rsidRPr="009F36E9" w:rsidRDefault="005916A6" w:rsidP="00C30700"/>
        </w:tc>
        <w:tc>
          <w:tcPr>
            <w:tcW w:w="2889" w:type="dxa"/>
            <w:noWrap/>
          </w:tcPr>
          <w:p w14:paraId="2155FF60" w14:textId="77777777" w:rsidR="005916A6" w:rsidRPr="009F36E9" w:rsidRDefault="005916A6" w:rsidP="00C30700"/>
        </w:tc>
        <w:tc>
          <w:tcPr>
            <w:tcW w:w="5342" w:type="dxa"/>
            <w:noWrap/>
          </w:tcPr>
          <w:p w14:paraId="7B32BA9F" w14:textId="24F686B4" w:rsidR="005916A6" w:rsidRDefault="005916A6" w:rsidP="00C30700">
            <w:r>
              <w:t>Unklar</w:t>
            </w:r>
          </w:p>
        </w:tc>
        <w:tc>
          <w:tcPr>
            <w:tcW w:w="4069" w:type="dxa"/>
            <w:noWrap/>
          </w:tcPr>
          <w:p w14:paraId="642E612B" w14:textId="77777777" w:rsidR="005916A6" w:rsidRPr="009F36E9" w:rsidRDefault="005916A6" w:rsidP="00C30700"/>
        </w:tc>
      </w:tr>
      <w:tr w:rsidR="005916A6" w:rsidRPr="009F36E9" w14:paraId="22BB3C48" w14:textId="77777777" w:rsidTr="005916A6">
        <w:trPr>
          <w:trHeight w:val="290"/>
        </w:trPr>
        <w:tc>
          <w:tcPr>
            <w:tcW w:w="749" w:type="dxa"/>
            <w:noWrap/>
          </w:tcPr>
          <w:p w14:paraId="031F5918" w14:textId="77777777" w:rsidR="005916A6" w:rsidRPr="009F36E9" w:rsidRDefault="005916A6" w:rsidP="00C30700"/>
        </w:tc>
        <w:tc>
          <w:tcPr>
            <w:tcW w:w="2889" w:type="dxa"/>
            <w:noWrap/>
          </w:tcPr>
          <w:p w14:paraId="64A9A996" w14:textId="77777777" w:rsidR="005916A6" w:rsidRPr="009F36E9" w:rsidRDefault="005916A6" w:rsidP="00C30700"/>
        </w:tc>
        <w:tc>
          <w:tcPr>
            <w:tcW w:w="5342" w:type="dxa"/>
            <w:noWrap/>
          </w:tcPr>
          <w:p w14:paraId="5BDBBE5A" w14:textId="037ED394" w:rsidR="005916A6" w:rsidRDefault="005916A6" w:rsidP="00C30700">
            <w:r>
              <w:t>Ich weiß es nicht</w:t>
            </w:r>
          </w:p>
        </w:tc>
        <w:tc>
          <w:tcPr>
            <w:tcW w:w="4069" w:type="dxa"/>
            <w:noWrap/>
          </w:tcPr>
          <w:p w14:paraId="182271E4" w14:textId="77777777" w:rsidR="005916A6" w:rsidRPr="009F36E9" w:rsidRDefault="005916A6" w:rsidP="00C30700"/>
        </w:tc>
      </w:tr>
      <w:tr w:rsidR="005916A6" w:rsidRPr="009F36E9" w:rsidDel="004F696F" w14:paraId="2CA51C75" w14:textId="77777777" w:rsidTr="005916A6">
        <w:trPr>
          <w:trHeight w:val="290"/>
        </w:trPr>
        <w:tc>
          <w:tcPr>
            <w:tcW w:w="749" w:type="dxa"/>
            <w:noWrap/>
          </w:tcPr>
          <w:p w14:paraId="2453F4D2" w14:textId="77777777" w:rsidR="005916A6" w:rsidRPr="009F36E9" w:rsidDel="004F696F" w:rsidRDefault="005916A6" w:rsidP="00C30700"/>
        </w:tc>
        <w:tc>
          <w:tcPr>
            <w:tcW w:w="8231" w:type="dxa"/>
            <w:gridSpan w:val="2"/>
            <w:noWrap/>
          </w:tcPr>
          <w:p w14:paraId="19DF3340" w14:textId="70259B50" w:rsidR="005916A6" w:rsidDel="004F696F" w:rsidRDefault="005916A6" w:rsidP="00780A6D">
            <w:r>
              <w:t xml:space="preserve">In folgendem wird unter dem Begriff SAPV-Team auch  </w:t>
            </w:r>
            <w:r w:rsidRPr="00780A6D">
              <w:t>Palliativmedizinischer Konsiliardienst</w:t>
            </w:r>
            <w:r>
              <w:t xml:space="preserve"> eingeschlossen.</w:t>
            </w:r>
          </w:p>
        </w:tc>
        <w:tc>
          <w:tcPr>
            <w:tcW w:w="4069" w:type="dxa"/>
            <w:noWrap/>
          </w:tcPr>
          <w:p w14:paraId="22BDE8A8" w14:textId="77777777" w:rsidR="005916A6" w:rsidRPr="009F36E9" w:rsidDel="004F696F" w:rsidRDefault="005916A6" w:rsidP="00C30700"/>
        </w:tc>
      </w:tr>
      <w:tr w:rsidR="005916A6" w:rsidRPr="009F36E9" w14:paraId="3ED52D2A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42990DD" w14:textId="77777777" w:rsidR="005916A6" w:rsidRPr="009F36E9" w:rsidRDefault="005916A6" w:rsidP="00C30700">
            <w:r w:rsidRPr="009F36E9">
              <w:t>3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09A75158" w14:textId="417BDC0D" w:rsidR="005916A6" w:rsidRPr="009F36E9" w:rsidRDefault="005916A6" w:rsidP="00C30700">
            <w:r w:rsidRPr="009F36E9">
              <w:t xml:space="preserve">Wer ist der Träger </w:t>
            </w:r>
            <w:r>
              <w:t>Ihres SAPV-Team</w:t>
            </w:r>
            <w:r>
              <w:t>s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2E85563" w14:textId="781F4275" w:rsidR="005916A6" w:rsidRPr="009F36E9" w:rsidRDefault="005916A6" w:rsidP="00C30700">
            <w:r w:rsidRPr="009F36E9">
              <w:t> Single Antwortmöglichkeit</w:t>
            </w:r>
          </w:p>
        </w:tc>
      </w:tr>
      <w:tr w:rsidR="005916A6" w:rsidRPr="009F36E9" w14:paraId="439ACAC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3328B3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513602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5B665F" w14:textId="32A63795" w:rsidR="005916A6" w:rsidRPr="009F36E9" w:rsidRDefault="005916A6" w:rsidP="00C30700">
            <w:r>
              <w:t>Eigenständiges SAPV-Team (z.B. gGmbH, Verein)</w:t>
            </w:r>
          </w:p>
        </w:tc>
        <w:tc>
          <w:tcPr>
            <w:tcW w:w="4069" w:type="dxa"/>
            <w:noWrap/>
            <w:hideMark/>
          </w:tcPr>
          <w:p w14:paraId="04730D94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7C19AE7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46203B8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F35720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06340C5" w14:textId="112DF561" w:rsidR="005916A6" w:rsidRPr="009F36E9" w:rsidRDefault="005916A6" w:rsidP="00C30700">
            <w:r>
              <w:t>Krankenhaus (</w:t>
            </w:r>
            <w:r w:rsidRPr="00C64832">
              <w:t>Kommunaler/privater/kirchlicher</w:t>
            </w:r>
            <w:r w:rsidRPr="009F36E9">
              <w:t xml:space="preserve"> </w:t>
            </w:r>
            <w:r>
              <w:t>T</w:t>
            </w:r>
            <w:r w:rsidRPr="009F36E9">
              <w:t>räger</w:t>
            </w:r>
            <w:r>
              <w:t>)</w:t>
            </w:r>
          </w:p>
        </w:tc>
        <w:tc>
          <w:tcPr>
            <w:tcW w:w="4069" w:type="dxa"/>
            <w:noWrap/>
            <w:hideMark/>
          </w:tcPr>
          <w:p w14:paraId="1AB88615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1D3876E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047B41A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9D4F008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90951A7" w14:textId="77777777" w:rsidR="005916A6" w:rsidRPr="009F36E9" w:rsidRDefault="005916A6" w:rsidP="00C30700">
            <w:r w:rsidRPr="009F36E9">
              <w:t>Universität</w:t>
            </w:r>
            <w:r>
              <w:t>sklinik</w:t>
            </w:r>
            <w:r w:rsidRPr="009F36E9" w:rsidDel="00C64832">
              <w:t xml:space="preserve"> </w:t>
            </w:r>
          </w:p>
        </w:tc>
        <w:tc>
          <w:tcPr>
            <w:tcW w:w="4069" w:type="dxa"/>
            <w:noWrap/>
            <w:hideMark/>
          </w:tcPr>
          <w:p w14:paraId="558E475D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305F97C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A369E84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C6BE793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29FC008" w14:textId="22547D39" w:rsidR="005916A6" w:rsidRPr="009F36E9" w:rsidRDefault="005916A6" w:rsidP="00C30700">
            <w:r>
              <w:t>Stationäres Hospiz/Ambulanter Hospizdienst</w:t>
            </w:r>
          </w:p>
        </w:tc>
        <w:tc>
          <w:tcPr>
            <w:tcW w:w="4069" w:type="dxa"/>
            <w:noWrap/>
            <w:hideMark/>
          </w:tcPr>
          <w:p w14:paraId="1596AD47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005C3AEE" w14:textId="77777777" w:rsidTr="005916A6">
        <w:trPr>
          <w:trHeight w:val="290"/>
        </w:trPr>
        <w:tc>
          <w:tcPr>
            <w:tcW w:w="749" w:type="dxa"/>
            <w:noWrap/>
          </w:tcPr>
          <w:p w14:paraId="62C3ABB9" w14:textId="77777777" w:rsidR="005916A6" w:rsidRPr="009F36E9" w:rsidRDefault="005916A6" w:rsidP="00C30700"/>
        </w:tc>
        <w:tc>
          <w:tcPr>
            <w:tcW w:w="2889" w:type="dxa"/>
            <w:noWrap/>
          </w:tcPr>
          <w:p w14:paraId="079FCEF9" w14:textId="77777777" w:rsidR="005916A6" w:rsidRPr="009F36E9" w:rsidRDefault="005916A6" w:rsidP="00C30700"/>
        </w:tc>
        <w:tc>
          <w:tcPr>
            <w:tcW w:w="5342" w:type="dxa"/>
            <w:noWrap/>
          </w:tcPr>
          <w:p w14:paraId="18D3D61D" w14:textId="7A877231" w:rsidR="005916A6" w:rsidRDefault="005916A6" w:rsidP="00C30700">
            <w:r>
              <w:t xml:space="preserve">Wohlfahrtsverband </w:t>
            </w:r>
            <w:r>
              <w:t xml:space="preserve"> (bspw. AWO, Diakonie)</w:t>
            </w:r>
          </w:p>
        </w:tc>
        <w:tc>
          <w:tcPr>
            <w:tcW w:w="4069" w:type="dxa"/>
            <w:noWrap/>
          </w:tcPr>
          <w:p w14:paraId="11C9DE18" w14:textId="77777777" w:rsidR="005916A6" w:rsidRPr="009F36E9" w:rsidRDefault="005916A6" w:rsidP="00C30700"/>
        </w:tc>
      </w:tr>
      <w:tr w:rsidR="005916A6" w:rsidRPr="009F36E9" w14:paraId="0D00607C" w14:textId="77777777" w:rsidTr="005916A6">
        <w:trPr>
          <w:trHeight w:val="290"/>
        </w:trPr>
        <w:tc>
          <w:tcPr>
            <w:tcW w:w="749" w:type="dxa"/>
            <w:noWrap/>
          </w:tcPr>
          <w:p w14:paraId="08129C35" w14:textId="77777777" w:rsidR="005916A6" w:rsidRPr="009F36E9" w:rsidRDefault="005916A6" w:rsidP="00C30700"/>
        </w:tc>
        <w:tc>
          <w:tcPr>
            <w:tcW w:w="2889" w:type="dxa"/>
            <w:noWrap/>
          </w:tcPr>
          <w:p w14:paraId="4CFF4A83" w14:textId="77777777" w:rsidR="005916A6" w:rsidRPr="009F36E9" w:rsidRDefault="005916A6" w:rsidP="00C30700"/>
        </w:tc>
        <w:tc>
          <w:tcPr>
            <w:tcW w:w="5342" w:type="dxa"/>
            <w:noWrap/>
          </w:tcPr>
          <w:p w14:paraId="78DA5256" w14:textId="114188F1" w:rsidR="005916A6" w:rsidRDefault="005916A6" w:rsidP="00C30700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6A95A9C5" w14:textId="3FFC8CAE" w:rsidR="005916A6" w:rsidRPr="009F36E9" w:rsidRDefault="005916A6" w:rsidP="00C30700">
            <w:r>
              <w:t>Freitext</w:t>
            </w:r>
          </w:p>
        </w:tc>
      </w:tr>
      <w:tr w:rsidR="005916A6" w:rsidRPr="009F36E9" w14:paraId="4003B7F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F5D5CF1" w14:textId="7D1FF825" w:rsidR="005916A6" w:rsidRPr="009F36E9" w:rsidRDefault="005916A6" w:rsidP="00C30700">
            <w:r>
              <w:t>4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BC36304" w14:textId="1BCECEC1" w:rsidR="005916A6" w:rsidRPr="009F36E9" w:rsidRDefault="005916A6" w:rsidP="00C30700">
            <w:r w:rsidRPr="009F36E9">
              <w:t>Wie viel</w:t>
            </w:r>
            <w:r>
              <w:t>e</w:t>
            </w:r>
            <w:r w:rsidRPr="009F36E9">
              <w:t xml:space="preserve"> Patient:innen versorgt Ihr SAPV-Team pro Jahr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1BA7CA7" w14:textId="77777777" w:rsidR="005916A6" w:rsidRPr="009F36E9" w:rsidRDefault="005916A6" w:rsidP="00C30700">
            <w:r w:rsidRPr="009F36E9">
              <w:t>Single Antwortmöglichkeit</w:t>
            </w:r>
          </w:p>
        </w:tc>
      </w:tr>
      <w:tr w:rsidR="005916A6" w:rsidRPr="009F36E9" w14:paraId="36383BF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9B5A8BE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9176054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0D77885" w14:textId="73F36D8F" w:rsidR="005916A6" w:rsidRPr="009F36E9" w:rsidRDefault="005916A6" w:rsidP="00C30700">
            <w:r w:rsidRPr="009F36E9">
              <w:t xml:space="preserve">≤ </w:t>
            </w:r>
            <w:r>
              <w:t>10</w:t>
            </w:r>
            <w:r w:rsidRPr="009F36E9">
              <w:t>0</w:t>
            </w:r>
          </w:p>
        </w:tc>
        <w:tc>
          <w:tcPr>
            <w:tcW w:w="4069" w:type="dxa"/>
            <w:noWrap/>
            <w:hideMark/>
          </w:tcPr>
          <w:p w14:paraId="35373F7D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5B83B3F1" w14:textId="77777777" w:rsidTr="005916A6">
        <w:trPr>
          <w:trHeight w:val="290"/>
        </w:trPr>
        <w:tc>
          <w:tcPr>
            <w:tcW w:w="749" w:type="dxa"/>
            <w:noWrap/>
          </w:tcPr>
          <w:p w14:paraId="23C01BC1" w14:textId="77777777" w:rsidR="005916A6" w:rsidRPr="009F36E9" w:rsidRDefault="005916A6" w:rsidP="00C30700"/>
        </w:tc>
        <w:tc>
          <w:tcPr>
            <w:tcW w:w="2889" w:type="dxa"/>
            <w:noWrap/>
          </w:tcPr>
          <w:p w14:paraId="1BF58CA3" w14:textId="77777777" w:rsidR="005916A6" w:rsidRPr="009F36E9" w:rsidRDefault="005916A6" w:rsidP="00C30700"/>
        </w:tc>
        <w:tc>
          <w:tcPr>
            <w:tcW w:w="5342" w:type="dxa"/>
            <w:noWrap/>
          </w:tcPr>
          <w:p w14:paraId="362114AB" w14:textId="52F09F93" w:rsidR="005916A6" w:rsidRPr="009F36E9" w:rsidRDefault="005916A6" w:rsidP="00C30700">
            <w:r>
              <w:t>101-</w:t>
            </w:r>
            <w:r w:rsidRPr="009F36E9">
              <w:t>250</w:t>
            </w:r>
          </w:p>
        </w:tc>
        <w:tc>
          <w:tcPr>
            <w:tcW w:w="4069" w:type="dxa"/>
            <w:noWrap/>
          </w:tcPr>
          <w:p w14:paraId="2E22BA97" w14:textId="77777777" w:rsidR="005916A6" w:rsidRPr="009F36E9" w:rsidRDefault="005916A6" w:rsidP="00C30700"/>
        </w:tc>
      </w:tr>
      <w:tr w:rsidR="005916A6" w:rsidRPr="009F36E9" w14:paraId="66B0A93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660C3FA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94B1A78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4366D5" w14:textId="4C5F794A" w:rsidR="005916A6" w:rsidRPr="009F36E9" w:rsidRDefault="005916A6" w:rsidP="00C30700">
            <w:r w:rsidRPr="009F36E9">
              <w:t>25</w:t>
            </w:r>
            <w:r>
              <w:t>1</w:t>
            </w:r>
            <w:r w:rsidRPr="009F36E9">
              <w:t>-500</w:t>
            </w:r>
          </w:p>
        </w:tc>
        <w:tc>
          <w:tcPr>
            <w:tcW w:w="4069" w:type="dxa"/>
            <w:noWrap/>
            <w:hideMark/>
          </w:tcPr>
          <w:p w14:paraId="11CCA8D0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04B1652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2590531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28EA9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8BC68C3" w14:textId="3934B438" w:rsidR="005916A6" w:rsidRPr="009F36E9" w:rsidRDefault="005916A6" w:rsidP="00C30700">
            <w:r>
              <w:rPr>
                <w:rFonts w:cstheme="minorHAnsi"/>
              </w:rPr>
              <w:t>≥</w:t>
            </w:r>
            <w:r w:rsidRPr="009F36E9">
              <w:t>50</w:t>
            </w:r>
            <w:r>
              <w:t>1</w:t>
            </w:r>
          </w:p>
        </w:tc>
        <w:tc>
          <w:tcPr>
            <w:tcW w:w="4069" w:type="dxa"/>
            <w:noWrap/>
            <w:hideMark/>
          </w:tcPr>
          <w:p w14:paraId="4F0BECBC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5D269A25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481F1DE" w14:textId="48354795" w:rsidR="005916A6" w:rsidRPr="009F36E9" w:rsidRDefault="005916A6" w:rsidP="00C30700">
            <w:r>
              <w:t>5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82898AF" w14:textId="753AD75C" w:rsidR="005916A6" w:rsidRPr="009F36E9" w:rsidRDefault="005916A6" w:rsidP="00C30700">
            <w:r w:rsidRPr="009F36E9">
              <w:t>Wie</w:t>
            </w:r>
            <w:r>
              <w:t xml:space="preserve"> </w:t>
            </w:r>
            <w:r w:rsidRPr="009F36E9">
              <w:t>viele Mitarbeiter:innen  (VK) sind</w:t>
            </w:r>
            <w:r>
              <w:t xml:space="preserve"> in Ihrem SAPV-Team angestell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8762C8B" w14:textId="77777777" w:rsidR="005916A6" w:rsidRPr="009F36E9" w:rsidRDefault="005916A6" w:rsidP="00C30700">
            <w:r w:rsidRPr="009F36E9">
              <w:t>Single Antwortmöglichkeit</w:t>
            </w:r>
          </w:p>
        </w:tc>
      </w:tr>
      <w:tr w:rsidR="005916A6" w:rsidRPr="009F36E9" w14:paraId="1693E7CB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5C279CE7" w14:textId="77777777" w:rsidR="005916A6" w:rsidRPr="009F36E9" w:rsidRDefault="005916A6" w:rsidP="00C30700"/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76BB3EE1" w14:textId="44AA1666" w:rsidR="005916A6" w:rsidRPr="009F36E9" w:rsidRDefault="005916A6" w:rsidP="00C30700">
            <w:r>
              <w:t xml:space="preserve">VK=Vollzeitkräfte (bitte addieren Sie hierzu die Teilzeitkräfte)  Erläuterung: </w:t>
            </w:r>
            <w:r w:rsidRPr="00B64C41">
              <w:t>Hierzu zählen</w:t>
            </w:r>
            <w:r>
              <w:t xml:space="preserve"> alle Mitarbeiter:innen, die Ihrem SAPV-Team </w:t>
            </w:r>
            <w:r w:rsidRPr="00B64C41">
              <w:t>mit einem festen Stellenanteil zugeordnet sind, auch wenn diese formell über andere Strukturen angestellt sind (z.B. Psychoonkologie, Sozialdienst</w:t>
            </w:r>
            <w:r>
              <w:t>)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08682C56" w14:textId="77777777" w:rsidR="005916A6" w:rsidRPr="009F36E9" w:rsidRDefault="005916A6" w:rsidP="00C30700"/>
        </w:tc>
      </w:tr>
      <w:tr w:rsidR="005916A6" w:rsidRPr="009F36E9" w14:paraId="1869CD6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CF47122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8A4EA3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9B9F0B0" w14:textId="35F289E8" w:rsidR="005916A6" w:rsidRPr="009F36E9" w:rsidRDefault="005916A6" w:rsidP="00C30700">
            <w:r>
              <w:t>&lt;</w:t>
            </w:r>
            <w:r w:rsidRPr="009F36E9">
              <w:t xml:space="preserve"> </w:t>
            </w:r>
            <w:r w:rsidRPr="009F36E9">
              <w:t>5</w:t>
            </w:r>
          </w:p>
        </w:tc>
        <w:tc>
          <w:tcPr>
            <w:tcW w:w="4069" w:type="dxa"/>
            <w:noWrap/>
            <w:hideMark/>
          </w:tcPr>
          <w:p w14:paraId="5D5345F6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627A1F3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DF90391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50A98C8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29418F5" w14:textId="77777777" w:rsidR="005916A6" w:rsidRPr="009F36E9" w:rsidRDefault="005916A6" w:rsidP="00C30700">
            <w:r w:rsidRPr="009F36E9">
              <w:t>5-10</w:t>
            </w:r>
          </w:p>
        </w:tc>
        <w:tc>
          <w:tcPr>
            <w:tcW w:w="4069" w:type="dxa"/>
            <w:noWrap/>
            <w:hideMark/>
          </w:tcPr>
          <w:p w14:paraId="468E42D9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777E00D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20C579A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E89618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76F1C75" w14:textId="77777777" w:rsidR="005916A6" w:rsidRPr="009F36E9" w:rsidRDefault="005916A6" w:rsidP="00C30700">
            <w:r w:rsidRPr="009F36E9">
              <w:t>&gt; 10</w:t>
            </w:r>
          </w:p>
        </w:tc>
        <w:tc>
          <w:tcPr>
            <w:tcW w:w="4069" w:type="dxa"/>
            <w:noWrap/>
            <w:hideMark/>
          </w:tcPr>
          <w:p w14:paraId="2CA3AFFD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1D438CB5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7C64F647" w14:textId="11C875B1" w:rsidR="005916A6" w:rsidRPr="009F36E9" w:rsidRDefault="005916A6" w:rsidP="00C30700">
            <w:r>
              <w:t>6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848F81B" w14:textId="77777777" w:rsidR="005916A6" w:rsidRPr="009F36E9" w:rsidRDefault="005916A6" w:rsidP="00C30700">
            <w:r w:rsidRPr="009F36E9">
              <w:t xml:space="preserve">Werden SAPV-Leistungen in Ihrem Team durch weitere Kooperationspartner (z.B. Hausärzt:innen, Pflegedienste) erbracht? 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262F675" w14:textId="0184A9B8" w:rsidR="005916A6" w:rsidRPr="009F36E9" w:rsidRDefault="005916A6" w:rsidP="00C30700">
            <w:r>
              <w:t>Single Antwortmöglichkeit</w:t>
            </w:r>
          </w:p>
        </w:tc>
      </w:tr>
      <w:tr w:rsidR="005916A6" w:rsidRPr="009F36E9" w14:paraId="4A302D3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379CC6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2A269CC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BC198AB" w14:textId="77777777" w:rsidR="005916A6" w:rsidRPr="009F36E9" w:rsidRDefault="005916A6" w:rsidP="00C30700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6D0A9EA0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22D2A87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5441118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F50855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F17EFE3" w14:textId="77777777" w:rsidR="005916A6" w:rsidRPr="009F36E9" w:rsidRDefault="005916A6" w:rsidP="00C30700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45AA16B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56B4A6DC" w14:textId="77777777" w:rsidTr="005916A6">
        <w:trPr>
          <w:trHeight w:val="290"/>
        </w:trPr>
        <w:tc>
          <w:tcPr>
            <w:tcW w:w="749" w:type="dxa"/>
            <w:noWrap/>
          </w:tcPr>
          <w:p w14:paraId="36B95E54" w14:textId="77777777" w:rsidR="005916A6" w:rsidRPr="009F36E9" w:rsidRDefault="005916A6" w:rsidP="00C30700"/>
        </w:tc>
        <w:tc>
          <w:tcPr>
            <w:tcW w:w="8231" w:type="dxa"/>
            <w:gridSpan w:val="2"/>
            <w:noWrap/>
          </w:tcPr>
          <w:p w14:paraId="2C22C72A" w14:textId="25BFC0E7" w:rsidR="005916A6" w:rsidRPr="009F36E9" w:rsidRDefault="005916A6" w:rsidP="00C30700">
            <w:r w:rsidRPr="009F36E9">
              <w:t>Die folgend</w:t>
            </w:r>
            <w:r>
              <w:t>e Frage erscheint nur wenn auf 6</w:t>
            </w:r>
            <w:r w:rsidRPr="009F36E9">
              <w:t xml:space="preserve"> mit</w:t>
            </w:r>
            <w:r>
              <w:t xml:space="preserve"> „Ja“ geantwortet wird.</w:t>
            </w:r>
          </w:p>
        </w:tc>
        <w:tc>
          <w:tcPr>
            <w:tcW w:w="4069" w:type="dxa"/>
            <w:noWrap/>
          </w:tcPr>
          <w:p w14:paraId="4D3F6E99" w14:textId="77777777" w:rsidR="005916A6" w:rsidRPr="009F36E9" w:rsidRDefault="005916A6" w:rsidP="00C30700"/>
        </w:tc>
      </w:tr>
      <w:tr w:rsidR="005916A6" w:rsidRPr="009F36E9" w14:paraId="6EE91CEB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0694F6E2" w14:textId="08B5AF8D" w:rsidR="005916A6" w:rsidRPr="009F36E9" w:rsidRDefault="005916A6" w:rsidP="00C30700">
            <w:r>
              <w:t>6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BCFEAEF" w14:textId="77777777" w:rsidR="005916A6" w:rsidRPr="009F36E9" w:rsidRDefault="005916A6" w:rsidP="00C30700">
            <w:r w:rsidRPr="009F36E9">
              <w:t>Haben diese Kooperationspartner Zugriff auf das von Ihnen genutzte Dokumentationssystem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12749A75" w14:textId="77777777" w:rsidR="005916A6" w:rsidRPr="009F36E9" w:rsidRDefault="005916A6" w:rsidP="00C30700">
            <w:r w:rsidRPr="009F36E9">
              <w:t>Single Antwortmöglichkeit</w:t>
            </w:r>
          </w:p>
        </w:tc>
      </w:tr>
      <w:tr w:rsidR="005916A6" w:rsidRPr="009F36E9" w14:paraId="64B9A9C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00749A7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2A13CE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AA03FE" w14:textId="77777777" w:rsidR="005916A6" w:rsidRPr="009F36E9" w:rsidRDefault="005916A6" w:rsidP="00C30700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B6816D8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25C4EDF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1B42DDC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8502B9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6A4EB16" w14:textId="77777777" w:rsidR="005916A6" w:rsidRPr="009F36E9" w:rsidRDefault="005916A6" w:rsidP="00C30700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FDBA3C7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0618C0E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EE99F82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398E6FD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BE24A8F" w14:textId="366959CB" w:rsidR="005916A6" w:rsidRPr="009F36E9" w:rsidRDefault="005916A6" w:rsidP="00C30700">
            <w:r>
              <w:t>I</w:t>
            </w:r>
            <w:r w:rsidRPr="009F36E9">
              <w:t>ch weiß es nicht</w:t>
            </w:r>
          </w:p>
        </w:tc>
        <w:tc>
          <w:tcPr>
            <w:tcW w:w="4069" w:type="dxa"/>
            <w:noWrap/>
            <w:hideMark/>
          </w:tcPr>
          <w:p w14:paraId="035310D7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466CB1C1" w14:textId="77777777" w:rsidTr="005916A6">
        <w:trPr>
          <w:trHeight w:val="290"/>
        </w:trPr>
        <w:tc>
          <w:tcPr>
            <w:tcW w:w="749" w:type="dxa"/>
            <w:shd w:val="clear" w:color="auto" w:fill="92D050"/>
            <w:noWrap/>
            <w:hideMark/>
          </w:tcPr>
          <w:p w14:paraId="7EACA00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92D050"/>
            <w:noWrap/>
            <w:hideMark/>
          </w:tcPr>
          <w:p w14:paraId="3F840509" w14:textId="77777777" w:rsidR="005916A6" w:rsidRPr="003B22CD" w:rsidRDefault="005916A6" w:rsidP="00C30700">
            <w:pPr>
              <w:rPr>
                <w:b/>
                <w:bCs/>
              </w:rPr>
            </w:pPr>
            <w:r w:rsidRPr="003B22CD">
              <w:rPr>
                <w:b/>
                <w:bCs/>
              </w:rPr>
              <w:t>Dokumentationsprozesse</w:t>
            </w:r>
          </w:p>
        </w:tc>
        <w:tc>
          <w:tcPr>
            <w:tcW w:w="4069" w:type="dxa"/>
            <w:shd w:val="clear" w:color="auto" w:fill="92D050"/>
            <w:noWrap/>
            <w:hideMark/>
          </w:tcPr>
          <w:p w14:paraId="46C1F1AD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019E95B6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6DC4D97A" w14:textId="19E9D332" w:rsidR="005916A6" w:rsidRPr="009F36E9" w:rsidRDefault="005916A6" w:rsidP="00C66C43"/>
        </w:tc>
      </w:tr>
      <w:tr w:rsidR="005916A6" w:rsidRPr="009F36E9" w14:paraId="530908A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BE21952" w14:textId="3A57DE43" w:rsidR="005916A6" w:rsidRPr="009F36E9" w:rsidRDefault="005916A6" w:rsidP="00C30700">
            <w:r>
              <w:t>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BF22D17" w14:textId="5E93FABC" w:rsidR="005916A6" w:rsidRPr="009F36E9" w:rsidRDefault="005916A6" w:rsidP="00C30700">
            <w:r w:rsidRPr="009F36E9">
              <w:t>Nutzen</w:t>
            </w:r>
            <w:r>
              <w:t xml:space="preserve"> Sie ein elektronisches Dokumentationssystem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4B8A98A" w14:textId="77777777" w:rsidR="005916A6" w:rsidRPr="009F36E9" w:rsidRDefault="005916A6" w:rsidP="00C30700">
            <w:r w:rsidRPr="009F36E9">
              <w:t>Single Antwortmöglichkeit</w:t>
            </w:r>
          </w:p>
        </w:tc>
      </w:tr>
      <w:tr w:rsidR="005916A6" w:rsidRPr="009F36E9" w14:paraId="2C53DFD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C9E1B3B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887661F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D659C3C" w14:textId="77777777" w:rsidR="005916A6" w:rsidRPr="009F36E9" w:rsidRDefault="005916A6" w:rsidP="00C30700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E279612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10F5952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8BEA18F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448A0C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14BA942" w14:textId="77777777" w:rsidR="005916A6" w:rsidRPr="009F36E9" w:rsidRDefault="005916A6" w:rsidP="00C30700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EA93C11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4F2EBFF6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3866C604" w14:textId="092BA05B" w:rsidR="005916A6" w:rsidRPr="009F36E9" w:rsidRDefault="005916A6" w:rsidP="00C30700">
            <w:r w:rsidRPr="009F36E9">
              <w:t>Die folgenden Fragen wer</w:t>
            </w:r>
            <w:r>
              <w:t>den nur eingeblendet, wenn bei 2</w:t>
            </w:r>
            <w:r w:rsidRPr="009F36E9">
              <w:t xml:space="preserve"> "ja" angegeben wird:</w:t>
            </w:r>
          </w:p>
        </w:tc>
      </w:tr>
      <w:tr w:rsidR="005916A6" w:rsidRPr="009F36E9" w14:paraId="39BF20B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F8732B5" w14:textId="354E5892" w:rsidR="005916A6" w:rsidRPr="009F36E9" w:rsidRDefault="005916A6" w:rsidP="00C30700">
            <w:r>
              <w:t>2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0B12AA4" w14:textId="5175FE5C" w:rsidR="005916A6" w:rsidRPr="009F36E9" w:rsidRDefault="005916A6" w:rsidP="00C30700">
            <w:r w:rsidRPr="009F36E9">
              <w:t xml:space="preserve">Welches der folgenden Systeme nutzen Sie </w:t>
            </w:r>
            <w:r w:rsidRPr="00B31ABF">
              <w:rPr>
                <w:b/>
              </w:rPr>
              <w:t>hauptsächlich</w:t>
            </w:r>
            <w:r>
              <w:t xml:space="preserve"> </w:t>
            </w:r>
            <w:r w:rsidRPr="009F36E9">
              <w:t xml:space="preserve">als </w:t>
            </w:r>
            <w:r>
              <w:t>digitale Dokumentatio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7BD83BB" w14:textId="77777777" w:rsidR="005916A6" w:rsidRPr="009F36E9" w:rsidRDefault="005916A6" w:rsidP="00C30700">
            <w:r w:rsidRPr="009F36E9">
              <w:t>Mehrfach Antwortmöglichkeit</w:t>
            </w:r>
          </w:p>
        </w:tc>
      </w:tr>
      <w:tr w:rsidR="005916A6" w:rsidRPr="009F36E9" w14:paraId="3C5D1AF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4567A58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4A083D2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EDE0E4" w14:textId="77777777" w:rsidR="005916A6" w:rsidRPr="009F36E9" w:rsidRDefault="005916A6" w:rsidP="00C30700">
            <w:r w:rsidRPr="009F36E9">
              <w:t>ISPC</w:t>
            </w:r>
          </w:p>
        </w:tc>
        <w:tc>
          <w:tcPr>
            <w:tcW w:w="4069" w:type="dxa"/>
            <w:noWrap/>
            <w:hideMark/>
          </w:tcPr>
          <w:p w14:paraId="1CD936E3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0E6DE59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ADF5F0C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64E44D9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B40B7A" w14:textId="77777777" w:rsidR="005916A6" w:rsidRPr="009F36E9" w:rsidRDefault="005916A6" w:rsidP="00C30700">
            <w:r w:rsidRPr="009F36E9">
              <w:t>PalliDoc</w:t>
            </w:r>
          </w:p>
        </w:tc>
        <w:tc>
          <w:tcPr>
            <w:tcW w:w="4069" w:type="dxa"/>
            <w:noWrap/>
            <w:hideMark/>
          </w:tcPr>
          <w:p w14:paraId="6D292E92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27BA78F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90CDD92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D9CE11C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74DC6B" w14:textId="77777777" w:rsidR="005916A6" w:rsidRPr="009F36E9" w:rsidRDefault="005916A6" w:rsidP="00C30700">
            <w:r w:rsidRPr="009F36E9">
              <w:t>Meona</w:t>
            </w:r>
          </w:p>
        </w:tc>
        <w:tc>
          <w:tcPr>
            <w:tcW w:w="4069" w:type="dxa"/>
            <w:noWrap/>
            <w:hideMark/>
          </w:tcPr>
          <w:p w14:paraId="3C38C86B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24F8EDD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7BF242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AD9A04A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9E7075B" w14:textId="77777777" w:rsidR="005916A6" w:rsidRPr="009F36E9" w:rsidRDefault="005916A6" w:rsidP="00C30700">
            <w:r w:rsidRPr="009F36E9">
              <w:t>ORBIS</w:t>
            </w:r>
          </w:p>
        </w:tc>
        <w:tc>
          <w:tcPr>
            <w:tcW w:w="4069" w:type="dxa"/>
            <w:noWrap/>
            <w:hideMark/>
          </w:tcPr>
          <w:p w14:paraId="3F120B0C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58D239A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CCA3B9B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55DA0F7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F52715" w14:textId="77777777" w:rsidR="005916A6" w:rsidRPr="009F36E9" w:rsidRDefault="005916A6" w:rsidP="00C30700">
            <w:r>
              <w:t xml:space="preserve">PalliLive by </w:t>
            </w:r>
            <w:r w:rsidRPr="009F36E9">
              <w:t>Geridoc</w:t>
            </w:r>
          </w:p>
        </w:tc>
        <w:tc>
          <w:tcPr>
            <w:tcW w:w="4069" w:type="dxa"/>
            <w:noWrap/>
            <w:hideMark/>
          </w:tcPr>
          <w:p w14:paraId="0EE91425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7A1B1A1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3FB738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08B8EB5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4EE83FA" w14:textId="77777777" w:rsidR="005916A6" w:rsidRPr="009F36E9" w:rsidRDefault="005916A6" w:rsidP="00C30700">
            <w:r w:rsidRPr="009F36E9">
              <w:t>iMed</w:t>
            </w:r>
          </w:p>
        </w:tc>
        <w:tc>
          <w:tcPr>
            <w:tcW w:w="4069" w:type="dxa"/>
            <w:noWrap/>
            <w:hideMark/>
          </w:tcPr>
          <w:p w14:paraId="7D49FFEF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4202504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CC4955B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CA2BC79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A251D8A" w14:textId="77777777" w:rsidR="005916A6" w:rsidRPr="009F36E9" w:rsidRDefault="005916A6" w:rsidP="00C30700">
            <w:r w:rsidRPr="009F36E9">
              <w:t>Medico</w:t>
            </w:r>
          </w:p>
        </w:tc>
        <w:tc>
          <w:tcPr>
            <w:tcW w:w="4069" w:type="dxa"/>
            <w:noWrap/>
            <w:hideMark/>
          </w:tcPr>
          <w:p w14:paraId="6CEAF7B8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3DDA178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DCF6400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83C3F86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5DC455" w14:textId="77777777" w:rsidR="005916A6" w:rsidRPr="009F36E9" w:rsidRDefault="005916A6" w:rsidP="00C30700">
            <w:r w:rsidRPr="009F36E9">
              <w:t>Soarian</w:t>
            </w:r>
          </w:p>
        </w:tc>
        <w:tc>
          <w:tcPr>
            <w:tcW w:w="4069" w:type="dxa"/>
            <w:noWrap/>
            <w:hideMark/>
          </w:tcPr>
          <w:p w14:paraId="0A41C3C1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56BA1FA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2C4CE55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32C999B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10D7333" w14:textId="77777777" w:rsidR="005916A6" w:rsidRPr="009F36E9" w:rsidRDefault="005916A6" w:rsidP="00C30700">
            <w:r w:rsidRPr="009F36E9">
              <w:t>Nexus</w:t>
            </w:r>
          </w:p>
        </w:tc>
        <w:tc>
          <w:tcPr>
            <w:tcW w:w="4069" w:type="dxa"/>
            <w:noWrap/>
            <w:hideMark/>
          </w:tcPr>
          <w:p w14:paraId="5C094598" w14:textId="77777777" w:rsidR="005916A6" w:rsidRPr="009F36E9" w:rsidRDefault="005916A6" w:rsidP="00C30700">
            <w:r w:rsidRPr="009F36E9">
              <w:t> </w:t>
            </w:r>
          </w:p>
        </w:tc>
      </w:tr>
      <w:tr w:rsidR="005916A6" w:rsidRPr="009F36E9" w14:paraId="6EF7C55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D5CF37A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1F576CC" w14:textId="77777777" w:rsidR="005916A6" w:rsidRPr="009F36E9" w:rsidRDefault="005916A6" w:rsidP="00C30700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0DB4408" w14:textId="5E025233" w:rsidR="005916A6" w:rsidRPr="009F36E9" w:rsidRDefault="005916A6" w:rsidP="00C30700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  <w:hideMark/>
          </w:tcPr>
          <w:p w14:paraId="66CDAB2A" w14:textId="26DB8048" w:rsidR="005916A6" w:rsidRPr="009F36E9" w:rsidRDefault="005916A6" w:rsidP="00C30700">
            <w:r w:rsidRPr="009F36E9">
              <w:t> </w:t>
            </w:r>
            <w:r>
              <w:t>Freitext</w:t>
            </w:r>
          </w:p>
        </w:tc>
      </w:tr>
      <w:tr w:rsidR="005916A6" w:rsidRPr="009F36E9" w14:paraId="67EDA71B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76A93FAB" w14:textId="2D87CEA3" w:rsidR="005916A6" w:rsidRPr="009F36E9" w:rsidRDefault="005916A6" w:rsidP="00C30700">
            <w:r>
              <w:t>2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4FA382CD" w14:textId="73E6C9CB" w:rsidR="005916A6" w:rsidRPr="009F36E9" w:rsidRDefault="005916A6" w:rsidP="00C30700">
            <w:r>
              <w:t xml:space="preserve">Werden alle palliativmedizinischen Informationen in </w:t>
            </w:r>
            <w:r w:rsidRPr="00082031">
              <w:rPr>
                <w:b/>
                <w:bCs/>
                <w:u w:val="single"/>
              </w:rPr>
              <w:t>einem</w:t>
            </w:r>
            <w:r>
              <w:t xml:space="preserve"> elektronischen Dokumentationssystem erfass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4EDDCB56" w14:textId="77777777" w:rsidR="005916A6" w:rsidRPr="009F36E9" w:rsidRDefault="005916A6" w:rsidP="00C30700"/>
        </w:tc>
      </w:tr>
      <w:tr w:rsidR="005916A6" w:rsidRPr="009F36E9" w14:paraId="15CECB8B" w14:textId="77777777" w:rsidTr="005916A6">
        <w:trPr>
          <w:trHeight w:val="290"/>
        </w:trPr>
        <w:tc>
          <w:tcPr>
            <w:tcW w:w="749" w:type="dxa"/>
            <w:noWrap/>
          </w:tcPr>
          <w:p w14:paraId="7833F05C" w14:textId="77777777" w:rsidR="005916A6" w:rsidRPr="009F36E9" w:rsidRDefault="005916A6" w:rsidP="00C30700"/>
        </w:tc>
        <w:tc>
          <w:tcPr>
            <w:tcW w:w="2889" w:type="dxa"/>
            <w:noWrap/>
          </w:tcPr>
          <w:p w14:paraId="7B98F400" w14:textId="77777777" w:rsidR="005916A6" w:rsidRPr="009F36E9" w:rsidRDefault="005916A6" w:rsidP="00C30700"/>
        </w:tc>
        <w:tc>
          <w:tcPr>
            <w:tcW w:w="5342" w:type="dxa"/>
            <w:noWrap/>
          </w:tcPr>
          <w:p w14:paraId="35D5AA7F" w14:textId="7B790306" w:rsidR="005916A6" w:rsidRPr="009F36E9" w:rsidRDefault="005916A6" w:rsidP="00C30700">
            <w:r>
              <w:t xml:space="preserve">Ja </w:t>
            </w:r>
          </w:p>
        </w:tc>
        <w:tc>
          <w:tcPr>
            <w:tcW w:w="4069" w:type="dxa"/>
            <w:noWrap/>
          </w:tcPr>
          <w:p w14:paraId="60FAA5C6" w14:textId="77777777" w:rsidR="005916A6" w:rsidRPr="009F36E9" w:rsidRDefault="005916A6" w:rsidP="00C30700"/>
        </w:tc>
      </w:tr>
      <w:tr w:rsidR="005916A6" w:rsidRPr="009F36E9" w14:paraId="27E4A135" w14:textId="77777777" w:rsidTr="005916A6">
        <w:trPr>
          <w:trHeight w:val="290"/>
        </w:trPr>
        <w:tc>
          <w:tcPr>
            <w:tcW w:w="749" w:type="dxa"/>
            <w:noWrap/>
          </w:tcPr>
          <w:p w14:paraId="258A70AF" w14:textId="77777777" w:rsidR="005916A6" w:rsidRPr="009F36E9" w:rsidRDefault="005916A6" w:rsidP="00C30700"/>
        </w:tc>
        <w:tc>
          <w:tcPr>
            <w:tcW w:w="2889" w:type="dxa"/>
            <w:noWrap/>
          </w:tcPr>
          <w:p w14:paraId="4B11BF24" w14:textId="77777777" w:rsidR="005916A6" w:rsidRPr="009F36E9" w:rsidRDefault="005916A6" w:rsidP="00C30700"/>
        </w:tc>
        <w:tc>
          <w:tcPr>
            <w:tcW w:w="5342" w:type="dxa"/>
            <w:noWrap/>
          </w:tcPr>
          <w:p w14:paraId="02DEB28E" w14:textId="4DD509B2" w:rsidR="005916A6" w:rsidRPr="009F36E9" w:rsidRDefault="005916A6" w:rsidP="00C30700">
            <w:r>
              <w:t>Nein, wir nutzen mehrere elektronische Dokumentationssysteme</w:t>
            </w:r>
          </w:p>
        </w:tc>
        <w:tc>
          <w:tcPr>
            <w:tcW w:w="4069" w:type="dxa"/>
            <w:noWrap/>
          </w:tcPr>
          <w:p w14:paraId="3474A955" w14:textId="77777777" w:rsidR="005916A6" w:rsidRPr="009F36E9" w:rsidRDefault="005916A6" w:rsidP="00C30700"/>
        </w:tc>
      </w:tr>
      <w:tr w:rsidR="005916A6" w:rsidRPr="009F36E9" w14:paraId="515D224D" w14:textId="77777777" w:rsidTr="005916A6">
        <w:trPr>
          <w:trHeight w:val="290"/>
        </w:trPr>
        <w:tc>
          <w:tcPr>
            <w:tcW w:w="749" w:type="dxa"/>
            <w:noWrap/>
          </w:tcPr>
          <w:p w14:paraId="59E08691" w14:textId="77777777" w:rsidR="005916A6" w:rsidRPr="009F36E9" w:rsidRDefault="005916A6" w:rsidP="00C30700"/>
        </w:tc>
        <w:tc>
          <w:tcPr>
            <w:tcW w:w="8231" w:type="dxa"/>
            <w:gridSpan w:val="2"/>
            <w:noWrap/>
          </w:tcPr>
          <w:p w14:paraId="66FC5254" w14:textId="612D6089" w:rsidR="005916A6" w:rsidRDefault="005916A6" w:rsidP="00C30700">
            <w:r w:rsidRPr="009F36E9">
              <w:t>Die folgend</w:t>
            </w:r>
            <w:r>
              <w:t>e Frage erscheint nur wenn auf 2b</w:t>
            </w:r>
            <w:r w:rsidRPr="009F36E9">
              <w:t xml:space="preserve"> mit "</w:t>
            </w:r>
            <w:r>
              <w:t>nein“</w:t>
            </w:r>
            <w:r w:rsidRPr="009F36E9">
              <w:t xml:space="preserve"> geantwortet wird.</w:t>
            </w:r>
          </w:p>
        </w:tc>
        <w:tc>
          <w:tcPr>
            <w:tcW w:w="4069" w:type="dxa"/>
            <w:noWrap/>
          </w:tcPr>
          <w:p w14:paraId="78EF5D6B" w14:textId="77777777" w:rsidR="005916A6" w:rsidRPr="009F36E9" w:rsidRDefault="005916A6" w:rsidP="00C30700"/>
        </w:tc>
      </w:tr>
      <w:tr w:rsidR="005916A6" w:rsidRPr="009F36E9" w14:paraId="3A8115C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10AE8B74" w14:textId="52A2C42E" w:rsidR="005916A6" w:rsidRPr="009F36E9" w:rsidRDefault="005916A6" w:rsidP="00C30700">
            <w:r>
              <w:t>2b-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188F2F6A" w14:textId="0AB09A56" w:rsidR="005916A6" w:rsidRDefault="005916A6" w:rsidP="00C30700">
            <w:r w:rsidRPr="000C515C">
              <w:t xml:space="preserve">Welches der folgenden Systeme nutzen Sie </w:t>
            </w:r>
            <w:r w:rsidRPr="000C515C">
              <w:rPr>
                <w:b/>
              </w:rPr>
              <w:t>zusätzlich</w:t>
            </w:r>
            <w:r w:rsidRPr="000C515C">
              <w:t xml:space="preserve"> als digitale Dokumentatio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481AC24F" w14:textId="7309267A" w:rsidR="005916A6" w:rsidRPr="009F36E9" w:rsidRDefault="005916A6" w:rsidP="00C30700">
            <w:r w:rsidRPr="009F36E9">
              <w:t>Mehrfach Antwortmöglichkeit</w:t>
            </w:r>
          </w:p>
        </w:tc>
      </w:tr>
      <w:tr w:rsidR="005916A6" w:rsidRPr="009F36E9" w14:paraId="3E220AF8" w14:textId="77777777" w:rsidTr="005916A6">
        <w:trPr>
          <w:trHeight w:val="290"/>
        </w:trPr>
        <w:tc>
          <w:tcPr>
            <w:tcW w:w="749" w:type="dxa"/>
            <w:noWrap/>
          </w:tcPr>
          <w:p w14:paraId="1B375F00" w14:textId="77777777" w:rsidR="005916A6" w:rsidRPr="009F36E9" w:rsidRDefault="005916A6" w:rsidP="00C30700"/>
        </w:tc>
        <w:tc>
          <w:tcPr>
            <w:tcW w:w="2889" w:type="dxa"/>
            <w:noWrap/>
          </w:tcPr>
          <w:p w14:paraId="39BCAD74" w14:textId="77777777" w:rsidR="005916A6" w:rsidRPr="000C515C" w:rsidRDefault="005916A6" w:rsidP="00C30700"/>
        </w:tc>
        <w:tc>
          <w:tcPr>
            <w:tcW w:w="5342" w:type="dxa"/>
          </w:tcPr>
          <w:p w14:paraId="3644361A" w14:textId="6025ADD9" w:rsidR="005916A6" w:rsidRPr="000C515C" w:rsidRDefault="005916A6" w:rsidP="00C30700">
            <w:r>
              <w:t>ISPC</w:t>
            </w:r>
          </w:p>
        </w:tc>
        <w:tc>
          <w:tcPr>
            <w:tcW w:w="4069" w:type="dxa"/>
            <w:noWrap/>
          </w:tcPr>
          <w:p w14:paraId="71DC58A3" w14:textId="77777777" w:rsidR="005916A6" w:rsidRPr="009F36E9" w:rsidRDefault="005916A6" w:rsidP="00C30700"/>
        </w:tc>
      </w:tr>
      <w:tr w:rsidR="005916A6" w:rsidRPr="009F36E9" w14:paraId="5F04BE5F" w14:textId="77777777" w:rsidTr="005916A6">
        <w:trPr>
          <w:trHeight w:val="290"/>
        </w:trPr>
        <w:tc>
          <w:tcPr>
            <w:tcW w:w="749" w:type="dxa"/>
            <w:noWrap/>
          </w:tcPr>
          <w:p w14:paraId="0C3FA831" w14:textId="77777777" w:rsidR="005916A6" w:rsidRPr="009F36E9" w:rsidRDefault="005916A6" w:rsidP="000C515C"/>
        </w:tc>
        <w:tc>
          <w:tcPr>
            <w:tcW w:w="2889" w:type="dxa"/>
            <w:noWrap/>
          </w:tcPr>
          <w:p w14:paraId="0124166D" w14:textId="77777777" w:rsidR="005916A6" w:rsidRPr="009F36E9" w:rsidRDefault="005916A6" w:rsidP="000C515C"/>
        </w:tc>
        <w:tc>
          <w:tcPr>
            <w:tcW w:w="5342" w:type="dxa"/>
            <w:noWrap/>
          </w:tcPr>
          <w:p w14:paraId="607D1708" w14:textId="014F457E" w:rsidR="005916A6" w:rsidRDefault="005916A6" w:rsidP="000C515C">
            <w:r w:rsidRPr="009F36E9">
              <w:t>PalliDoc</w:t>
            </w:r>
          </w:p>
        </w:tc>
        <w:tc>
          <w:tcPr>
            <w:tcW w:w="4069" w:type="dxa"/>
            <w:noWrap/>
          </w:tcPr>
          <w:p w14:paraId="39E97A08" w14:textId="77777777" w:rsidR="005916A6" w:rsidRPr="009F36E9" w:rsidRDefault="005916A6" w:rsidP="000C515C"/>
        </w:tc>
      </w:tr>
      <w:tr w:rsidR="005916A6" w:rsidRPr="009F36E9" w14:paraId="64C73D1B" w14:textId="77777777" w:rsidTr="005916A6">
        <w:trPr>
          <w:trHeight w:val="290"/>
        </w:trPr>
        <w:tc>
          <w:tcPr>
            <w:tcW w:w="749" w:type="dxa"/>
            <w:noWrap/>
          </w:tcPr>
          <w:p w14:paraId="1D912E37" w14:textId="77777777" w:rsidR="005916A6" w:rsidRPr="009F36E9" w:rsidRDefault="005916A6" w:rsidP="000C515C"/>
        </w:tc>
        <w:tc>
          <w:tcPr>
            <w:tcW w:w="2889" w:type="dxa"/>
            <w:noWrap/>
          </w:tcPr>
          <w:p w14:paraId="65A6AD86" w14:textId="77777777" w:rsidR="005916A6" w:rsidRPr="009F36E9" w:rsidRDefault="005916A6" w:rsidP="000C515C"/>
        </w:tc>
        <w:tc>
          <w:tcPr>
            <w:tcW w:w="5342" w:type="dxa"/>
            <w:noWrap/>
          </w:tcPr>
          <w:p w14:paraId="465BDAB3" w14:textId="59299756" w:rsidR="005916A6" w:rsidRDefault="005916A6" w:rsidP="000C515C">
            <w:r w:rsidRPr="009F36E9">
              <w:t>Meona</w:t>
            </w:r>
          </w:p>
        </w:tc>
        <w:tc>
          <w:tcPr>
            <w:tcW w:w="4069" w:type="dxa"/>
            <w:noWrap/>
          </w:tcPr>
          <w:p w14:paraId="4CE1E9E1" w14:textId="77777777" w:rsidR="005916A6" w:rsidRPr="009F36E9" w:rsidRDefault="005916A6" w:rsidP="000C515C"/>
        </w:tc>
      </w:tr>
      <w:tr w:rsidR="005916A6" w:rsidRPr="009F36E9" w14:paraId="294FC65D" w14:textId="77777777" w:rsidTr="005916A6">
        <w:trPr>
          <w:trHeight w:val="290"/>
        </w:trPr>
        <w:tc>
          <w:tcPr>
            <w:tcW w:w="749" w:type="dxa"/>
            <w:noWrap/>
          </w:tcPr>
          <w:p w14:paraId="7F011772" w14:textId="77777777" w:rsidR="005916A6" w:rsidRPr="009F36E9" w:rsidRDefault="005916A6" w:rsidP="000C515C"/>
        </w:tc>
        <w:tc>
          <w:tcPr>
            <w:tcW w:w="2889" w:type="dxa"/>
            <w:noWrap/>
          </w:tcPr>
          <w:p w14:paraId="67ED5C29" w14:textId="77777777" w:rsidR="005916A6" w:rsidRPr="009F36E9" w:rsidRDefault="005916A6" w:rsidP="000C515C"/>
        </w:tc>
        <w:tc>
          <w:tcPr>
            <w:tcW w:w="5342" w:type="dxa"/>
            <w:noWrap/>
          </w:tcPr>
          <w:p w14:paraId="17F57287" w14:textId="2B9FB0A9" w:rsidR="005916A6" w:rsidRDefault="005916A6" w:rsidP="000C515C">
            <w:r w:rsidRPr="009F36E9">
              <w:t>ORBIS</w:t>
            </w:r>
          </w:p>
        </w:tc>
        <w:tc>
          <w:tcPr>
            <w:tcW w:w="4069" w:type="dxa"/>
            <w:noWrap/>
          </w:tcPr>
          <w:p w14:paraId="3E377285" w14:textId="77777777" w:rsidR="005916A6" w:rsidRPr="009F36E9" w:rsidRDefault="005916A6" w:rsidP="000C515C"/>
        </w:tc>
      </w:tr>
      <w:tr w:rsidR="005916A6" w:rsidRPr="009F36E9" w14:paraId="19F01326" w14:textId="77777777" w:rsidTr="005916A6">
        <w:trPr>
          <w:trHeight w:val="290"/>
        </w:trPr>
        <w:tc>
          <w:tcPr>
            <w:tcW w:w="749" w:type="dxa"/>
            <w:noWrap/>
          </w:tcPr>
          <w:p w14:paraId="41771EBA" w14:textId="77777777" w:rsidR="005916A6" w:rsidRPr="009F36E9" w:rsidRDefault="005916A6" w:rsidP="000C515C"/>
        </w:tc>
        <w:tc>
          <w:tcPr>
            <w:tcW w:w="2889" w:type="dxa"/>
            <w:noWrap/>
          </w:tcPr>
          <w:p w14:paraId="11E29021" w14:textId="77777777" w:rsidR="005916A6" w:rsidRPr="009F36E9" w:rsidRDefault="005916A6" w:rsidP="000C515C"/>
        </w:tc>
        <w:tc>
          <w:tcPr>
            <w:tcW w:w="5342" w:type="dxa"/>
            <w:noWrap/>
          </w:tcPr>
          <w:p w14:paraId="3BBFEB33" w14:textId="28491059" w:rsidR="005916A6" w:rsidRDefault="005916A6" w:rsidP="000C515C">
            <w:r>
              <w:t xml:space="preserve">PalliLive by </w:t>
            </w:r>
            <w:r w:rsidRPr="009F36E9">
              <w:t>Geridoc</w:t>
            </w:r>
          </w:p>
        </w:tc>
        <w:tc>
          <w:tcPr>
            <w:tcW w:w="4069" w:type="dxa"/>
            <w:noWrap/>
          </w:tcPr>
          <w:p w14:paraId="4CAED99F" w14:textId="77777777" w:rsidR="005916A6" w:rsidRPr="009F36E9" w:rsidRDefault="005916A6" w:rsidP="000C515C"/>
        </w:tc>
      </w:tr>
      <w:tr w:rsidR="005916A6" w:rsidRPr="009F36E9" w14:paraId="7A1ECD46" w14:textId="77777777" w:rsidTr="005916A6">
        <w:trPr>
          <w:trHeight w:val="290"/>
        </w:trPr>
        <w:tc>
          <w:tcPr>
            <w:tcW w:w="749" w:type="dxa"/>
            <w:noWrap/>
          </w:tcPr>
          <w:p w14:paraId="5E3AEA4B" w14:textId="77777777" w:rsidR="005916A6" w:rsidRPr="009F36E9" w:rsidRDefault="005916A6" w:rsidP="000C515C"/>
        </w:tc>
        <w:tc>
          <w:tcPr>
            <w:tcW w:w="2889" w:type="dxa"/>
            <w:noWrap/>
          </w:tcPr>
          <w:p w14:paraId="153B2BE5" w14:textId="77777777" w:rsidR="005916A6" w:rsidRPr="009F36E9" w:rsidRDefault="005916A6" w:rsidP="000C515C"/>
        </w:tc>
        <w:tc>
          <w:tcPr>
            <w:tcW w:w="5342" w:type="dxa"/>
            <w:noWrap/>
          </w:tcPr>
          <w:p w14:paraId="1A0FB235" w14:textId="1604EEB7" w:rsidR="005916A6" w:rsidRDefault="005916A6" w:rsidP="000C515C">
            <w:r w:rsidRPr="009F36E9">
              <w:t>iMed</w:t>
            </w:r>
          </w:p>
        </w:tc>
        <w:tc>
          <w:tcPr>
            <w:tcW w:w="4069" w:type="dxa"/>
            <w:noWrap/>
          </w:tcPr>
          <w:p w14:paraId="67344FB4" w14:textId="77777777" w:rsidR="005916A6" w:rsidRPr="009F36E9" w:rsidRDefault="005916A6" w:rsidP="000C515C"/>
        </w:tc>
      </w:tr>
      <w:tr w:rsidR="005916A6" w:rsidRPr="009F36E9" w14:paraId="32700012" w14:textId="77777777" w:rsidTr="005916A6">
        <w:trPr>
          <w:trHeight w:val="290"/>
        </w:trPr>
        <w:tc>
          <w:tcPr>
            <w:tcW w:w="749" w:type="dxa"/>
            <w:noWrap/>
          </w:tcPr>
          <w:p w14:paraId="69DDD43C" w14:textId="77777777" w:rsidR="005916A6" w:rsidRPr="009F36E9" w:rsidRDefault="005916A6" w:rsidP="000C515C"/>
        </w:tc>
        <w:tc>
          <w:tcPr>
            <w:tcW w:w="2889" w:type="dxa"/>
            <w:noWrap/>
          </w:tcPr>
          <w:p w14:paraId="7E23E7EC" w14:textId="77777777" w:rsidR="005916A6" w:rsidRPr="009F36E9" w:rsidRDefault="005916A6" w:rsidP="000C515C"/>
        </w:tc>
        <w:tc>
          <w:tcPr>
            <w:tcW w:w="5342" w:type="dxa"/>
            <w:noWrap/>
          </w:tcPr>
          <w:p w14:paraId="428538AD" w14:textId="5646A7CA" w:rsidR="005916A6" w:rsidRDefault="005916A6" w:rsidP="000C515C">
            <w:r w:rsidRPr="009F36E9">
              <w:t>Medico</w:t>
            </w:r>
          </w:p>
        </w:tc>
        <w:tc>
          <w:tcPr>
            <w:tcW w:w="4069" w:type="dxa"/>
            <w:noWrap/>
          </w:tcPr>
          <w:p w14:paraId="0BDC2D14" w14:textId="77777777" w:rsidR="005916A6" w:rsidRPr="009F36E9" w:rsidRDefault="005916A6" w:rsidP="000C515C"/>
        </w:tc>
      </w:tr>
      <w:tr w:rsidR="005916A6" w:rsidRPr="009F36E9" w14:paraId="2CCF1A88" w14:textId="77777777" w:rsidTr="005916A6">
        <w:trPr>
          <w:trHeight w:val="290"/>
        </w:trPr>
        <w:tc>
          <w:tcPr>
            <w:tcW w:w="749" w:type="dxa"/>
            <w:noWrap/>
          </w:tcPr>
          <w:p w14:paraId="03C20474" w14:textId="77777777" w:rsidR="005916A6" w:rsidRPr="009F36E9" w:rsidRDefault="005916A6" w:rsidP="000C515C"/>
        </w:tc>
        <w:tc>
          <w:tcPr>
            <w:tcW w:w="2889" w:type="dxa"/>
            <w:noWrap/>
          </w:tcPr>
          <w:p w14:paraId="45319049" w14:textId="77777777" w:rsidR="005916A6" w:rsidRPr="009F36E9" w:rsidRDefault="005916A6" w:rsidP="000C515C"/>
        </w:tc>
        <w:tc>
          <w:tcPr>
            <w:tcW w:w="5342" w:type="dxa"/>
            <w:noWrap/>
          </w:tcPr>
          <w:p w14:paraId="19791890" w14:textId="6F9FCAE5" w:rsidR="005916A6" w:rsidRDefault="005916A6" w:rsidP="000C515C">
            <w:r w:rsidRPr="009F36E9">
              <w:t>Soarian</w:t>
            </w:r>
          </w:p>
        </w:tc>
        <w:tc>
          <w:tcPr>
            <w:tcW w:w="4069" w:type="dxa"/>
            <w:noWrap/>
          </w:tcPr>
          <w:p w14:paraId="55B01032" w14:textId="77777777" w:rsidR="005916A6" w:rsidRPr="009F36E9" w:rsidRDefault="005916A6" w:rsidP="000C515C"/>
        </w:tc>
      </w:tr>
      <w:tr w:rsidR="005916A6" w:rsidRPr="009F36E9" w14:paraId="772AFA68" w14:textId="77777777" w:rsidTr="005916A6">
        <w:trPr>
          <w:trHeight w:val="290"/>
        </w:trPr>
        <w:tc>
          <w:tcPr>
            <w:tcW w:w="749" w:type="dxa"/>
            <w:noWrap/>
          </w:tcPr>
          <w:p w14:paraId="43E77041" w14:textId="77777777" w:rsidR="005916A6" w:rsidRPr="009F36E9" w:rsidRDefault="005916A6" w:rsidP="000C515C"/>
        </w:tc>
        <w:tc>
          <w:tcPr>
            <w:tcW w:w="2889" w:type="dxa"/>
            <w:noWrap/>
          </w:tcPr>
          <w:p w14:paraId="20CA3ADE" w14:textId="77777777" w:rsidR="005916A6" w:rsidRPr="009F36E9" w:rsidRDefault="005916A6" w:rsidP="000C515C"/>
        </w:tc>
        <w:tc>
          <w:tcPr>
            <w:tcW w:w="5342" w:type="dxa"/>
            <w:noWrap/>
          </w:tcPr>
          <w:p w14:paraId="0941148B" w14:textId="60379D37" w:rsidR="005916A6" w:rsidRDefault="005916A6" w:rsidP="000C515C">
            <w:r w:rsidRPr="009F36E9">
              <w:t>Nexus</w:t>
            </w:r>
          </w:p>
        </w:tc>
        <w:tc>
          <w:tcPr>
            <w:tcW w:w="4069" w:type="dxa"/>
            <w:noWrap/>
          </w:tcPr>
          <w:p w14:paraId="20BDCD53" w14:textId="77777777" w:rsidR="005916A6" w:rsidRPr="009F36E9" w:rsidRDefault="005916A6" w:rsidP="000C515C"/>
        </w:tc>
      </w:tr>
      <w:tr w:rsidR="005916A6" w:rsidRPr="009F36E9" w14:paraId="171B33C5" w14:textId="77777777" w:rsidTr="005916A6">
        <w:trPr>
          <w:trHeight w:val="290"/>
        </w:trPr>
        <w:tc>
          <w:tcPr>
            <w:tcW w:w="749" w:type="dxa"/>
            <w:noWrap/>
          </w:tcPr>
          <w:p w14:paraId="319FF085" w14:textId="77777777" w:rsidR="005916A6" w:rsidRPr="009F36E9" w:rsidRDefault="005916A6" w:rsidP="000C515C"/>
        </w:tc>
        <w:tc>
          <w:tcPr>
            <w:tcW w:w="2889" w:type="dxa"/>
            <w:noWrap/>
          </w:tcPr>
          <w:p w14:paraId="5FDAE1C0" w14:textId="77777777" w:rsidR="005916A6" w:rsidRPr="009F36E9" w:rsidRDefault="005916A6" w:rsidP="000C515C"/>
        </w:tc>
        <w:tc>
          <w:tcPr>
            <w:tcW w:w="5342" w:type="dxa"/>
            <w:noWrap/>
          </w:tcPr>
          <w:p w14:paraId="6B136EDF" w14:textId="4176B006" w:rsidR="005916A6" w:rsidRDefault="005916A6" w:rsidP="000C515C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63913EF8" w14:textId="1C273E04" w:rsidR="005916A6" w:rsidRPr="009F36E9" w:rsidRDefault="005916A6" w:rsidP="000C515C">
            <w:r>
              <w:t>Freitext</w:t>
            </w:r>
          </w:p>
        </w:tc>
      </w:tr>
      <w:tr w:rsidR="005916A6" w:rsidRPr="009F36E9" w14:paraId="4F6012B4" w14:textId="77777777" w:rsidTr="005916A6">
        <w:trPr>
          <w:trHeight w:val="290"/>
        </w:trPr>
        <w:tc>
          <w:tcPr>
            <w:tcW w:w="749" w:type="dxa"/>
            <w:noWrap/>
          </w:tcPr>
          <w:p w14:paraId="662F1E6E" w14:textId="77777777" w:rsidR="005916A6" w:rsidRPr="009F36E9" w:rsidRDefault="005916A6" w:rsidP="000C515C"/>
        </w:tc>
        <w:tc>
          <w:tcPr>
            <w:tcW w:w="8231" w:type="dxa"/>
            <w:gridSpan w:val="2"/>
            <w:noWrap/>
          </w:tcPr>
          <w:p w14:paraId="37E33EA2" w14:textId="292BFA94" w:rsidR="005916A6" w:rsidRDefault="005916A6" w:rsidP="000C515C">
            <w:r>
              <w:t>Die folgenden Fragen beziehen sich auf das Dokumentationssystem, in dem die meisten für Ihre Versorgung relevanten, palliativmedizinischen Informationen enthalten sind. Bitte beantworten Sie alle Fragen immer bezogen auf dieses System.</w:t>
            </w:r>
          </w:p>
        </w:tc>
        <w:tc>
          <w:tcPr>
            <w:tcW w:w="4069" w:type="dxa"/>
            <w:noWrap/>
          </w:tcPr>
          <w:p w14:paraId="23E6A56B" w14:textId="77777777" w:rsidR="005916A6" w:rsidRDefault="005916A6" w:rsidP="000C515C"/>
        </w:tc>
      </w:tr>
      <w:tr w:rsidR="005916A6" w:rsidRPr="009F36E9" w14:paraId="56168BCA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259FD03" w14:textId="4D08FF15" w:rsidR="005916A6" w:rsidRPr="009F36E9" w:rsidRDefault="005916A6" w:rsidP="000C515C">
            <w:r>
              <w:t>2c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14C194E" w14:textId="45EAF4AD" w:rsidR="005916A6" w:rsidRPr="009F36E9" w:rsidRDefault="005916A6" w:rsidP="000C515C">
            <w:r w:rsidRPr="009F36E9">
              <w:t>Rechnen Sie Ihre Leistungen über</w:t>
            </w:r>
            <w:r>
              <w:t xml:space="preserve"> das elektronische</w:t>
            </w:r>
            <w:r w:rsidRPr="009F36E9">
              <w:t xml:space="preserve"> </w:t>
            </w:r>
            <w:r>
              <w:t>Dokumentationssystem</w:t>
            </w:r>
            <w:r w:rsidRPr="009F36E9">
              <w:t xml:space="preserve"> ab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1F73AE8A" w14:textId="77777777" w:rsidR="005916A6" w:rsidRPr="009F36E9" w:rsidRDefault="005916A6" w:rsidP="000C515C">
            <w:r w:rsidRPr="009F36E9">
              <w:t>Single Antwortmöglichkeit</w:t>
            </w:r>
          </w:p>
        </w:tc>
      </w:tr>
      <w:tr w:rsidR="005916A6" w:rsidRPr="009F36E9" w14:paraId="101E9C0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9FDB90C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5B0D414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BC4F17B" w14:textId="77777777" w:rsidR="005916A6" w:rsidRPr="009F36E9" w:rsidRDefault="005916A6" w:rsidP="000C515C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D71034E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26D1DC3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15456E5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B9631F6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0768A2" w14:textId="77777777" w:rsidR="005916A6" w:rsidRPr="009F36E9" w:rsidRDefault="005916A6" w:rsidP="000C515C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345F204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7AACC2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BFB251E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CBCDA2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9CA29B" w14:textId="77777777" w:rsidR="005916A6" w:rsidRPr="009F36E9" w:rsidRDefault="005916A6" w:rsidP="000C515C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3116FD96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8CBA120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E681C1C" w14:textId="51F1A06A" w:rsidR="005916A6" w:rsidRPr="009F36E9" w:rsidRDefault="005916A6" w:rsidP="000C515C">
            <w:r>
              <w:t>2d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B0B53E3" w14:textId="092BD3A9" w:rsidR="005916A6" w:rsidRPr="009F36E9" w:rsidRDefault="005916A6" w:rsidP="000C515C">
            <w:r>
              <w:t>Werden in dem elektronischen</w:t>
            </w:r>
            <w:r w:rsidRPr="009F36E9">
              <w:t xml:space="preserve"> </w:t>
            </w:r>
            <w:r>
              <w:t>Dokumentationssystem</w:t>
            </w:r>
            <w:r w:rsidRPr="009F36E9">
              <w:t xml:space="preserve"> </w:t>
            </w:r>
            <w:r>
              <w:t>s</w:t>
            </w:r>
            <w:r w:rsidRPr="009F36E9">
              <w:t>oziodemografische Daten</w:t>
            </w:r>
            <w:r>
              <w:t xml:space="preserve"> wie z.B. Alter, Geschlecht, Wohnsituation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C9DECBA" w14:textId="77777777" w:rsidR="005916A6" w:rsidRPr="009F36E9" w:rsidRDefault="005916A6" w:rsidP="000C515C">
            <w:r w:rsidRPr="009F36E9">
              <w:t>Single Antwortmöglichkeit</w:t>
            </w:r>
          </w:p>
        </w:tc>
      </w:tr>
      <w:tr w:rsidR="005916A6" w:rsidRPr="009F36E9" w14:paraId="17E88BE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6F1435C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0B1F3AA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5DDB965" w14:textId="3DAB0BFA" w:rsidR="005916A6" w:rsidRPr="009F36E9" w:rsidRDefault="005916A6" w:rsidP="000C515C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461E1C1A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951F0C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F4CD944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237DB32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E0F0AB" w14:textId="5D8F42DB" w:rsidR="005916A6" w:rsidRPr="009F36E9" w:rsidRDefault="005916A6" w:rsidP="000C515C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</w:p>
        </w:tc>
        <w:tc>
          <w:tcPr>
            <w:tcW w:w="4069" w:type="dxa"/>
            <w:noWrap/>
            <w:hideMark/>
          </w:tcPr>
          <w:p w14:paraId="277DB25B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10B258E" w14:textId="77777777" w:rsidTr="005916A6">
        <w:trPr>
          <w:trHeight w:val="290"/>
        </w:trPr>
        <w:tc>
          <w:tcPr>
            <w:tcW w:w="749" w:type="dxa"/>
            <w:noWrap/>
          </w:tcPr>
          <w:p w14:paraId="4AC21206" w14:textId="77777777" w:rsidR="005916A6" w:rsidRPr="009F36E9" w:rsidRDefault="005916A6" w:rsidP="000C515C"/>
        </w:tc>
        <w:tc>
          <w:tcPr>
            <w:tcW w:w="2889" w:type="dxa"/>
            <w:noWrap/>
          </w:tcPr>
          <w:p w14:paraId="123A4C32" w14:textId="77777777" w:rsidR="005916A6" w:rsidRPr="009F36E9" w:rsidRDefault="005916A6" w:rsidP="000C515C"/>
        </w:tc>
        <w:tc>
          <w:tcPr>
            <w:tcW w:w="5342" w:type="dxa"/>
            <w:noWrap/>
          </w:tcPr>
          <w:p w14:paraId="6189CFBC" w14:textId="24289BEC" w:rsidR="005916A6" w:rsidRPr="009F36E9" w:rsidRDefault="005916A6" w:rsidP="000C515C">
            <w:r>
              <w:t xml:space="preserve">Ja, diese werden vollständig in dem elektronischen Dokumentationssystem erfasst, aber nicht für alle Patient:innen </w:t>
            </w:r>
          </w:p>
        </w:tc>
        <w:tc>
          <w:tcPr>
            <w:tcW w:w="4069" w:type="dxa"/>
            <w:noWrap/>
          </w:tcPr>
          <w:p w14:paraId="7EF35AA0" w14:textId="77777777" w:rsidR="005916A6" w:rsidRPr="009F36E9" w:rsidRDefault="005916A6" w:rsidP="000C515C"/>
        </w:tc>
      </w:tr>
      <w:tr w:rsidR="005916A6" w:rsidRPr="009F36E9" w14:paraId="54A4C17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78ED41D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D6C43DD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D743B44" w14:textId="7889D4FE" w:rsidR="005916A6" w:rsidRPr="009F36E9" w:rsidRDefault="005916A6" w:rsidP="000C515C"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4F129291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5F057F6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D92663A" w14:textId="33373379" w:rsidR="005916A6" w:rsidRPr="009F36E9" w:rsidRDefault="005916A6" w:rsidP="000C515C">
            <w:r>
              <w:t>2e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0468919C" w14:textId="02CA958F" w:rsidR="005916A6" w:rsidRPr="009F36E9" w:rsidRDefault="005916A6" w:rsidP="000C515C">
            <w:r w:rsidRPr="009F36E9">
              <w:t xml:space="preserve">Werden </w:t>
            </w:r>
            <w:r>
              <w:t>in dem elektronischen Dokumentationssystem</w:t>
            </w:r>
            <w:r w:rsidRPr="009F36E9">
              <w:t xml:space="preserve"> krankheitsbezogene Daten wie z.B. Diagnose</w:t>
            </w:r>
            <w:r>
              <w:t>n, Vorbefunde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AA6B0E4" w14:textId="77777777" w:rsidR="005916A6" w:rsidRPr="009F36E9" w:rsidRDefault="005916A6" w:rsidP="000C515C">
            <w:r w:rsidRPr="009F36E9">
              <w:t>Single Antwortmöglichkeit</w:t>
            </w:r>
          </w:p>
        </w:tc>
      </w:tr>
      <w:tr w:rsidR="005916A6" w:rsidRPr="009F36E9" w14:paraId="23F2239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0F6B557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397B9A6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EB9F6A3" w14:textId="40F34F30" w:rsidR="005916A6" w:rsidRPr="009F36E9" w:rsidRDefault="005916A6" w:rsidP="000C515C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2F37A32F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4618F14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B4C8FCF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335A8E7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9D824F" w14:textId="5131AD1E" w:rsidR="005916A6" w:rsidRPr="009F36E9" w:rsidRDefault="005916A6" w:rsidP="000C515C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19CC2C0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6EE80E9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5ED44A0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A6E966D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F8DA771" w14:textId="3BCF7940" w:rsidR="005916A6" w:rsidRPr="009F36E9" w:rsidRDefault="005916A6" w:rsidP="000C515C">
            <w:r>
              <w:t>Ja, diese werden vollständig in dem elektronischen Dokumentationssystem erfasst, aber nicht für alle Patient:innen</w:t>
            </w:r>
          </w:p>
        </w:tc>
        <w:tc>
          <w:tcPr>
            <w:tcW w:w="4069" w:type="dxa"/>
            <w:noWrap/>
            <w:hideMark/>
          </w:tcPr>
          <w:p w14:paraId="385D7DB5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B94497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783A99D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10EDD40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4ACBB2" w14:textId="0459A4A9" w:rsidR="005916A6" w:rsidRPr="00522E7B" w:rsidRDefault="005916A6" w:rsidP="000C515C"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6A7557C9" w14:textId="77777777" w:rsidR="005916A6" w:rsidRPr="009F36E9" w:rsidRDefault="005916A6" w:rsidP="000C515C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416D54EA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C818517" w14:textId="41C08DB7" w:rsidR="005916A6" w:rsidRPr="009F36E9" w:rsidRDefault="005916A6" w:rsidP="002D2FEA">
            <w:r>
              <w:t>2f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FDB9420" w14:textId="2F67FED0" w:rsidR="005916A6" w:rsidRPr="009F36E9" w:rsidRDefault="005916A6" w:rsidP="002D2FEA">
            <w:r>
              <w:t>Wird der Medikamentenplan in dem elektronischen Dokumentationssystem erfass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5CE887C" w14:textId="77777777" w:rsidR="005916A6" w:rsidRPr="009F36E9" w:rsidRDefault="005916A6" w:rsidP="002D2FEA">
            <w:pPr>
              <w:rPr>
                <w:i/>
                <w:iCs/>
              </w:rPr>
            </w:pPr>
            <w:r w:rsidRPr="009F36E9">
              <w:t>Single Antwortmöglichkeit</w:t>
            </w:r>
          </w:p>
        </w:tc>
      </w:tr>
      <w:tr w:rsidR="005916A6" w:rsidRPr="009F36E9" w14:paraId="2281CD7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A5F60C3" w14:textId="77777777" w:rsidR="005916A6" w:rsidRPr="009F36E9" w:rsidRDefault="005916A6" w:rsidP="002D2FEA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80FE4D1" w14:textId="77777777" w:rsidR="005916A6" w:rsidRPr="009F36E9" w:rsidRDefault="005916A6" w:rsidP="002D2FEA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4CA06CE" w14:textId="77C01239" w:rsidR="005916A6" w:rsidRPr="009F36E9" w:rsidRDefault="005916A6" w:rsidP="002D2FEA">
            <w:pPr>
              <w:rPr>
                <w:i/>
                <w:iCs/>
              </w:rPr>
            </w:pPr>
            <w:r w:rsidRPr="009F36E9">
              <w:t xml:space="preserve">Ja, </w:t>
            </w:r>
            <w:r>
              <w:t xml:space="preserve">dieser wird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057407B9" w14:textId="77777777" w:rsidR="005916A6" w:rsidRPr="009F36E9" w:rsidRDefault="005916A6" w:rsidP="002D2FEA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43C36BCF" w14:textId="77777777" w:rsidTr="005916A6">
        <w:trPr>
          <w:trHeight w:val="290"/>
        </w:trPr>
        <w:tc>
          <w:tcPr>
            <w:tcW w:w="749" w:type="dxa"/>
            <w:noWrap/>
          </w:tcPr>
          <w:p w14:paraId="68B50E66" w14:textId="77777777" w:rsidR="005916A6" w:rsidRPr="009F36E9" w:rsidRDefault="005916A6" w:rsidP="002D2FEA"/>
        </w:tc>
        <w:tc>
          <w:tcPr>
            <w:tcW w:w="2889" w:type="dxa"/>
            <w:noWrap/>
          </w:tcPr>
          <w:p w14:paraId="04F63EAB" w14:textId="77777777" w:rsidR="005916A6" w:rsidRPr="009F36E9" w:rsidRDefault="005916A6" w:rsidP="002D2FEA"/>
        </w:tc>
        <w:tc>
          <w:tcPr>
            <w:tcW w:w="5342" w:type="dxa"/>
            <w:noWrap/>
          </w:tcPr>
          <w:p w14:paraId="75CED0E7" w14:textId="5C0B3CF1" w:rsidR="005916A6" w:rsidRDefault="005916A6" w:rsidP="002D2FEA">
            <w:pPr>
              <w:rPr>
                <w:i/>
                <w:iCs/>
              </w:rPr>
            </w:pPr>
            <w:r w:rsidRPr="009F36E9">
              <w:t xml:space="preserve">Ja, </w:t>
            </w:r>
            <w:r>
              <w:t xml:space="preserve">dieser wird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</w:tcPr>
          <w:p w14:paraId="1A312342" w14:textId="77777777" w:rsidR="005916A6" w:rsidRPr="009F36E9" w:rsidRDefault="005916A6" w:rsidP="002D2FEA">
            <w:pPr>
              <w:rPr>
                <w:i/>
                <w:iCs/>
              </w:rPr>
            </w:pPr>
          </w:p>
        </w:tc>
      </w:tr>
      <w:tr w:rsidR="005916A6" w:rsidRPr="009F36E9" w14:paraId="7930DED2" w14:textId="77777777" w:rsidTr="005916A6">
        <w:trPr>
          <w:trHeight w:val="290"/>
        </w:trPr>
        <w:tc>
          <w:tcPr>
            <w:tcW w:w="749" w:type="dxa"/>
            <w:noWrap/>
          </w:tcPr>
          <w:p w14:paraId="3B0BC096" w14:textId="77777777" w:rsidR="005916A6" w:rsidRPr="009F36E9" w:rsidRDefault="005916A6" w:rsidP="002D2FEA"/>
        </w:tc>
        <w:tc>
          <w:tcPr>
            <w:tcW w:w="2889" w:type="dxa"/>
            <w:noWrap/>
          </w:tcPr>
          <w:p w14:paraId="4CE812E8" w14:textId="77777777" w:rsidR="005916A6" w:rsidRPr="009F36E9" w:rsidRDefault="005916A6" w:rsidP="002D2FEA"/>
        </w:tc>
        <w:tc>
          <w:tcPr>
            <w:tcW w:w="5342" w:type="dxa"/>
            <w:noWrap/>
          </w:tcPr>
          <w:p w14:paraId="7E2A3501" w14:textId="4BA75475" w:rsidR="005916A6" w:rsidRDefault="005916A6" w:rsidP="002D2FEA">
            <w:pPr>
              <w:rPr>
                <w:i/>
                <w:iCs/>
              </w:rPr>
            </w:pPr>
            <w:r>
              <w:t>Ja, dieser wird vollständig in dem elektronischen Dokumentationssystem erfasst, aber nicht für alle Patient:innen</w:t>
            </w:r>
          </w:p>
        </w:tc>
        <w:tc>
          <w:tcPr>
            <w:tcW w:w="4069" w:type="dxa"/>
            <w:noWrap/>
          </w:tcPr>
          <w:p w14:paraId="344068B1" w14:textId="77777777" w:rsidR="005916A6" w:rsidRPr="009F36E9" w:rsidRDefault="005916A6" w:rsidP="002D2FEA">
            <w:pPr>
              <w:rPr>
                <w:i/>
                <w:iCs/>
              </w:rPr>
            </w:pPr>
          </w:p>
        </w:tc>
      </w:tr>
      <w:tr w:rsidR="005916A6" w:rsidRPr="009F36E9" w14:paraId="3C88E6CD" w14:textId="77777777" w:rsidTr="005916A6">
        <w:trPr>
          <w:trHeight w:val="290"/>
        </w:trPr>
        <w:tc>
          <w:tcPr>
            <w:tcW w:w="749" w:type="dxa"/>
            <w:noWrap/>
          </w:tcPr>
          <w:p w14:paraId="62E11041" w14:textId="77777777" w:rsidR="005916A6" w:rsidRPr="009F36E9" w:rsidRDefault="005916A6" w:rsidP="002D2FEA"/>
        </w:tc>
        <w:tc>
          <w:tcPr>
            <w:tcW w:w="2889" w:type="dxa"/>
            <w:noWrap/>
          </w:tcPr>
          <w:p w14:paraId="6F397217" w14:textId="77777777" w:rsidR="005916A6" w:rsidRPr="009F36E9" w:rsidRDefault="005916A6" w:rsidP="002D2FEA"/>
        </w:tc>
        <w:tc>
          <w:tcPr>
            <w:tcW w:w="5342" w:type="dxa"/>
            <w:noWrap/>
          </w:tcPr>
          <w:p w14:paraId="09DACC74" w14:textId="4ADC4659" w:rsidR="005916A6" w:rsidRDefault="005916A6" w:rsidP="002D2FEA">
            <w:pPr>
              <w:rPr>
                <w:i/>
                <w:iCs/>
              </w:rPr>
            </w:pPr>
            <w:r w:rsidRPr="009F36E9">
              <w:t>Nein</w:t>
            </w:r>
            <w:r>
              <w:t>, dieser wird nicht in dem elektronischen Dokumentationssystem erfasst</w:t>
            </w:r>
          </w:p>
        </w:tc>
        <w:tc>
          <w:tcPr>
            <w:tcW w:w="4069" w:type="dxa"/>
            <w:noWrap/>
          </w:tcPr>
          <w:p w14:paraId="29E2276E" w14:textId="77777777" w:rsidR="005916A6" w:rsidRPr="009F36E9" w:rsidRDefault="005916A6" w:rsidP="002D2FEA">
            <w:pPr>
              <w:rPr>
                <w:i/>
                <w:iCs/>
              </w:rPr>
            </w:pPr>
          </w:p>
        </w:tc>
      </w:tr>
      <w:tr w:rsidR="005916A6" w:rsidRPr="009F36E9" w14:paraId="3DE4F98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02D3D099" w14:textId="1C7198B7" w:rsidR="005916A6" w:rsidRPr="009F36E9" w:rsidRDefault="005916A6" w:rsidP="000C515C">
            <w:r>
              <w:t>2g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2F63A0D" w14:textId="448D4704" w:rsidR="005916A6" w:rsidRPr="009F36E9" w:rsidRDefault="005916A6" w:rsidP="000C515C">
            <w:r>
              <w:t>Werden in dem elektronischen Dokumentationssystem</w:t>
            </w:r>
            <w:r w:rsidRPr="009F36E9">
              <w:t xml:space="preserve"> Symptome erfass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B1DCE9C" w14:textId="77777777" w:rsidR="005916A6" w:rsidRPr="009F36E9" w:rsidRDefault="005916A6" w:rsidP="000C515C">
            <w:r w:rsidRPr="009F36E9">
              <w:t>Single Antwortmöglichkeit</w:t>
            </w:r>
          </w:p>
        </w:tc>
      </w:tr>
      <w:tr w:rsidR="005916A6" w:rsidRPr="009F36E9" w14:paraId="2E2E697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44555A9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2F3EEEA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215B87" w14:textId="1CADA271" w:rsidR="005916A6" w:rsidRPr="009F36E9" w:rsidRDefault="005916A6" w:rsidP="000C515C">
            <w:r w:rsidRPr="009F36E9">
              <w:t xml:space="preserve">Ja, </w:t>
            </w:r>
            <w:r>
              <w:t xml:space="preserve">diese werden für alle Patient:innen </w:t>
            </w:r>
            <w:r w:rsidRPr="009F36E9">
              <w:t>vollständig</w:t>
            </w:r>
            <w:r>
              <w:t xml:space="preserve"> in dem elektronischen Dokumentationssystem erfasst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51C11FAF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1A6F03C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58FF3BC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E864B6A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07EC5D" w14:textId="16C3D6A0" w:rsidR="005916A6" w:rsidRPr="009F36E9" w:rsidRDefault="005916A6" w:rsidP="000C515C">
            <w:r w:rsidRPr="009F36E9">
              <w:t xml:space="preserve">Ja, </w:t>
            </w:r>
            <w:r>
              <w:t xml:space="preserve">diese werden für alle Patient:innen aber nur </w:t>
            </w:r>
            <w:r w:rsidRPr="009F36E9">
              <w:t>teilweise</w:t>
            </w:r>
            <w:r>
              <w:t xml:space="preserve"> in dem elektronischen Dokumentationssystem erfasst, und teilweise auf Papier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80370DE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491C282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FF10F8F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DEEBD1C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AD9C50B" w14:textId="3296309C" w:rsidR="005916A6" w:rsidRPr="009F36E9" w:rsidRDefault="005916A6" w:rsidP="000C515C">
            <w:r>
              <w:t>Ja, diese werden vollständig in dem elektronischen Dokumentationssystem erfasst, aber nicht für alle Patient:innen</w:t>
            </w:r>
          </w:p>
        </w:tc>
        <w:tc>
          <w:tcPr>
            <w:tcW w:w="4069" w:type="dxa"/>
            <w:noWrap/>
            <w:hideMark/>
          </w:tcPr>
          <w:p w14:paraId="6F692A15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7182D0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83C33FB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8A314A7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5C16CC" w14:textId="18DB8611" w:rsidR="005916A6" w:rsidRPr="009F36E9" w:rsidRDefault="005916A6" w:rsidP="000C515C">
            <w:pPr>
              <w:rPr>
                <w:i/>
                <w:iCs/>
              </w:rPr>
            </w:pPr>
            <w:r w:rsidRPr="009F36E9">
              <w:t>Nein</w:t>
            </w:r>
            <w:r>
              <w:t>, werden nicht in dem elektronischen Dokumentationssystem erfasst</w:t>
            </w:r>
          </w:p>
        </w:tc>
        <w:tc>
          <w:tcPr>
            <w:tcW w:w="4069" w:type="dxa"/>
            <w:noWrap/>
            <w:hideMark/>
          </w:tcPr>
          <w:p w14:paraId="3EE35891" w14:textId="77777777" w:rsidR="005916A6" w:rsidRPr="009F36E9" w:rsidRDefault="005916A6" w:rsidP="000C515C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3130DCC0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7584764D" w14:textId="327FE83F" w:rsidR="005916A6" w:rsidRPr="009F36E9" w:rsidRDefault="005916A6" w:rsidP="000C515C">
            <w:r w:rsidRPr="009F36E9">
              <w:t>Die folgende Fra</w:t>
            </w:r>
            <w:r>
              <w:t>ge wird nur eingeblendet, wenn 2g</w:t>
            </w:r>
            <w:r w:rsidRPr="009F36E9">
              <w:t xml:space="preserve"> mit </w:t>
            </w:r>
            <w:r>
              <w:t>„</w:t>
            </w:r>
            <w:r w:rsidRPr="009F36E9">
              <w:t xml:space="preserve">ja, </w:t>
            </w:r>
            <w:r>
              <w:t xml:space="preserve">…..“ </w:t>
            </w:r>
            <w:r w:rsidRPr="009F36E9">
              <w:t>beantwortet wird</w:t>
            </w:r>
          </w:p>
        </w:tc>
      </w:tr>
      <w:tr w:rsidR="005916A6" w:rsidRPr="009F36E9" w14:paraId="6B44B94C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A918D17" w14:textId="39DC7309" w:rsidR="005916A6" w:rsidRPr="009F36E9" w:rsidRDefault="005916A6" w:rsidP="000C515C">
            <w:r>
              <w:t>2g</w:t>
            </w:r>
            <w:r w:rsidRPr="009F36E9">
              <w:t>-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CDE6EF0" w14:textId="31787253" w:rsidR="005916A6" w:rsidRPr="009F36E9" w:rsidRDefault="005916A6" w:rsidP="000C515C">
            <w:r>
              <w:t>Wie werden Symptome in dem elektronischen Dokumentationssystem</w:t>
            </w:r>
            <w:r w:rsidRPr="009F36E9">
              <w:t xml:space="preserve"> erfass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C52E73E" w14:textId="77777777" w:rsidR="005916A6" w:rsidRPr="009F36E9" w:rsidRDefault="005916A6" w:rsidP="000C515C">
            <w:r w:rsidRPr="009F36E9">
              <w:t>Single Antwortmöglichkeit</w:t>
            </w:r>
          </w:p>
        </w:tc>
      </w:tr>
      <w:tr w:rsidR="005916A6" w:rsidRPr="009F36E9" w14:paraId="32A821D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68597B0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E19172D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39AE3D3" w14:textId="77777777" w:rsidR="005916A6" w:rsidRPr="009F36E9" w:rsidRDefault="005916A6" w:rsidP="000C515C">
            <w:r w:rsidRPr="009F36E9">
              <w:t>Ausschließlich Freitext</w:t>
            </w:r>
          </w:p>
        </w:tc>
        <w:tc>
          <w:tcPr>
            <w:tcW w:w="4069" w:type="dxa"/>
            <w:noWrap/>
            <w:hideMark/>
          </w:tcPr>
          <w:p w14:paraId="182304A0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42E122FC" w14:textId="77777777" w:rsidTr="005916A6">
        <w:trPr>
          <w:trHeight w:val="580"/>
        </w:trPr>
        <w:tc>
          <w:tcPr>
            <w:tcW w:w="749" w:type="dxa"/>
            <w:noWrap/>
            <w:hideMark/>
          </w:tcPr>
          <w:p w14:paraId="77271C21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26F14D3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hideMark/>
          </w:tcPr>
          <w:p w14:paraId="6A7EBFC9" w14:textId="2C7B0C84" w:rsidR="005916A6" w:rsidRPr="009F36E9" w:rsidRDefault="005916A6" w:rsidP="000C515C">
            <w:r>
              <w:t>Ausschließlich über ein standardisiertes</w:t>
            </w:r>
            <w:r w:rsidRPr="009F36E9">
              <w:t xml:space="preserve"> Assessment (z.B. IPOS, </w:t>
            </w:r>
            <w:r>
              <w:t>Symptomliste aus dem Gemeinsamen</w:t>
            </w:r>
            <w:r>
              <w:t xml:space="preserve"> Kerndatensatz</w:t>
            </w:r>
            <w:r>
              <w:t xml:space="preserve"> der DGP/DHPV</w:t>
            </w:r>
            <w:r w:rsidRPr="009F36E9">
              <w:t>)</w:t>
            </w:r>
          </w:p>
        </w:tc>
        <w:tc>
          <w:tcPr>
            <w:tcW w:w="4069" w:type="dxa"/>
            <w:noWrap/>
            <w:hideMark/>
          </w:tcPr>
          <w:p w14:paraId="1B9079C2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1D9C531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207E7CD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4547D8A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hideMark/>
          </w:tcPr>
          <w:p w14:paraId="0860D75A" w14:textId="20F7FF60" w:rsidR="005916A6" w:rsidRPr="009F36E9" w:rsidRDefault="005916A6" w:rsidP="000C515C">
            <w:r w:rsidRPr="009F36E9">
              <w:t>Sowohl Freitext als auch standardisierten Assessment</w:t>
            </w:r>
          </w:p>
        </w:tc>
        <w:tc>
          <w:tcPr>
            <w:tcW w:w="4069" w:type="dxa"/>
            <w:noWrap/>
            <w:hideMark/>
          </w:tcPr>
          <w:p w14:paraId="06323E5D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1E5FCCE6" w14:textId="77777777" w:rsidTr="005916A6">
        <w:trPr>
          <w:trHeight w:val="290"/>
        </w:trPr>
        <w:tc>
          <w:tcPr>
            <w:tcW w:w="749" w:type="dxa"/>
            <w:shd w:val="clear" w:color="auto" w:fill="92D050"/>
            <w:noWrap/>
            <w:hideMark/>
          </w:tcPr>
          <w:p w14:paraId="53D5A453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92D050"/>
            <w:noWrap/>
            <w:hideMark/>
          </w:tcPr>
          <w:p w14:paraId="460DDC45" w14:textId="571039C6" w:rsidR="005916A6" w:rsidRPr="00AD0E32" w:rsidRDefault="005916A6" w:rsidP="000C515C">
            <w:pPr>
              <w:rPr>
                <w:b/>
                <w:bCs/>
              </w:rPr>
            </w:pPr>
            <w:r w:rsidRPr="00AD0E32">
              <w:rPr>
                <w:b/>
                <w:bCs/>
              </w:rPr>
              <w:t>Standardisierte Symptomassessments</w:t>
            </w:r>
          </w:p>
        </w:tc>
        <w:tc>
          <w:tcPr>
            <w:tcW w:w="4069" w:type="dxa"/>
            <w:shd w:val="clear" w:color="auto" w:fill="92D050"/>
            <w:noWrap/>
            <w:hideMark/>
          </w:tcPr>
          <w:p w14:paraId="1CC80DEC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75A4D27F" w14:textId="77777777" w:rsidTr="005916A6">
        <w:trPr>
          <w:trHeight w:val="950"/>
        </w:trPr>
        <w:tc>
          <w:tcPr>
            <w:tcW w:w="13049" w:type="dxa"/>
            <w:gridSpan w:val="4"/>
            <w:hideMark/>
          </w:tcPr>
          <w:p w14:paraId="5C446394" w14:textId="6D499108" w:rsidR="005916A6" w:rsidRPr="009F36E9" w:rsidRDefault="005916A6" w:rsidP="000C515C">
            <w:r w:rsidRPr="009F36E9">
              <w:t>Im Folgenden geht es um die Dokumentation von Symptomen und weiteren Informationen zur Patient</w:t>
            </w:r>
            <w:r>
              <w:t>:innensituation</w:t>
            </w:r>
            <w:r w:rsidRPr="009F36E9">
              <w:t xml:space="preserve">. Bitte geben Sie jeweils an, ob die jeweiligen Assessmentinstrumente </w:t>
            </w:r>
            <w:r>
              <w:t>genutzt</w:t>
            </w:r>
            <w:r w:rsidRPr="009F36E9">
              <w:t xml:space="preserve"> werden, und wie häufig die Dokumentation erfolgt.</w:t>
            </w:r>
            <w:r>
              <w:t xml:space="preserve"> </w:t>
            </w:r>
            <w:r w:rsidRPr="003203C1">
              <w:rPr>
                <w:i/>
                <w:iCs/>
                <w:color w:val="00B050"/>
              </w:rPr>
              <w:t>(Möglichst mehr Asses</w:t>
            </w:r>
            <w:r>
              <w:rPr>
                <w:i/>
                <w:iCs/>
                <w:color w:val="00B050"/>
              </w:rPr>
              <w:t>s</w:t>
            </w:r>
            <w:r w:rsidRPr="003203C1">
              <w:rPr>
                <w:i/>
                <w:iCs/>
                <w:color w:val="00B050"/>
              </w:rPr>
              <w:t>ments</w:t>
            </w:r>
            <w:r>
              <w:rPr>
                <w:i/>
                <w:iCs/>
                <w:color w:val="00B050"/>
              </w:rPr>
              <w:t>/</w:t>
            </w:r>
            <w:r w:rsidRPr="003203C1">
              <w:rPr>
                <w:i/>
                <w:iCs/>
                <w:color w:val="00B050"/>
              </w:rPr>
              <w:t>Instrumente auf eine Seite auflisten)</w:t>
            </w:r>
          </w:p>
        </w:tc>
      </w:tr>
      <w:tr w:rsidR="005916A6" w:rsidRPr="009F36E9" w14:paraId="0316250C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F2C3C03" w14:textId="0ECF5A18" w:rsidR="005916A6" w:rsidRPr="009F36E9" w:rsidRDefault="005916A6" w:rsidP="000C515C">
            <w:r>
              <w:t>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F070BE4" w14:textId="3370006A" w:rsidR="005916A6" w:rsidRPr="009F36E9" w:rsidRDefault="005916A6" w:rsidP="000C515C">
            <w:r>
              <w:t xml:space="preserve">Nutzen Sie </w:t>
            </w:r>
            <w:r w:rsidRPr="009F36E9">
              <w:t>IPOS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C600AA2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62D33CB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397E8AC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5C5C183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9DA3CF" w14:textId="77777777" w:rsidR="005916A6" w:rsidRPr="009F36E9" w:rsidRDefault="005916A6" w:rsidP="000C515C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0A2160A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360D10B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CCD79CB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1C652DC" w14:textId="77777777" w:rsidR="005916A6" w:rsidRPr="009F36E9" w:rsidRDefault="005916A6" w:rsidP="000C515C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065B443" w14:textId="77777777" w:rsidR="005916A6" w:rsidRPr="009F36E9" w:rsidRDefault="005916A6" w:rsidP="000C515C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8C14F3A" w14:textId="77777777" w:rsidR="005916A6" w:rsidRPr="009F36E9" w:rsidRDefault="005916A6" w:rsidP="000C515C">
            <w:r w:rsidRPr="009F36E9">
              <w:t> </w:t>
            </w:r>
          </w:p>
        </w:tc>
      </w:tr>
      <w:tr w:rsidR="005916A6" w:rsidRPr="009F36E9" w14:paraId="0C1E20CD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2E47078F" w14:textId="489D0EBE" w:rsidR="005916A6" w:rsidRPr="009F36E9" w:rsidRDefault="005916A6" w:rsidP="000C515C">
            <w:r w:rsidRPr="009F36E9">
              <w:t xml:space="preserve">Die folgenden Fragen </w:t>
            </w:r>
            <w:r>
              <w:t>werden nur eingeblendet, wenn 1</w:t>
            </w:r>
            <w:r w:rsidRPr="009F36E9">
              <w:t xml:space="preserve"> mit "ja" beantwortet wird</w:t>
            </w:r>
          </w:p>
        </w:tc>
      </w:tr>
      <w:tr w:rsidR="005916A6" w:rsidRPr="004F7889" w14:paraId="7B32C83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7ADD0341" w14:textId="38340E14" w:rsidR="005916A6" w:rsidRPr="004F7889" w:rsidRDefault="005916A6" w:rsidP="000C515C">
            <w:r>
              <w:t>1</w:t>
            </w:r>
            <w:r w:rsidRPr="004F7889">
              <w:t>a</w:t>
            </w:r>
          </w:p>
        </w:tc>
        <w:tc>
          <w:tcPr>
            <w:tcW w:w="2889" w:type="dxa"/>
            <w:shd w:val="clear" w:color="auto" w:fill="C5E0B3" w:themeFill="accent6" w:themeFillTint="66"/>
            <w:noWrap/>
            <w:hideMark/>
          </w:tcPr>
          <w:p w14:paraId="0BD2C9F4" w14:textId="30ACB7A6" w:rsidR="005916A6" w:rsidRPr="004F7889" w:rsidRDefault="005916A6" w:rsidP="000C515C">
            <w:r>
              <w:t xml:space="preserve">Wann nutzen Sie </w:t>
            </w:r>
            <w:r w:rsidRPr="004F7889">
              <w:t>IPOS?</w:t>
            </w:r>
          </w:p>
        </w:tc>
        <w:tc>
          <w:tcPr>
            <w:tcW w:w="5342" w:type="dxa"/>
            <w:shd w:val="clear" w:color="auto" w:fill="C5E0B3" w:themeFill="accent6" w:themeFillTint="66"/>
            <w:noWrap/>
            <w:hideMark/>
          </w:tcPr>
          <w:p w14:paraId="309A5A80" w14:textId="77777777" w:rsidR="005916A6" w:rsidRPr="004F7889" w:rsidRDefault="005916A6" w:rsidP="000C515C">
            <w:r w:rsidRPr="004F7889">
              <w:t> 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C8EB791" w14:textId="77777777" w:rsidR="005916A6" w:rsidRPr="004F7889" w:rsidRDefault="005916A6" w:rsidP="000C515C">
            <w:r w:rsidRPr="004F7889">
              <w:t>Mehrfache Antworten möglich</w:t>
            </w:r>
          </w:p>
        </w:tc>
      </w:tr>
      <w:tr w:rsidR="005916A6" w:rsidRPr="004F7889" w14:paraId="3379FDF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6383FCC" w14:textId="77777777" w:rsidR="005916A6" w:rsidRPr="004F7889" w:rsidRDefault="005916A6" w:rsidP="000C515C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16F45026" w14:textId="77777777" w:rsidR="005916A6" w:rsidRPr="004F7889" w:rsidRDefault="005916A6" w:rsidP="000C515C">
            <w:r w:rsidRPr="004F7889">
              <w:t> </w:t>
            </w:r>
          </w:p>
        </w:tc>
        <w:tc>
          <w:tcPr>
            <w:tcW w:w="5342" w:type="dxa"/>
            <w:shd w:val="clear" w:color="auto" w:fill="auto"/>
            <w:noWrap/>
            <w:hideMark/>
          </w:tcPr>
          <w:p w14:paraId="35B38FE2" w14:textId="77777777" w:rsidR="005916A6" w:rsidRPr="004F7889" w:rsidRDefault="005916A6" w:rsidP="000C515C">
            <w:r w:rsidRPr="004F7889">
              <w:t>Bei Aufnahme</w:t>
            </w:r>
          </w:p>
        </w:tc>
        <w:tc>
          <w:tcPr>
            <w:tcW w:w="4069" w:type="dxa"/>
            <w:shd w:val="clear" w:color="auto" w:fill="auto"/>
            <w:noWrap/>
            <w:hideMark/>
          </w:tcPr>
          <w:p w14:paraId="44A38EEB" w14:textId="77777777" w:rsidR="005916A6" w:rsidRPr="004F7889" w:rsidRDefault="005916A6" w:rsidP="000C515C">
            <w:r w:rsidRPr="004F7889">
              <w:t> </w:t>
            </w:r>
          </w:p>
        </w:tc>
      </w:tr>
      <w:tr w:rsidR="005916A6" w:rsidRPr="004F7889" w14:paraId="09669405" w14:textId="77777777" w:rsidTr="005916A6">
        <w:trPr>
          <w:trHeight w:val="290"/>
        </w:trPr>
        <w:tc>
          <w:tcPr>
            <w:tcW w:w="749" w:type="dxa"/>
            <w:noWrap/>
          </w:tcPr>
          <w:p w14:paraId="5EF588CA" w14:textId="77777777" w:rsidR="005916A6" w:rsidRPr="004F7889" w:rsidRDefault="005916A6" w:rsidP="00FF633F"/>
        </w:tc>
        <w:tc>
          <w:tcPr>
            <w:tcW w:w="2889" w:type="dxa"/>
            <w:noWrap/>
          </w:tcPr>
          <w:p w14:paraId="0C8D9B15" w14:textId="77777777" w:rsidR="005916A6" w:rsidRPr="004F7889" w:rsidRDefault="005916A6" w:rsidP="00FF633F"/>
        </w:tc>
        <w:tc>
          <w:tcPr>
            <w:tcW w:w="5342" w:type="dxa"/>
            <w:noWrap/>
          </w:tcPr>
          <w:p w14:paraId="2F83251C" w14:textId="53F4E9F4" w:rsidR="005916A6" w:rsidRPr="004F7889" w:rsidRDefault="005916A6" w:rsidP="00FF633F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55336AA7" w14:textId="77777777" w:rsidR="005916A6" w:rsidRPr="004F7889" w:rsidRDefault="005916A6" w:rsidP="00FF633F"/>
        </w:tc>
      </w:tr>
      <w:tr w:rsidR="005916A6" w:rsidRPr="004F7889" w14:paraId="64B8963D" w14:textId="77777777" w:rsidTr="005916A6">
        <w:trPr>
          <w:trHeight w:val="290"/>
        </w:trPr>
        <w:tc>
          <w:tcPr>
            <w:tcW w:w="749" w:type="dxa"/>
            <w:noWrap/>
          </w:tcPr>
          <w:p w14:paraId="53A58FA0" w14:textId="77777777" w:rsidR="005916A6" w:rsidRPr="004F7889" w:rsidRDefault="005916A6" w:rsidP="00FF633F"/>
        </w:tc>
        <w:tc>
          <w:tcPr>
            <w:tcW w:w="2889" w:type="dxa"/>
            <w:noWrap/>
          </w:tcPr>
          <w:p w14:paraId="1183DB0C" w14:textId="77777777" w:rsidR="005916A6" w:rsidRPr="004F7889" w:rsidRDefault="005916A6" w:rsidP="00FF633F"/>
        </w:tc>
        <w:tc>
          <w:tcPr>
            <w:tcW w:w="5342" w:type="dxa"/>
            <w:noWrap/>
          </w:tcPr>
          <w:p w14:paraId="0A7720BF" w14:textId="75C00AD5" w:rsidR="005916A6" w:rsidRPr="004F7889" w:rsidRDefault="005916A6" w:rsidP="00FF633F">
            <w:r>
              <w:t>Bei jedem Hausbesuch</w:t>
            </w:r>
          </w:p>
        </w:tc>
        <w:tc>
          <w:tcPr>
            <w:tcW w:w="4069" w:type="dxa"/>
            <w:noWrap/>
          </w:tcPr>
          <w:p w14:paraId="172FFA82" w14:textId="77777777" w:rsidR="005916A6" w:rsidRPr="004F7889" w:rsidRDefault="005916A6" w:rsidP="00FF633F"/>
        </w:tc>
      </w:tr>
      <w:tr w:rsidR="005916A6" w:rsidRPr="004F7889" w14:paraId="67CADB53" w14:textId="77777777" w:rsidTr="005916A6">
        <w:trPr>
          <w:trHeight w:val="290"/>
        </w:trPr>
        <w:tc>
          <w:tcPr>
            <w:tcW w:w="749" w:type="dxa"/>
            <w:noWrap/>
          </w:tcPr>
          <w:p w14:paraId="37509668" w14:textId="77777777" w:rsidR="005916A6" w:rsidRPr="004F7889" w:rsidRDefault="005916A6" w:rsidP="00FF633F"/>
        </w:tc>
        <w:tc>
          <w:tcPr>
            <w:tcW w:w="2889" w:type="dxa"/>
            <w:noWrap/>
          </w:tcPr>
          <w:p w14:paraId="29A6DE43" w14:textId="77777777" w:rsidR="005916A6" w:rsidRPr="004F7889" w:rsidRDefault="005916A6" w:rsidP="00FF633F"/>
        </w:tc>
        <w:tc>
          <w:tcPr>
            <w:tcW w:w="5342" w:type="dxa"/>
            <w:noWrap/>
          </w:tcPr>
          <w:p w14:paraId="01A978F3" w14:textId="636C7B5F" w:rsidR="005916A6" w:rsidRPr="004F7889" w:rsidRDefault="005916A6" w:rsidP="00FF633F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5D91B620" w14:textId="77777777" w:rsidR="005916A6" w:rsidRPr="004F7889" w:rsidRDefault="005916A6" w:rsidP="00FF633F"/>
        </w:tc>
      </w:tr>
      <w:tr w:rsidR="005916A6" w:rsidRPr="004F7889" w14:paraId="3645E59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A11AE78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435F3073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35D2731C" w14:textId="7798568C" w:rsidR="005916A6" w:rsidRPr="004F7889" w:rsidRDefault="005916A6" w:rsidP="00FF633F">
            <w:r>
              <w:t>Bei Phasenwechsel</w:t>
            </w:r>
            <w:r>
              <w:rPr>
                <w:rStyle w:val="Kommentarzeichen"/>
              </w:rPr>
              <w:t xml:space="preserve"> </w:t>
            </w:r>
          </w:p>
        </w:tc>
        <w:tc>
          <w:tcPr>
            <w:tcW w:w="4069" w:type="dxa"/>
            <w:noWrap/>
            <w:hideMark/>
          </w:tcPr>
          <w:p w14:paraId="6596D003" w14:textId="77777777" w:rsidR="005916A6" w:rsidRPr="004F7889" w:rsidRDefault="005916A6" w:rsidP="00FF633F">
            <w:r w:rsidRPr="004F7889">
              <w:t> </w:t>
            </w:r>
          </w:p>
        </w:tc>
      </w:tr>
      <w:tr w:rsidR="005916A6" w:rsidRPr="004F7889" w14:paraId="7E77196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2862A8D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601B2263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0C030E87" w14:textId="77777777" w:rsidR="005916A6" w:rsidRPr="004F7889" w:rsidRDefault="005916A6" w:rsidP="00FF633F">
            <w:r w:rsidRPr="004F7889">
              <w:t>Bei Entlassung</w:t>
            </w:r>
          </w:p>
        </w:tc>
        <w:tc>
          <w:tcPr>
            <w:tcW w:w="4069" w:type="dxa"/>
            <w:noWrap/>
            <w:hideMark/>
          </w:tcPr>
          <w:p w14:paraId="6C510D5C" w14:textId="77777777" w:rsidR="005916A6" w:rsidRPr="004F7889" w:rsidRDefault="005916A6" w:rsidP="00FF633F">
            <w:r w:rsidRPr="004F7889">
              <w:t> </w:t>
            </w:r>
          </w:p>
        </w:tc>
      </w:tr>
      <w:tr w:rsidR="005916A6" w:rsidRPr="004F7889" w14:paraId="0FEE3D50" w14:textId="77777777" w:rsidTr="005916A6">
        <w:trPr>
          <w:trHeight w:val="290"/>
        </w:trPr>
        <w:tc>
          <w:tcPr>
            <w:tcW w:w="749" w:type="dxa"/>
            <w:noWrap/>
          </w:tcPr>
          <w:p w14:paraId="07AAF7F1" w14:textId="77777777" w:rsidR="005916A6" w:rsidRPr="004F7889" w:rsidRDefault="005916A6" w:rsidP="00FF633F"/>
        </w:tc>
        <w:tc>
          <w:tcPr>
            <w:tcW w:w="2889" w:type="dxa"/>
            <w:noWrap/>
          </w:tcPr>
          <w:p w14:paraId="44F699D0" w14:textId="77777777" w:rsidR="005916A6" w:rsidRPr="004F7889" w:rsidRDefault="005916A6" w:rsidP="00FF633F"/>
        </w:tc>
        <w:tc>
          <w:tcPr>
            <w:tcW w:w="5342" w:type="dxa"/>
            <w:noWrap/>
          </w:tcPr>
          <w:p w14:paraId="4377A26B" w14:textId="4A0FF023" w:rsidR="005916A6" w:rsidRPr="004F7889" w:rsidRDefault="005916A6" w:rsidP="00FF633F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F9EC540" w14:textId="2496B25C" w:rsidR="005916A6" w:rsidRPr="004F7889" w:rsidRDefault="005916A6" w:rsidP="00FF633F">
            <w:r>
              <w:t>(Freitext)</w:t>
            </w:r>
          </w:p>
        </w:tc>
      </w:tr>
      <w:tr w:rsidR="005916A6" w:rsidRPr="004F7889" w14:paraId="6FA17F4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A163233" w14:textId="04BAAFAF" w:rsidR="005916A6" w:rsidRPr="004F7889" w:rsidRDefault="005916A6" w:rsidP="00FF633F">
            <w:r>
              <w:t>1</w:t>
            </w:r>
            <w:r w:rsidRPr="004F788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0090A7C5" w14:textId="1D170609" w:rsidR="005916A6" w:rsidRPr="004F7889" w:rsidRDefault="005916A6" w:rsidP="00FF633F">
            <w:r>
              <w:t>Wird IPOS in dem elektronischen Dokumentationssystem</w:t>
            </w:r>
            <w:r w:rsidRPr="009F36E9">
              <w:t xml:space="preserve"> </w:t>
            </w:r>
            <w:r w:rsidRPr="004F7889">
              <w:t>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880F0DB" w14:textId="77777777" w:rsidR="005916A6" w:rsidRPr="004F7889" w:rsidRDefault="005916A6" w:rsidP="00FF633F">
            <w:r w:rsidRPr="004F7889">
              <w:t>Single Antwortmöglichkeit</w:t>
            </w:r>
          </w:p>
        </w:tc>
      </w:tr>
      <w:tr w:rsidR="005916A6" w:rsidRPr="004F7889" w14:paraId="39CACE6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19CA6B4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11B40E0D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438BC737" w14:textId="77777777" w:rsidR="005916A6" w:rsidRPr="004F7889" w:rsidRDefault="005916A6" w:rsidP="00FF633F">
            <w:r w:rsidRPr="004F7889">
              <w:t>Ja</w:t>
            </w:r>
          </w:p>
        </w:tc>
        <w:tc>
          <w:tcPr>
            <w:tcW w:w="4069" w:type="dxa"/>
            <w:noWrap/>
            <w:hideMark/>
          </w:tcPr>
          <w:p w14:paraId="64664F30" w14:textId="77777777" w:rsidR="005916A6" w:rsidRPr="004F7889" w:rsidRDefault="005916A6" w:rsidP="00FF633F">
            <w:r w:rsidRPr="004F7889">
              <w:t> </w:t>
            </w:r>
          </w:p>
        </w:tc>
      </w:tr>
      <w:tr w:rsidR="005916A6" w:rsidRPr="009F36E9" w14:paraId="4FBEEB7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45D2494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2889" w:type="dxa"/>
            <w:noWrap/>
            <w:hideMark/>
          </w:tcPr>
          <w:p w14:paraId="74510F77" w14:textId="77777777" w:rsidR="005916A6" w:rsidRPr="004F7889" w:rsidRDefault="005916A6" w:rsidP="00FF633F">
            <w:r w:rsidRPr="004F7889">
              <w:t> </w:t>
            </w:r>
          </w:p>
        </w:tc>
        <w:tc>
          <w:tcPr>
            <w:tcW w:w="5342" w:type="dxa"/>
            <w:noWrap/>
            <w:hideMark/>
          </w:tcPr>
          <w:p w14:paraId="64CB2FEE" w14:textId="77777777" w:rsidR="005916A6" w:rsidRPr="009F36E9" w:rsidRDefault="005916A6" w:rsidP="00FF633F">
            <w:r w:rsidRPr="004F7889">
              <w:t>Nein</w:t>
            </w:r>
          </w:p>
        </w:tc>
        <w:tc>
          <w:tcPr>
            <w:tcW w:w="4069" w:type="dxa"/>
            <w:noWrap/>
            <w:hideMark/>
          </w:tcPr>
          <w:p w14:paraId="61FAA649" w14:textId="77777777" w:rsidR="005916A6" w:rsidRPr="009F36E9" w:rsidRDefault="005916A6" w:rsidP="00FF633F">
            <w:r w:rsidRPr="009F36E9">
              <w:t> </w:t>
            </w:r>
          </w:p>
        </w:tc>
      </w:tr>
      <w:tr w:rsidR="005916A6" w:rsidRPr="009F36E9" w14:paraId="17593A49" w14:textId="77777777" w:rsidTr="005916A6">
        <w:trPr>
          <w:trHeight w:val="290"/>
        </w:trPr>
        <w:tc>
          <w:tcPr>
            <w:tcW w:w="749" w:type="dxa"/>
            <w:noWrap/>
          </w:tcPr>
          <w:p w14:paraId="2C59E3C8" w14:textId="77777777" w:rsidR="005916A6" w:rsidRPr="004F7889" w:rsidRDefault="005916A6" w:rsidP="00B861F2"/>
        </w:tc>
        <w:tc>
          <w:tcPr>
            <w:tcW w:w="2889" w:type="dxa"/>
            <w:noWrap/>
          </w:tcPr>
          <w:p w14:paraId="0F842EAD" w14:textId="77777777" w:rsidR="005916A6" w:rsidRPr="004F7889" w:rsidRDefault="005916A6" w:rsidP="00B861F2"/>
        </w:tc>
        <w:tc>
          <w:tcPr>
            <w:tcW w:w="5342" w:type="dxa"/>
            <w:noWrap/>
          </w:tcPr>
          <w:p w14:paraId="5CFF4D1B" w14:textId="32BB9A5C" w:rsidR="005916A6" w:rsidRPr="004F7889" w:rsidRDefault="005916A6" w:rsidP="00B861F2">
            <w:r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493DEFBB" w14:textId="77777777" w:rsidR="005916A6" w:rsidRPr="009F36E9" w:rsidRDefault="005916A6" w:rsidP="00B861F2"/>
        </w:tc>
      </w:tr>
      <w:tr w:rsidR="005916A6" w:rsidRPr="009F36E9" w14:paraId="57EE725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A5C00A8" w14:textId="4064DFB7" w:rsidR="005916A6" w:rsidRPr="009F36E9" w:rsidRDefault="005916A6" w:rsidP="00B861F2">
            <w:r>
              <w:t>2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692115C" w14:textId="6AB62F6A" w:rsidR="005916A6" w:rsidRPr="009F36E9" w:rsidRDefault="005916A6" w:rsidP="00B861F2">
            <w:r>
              <w:t xml:space="preserve">Nutzen Sie </w:t>
            </w:r>
            <w:r w:rsidRPr="009F36E9">
              <w:t>ESAS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CB0D895" w14:textId="77777777" w:rsidR="005916A6" w:rsidRPr="009F36E9" w:rsidRDefault="005916A6" w:rsidP="00B861F2">
            <w:r w:rsidRPr="009F36E9">
              <w:t>Single Antwortmöglichkeit</w:t>
            </w:r>
          </w:p>
        </w:tc>
      </w:tr>
      <w:tr w:rsidR="005916A6" w:rsidRPr="009F36E9" w14:paraId="226AD44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1A56B6A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216AC5A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ADEF9CB" w14:textId="77777777" w:rsidR="005916A6" w:rsidRPr="009F36E9" w:rsidRDefault="005916A6" w:rsidP="00B861F2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721DFC1" w14:textId="77777777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66E8553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75EDEFD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D9D9463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15252D5" w14:textId="77777777" w:rsidR="005916A6" w:rsidRPr="009F36E9" w:rsidRDefault="005916A6" w:rsidP="00B861F2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E40B068" w14:textId="77777777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11E1726C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7A1A452B" w14:textId="5900A279" w:rsidR="005916A6" w:rsidRPr="009F36E9" w:rsidRDefault="005916A6" w:rsidP="00B861F2">
            <w:r w:rsidRPr="009F36E9">
              <w:t>Die folgenden Fragen</w:t>
            </w:r>
            <w:r>
              <w:t xml:space="preserve"> werden nur eingeblendet, wenn </w:t>
            </w:r>
            <w:r w:rsidRPr="009F36E9">
              <w:t>2 mit "ja" beantwortet wird</w:t>
            </w:r>
          </w:p>
        </w:tc>
      </w:tr>
      <w:tr w:rsidR="005916A6" w:rsidRPr="009F36E9" w14:paraId="062EE4A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0EF4632" w14:textId="472C34BF" w:rsidR="005916A6" w:rsidRPr="009F36E9" w:rsidRDefault="005916A6" w:rsidP="00B861F2">
            <w:r w:rsidRPr="009F36E9">
              <w:t>2a</w:t>
            </w:r>
          </w:p>
        </w:tc>
        <w:tc>
          <w:tcPr>
            <w:tcW w:w="2889" w:type="dxa"/>
            <w:shd w:val="clear" w:color="auto" w:fill="C5E0B3" w:themeFill="accent6" w:themeFillTint="66"/>
            <w:noWrap/>
            <w:hideMark/>
          </w:tcPr>
          <w:p w14:paraId="46649F0A" w14:textId="0803DFEB" w:rsidR="005916A6" w:rsidRPr="009F36E9" w:rsidRDefault="005916A6" w:rsidP="00B861F2">
            <w:r>
              <w:t xml:space="preserve">Wann nutzen Sie </w:t>
            </w:r>
            <w:r w:rsidRPr="009F36E9">
              <w:t>ESAS?</w:t>
            </w:r>
          </w:p>
        </w:tc>
        <w:tc>
          <w:tcPr>
            <w:tcW w:w="5342" w:type="dxa"/>
            <w:shd w:val="clear" w:color="auto" w:fill="C5E0B3" w:themeFill="accent6" w:themeFillTint="66"/>
            <w:noWrap/>
            <w:hideMark/>
          </w:tcPr>
          <w:p w14:paraId="1D362949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1DAA984" w14:textId="77777777" w:rsidR="005916A6" w:rsidRPr="009F36E9" w:rsidRDefault="005916A6" w:rsidP="00B861F2">
            <w:r w:rsidRPr="009F36E9">
              <w:t>Mehrfache Antworten möglich</w:t>
            </w:r>
          </w:p>
        </w:tc>
      </w:tr>
      <w:tr w:rsidR="005916A6" w:rsidRPr="009F36E9" w14:paraId="539CEBF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00618A8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4ECBDE6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93DE45D" w14:textId="77777777" w:rsidR="005916A6" w:rsidRPr="009F36E9" w:rsidRDefault="005916A6" w:rsidP="00B861F2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366EAC63" w14:textId="77777777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78A535BF" w14:textId="77777777" w:rsidTr="005916A6">
        <w:trPr>
          <w:trHeight w:val="290"/>
        </w:trPr>
        <w:tc>
          <w:tcPr>
            <w:tcW w:w="749" w:type="dxa"/>
            <w:noWrap/>
          </w:tcPr>
          <w:p w14:paraId="5FEA0F6B" w14:textId="77777777" w:rsidR="005916A6" w:rsidRPr="009F36E9" w:rsidRDefault="005916A6" w:rsidP="00B861F2"/>
        </w:tc>
        <w:tc>
          <w:tcPr>
            <w:tcW w:w="2889" w:type="dxa"/>
            <w:noWrap/>
          </w:tcPr>
          <w:p w14:paraId="315E6299" w14:textId="77777777" w:rsidR="005916A6" w:rsidRPr="009F36E9" w:rsidRDefault="005916A6" w:rsidP="00B861F2"/>
        </w:tc>
        <w:tc>
          <w:tcPr>
            <w:tcW w:w="5342" w:type="dxa"/>
            <w:noWrap/>
          </w:tcPr>
          <w:p w14:paraId="0CF9628C" w14:textId="61B5C020" w:rsidR="005916A6" w:rsidRPr="009F36E9" w:rsidRDefault="005916A6" w:rsidP="00B861F2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56465BF7" w14:textId="77777777" w:rsidR="005916A6" w:rsidRPr="009F36E9" w:rsidRDefault="005916A6" w:rsidP="00B861F2"/>
        </w:tc>
      </w:tr>
      <w:tr w:rsidR="005916A6" w:rsidRPr="009F36E9" w14:paraId="17526E92" w14:textId="77777777" w:rsidTr="005916A6">
        <w:trPr>
          <w:trHeight w:val="290"/>
        </w:trPr>
        <w:tc>
          <w:tcPr>
            <w:tcW w:w="749" w:type="dxa"/>
            <w:noWrap/>
          </w:tcPr>
          <w:p w14:paraId="07900DDF" w14:textId="77777777" w:rsidR="005916A6" w:rsidRPr="009F36E9" w:rsidRDefault="005916A6" w:rsidP="00B861F2"/>
        </w:tc>
        <w:tc>
          <w:tcPr>
            <w:tcW w:w="2889" w:type="dxa"/>
            <w:noWrap/>
          </w:tcPr>
          <w:p w14:paraId="3C70DB4F" w14:textId="77777777" w:rsidR="005916A6" w:rsidRPr="009F36E9" w:rsidRDefault="005916A6" w:rsidP="00B861F2"/>
        </w:tc>
        <w:tc>
          <w:tcPr>
            <w:tcW w:w="5342" w:type="dxa"/>
            <w:noWrap/>
          </w:tcPr>
          <w:p w14:paraId="509A417C" w14:textId="14987CC5" w:rsidR="005916A6" w:rsidRPr="009F36E9" w:rsidRDefault="005916A6" w:rsidP="00B861F2">
            <w:r>
              <w:t>Bei jedem Hausbesuch</w:t>
            </w:r>
          </w:p>
        </w:tc>
        <w:tc>
          <w:tcPr>
            <w:tcW w:w="4069" w:type="dxa"/>
            <w:noWrap/>
          </w:tcPr>
          <w:p w14:paraId="48CF1F71" w14:textId="77777777" w:rsidR="005916A6" w:rsidRPr="009F36E9" w:rsidRDefault="005916A6" w:rsidP="00B861F2"/>
        </w:tc>
      </w:tr>
      <w:tr w:rsidR="005916A6" w:rsidRPr="009F36E9" w14:paraId="395E2184" w14:textId="77777777" w:rsidTr="005916A6">
        <w:trPr>
          <w:trHeight w:val="290"/>
        </w:trPr>
        <w:tc>
          <w:tcPr>
            <w:tcW w:w="749" w:type="dxa"/>
            <w:noWrap/>
          </w:tcPr>
          <w:p w14:paraId="60946772" w14:textId="77777777" w:rsidR="005916A6" w:rsidRPr="009F36E9" w:rsidRDefault="005916A6" w:rsidP="00B861F2"/>
        </w:tc>
        <w:tc>
          <w:tcPr>
            <w:tcW w:w="2889" w:type="dxa"/>
            <w:noWrap/>
          </w:tcPr>
          <w:p w14:paraId="385169D7" w14:textId="77777777" w:rsidR="005916A6" w:rsidRPr="009F36E9" w:rsidRDefault="005916A6" w:rsidP="00B861F2"/>
        </w:tc>
        <w:tc>
          <w:tcPr>
            <w:tcW w:w="5342" w:type="dxa"/>
            <w:noWrap/>
          </w:tcPr>
          <w:p w14:paraId="26562663" w14:textId="38F74FAF" w:rsidR="005916A6" w:rsidRPr="009F36E9" w:rsidRDefault="005916A6" w:rsidP="00B861F2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520B702B" w14:textId="77777777" w:rsidR="005916A6" w:rsidRPr="009F36E9" w:rsidRDefault="005916A6" w:rsidP="00B861F2"/>
        </w:tc>
      </w:tr>
      <w:tr w:rsidR="005916A6" w:rsidRPr="009F36E9" w14:paraId="0E397AFA" w14:textId="77777777" w:rsidTr="005916A6">
        <w:trPr>
          <w:trHeight w:val="290"/>
        </w:trPr>
        <w:tc>
          <w:tcPr>
            <w:tcW w:w="749" w:type="dxa"/>
            <w:noWrap/>
          </w:tcPr>
          <w:p w14:paraId="7EA58319" w14:textId="77777777" w:rsidR="005916A6" w:rsidRPr="009F36E9" w:rsidRDefault="005916A6" w:rsidP="00B861F2"/>
        </w:tc>
        <w:tc>
          <w:tcPr>
            <w:tcW w:w="2889" w:type="dxa"/>
            <w:noWrap/>
          </w:tcPr>
          <w:p w14:paraId="2EA35B9B" w14:textId="77777777" w:rsidR="005916A6" w:rsidRPr="009F36E9" w:rsidRDefault="005916A6" w:rsidP="00B861F2"/>
        </w:tc>
        <w:tc>
          <w:tcPr>
            <w:tcW w:w="5342" w:type="dxa"/>
            <w:noWrap/>
          </w:tcPr>
          <w:p w14:paraId="4BFE1729" w14:textId="54563BD5" w:rsidR="005916A6" w:rsidRPr="009F36E9" w:rsidRDefault="005916A6" w:rsidP="00B861F2">
            <w:r>
              <w:t>Bei Phasenwechsel</w:t>
            </w:r>
          </w:p>
        </w:tc>
        <w:tc>
          <w:tcPr>
            <w:tcW w:w="4069" w:type="dxa"/>
            <w:noWrap/>
          </w:tcPr>
          <w:p w14:paraId="6DCB4F2B" w14:textId="77777777" w:rsidR="005916A6" w:rsidRPr="009F36E9" w:rsidRDefault="005916A6" w:rsidP="00B861F2"/>
        </w:tc>
      </w:tr>
      <w:tr w:rsidR="005916A6" w:rsidRPr="009F36E9" w14:paraId="5E609EE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24C591D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60359F8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99F4DED" w14:textId="77777777" w:rsidR="005916A6" w:rsidRPr="009F36E9" w:rsidRDefault="005916A6" w:rsidP="00B861F2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3F7D2483" w14:textId="77777777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6CE96C40" w14:textId="77777777" w:rsidTr="005916A6">
        <w:trPr>
          <w:trHeight w:val="290"/>
        </w:trPr>
        <w:tc>
          <w:tcPr>
            <w:tcW w:w="749" w:type="dxa"/>
            <w:noWrap/>
          </w:tcPr>
          <w:p w14:paraId="74463FD0" w14:textId="77777777" w:rsidR="005916A6" w:rsidRPr="009F36E9" w:rsidRDefault="005916A6" w:rsidP="00B861F2"/>
        </w:tc>
        <w:tc>
          <w:tcPr>
            <w:tcW w:w="2889" w:type="dxa"/>
            <w:noWrap/>
          </w:tcPr>
          <w:p w14:paraId="460B0A92" w14:textId="77777777" w:rsidR="005916A6" w:rsidRPr="009F36E9" w:rsidRDefault="005916A6" w:rsidP="00B861F2"/>
        </w:tc>
        <w:tc>
          <w:tcPr>
            <w:tcW w:w="5342" w:type="dxa"/>
            <w:noWrap/>
          </w:tcPr>
          <w:p w14:paraId="30A14E32" w14:textId="5B683853" w:rsidR="005916A6" w:rsidRPr="009F36E9" w:rsidRDefault="005916A6" w:rsidP="00B861F2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7418EC2" w14:textId="208F3772" w:rsidR="005916A6" w:rsidRPr="009F36E9" w:rsidRDefault="005916A6" w:rsidP="00B861F2">
            <w:r>
              <w:t xml:space="preserve">(Freitext) </w:t>
            </w:r>
          </w:p>
        </w:tc>
      </w:tr>
      <w:tr w:rsidR="005916A6" w:rsidRPr="009F36E9" w14:paraId="50D6C5D8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BBC95D4" w14:textId="6F4CA1BA" w:rsidR="005916A6" w:rsidRPr="009F36E9" w:rsidRDefault="005916A6" w:rsidP="00B861F2">
            <w:r w:rsidRPr="009F36E9">
              <w:t>2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CCCA94D" w14:textId="624715F5" w:rsidR="005916A6" w:rsidRPr="009F36E9" w:rsidRDefault="005916A6" w:rsidP="00B861F2">
            <w:r>
              <w:t>Wird ESA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287CD28" w14:textId="77777777" w:rsidR="005916A6" w:rsidRPr="009F36E9" w:rsidRDefault="005916A6" w:rsidP="00B861F2">
            <w:r w:rsidRPr="009F36E9">
              <w:t>Single Antwortmöglichkeit</w:t>
            </w:r>
          </w:p>
        </w:tc>
      </w:tr>
      <w:tr w:rsidR="005916A6" w:rsidRPr="009F36E9" w14:paraId="7C3BAB0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A70D36C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56BBBEA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14C625" w14:textId="77777777" w:rsidR="005916A6" w:rsidRPr="009F36E9" w:rsidRDefault="005916A6" w:rsidP="00B861F2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5022D85" w14:textId="77777777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202B1DF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81C71F7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64CC0C3" w14:textId="77777777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98BBCE1" w14:textId="77777777" w:rsidR="005916A6" w:rsidRPr="009F36E9" w:rsidRDefault="005916A6" w:rsidP="00B861F2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0D9B485" w14:textId="77777777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747636AC" w14:textId="77777777" w:rsidTr="005916A6">
        <w:trPr>
          <w:trHeight w:val="290"/>
        </w:trPr>
        <w:tc>
          <w:tcPr>
            <w:tcW w:w="749" w:type="dxa"/>
            <w:noWrap/>
          </w:tcPr>
          <w:p w14:paraId="348EE92E" w14:textId="77777777" w:rsidR="005916A6" w:rsidRPr="009F36E9" w:rsidRDefault="005916A6" w:rsidP="00B861F2"/>
        </w:tc>
        <w:tc>
          <w:tcPr>
            <w:tcW w:w="2889" w:type="dxa"/>
            <w:noWrap/>
          </w:tcPr>
          <w:p w14:paraId="69944DD2" w14:textId="77777777" w:rsidR="005916A6" w:rsidRPr="009F36E9" w:rsidRDefault="005916A6" w:rsidP="00B861F2"/>
        </w:tc>
        <w:tc>
          <w:tcPr>
            <w:tcW w:w="5342" w:type="dxa"/>
            <w:noWrap/>
          </w:tcPr>
          <w:p w14:paraId="797A4F65" w14:textId="4FCFD1C3" w:rsidR="005916A6" w:rsidRPr="009F36E9" w:rsidRDefault="005916A6" w:rsidP="00B861F2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6444DB49" w14:textId="77777777" w:rsidR="005916A6" w:rsidRPr="009F36E9" w:rsidRDefault="005916A6" w:rsidP="00B861F2"/>
        </w:tc>
      </w:tr>
      <w:tr w:rsidR="005916A6" w:rsidRPr="009F36E9" w14:paraId="3E382A2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3A48AA55" w14:textId="5322D77F" w:rsidR="005916A6" w:rsidRPr="009F36E9" w:rsidRDefault="005916A6" w:rsidP="00B861F2">
            <w:r>
              <w:t>3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7B30E014" w14:textId="42AA2406" w:rsidR="005916A6" w:rsidRPr="009F36E9" w:rsidRDefault="005916A6" w:rsidP="00B861F2">
            <w:r w:rsidRPr="009F36E9">
              <w:t xml:space="preserve">Nutzen </w:t>
            </w:r>
            <w:r>
              <w:t>Sie MIDOS</w:t>
            </w:r>
            <w:r w:rsidRPr="009F36E9">
              <w:t xml:space="preserve">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1D114D6A" w14:textId="7C2EC346" w:rsidR="005916A6" w:rsidRPr="009F36E9" w:rsidRDefault="005916A6" w:rsidP="00B861F2">
            <w:r w:rsidRPr="009F36E9">
              <w:t>Single Antwortmöglichkeit</w:t>
            </w:r>
          </w:p>
        </w:tc>
      </w:tr>
      <w:tr w:rsidR="005916A6" w:rsidRPr="009F36E9" w14:paraId="00DF5139" w14:textId="77777777" w:rsidTr="005916A6">
        <w:trPr>
          <w:trHeight w:val="290"/>
        </w:trPr>
        <w:tc>
          <w:tcPr>
            <w:tcW w:w="749" w:type="dxa"/>
            <w:noWrap/>
          </w:tcPr>
          <w:p w14:paraId="3DE81377" w14:textId="77777777" w:rsidR="005916A6" w:rsidRPr="009F36E9" w:rsidRDefault="005916A6" w:rsidP="00B861F2"/>
        </w:tc>
        <w:tc>
          <w:tcPr>
            <w:tcW w:w="2889" w:type="dxa"/>
            <w:noWrap/>
          </w:tcPr>
          <w:p w14:paraId="0B3F7F4B" w14:textId="3296B3F0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</w:tcPr>
          <w:p w14:paraId="1E032987" w14:textId="5A81BB1A" w:rsidR="005916A6" w:rsidRPr="009F36E9" w:rsidRDefault="005916A6" w:rsidP="00B861F2">
            <w:r w:rsidRPr="009F36E9">
              <w:t>Ja</w:t>
            </w:r>
          </w:p>
        </w:tc>
        <w:tc>
          <w:tcPr>
            <w:tcW w:w="4069" w:type="dxa"/>
            <w:noWrap/>
          </w:tcPr>
          <w:p w14:paraId="7A5CEC3E" w14:textId="3DF3C823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193A3A2A" w14:textId="77777777" w:rsidTr="005916A6">
        <w:trPr>
          <w:trHeight w:val="290"/>
        </w:trPr>
        <w:tc>
          <w:tcPr>
            <w:tcW w:w="749" w:type="dxa"/>
            <w:noWrap/>
          </w:tcPr>
          <w:p w14:paraId="7B235379" w14:textId="77777777" w:rsidR="005916A6" w:rsidRPr="009F36E9" w:rsidRDefault="005916A6" w:rsidP="00B861F2"/>
        </w:tc>
        <w:tc>
          <w:tcPr>
            <w:tcW w:w="2889" w:type="dxa"/>
            <w:noWrap/>
          </w:tcPr>
          <w:p w14:paraId="15464CC2" w14:textId="4C51AB93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</w:tcPr>
          <w:p w14:paraId="44FB756F" w14:textId="742FFD77" w:rsidR="005916A6" w:rsidRPr="009F36E9" w:rsidRDefault="005916A6" w:rsidP="00B861F2">
            <w:r w:rsidRPr="009F36E9">
              <w:t>Nein</w:t>
            </w:r>
          </w:p>
        </w:tc>
        <w:tc>
          <w:tcPr>
            <w:tcW w:w="4069" w:type="dxa"/>
            <w:noWrap/>
          </w:tcPr>
          <w:p w14:paraId="7DD4FDAF" w14:textId="701BC0FA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45E7F1F7" w14:textId="77777777" w:rsidTr="005916A6">
        <w:trPr>
          <w:trHeight w:val="290"/>
        </w:trPr>
        <w:tc>
          <w:tcPr>
            <w:tcW w:w="749" w:type="dxa"/>
            <w:noWrap/>
          </w:tcPr>
          <w:p w14:paraId="4E3E773A" w14:textId="504A633E" w:rsidR="005916A6" w:rsidRPr="009F36E9" w:rsidRDefault="005916A6" w:rsidP="00B861F2"/>
        </w:tc>
        <w:tc>
          <w:tcPr>
            <w:tcW w:w="8231" w:type="dxa"/>
            <w:gridSpan w:val="2"/>
            <w:noWrap/>
          </w:tcPr>
          <w:p w14:paraId="78AAA13B" w14:textId="00357CF0" w:rsidR="005916A6" w:rsidRPr="009F36E9" w:rsidRDefault="005916A6" w:rsidP="00B861F2">
            <w:r w:rsidRPr="009F36E9">
              <w:t xml:space="preserve">Die folgenden Fragen </w:t>
            </w:r>
            <w:r>
              <w:t>werden nur eingeblendet, wenn 3</w:t>
            </w:r>
            <w:r w:rsidRPr="009F36E9">
              <w:t xml:space="preserve"> mit "ja" beantwortet wird</w:t>
            </w:r>
          </w:p>
        </w:tc>
        <w:tc>
          <w:tcPr>
            <w:tcW w:w="4069" w:type="dxa"/>
            <w:noWrap/>
          </w:tcPr>
          <w:p w14:paraId="44F842A7" w14:textId="77777777" w:rsidR="005916A6" w:rsidRPr="009F36E9" w:rsidRDefault="005916A6" w:rsidP="00B861F2"/>
        </w:tc>
      </w:tr>
      <w:tr w:rsidR="005916A6" w:rsidRPr="009F36E9" w14:paraId="0EAA813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69735ADD" w14:textId="0FE53A7A" w:rsidR="005916A6" w:rsidRPr="009F36E9" w:rsidRDefault="005916A6" w:rsidP="00B861F2">
            <w:r>
              <w:t>3a</w:t>
            </w:r>
          </w:p>
        </w:tc>
        <w:tc>
          <w:tcPr>
            <w:tcW w:w="2889" w:type="dxa"/>
            <w:shd w:val="clear" w:color="auto" w:fill="C5E0B3" w:themeFill="accent6" w:themeFillTint="66"/>
            <w:noWrap/>
          </w:tcPr>
          <w:p w14:paraId="0971B79D" w14:textId="7E360BF5" w:rsidR="005916A6" w:rsidRPr="009F36E9" w:rsidRDefault="005916A6" w:rsidP="00B861F2">
            <w:r>
              <w:t>Wann nutzen Sie MIDOS?</w:t>
            </w:r>
          </w:p>
        </w:tc>
        <w:tc>
          <w:tcPr>
            <w:tcW w:w="5342" w:type="dxa"/>
            <w:shd w:val="clear" w:color="auto" w:fill="C5E0B3" w:themeFill="accent6" w:themeFillTint="66"/>
            <w:noWrap/>
          </w:tcPr>
          <w:p w14:paraId="6A9DC804" w14:textId="3B1F3A0C" w:rsidR="005916A6" w:rsidRPr="009F36E9" w:rsidRDefault="005916A6" w:rsidP="00B861F2">
            <w:r w:rsidRPr="009F36E9">
              <w:t> 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420F3452" w14:textId="3802C0D1" w:rsidR="005916A6" w:rsidRPr="009F36E9" w:rsidRDefault="005916A6" w:rsidP="00B861F2">
            <w:r w:rsidRPr="009F36E9">
              <w:t>Mehrfache Antworten möglich</w:t>
            </w:r>
          </w:p>
        </w:tc>
      </w:tr>
      <w:tr w:rsidR="005916A6" w:rsidRPr="009F36E9" w14:paraId="393259AA" w14:textId="77777777" w:rsidTr="005916A6">
        <w:trPr>
          <w:trHeight w:val="290"/>
        </w:trPr>
        <w:tc>
          <w:tcPr>
            <w:tcW w:w="749" w:type="dxa"/>
            <w:noWrap/>
          </w:tcPr>
          <w:p w14:paraId="13D90738" w14:textId="77777777" w:rsidR="005916A6" w:rsidRPr="009F36E9" w:rsidRDefault="005916A6" w:rsidP="00B861F2"/>
        </w:tc>
        <w:tc>
          <w:tcPr>
            <w:tcW w:w="2889" w:type="dxa"/>
            <w:noWrap/>
          </w:tcPr>
          <w:p w14:paraId="07F6B6D4" w14:textId="48A36558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</w:tcPr>
          <w:p w14:paraId="1ED0A16F" w14:textId="3F73B3EA" w:rsidR="005916A6" w:rsidRPr="009F36E9" w:rsidRDefault="005916A6" w:rsidP="00B861F2">
            <w:r w:rsidRPr="009F36E9">
              <w:t>Bei Aufnahme</w:t>
            </w:r>
          </w:p>
        </w:tc>
        <w:tc>
          <w:tcPr>
            <w:tcW w:w="4069" w:type="dxa"/>
            <w:noWrap/>
          </w:tcPr>
          <w:p w14:paraId="44CDDE90" w14:textId="54C9F4C5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5BBF00AD" w14:textId="77777777" w:rsidTr="005916A6">
        <w:trPr>
          <w:trHeight w:val="290"/>
        </w:trPr>
        <w:tc>
          <w:tcPr>
            <w:tcW w:w="749" w:type="dxa"/>
            <w:noWrap/>
          </w:tcPr>
          <w:p w14:paraId="4910EC5C" w14:textId="77777777" w:rsidR="005916A6" w:rsidRPr="009F36E9" w:rsidRDefault="005916A6" w:rsidP="00B861F2"/>
        </w:tc>
        <w:tc>
          <w:tcPr>
            <w:tcW w:w="2889" w:type="dxa"/>
            <w:noWrap/>
          </w:tcPr>
          <w:p w14:paraId="294853F3" w14:textId="77777777" w:rsidR="005916A6" w:rsidRPr="009F36E9" w:rsidRDefault="005916A6" w:rsidP="00B861F2"/>
        </w:tc>
        <w:tc>
          <w:tcPr>
            <w:tcW w:w="5342" w:type="dxa"/>
            <w:noWrap/>
          </w:tcPr>
          <w:p w14:paraId="56C9528A" w14:textId="12168BBF" w:rsidR="005916A6" w:rsidRPr="009F36E9" w:rsidRDefault="005916A6" w:rsidP="00B861F2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047059FE" w14:textId="77777777" w:rsidR="005916A6" w:rsidRPr="009F36E9" w:rsidRDefault="005916A6" w:rsidP="00B861F2"/>
        </w:tc>
      </w:tr>
      <w:tr w:rsidR="005916A6" w:rsidRPr="009F36E9" w14:paraId="4B15AEBE" w14:textId="77777777" w:rsidTr="005916A6">
        <w:trPr>
          <w:trHeight w:val="290"/>
        </w:trPr>
        <w:tc>
          <w:tcPr>
            <w:tcW w:w="749" w:type="dxa"/>
            <w:noWrap/>
          </w:tcPr>
          <w:p w14:paraId="1A1AFC28" w14:textId="77777777" w:rsidR="005916A6" w:rsidRPr="009F36E9" w:rsidRDefault="005916A6" w:rsidP="00B861F2"/>
        </w:tc>
        <w:tc>
          <w:tcPr>
            <w:tcW w:w="2889" w:type="dxa"/>
            <w:noWrap/>
          </w:tcPr>
          <w:p w14:paraId="1848535E" w14:textId="77777777" w:rsidR="005916A6" w:rsidRPr="009F36E9" w:rsidRDefault="005916A6" w:rsidP="00B861F2"/>
        </w:tc>
        <w:tc>
          <w:tcPr>
            <w:tcW w:w="5342" w:type="dxa"/>
            <w:noWrap/>
          </w:tcPr>
          <w:p w14:paraId="29B2F68C" w14:textId="05FBE2CD" w:rsidR="005916A6" w:rsidRPr="009F36E9" w:rsidRDefault="005916A6" w:rsidP="00B861F2">
            <w:r>
              <w:t>Bei jedem Hausbesuch</w:t>
            </w:r>
          </w:p>
        </w:tc>
        <w:tc>
          <w:tcPr>
            <w:tcW w:w="4069" w:type="dxa"/>
            <w:noWrap/>
          </w:tcPr>
          <w:p w14:paraId="51A91194" w14:textId="77777777" w:rsidR="005916A6" w:rsidRPr="009F36E9" w:rsidRDefault="005916A6" w:rsidP="00B861F2"/>
        </w:tc>
      </w:tr>
      <w:tr w:rsidR="005916A6" w:rsidRPr="009F36E9" w14:paraId="7EC530B6" w14:textId="77777777" w:rsidTr="005916A6">
        <w:trPr>
          <w:trHeight w:val="290"/>
        </w:trPr>
        <w:tc>
          <w:tcPr>
            <w:tcW w:w="749" w:type="dxa"/>
            <w:noWrap/>
          </w:tcPr>
          <w:p w14:paraId="3549434F" w14:textId="77777777" w:rsidR="005916A6" w:rsidRPr="009F36E9" w:rsidRDefault="005916A6" w:rsidP="00B861F2"/>
        </w:tc>
        <w:tc>
          <w:tcPr>
            <w:tcW w:w="2889" w:type="dxa"/>
            <w:noWrap/>
          </w:tcPr>
          <w:p w14:paraId="56A7FE79" w14:textId="77777777" w:rsidR="005916A6" w:rsidRPr="009F36E9" w:rsidRDefault="005916A6" w:rsidP="00B861F2"/>
        </w:tc>
        <w:tc>
          <w:tcPr>
            <w:tcW w:w="5342" w:type="dxa"/>
            <w:noWrap/>
          </w:tcPr>
          <w:p w14:paraId="05DA3A75" w14:textId="2B387FBB" w:rsidR="005916A6" w:rsidRPr="009F36E9" w:rsidRDefault="005916A6" w:rsidP="00B861F2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20014D75" w14:textId="77777777" w:rsidR="005916A6" w:rsidRPr="009F36E9" w:rsidRDefault="005916A6" w:rsidP="00B861F2"/>
        </w:tc>
      </w:tr>
      <w:tr w:rsidR="005916A6" w:rsidRPr="009F36E9" w14:paraId="6ACAC8A0" w14:textId="77777777" w:rsidTr="005916A6">
        <w:trPr>
          <w:trHeight w:val="290"/>
        </w:trPr>
        <w:tc>
          <w:tcPr>
            <w:tcW w:w="749" w:type="dxa"/>
            <w:noWrap/>
          </w:tcPr>
          <w:p w14:paraId="6A79D88F" w14:textId="77777777" w:rsidR="005916A6" w:rsidRPr="009F36E9" w:rsidRDefault="005916A6" w:rsidP="00B861F2"/>
        </w:tc>
        <w:tc>
          <w:tcPr>
            <w:tcW w:w="2889" w:type="dxa"/>
            <w:noWrap/>
          </w:tcPr>
          <w:p w14:paraId="5F75DD3C" w14:textId="77777777" w:rsidR="005916A6" w:rsidRPr="009F36E9" w:rsidRDefault="005916A6" w:rsidP="00B861F2"/>
        </w:tc>
        <w:tc>
          <w:tcPr>
            <w:tcW w:w="5342" w:type="dxa"/>
            <w:noWrap/>
          </w:tcPr>
          <w:p w14:paraId="47B5273B" w14:textId="733502CD" w:rsidR="005916A6" w:rsidRPr="009F36E9" w:rsidRDefault="005916A6" w:rsidP="00B861F2">
            <w:r>
              <w:t>Bei Phasenwechsel</w:t>
            </w:r>
          </w:p>
        </w:tc>
        <w:tc>
          <w:tcPr>
            <w:tcW w:w="4069" w:type="dxa"/>
            <w:noWrap/>
          </w:tcPr>
          <w:p w14:paraId="0BAED382" w14:textId="77777777" w:rsidR="005916A6" w:rsidRPr="009F36E9" w:rsidRDefault="005916A6" w:rsidP="00B861F2"/>
        </w:tc>
      </w:tr>
      <w:tr w:rsidR="005916A6" w:rsidRPr="009F36E9" w14:paraId="424211E7" w14:textId="77777777" w:rsidTr="005916A6">
        <w:trPr>
          <w:trHeight w:val="290"/>
        </w:trPr>
        <w:tc>
          <w:tcPr>
            <w:tcW w:w="749" w:type="dxa"/>
            <w:noWrap/>
          </w:tcPr>
          <w:p w14:paraId="23B31511" w14:textId="77777777" w:rsidR="005916A6" w:rsidRPr="009F36E9" w:rsidRDefault="005916A6" w:rsidP="00B861F2"/>
        </w:tc>
        <w:tc>
          <w:tcPr>
            <w:tcW w:w="2889" w:type="dxa"/>
            <w:noWrap/>
          </w:tcPr>
          <w:p w14:paraId="283BF82E" w14:textId="4052A369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</w:tcPr>
          <w:p w14:paraId="1FACCFBC" w14:textId="3D53CF62" w:rsidR="005916A6" w:rsidRPr="009F36E9" w:rsidRDefault="005916A6" w:rsidP="00B861F2">
            <w:r w:rsidRPr="009F36E9">
              <w:t>Bei Entlassung</w:t>
            </w:r>
          </w:p>
        </w:tc>
        <w:tc>
          <w:tcPr>
            <w:tcW w:w="4069" w:type="dxa"/>
            <w:noWrap/>
          </w:tcPr>
          <w:p w14:paraId="43AA1CAA" w14:textId="5347AD14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0D218267" w14:textId="77777777" w:rsidTr="005916A6">
        <w:trPr>
          <w:trHeight w:val="290"/>
        </w:trPr>
        <w:tc>
          <w:tcPr>
            <w:tcW w:w="749" w:type="dxa"/>
            <w:noWrap/>
          </w:tcPr>
          <w:p w14:paraId="266495D0" w14:textId="77777777" w:rsidR="005916A6" w:rsidRPr="009F36E9" w:rsidRDefault="005916A6" w:rsidP="00B861F2"/>
        </w:tc>
        <w:tc>
          <w:tcPr>
            <w:tcW w:w="2889" w:type="dxa"/>
            <w:noWrap/>
          </w:tcPr>
          <w:p w14:paraId="7BD40953" w14:textId="77777777" w:rsidR="005916A6" w:rsidRPr="009F36E9" w:rsidRDefault="005916A6" w:rsidP="00B861F2"/>
        </w:tc>
        <w:tc>
          <w:tcPr>
            <w:tcW w:w="5342" w:type="dxa"/>
            <w:noWrap/>
          </w:tcPr>
          <w:p w14:paraId="1076C146" w14:textId="2FC30769" w:rsidR="005916A6" w:rsidRPr="009F36E9" w:rsidRDefault="005916A6" w:rsidP="00B861F2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36E14151" w14:textId="61250E9B" w:rsidR="005916A6" w:rsidRPr="009F36E9" w:rsidRDefault="005916A6" w:rsidP="00B861F2">
            <w:r>
              <w:t>(Freitext)</w:t>
            </w:r>
          </w:p>
        </w:tc>
      </w:tr>
      <w:tr w:rsidR="005916A6" w:rsidRPr="009F36E9" w14:paraId="586CDB7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7BB5A44E" w14:textId="52620432" w:rsidR="005916A6" w:rsidRPr="009F36E9" w:rsidRDefault="005916A6" w:rsidP="00B861F2">
            <w:r>
              <w:t>3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332DA7DA" w14:textId="76D18D6B" w:rsidR="005916A6" w:rsidRPr="009F36E9" w:rsidRDefault="005916A6" w:rsidP="00B861F2">
            <w:r>
              <w:t>Wird MIDO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798D222C" w14:textId="7ACBCA36" w:rsidR="005916A6" w:rsidRPr="009F36E9" w:rsidRDefault="005916A6" w:rsidP="00B861F2">
            <w:r w:rsidRPr="009F36E9">
              <w:t>Single Antwortmöglichkeit</w:t>
            </w:r>
          </w:p>
        </w:tc>
      </w:tr>
      <w:tr w:rsidR="005916A6" w:rsidRPr="009F36E9" w14:paraId="3328E0E1" w14:textId="77777777" w:rsidTr="005916A6">
        <w:trPr>
          <w:trHeight w:val="290"/>
        </w:trPr>
        <w:tc>
          <w:tcPr>
            <w:tcW w:w="749" w:type="dxa"/>
            <w:noWrap/>
          </w:tcPr>
          <w:p w14:paraId="632C3AB2" w14:textId="77777777" w:rsidR="005916A6" w:rsidRPr="009F36E9" w:rsidRDefault="005916A6" w:rsidP="00B861F2"/>
        </w:tc>
        <w:tc>
          <w:tcPr>
            <w:tcW w:w="2889" w:type="dxa"/>
            <w:noWrap/>
          </w:tcPr>
          <w:p w14:paraId="32D4B008" w14:textId="0A8A2750" w:rsidR="005916A6" w:rsidRPr="009F36E9" w:rsidRDefault="005916A6" w:rsidP="00B861F2">
            <w:r w:rsidRPr="009F36E9">
              <w:t> </w:t>
            </w:r>
          </w:p>
        </w:tc>
        <w:tc>
          <w:tcPr>
            <w:tcW w:w="5342" w:type="dxa"/>
            <w:noWrap/>
          </w:tcPr>
          <w:p w14:paraId="2471F5EE" w14:textId="7112D1F2" w:rsidR="005916A6" w:rsidRPr="009F36E9" w:rsidRDefault="005916A6" w:rsidP="00B861F2">
            <w:r w:rsidRPr="009F36E9">
              <w:t>Ja</w:t>
            </w:r>
          </w:p>
        </w:tc>
        <w:tc>
          <w:tcPr>
            <w:tcW w:w="4069" w:type="dxa"/>
            <w:noWrap/>
          </w:tcPr>
          <w:p w14:paraId="42F468D4" w14:textId="7A0D1F5B" w:rsidR="005916A6" w:rsidRPr="009F36E9" w:rsidRDefault="005916A6" w:rsidP="00B861F2">
            <w:r w:rsidRPr="009F36E9">
              <w:t> </w:t>
            </w:r>
          </w:p>
        </w:tc>
      </w:tr>
      <w:tr w:rsidR="005916A6" w:rsidRPr="009F36E9" w14:paraId="5A8A1F7A" w14:textId="77777777" w:rsidTr="005916A6">
        <w:trPr>
          <w:trHeight w:val="290"/>
        </w:trPr>
        <w:tc>
          <w:tcPr>
            <w:tcW w:w="749" w:type="dxa"/>
            <w:noWrap/>
          </w:tcPr>
          <w:p w14:paraId="591F264F" w14:textId="77777777" w:rsidR="005916A6" w:rsidRPr="009F36E9" w:rsidRDefault="005916A6" w:rsidP="00B861F2"/>
        </w:tc>
        <w:tc>
          <w:tcPr>
            <w:tcW w:w="2889" w:type="dxa"/>
            <w:noWrap/>
          </w:tcPr>
          <w:p w14:paraId="1B0D794C" w14:textId="77777777" w:rsidR="005916A6" w:rsidRPr="009F36E9" w:rsidRDefault="005916A6" w:rsidP="00B861F2"/>
        </w:tc>
        <w:tc>
          <w:tcPr>
            <w:tcW w:w="5342" w:type="dxa"/>
            <w:noWrap/>
          </w:tcPr>
          <w:p w14:paraId="6EF30EDB" w14:textId="7DB0CA72" w:rsidR="005916A6" w:rsidRPr="009F36E9" w:rsidRDefault="005916A6" w:rsidP="00B861F2">
            <w:r>
              <w:t>Nein</w:t>
            </w:r>
          </w:p>
        </w:tc>
        <w:tc>
          <w:tcPr>
            <w:tcW w:w="4069" w:type="dxa"/>
            <w:noWrap/>
          </w:tcPr>
          <w:p w14:paraId="7D8DD4E0" w14:textId="77777777" w:rsidR="005916A6" w:rsidRPr="009F36E9" w:rsidRDefault="005916A6" w:rsidP="00B861F2"/>
        </w:tc>
      </w:tr>
      <w:tr w:rsidR="005916A6" w:rsidRPr="009F36E9" w14:paraId="50CB33EE" w14:textId="77777777" w:rsidTr="005916A6">
        <w:trPr>
          <w:trHeight w:val="290"/>
        </w:trPr>
        <w:tc>
          <w:tcPr>
            <w:tcW w:w="749" w:type="dxa"/>
            <w:noWrap/>
          </w:tcPr>
          <w:p w14:paraId="02A6A018" w14:textId="77777777" w:rsidR="005916A6" w:rsidRPr="009F36E9" w:rsidRDefault="005916A6" w:rsidP="00BB2C0E"/>
        </w:tc>
        <w:tc>
          <w:tcPr>
            <w:tcW w:w="2889" w:type="dxa"/>
            <w:noWrap/>
          </w:tcPr>
          <w:p w14:paraId="4D586D65" w14:textId="77777777" w:rsidR="005916A6" w:rsidRPr="009F36E9" w:rsidRDefault="005916A6" w:rsidP="00BB2C0E"/>
        </w:tc>
        <w:tc>
          <w:tcPr>
            <w:tcW w:w="5342" w:type="dxa"/>
            <w:noWrap/>
          </w:tcPr>
          <w:p w14:paraId="546989C5" w14:textId="472DFA8E" w:rsidR="005916A6" w:rsidRDefault="005916A6" w:rsidP="00BB2C0E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6FD71F62" w14:textId="77777777" w:rsidR="005916A6" w:rsidRPr="009F36E9" w:rsidRDefault="005916A6" w:rsidP="00BB2C0E"/>
        </w:tc>
      </w:tr>
      <w:tr w:rsidR="005916A6" w:rsidRPr="009F36E9" w14:paraId="17A1DCC3" w14:textId="6478DC5E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12A8060" w14:textId="0132F3F7" w:rsidR="005916A6" w:rsidRPr="009F36E9" w:rsidRDefault="005916A6" w:rsidP="00BB2C0E">
            <w:r>
              <w:t>4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468BBA51" w14:textId="6DC37DCC" w:rsidR="005916A6" w:rsidRPr="009F36E9" w:rsidRDefault="005916A6" w:rsidP="00BB2C0E">
            <w:r w:rsidRPr="009F36E9">
              <w:t xml:space="preserve"> Nutzen </w:t>
            </w:r>
            <w:r>
              <w:t>Sie die</w:t>
            </w:r>
            <w:r w:rsidRPr="009F36E9">
              <w:t xml:space="preserve"> "</w:t>
            </w:r>
            <w:r>
              <w:t xml:space="preserve"> Symptomliste aus dem Gemeinsamen Datensatz der DGP/DHPV</w:t>
            </w:r>
            <w:r w:rsidRPr="009F36E9">
              <w:t xml:space="preserve"> "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9778E4A" w14:textId="2D37EB71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448495E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79EF53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832FB2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DADB45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51AAB74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1A60268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D76B3C7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DDBA75E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EB0A554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9C35BBC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3A05045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75B2BB2B" w14:textId="44C1D228" w:rsidR="005916A6" w:rsidRPr="009F36E9" w:rsidRDefault="005916A6" w:rsidP="00BB2C0E">
            <w:r w:rsidRPr="009F36E9">
              <w:t xml:space="preserve">Die folgenden Fragen </w:t>
            </w:r>
            <w:r>
              <w:t>werden nur eingeblendet, wenn 4</w:t>
            </w:r>
            <w:r w:rsidRPr="009F36E9">
              <w:t xml:space="preserve"> mit "ja" beantwortet wird</w:t>
            </w:r>
          </w:p>
        </w:tc>
      </w:tr>
      <w:tr w:rsidR="005916A6" w:rsidRPr="009F36E9" w14:paraId="722C86B3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8342E8D" w14:textId="3AB5B1E8" w:rsidR="005916A6" w:rsidRPr="009F36E9" w:rsidRDefault="005916A6" w:rsidP="00BB2C0E">
            <w:r>
              <w:t>4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74EA95A3" w14:textId="3CC57796" w:rsidR="005916A6" w:rsidRPr="009F36E9" w:rsidRDefault="005916A6" w:rsidP="00BB2C0E">
            <w:r>
              <w:t>Wann nutzen Sie die Symptomliste aus dem Gemeinsamen Datensatz der DGP/DHPV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67B73D1" w14:textId="77777777" w:rsidR="005916A6" w:rsidRPr="009F36E9" w:rsidRDefault="005916A6" w:rsidP="00BB2C0E">
            <w:r w:rsidRPr="009F36E9">
              <w:t>Mehrfache Antworten möglich</w:t>
            </w:r>
          </w:p>
        </w:tc>
      </w:tr>
      <w:tr w:rsidR="005916A6" w:rsidRPr="009F36E9" w14:paraId="57EACAD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13863B6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B55F922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437A27" w14:textId="77777777" w:rsidR="005916A6" w:rsidRPr="009F36E9" w:rsidRDefault="005916A6" w:rsidP="00BB2C0E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3B1D3C2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5D63C3C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5751D0E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8E898B2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36D31B" w14:textId="766F1FCF" w:rsidR="005916A6" w:rsidRPr="009F36E9" w:rsidRDefault="005916A6" w:rsidP="00BB2C0E">
            <w:r>
              <w:t>Bei jedem klinisch relevanten Telefonat</w:t>
            </w:r>
          </w:p>
        </w:tc>
        <w:tc>
          <w:tcPr>
            <w:tcW w:w="4069" w:type="dxa"/>
            <w:noWrap/>
            <w:hideMark/>
          </w:tcPr>
          <w:p w14:paraId="484DA8F8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4A2F27C" w14:textId="77777777" w:rsidTr="005916A6">
        <w:trPr>
          <w:trHeight w:val="290"/>
        </w:trPr>
        <w:tc>
          <w:tcPr>
            <w:tcW w:w="749" w:type="dxa"/>
            <w:noWrap/>
          </w:tcPr>
          <w:p w14:paraId="54D837A7" w14:textId="77777777" w:rsidR="005916A6" w:rsidRPr="009F36E9" w:rsidRDefault="005916A6" w:rsidP="00BB2C0E"/>
        </w:tc>
        <w:tc>
          <w:tcPr>
            <w:tcW w:w="2889" w:type="dxa"/>
            <w:noWrap/>
          </w:tcPr>
          <w:p w14:paraId="05DBDE49" w14:textId="77777777" w:rsidR="005916A6" w:rsidRPr="009F36E9" w:rsidRDefault="005916A6" w:rsidP="00BB2C0E"/>
        </w:tc>
        <w:tc>
          <w:tcPr>
            <w:tcW w:w="5342" w:type="dxa"/>
            <w:noWrap/>
          </w:tcPr>
          <w:p w14:paraId="5EEB371D" w14:textId="2F2B37C4" w:rsidR="005916A6" w:rsidRDefault="005916A6" w:rsidP="00BB2C0E">
            <w:r>
              <w:t>Bei jedem Hausbesuch</w:t>
            </w:r>
          </w:p>
        </w:tc>
        <w:tc>
          <w:tcPr>
            <w:tcW w:w="4069" w:type="dxa"/>
            <w:noWrap/>
          </w:tcPr>
          <w:p w14:paraId="00AE2DE7" w14:textId="77777777" w:rsidR="005916A6" w:rsidRPr="009F36E9" w:rsidRDefault="005916A6" w:rsidP="00BB2C0E"/>
        </w:tc>
      </w:tr>
      <w:tr w:rsidR="005916A6" w:rsidRPr="009F36E9" w14:paraId="563099B4" w14:textId="77777777" w:rsidTr="005916A6">
        <w:trPr>
          <w:trHeight w:val="290"/>
        </w:trPr>
        <w:tc>
          <w:tcPr>
            <w:tcW w:w="749" w:type="dxa"/>
            <w:noWrap/>
          </w:tcPr>
          <w:p w14:paraId="49FFC2A7" w14:textId="77777777" w:rsidR="005916A6" w:rsidRPr="009F36E9" w:rsidRDefault="005916A6" w:rsidP="00BB2C0E"/>
        </w:tc>
        <w:tc>
          <w:tcPr>
            <w:tcW w:w="2889" w:type="dxa"/>
            <w:noWrap/>
          </w:tcPr>
          <w:p w14:paraId="73DB5F60" w14:textId="77777777" w:rsidR="005916A6" w:rsidRPr="009F36E9" w:rsidRDefault="005916A6" w:rsidP="00BB2C0E"/>
        </w:tc>
        <w:tc>
          <w:tcPr>
            <w:tcW w:w="5342" w:type="dxa"/>
            <w:noWrap/>
          </w:tcPr>
          <w:p w14:paraId="41E6D67E" w14:textId="7D36DEC0" w:rsidR="005916A6" w:rsidRDefault="005916A6" w:rsidP="00BB2C0E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4FBF79E9" w14:textId="77777777" w:rsidR="005916A6" w:rsidRPr="009F36E9" w:rsidRDefault="005916A6" w:rsidP="00BB2C0E"/>
        </w:tc>
      </w:tr>
      <w:tr w:rsidR="005916A6" w:rsidRPr="009F36E9" w14:paraId="3FF731F8" w14:textId="77777777" w:rsidTr="005916A6">
        <w:trPr>
          <w:trHeight w:val="290"/>
        </w:trPr>
        <w:tc>
          <w:tcPr>
            <w:tcW w:w="749" w:type="dxa"/>
            <w:noWrap/>
          </w:tcPr>
          <w:p w14:paraId="339C75EB" w14:textId="77777777" w:rsidR="005916A6" w:rsidRPr="009F36E9" w:rsidRDefault="005916A6" w:rsidP="00BB2C0E"/>
        </w:tc>
        <w:tc>
          <w:tcPr>
            <w:tcW w:w="2889" w:type="dxa"/>
            <w:noWrap/>
          </w:tcPr>
          <w:p w14:paraId="14648B2B" w14:textId="77777777" w:rsidR="005916A6" w:rsidRPr="009F36E9" w:rsidRDefault="005916A6" w:rsidP="00BB2C0E"/>
        </w:tc>
        <w:tc>
          <w:tcPr>
            <w:tcW w:w="5342" w:type="dxa"/>
            <w:noWrap/>
          </w:tcPr>
          <w:p w14:paraId="703BBF71" w14:textId="2CB6A158" w:rsidR="005916A6" w:rsidRPr="009F36E9" w:rsidRDefault="005916A6" w:rsidP="00BB2C0E">
            <w:r>
              <w:t>Bei Phasenwechsel</w:t>
            </w:r>
          </w:p>
        </w:tc>
        <w:tc>
          <w:tcPr>
            <w:tcW w:w="4069" w:type="dxa"/>
            <w:noWrap/>
          </w:tcPr>
          <w:p w14:paraId="3F2C558D" w14:textId="77777777" w:rsidR="005916A6" w:rsidRPr="009F36E9" w:rsidRDefault="005916A6" w:rsidP="00BB2C0E"/>
        </w:tc>
      </w:tr>
      <w:tr w:rsidR="005916A6" w:rsidRPr="009F36E9" w14:paraId="196D455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7598161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FC53DE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CE4B4AF" w14:textId="77777777" w:rsidR="005916A6" w:rsidRPr="009F36E9" w:rsidRDefault="005916A6" w:rsidP="00BB2C0E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1CF4A1C0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70F785DF" w14:textId="77777777" w:rsidTr="005916A6">
        <w:trPr>
          <w:trHeight w:val="290"/>
        </w:trPr>
        <w:tc>
          <w:tcPr>
            <w:tcW w:w="749" w:type="dxa"/>
            <w:noWrap/>
          </w:tcPr>
          <w:p w14:paraId="5EF1C9D7" w14:textId="77777777" w:rsidR="005916A6" w:rsidRPr="009F36E9" w:rsidRDefault="005916A6" w:rsidP="00BB2C0E"/>
        </w:tc>
        <w:tc>
          <w:tcPr>
            <w:tcW w:w="2889" w:type="dxa"/>
            <w:noWrap/>
          </w:tcPr>
          <w:p w14:paraId="7CD9288D" w14:textId="77777777" w:rsidR="005916A6" w:rsidRPr="009F36E9" w:rsidRDefault="005916A6" w:rsidP="00BB2C0E"/>
        </w:tc>
        <w:tc>
          <w:tcPr>
            <w:tcW w:w="5342" w:type="dxa"/>
            <w:noWrap/>
          </w:tcPr>
          <w:p w14:paraId="31F59532" w14:textId="339B9CD0" w:rsidR="005916A6" w:rsidRPr="009F36E9" w:rsidRDefault="005916A6" w:rsidP="00BB2C0E">
            <w:r>
              <w:t xml:space="preserve">Sonstiges </w:t>
            </w:r>
            <w:r>
              <w:t>(bitte angeben)</w:t>
            </w:r>
          </w:p>
        </w:tc>
        <w:tc>
          <w:tcPr>
            <w:tcW w:w="4069" w:type="dxa"/>
            <w:noWrap/>
          </w:tcPr>
          <w:p w14:paraId="35696F43" w14:textId="2E3CB660" w:rsidR="005916A6" w:rsidRPr="009F36E9" w:rsidRDefault="005916A6" w:rsidP="00BB2C0E">
            <w:r>
              <w:t>(Freitext)</w:t>
            </w:r>
          </w:p>
        </w:tc>
      </w:tr>
      <w:tr w:rsidR="005916A6" w:rsidRPr="009F36E9" w14:paraId="10B20365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0096363" w14:textId="2D1561C4" w:rsidR="005916A6" w:rsidRPr="009F36E9" w:rsidRDefault="005916A6" w:rsidP="00BB2C0E">
            <w:r>
              <w:t>4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53368576" w14:textId="0720DEF1" w:rsidR="005916A6" w:rsidRPr="009F36E9" w:rsidRDefault="005916A6" w:rsidP="00BB2C0E">
            <w:r w:rsidRPr="009F36E9">
              <w:t xml:space="preserve">Wird </w:t>
            </w:r>
            <w:r>
              <w:t xml:space="preserve"> die Symptomliste aus dem Gemeinsamen Datensatz der DGP/DHPV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DAAD80E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111FA7D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838FFA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DB55C59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1A4ADA2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5A5D785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0CB9942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677476A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8FB729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167F6D4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C74F30B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48E37A2F" w14:textId="77777777" w:rsidTr="005916A6">
        <w:trPr>
          <w:trHeight w:val="290"/>
        </w:trPr>
        <w:tc>
          <w:tcPr>
            <w:tcW w:w="749" w:type="dxa"/>
            <w:noWrap/>
          </w:tcPr>
          <w:p w14:paraId="339538FF" w14:textId="77777777" w:rsidR="005916A6" w:rsidRPr="009F36E9" w:rsidRDefault="005916A6" w:rsidP="00BB2C0E"/>
        </w:tc>
        <w:tc>
          <w:tcPr>
            <w:tcW w:w="2889" w:type="dxa"/>
            <w:noWrap/>
          </w:tcPr>
          <w:p w14:paraId="7EB860FB" w14:textId="77777777" w:rsidR="005916A6" w:rsidRPr="009F36E9" w:rsidRDefault="005916A6" w:rsidP="00BB2C0E"/>
        </w:tc>
        <w:tc>
          <w:tcPr>
            <w:tcW w:w="5342" w:type="dxa"/>
            <w:noWrap/>
          </w:tcPr>
          <w:p w14:paraId="026D6EEE" w14:textId="1A6F6947" w:rsidR="005916A6" w:rsidRPr="009F36E9" w:rsidRDefault="005916A6" w:rsidP="00BB2C0E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3B4549BF" w14:textId="77777777" w:rsidR="005916A6" w:rsidRPr="009F36E9" w:rsidRDefault="005916A6" w:rsidP="00BB2C0E"/>
        </w:tc>
      </w:tr>
      <w:tr w:rsidR="005916A6" w:rsidRPr="009F36E9" w14:paraId="610B0371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6753951" w14:textId="5DD726A5" w:rsidR="005916A6" w:rsidRPr="009F36E9" w:rsidRDefault="005916A6" w:rsidP="00BB2C0E">
            <w:r>
              <w:t>5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A24A528" w14:textId="5482CCC8" w:rsidR="005916A6" w:rsidRPr="009F36E9" w:rsidRDefault="005916A6" w:rsidP="00BB2C0E">
            <w:r w:rsidRPr="009F36E9">
              <w:t xml:space="preserve">Nutzen Sie die </w:t>
            </w:r>
            <w:r>
              <w:t>"Palliativphase (Krankheitsphase)“</w:t>
            </w:r>
            <w:r w:rsidRPr="009F36E9">
              <w:t xml:space="preserve">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AE0A303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2A1FB2C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E8FFAA3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8F3154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46455EF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8417364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BA233D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D1A443A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3B826EF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ABA6BB4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CC299CD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455F1620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58ABACA6" w14:textId="173DD8D2" w:rsidR="005916A6" w:rsidRPr="009F36E9" w:rsidRDefault="005916A6" w:rsidP="00BB2C0E">
            <w:r w:rsidRPr="009F36E9">
              <w:t xml:space="preserve">Die folgenden Fragen </w:t>
            </w:r>
            <w:r>
              <w:t>werden nur eingeblendet, wenn 5</w:t>
            </w:r>
            <w:r w:rsidRPr="009F36E9">
              <w:t xml:space="preserve"> mit "ja" beantwortet wird</w:t>
            </w:r>
          </w:p>
        </w:tc>
      </w:tr>
      <w:tr w:rsidR="005916A6" w:rsidRPr="009F36E9" w14:paraId="48DDE1D1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BE0ADA7" w14:textId="70F04B78" w:rsidR="005916A6" w:rsidRPr="009F36E9" w:rsidRDefault="005916A6" w:rsidP="00BB2C0E">
            <w:r>
              <w:t>5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572CC51" w14:textId="42DB0AF4" w:rsidR="005916A6" w:rsidRPr="009F36E9" w:rsidRDefault="005916A6" w:rsidP="00BB2C0E">
            <w:r w:rsidRPr="009F36E9">
              <w:t xml:space="preserve">Wann </w:t>
            </w:r>
            <w:r>
              <w:t>erheben</w:t>
            </w:r>
            <w:r w:rsidRPr="009F36E9">
              <w:t xml:space="preserve"> Sie die "Palliativphase (Krankheitsphase)"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0150196" w14:textId="77777777" w:rsidR="005916A6" w:rsidRPr="009F36E9" w:rsidRDefault="005916A6" w:rsidP="00BB2C0E">
            <w:r w:rsidRPr="009F36E9">
              <w:t>Mehrfache Antworten möglich</w:t>
            </w:r>
          </w:p>
        </w:tc>
      </w:tr>
      <w:tr w:rsidR="005916A6" w:rsidRPr="009F36E9" w14:paraId="2F2B13F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32CD9DC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AAE7E13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3277EBD" w14:textId="77777777" w:rsidR="005916A6" w:rsidRPr="009F36E9" w:rsidRDefault="005916A6" w:rsidP="00BB2C0E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5D35EF5A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5B20E6FF" w14:textId="77777777" w:rsidTr="005916A6">
        <w:trPr>
          <w:trHeight w:val="290"/>
        </w:trPr>
        <w:tc>
          <w:tcPr>
            <w:tcW w:w="749" w:type="dxa"/>
            <w:noWrap/>
          </w:tcPr>
          <w:p w14:paraId="1133093A" w14:textId="77777777" w:rsidR="005916A6" w:rsidRPr="009F36E9" w:rsidRDefault="005916A6" w:rsidP="00BB2C0E"/>
        </w:tc>
        <w:tc>
          <w:tcPr>
            <w:tcW w:w="2889" w:type="dxa"/>
            <w:noWrap/>
          </w:tcPr>
          <w:p w14:paraId="6DF5BFB9" w14:textId="77777777" w:rsidR="005916A6" w:rsidRPr="009F36E9" w:rsidRDefault="005916A6" w:rsidP="00BB2C0E"/>
        </w:tc>
        <w:tc>
          <w:tcPr>
            <w:tcW w:w="5342" w:type="dxa"/>
            <w:noWrap/>
          </w:tcPr>
          <w:p w14:paraId="07C90B41" w14:textId="6605049A" w:rsidR="005916A6" w:rsidRPr="009F36E9" w:rsidRDefault="005916A6" w:rsidP="00BB2C0E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46C17795" w14:textId="77777777" w:rsidR="005916A6" w:rsidRPr="009F36E9" w:rsidRDefault="005916A6" w:rsidP="00BB2C0E"/>
        </w:tc>
      </w:tr>
      <w:tr w:rsidR="005916A6" w:rsidRPr="009F36E9" w14:paraId="0941C03C" w14:textId="77777777" w:rsidTr="005916A6">
        <w:trPr>
          <w:trHeight w:val="290"/>
        </w:trPr>
        <w:tc>
          <w:tcPr>
            <w:tcW w:w="749" w:type="dxa"/>
            <w:noWrap/>
          </w:tcPr>
          <w:p w14:paraId="45C03761" w14:textId="77777777" w:rsidR="005916A6" w:rsidRPr="009F36E9" w:rsidRDefault="005916A6" w:rsidP="00BB2C0E"/>
        </w:tc>
        <w:tc>
          <w:tcPr>
            <w:tcW w:w="2889" w:type="dxa"/>
            <w:noWrap/>
          </w:tcPr>
          <w:p w14:paraId="7A196544" w14:textId="77777777" w:rsidR="005916A6" w:rsidRPr="009F36E9" w:rsidRDefault="005916A6" w:rsidP="00BB2C0E"/>
        </w:tc>
        <w:tc>
          <w:tcPr>
            <w:tcW w:w="5342" w:type="dxa"/>
            <w:noWrap/>
          </w:tcPr>
          <w:p w14:paraId="3B4EEA86" w14:textId="698E6EAB" w:rsidR="005916A6" w:rsidRPr="009F36E9" w:rsidRDefault="005916A6" w:rsidP="00BB2C0E">
            <w:r>
              <w:t>Bei jedem Hausbesuch</w:t>
            </w:r>
          </w:p>
        </w:tc>
        <w:tc>
          <w:tcPr>
            <w:tcW w:w="4069" w:type="dxa"/>
            <w:noWrap/>
          </w:tcPr>
          <w:p w14:paraId="5D87E43B" w14:textId="77777777" w:rsidR="005916A6" w:rsidRPr="009F36E9" w:rsidRDefault="005916A6" w:rsidP="00BB2C0E"/>
        </w:tc>
      </w:tr>
      <w:tr w:rsidR="005916A6" w:rsidRPr="009F36E9" w14:paraId="1768702A" w14:textId="77777777" w:rsidTr="005916A6">
        <w:trPr>
          <w:trHeight w:val="290"/>
        </w:trPr>
        <w:tc>
          <w:tcPr>
            <w:tcW w:w="749" w:type="dxa"/>
            <w:noWrap/>
          </w:tcPr>
          <w:p w14:paraId="6E529C8B" w14:textId="77777777" w:rsidR="005916A6" w:rsidRPr="009F36E9" w:rsidRDefault="005916A6" w:rsidP="00BB2C0E"/>
        </w:tc>
        <w:tc>
          <w:tcPr>
            <w:tcW w:w="2889" w:type="dxa"/>
            <w:noWrap/>
          </w:tcPr>
          <w:p w14:paraId="724C7A07" w14:textId="77777777" w:rsidR="005916A6" w:rsidRPr="009F36E9" w:rsidRDefault="005916A6" w:rsidP="00BB2C0E"/>
        </w:tc>
        <w:tc>
          <w:tcPr>
            <w:tcW w:w="5342" w:type="dxa"/>
            <w:noWrap/>
          </w:tcPr>
          <w:p w14:paraId="7AF2505B" w14:textId="18389773" w:rsidR="005916A6" w:rsidRPr="009F36E9" w:rsidRDefault="005916A6" w:rsidP="00BB2C0E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3D01AFF7" w14:textId="77777777" w:rsidR="005916A6" w:rsidRPr="009F36E9" w:rsidRDefault="005916A6" w:rsidP="00BB2C0E"/>
        </w:tc>
      </w:tr>
      <w:tr w:rsidR="005916A6" w:rsidRPr="009F36E9" w14:paraId="06830403" w14:textId="77777777" w:rsidTr="005916A6">
        <w:trPr>
          <w:trHeight w:val="290"/>
        </w:trPr>
        <w:tc>
          <w:tcPr>
            <w:tcW w:w="749" w:type="dxa"/>
            <w:noWrap/>
          </w:tcPr>
          <w:p w14:paraId="00C99325" w14:textId="77777777" w:rsidR="005916A6" w:rsidRPr="009F36E9" w:rsidRDefault="005916A6" w:rsidP="00BB2C0E"/>
        </w:tc>
        <w:tc>
          <w:tcPr>
            <w:tcW w:w="2889" w:type="dxa"/>
            <w:noWrap/>
          </w:tcPr>
          <w:p w14:paraId="501EB01B" w14:textId="77777777" w:rsidR="005916A6" w:rsidRPr="009F36E9" w:rsidRDefault="005916A6" w:rsidP="00BB2C0E"/>
        </w:tc>
        <w:tc>
          <w:tcPr>
            <w:tcW w:w="5342" w:type="dxa"/>
            <w:noWrap/>
          </w:tcPr>
          <w:p w14:paraId="4456E875" w14:textId="3F5B5523" w:rsidR="005916A6" w:rsidRPr="009F36E9" w:rsidRDefault="005916A6" w:rsidP="00BB2C0E">
            <w:r>
              <w:t>Bei Phasenwechsel</w:t>
            </w:r>
          </w:p>
        </w:tc>
        <w:tc>
          <w:tcPr>
            <w:tcW w:w="4069" w:type="dxa"/>
            <w:noWrap/>
          </w:tcPr>
          <w:p w14:paraId="55209DFB" w14:textId="77777777" w:rsidR="005916A6" w:rsidRPr="009F36E9" w:rsidRDefault="005916A6" w:rsidP="00BB2C0E"/>
        </w:tc>
      </w:tr>
      <w:tr w:rsidR="005916A6" w:rsidRPr="009F36E9" w14:paraId="08EDF56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DF6F15E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5965401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3216E54" w14:textId="77777777" w:rsidR="005916A6" w:rsidRPr="009F36E9" w:rsidRDefault="005916A6" w:rsidP="00BB2C0E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04923654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70A83352" w14:textId="77777777" w:rsidTr="005916A6">
        <w:trPr>
          <w:trHeight w:val="290"/>
        </w:trPr>
        <w:tc>
          <w:tcPr>
            <w:tcW w:w="749" w:type="dxa"/>
            <w:noWrap/>
          </w:tcPr>
          <w:p w14:paraId="31166C60" w14:textId="77777777" w:rsidR="005916A6" w:rsidRPr="009F36E9" w:rsidRDefault="005916A6" w:rsidP="00BB2C0E"/>
        </w:tc>
        <w:tc>
          <w:tcPr>
            <w:tcW w:w="2889" w:type="dxa"/>
            <w:noWrap/>
          </w:tcPr>
          <w:p w14:paraId="44486C93" w14:textId="77777777" w:rsidR="005916A6" w:rsidRPr="009F36E9" w:rsidRDefault="005916A6" w:rsidP="00BB2C0E"/>
        </w:tc>
        <w:tc>
          <w:tcPr>
            <w:tcW w:w="5342" w:type="dxa"/>
            <w:noWrap/>
          </w:tcPr>
          <w:p w14:paraId="297A2B1B" w14:textId="2FC4F2A6" w:rsidR="005916A6" w:rsidRPr="009F36E9" w:rsidRDefault="005916A6" w:rsidP="00BB2C0E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4ED46D45" w14:textId="06C7FDF1" w:rsidR="005916A6" w:rsidRPr="009F36E9" w:rsidRDefault="005916A6" w:rsidP="00BB2C0E">
            <w:r>
              <w:t>(Freitext)</w:t>
            </w:r>
          </w:p>
        </w:tc>
      </w:tr>
      <w:tr w:rsidR="005916A6" w:rsidRPr="009F36E9" w14:paraId="35C8AC2A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BEC8168" w14:textId="62997A70" w:rsidR="005916A6" w:rsidRPr="009F36E9" w:rsidRDefault="005916A6" w:rsidP="00BB2C0E">
            <w:r>
              <w:t>5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B2D3877" w14:textId="5EB11EE3" w:rsidR="005916A6" w:rsidRPr="009F36E9" w:rsidRDefault="005916A6" w:rsidP="00BB2C0E">
            <w:r w:rsidRPr="009F36E9">
              <w:t>Wird die "Palliati</w:t>
            </w:r>
            <w:r>
              <w:t>vphase (Krankheitsphase)" in dem elektronischen Dokumentationssystem</w:t>
            </w:r>
            <w:r w:rsidRPr="009F36E9">
              <w:t xml:space="preserve"> </w:t>
            </w:r>
            <w:r>
              <w:t xml:space="preserve"> </w:t>
            </w:r>
            <w:r w:rsidRPr="009F36E9">
              <w:t>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0DC043A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782446A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E8192BF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BE7967B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E84D880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972B563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1531F07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2B6EEC0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EF20840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336A8D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D8B5AE4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7C218B3A" w14:textId="77777777" w:rsidTr="005916A6">
        <w:trPr>
          <w:trHeight w:val="290"/>
        </w:trPr>
        <w:tc>
          <w:tcPr>
            <w:tcW w:w="749" w:type="dxa"/>
            <w:noWrap/>
          </w:tcPr>
          <w:p w14:paraId="399006B6" w14:textId="77777777" w:rsidR="005916A6" w:rsidRPr="009F36E9" w:rsidRDefault="005916A6" w:rsidP="00BB2C0E"/>
        </w:tc>
        <w:tc>
          <w:tcPr>
            <w:tcW w:w="2889" w:type="dxa"/>
            <w:noWrap/>
          </w:tcPr>
          <w:p w14:paraId="655E4F4E" w14:textId="77777777" w:rsidR="005916A6" w:rsidRPr="009F36E9" w:rsidRDefault="005916A6" w:rsidP="00BB2C0E"/>
        </w:tc>
        <w:tc>
          <w:tcPr>
            <w:tcW w:w="5342" w:type="dxa"/>
            <w:noWrap/>
          </w:tcPr>
          <w:p w14:paraId="6E153F58" w14:textId="04E21F8B" w:rsidR="005916A6" w:rsidRPr="009F36E9" w:rsidRDefault="005916A6" w:rsidP="00BB2C0E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402C1545" w14:textId="77777777" w:rsidR="005916A6" w:rsidRPr="009F36E9" w:rsidRDefault="005916A6" w:rsidP="00BB2C0E"/>
        </w:tc>
      </w:tr>
      <w:tr w:rsidR="005916A6" w:rsidRPr="009F36E9" w14:paraId="26D9E09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7E21031" w14:textId="691D263C" w:rsidR="005916A6" w:rsidRPr="009F36E9" w:rsidRDefault="005916A6" w:rsidP="00BB2C0E">
            <w:r>
              <w:t>6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76940C47" w14:textId="77777777" w:rsidR="005916A6" w:rsidRPr="009F36E9" w:rsidRDefault="005916A6" w:rsidP="00BB2C0E">
            <w:r w:rsidRPr="009F36E9">
              <w:t>Nutzen Sie das "Distress-Thermometer"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8A7EFE3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2A53ED5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F8A17F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FC7068C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1530732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947D6F0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121CAAB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0C4E1D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1900FF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6481545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664E1B7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60137CC8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70CD83B2" w14:textId="7A6B348A" w:rsidR="005916A6" w:rsidRPr="009F36E9" w:rsidRDefault="005916A6" w:rsidP="00BB2C0E">
            <w:r w:rsidRPr="009F36E9">
              <w:t xml:space="preserve">Die folgenden Fragen </w:t>
            </w:r>
            <w:r>
              <w:t>werden nur eingeblendet, wenn 6</w:t>
            </w:r>
            <w:r w:rsidRPr="009F36E9">
              <w:t xml:space="preserve"> mit "ja" beantwortet wird</w:t>
            </w:r>
          </w:p>
        </w:tc>
      </w:tr>
      <w:tr w:rsidR="005916A6" w:rsidRPr="009F36E9" w14:paraId="0006903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6A6EE4E" w14:textId="782D6FD9" w:rsidR="005916A6" w:rsidRPr="009F36E9" w:rsidRDefault="005916A6" w:rsidP="00BB2C0E">
            <w:r>
              <w:t>6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D110486" w14:textId="77777777" w:rsidR="005916A6" w:rsidRPr="009F36E9" w:rsidRDefault="005916A6" w:rsidP="00BB2C0E">
            <w:r w:rsidRPr="009F36E9">
              <w:t>Wann nutzen Sie das "Distress-Thermometer"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0E74886" w14:textId="77777777" w:rsidR="005916A6" w:rsidRPr="009F36E9" w:rsidRDefault="005916A6" w:rsidP="00BB2C0E">
            <w:r w:rsidRPr="009F36E9">
              <w:t>Mehrfache Antworten möglich</w:t>
            </w:r>
          </w:p>
        </w:tc>
      </w:tr>
      <w:tr w:rsidR="005916A6" w:rsidRPr="009F36E9" w14:paraId="4E32D3E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6D8654E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6B31F75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0CA7C87" w14:textId="77777777" w:rsidR="005916A6" w:rsidRPr="009F36E9" w:rsidRDefault="005916A6" w:rsidP="00BB2C0E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3181118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4387977A" w14:textId="77777777" w:rsidTr="005916A6">
        <w:trPr>
          <w:trHeight w:val="290"/>
        </w:trPr>
        <w:tc>
          <w:tcPr>
            <w:tcW w:w="749" w:type="dxa"/>
            <w:noWrap/>
          </w:tcPr>
          <w:p w14:paraId="2029E8B7" w14:textId="77777777" w:rsidR="005916A6" w:rsidRPr="009F36E9" w:rsidRDefault="005916A6" w:rsidP="00BB2C0E"/>
        </w:tc>
        <w:tc>
          <w:tcPr>
            <w:tcW w:w="2889" w:type="dxa"/>
            <w:noWrap/>
          </w:tcPr>
          <w:p w14:paraId="02D17B24" w14:textId="77777777" w:rsidR="005916A6" w:rsidRPr="009F36E9" w:rsidRDefault="005916A6" w:rsidP="00BB2C0E"/>
        </w:tc>
        <w:tc>
          <w:tcPr>
            <w:tcW w:w="5342" w:type="dxa"/>
            <w:noWrap/>
          </w:tcPr>
          <w:p w14:paraId="396DD292" w14:textId="634F272A" w:rsidR="005916A6" w:rsidRPr="009F36E9" w:rsidRDefault="005916A6" w:rsidP="00BB2C0E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4533F140" w14:textId="77777777" w:rsidR="005916A6" w:rsidRPr="009F36E9" w:rsidRDefault="005916A6" w:rsidP="00BB2C0E"/>
        </w:tc>
      </w:tr>
      <w:tr w:rsidR="005916A6" w:rsidRPr="009F36E9" w14:paraId="78D33CEA" w14:textId="77777777" w:rsidTr="005916A6">
        <w:trPr>
          <w:trHeight w:val="290"/>
        </w:trPr>
        <w:tc>
          <w:tcPr>
            <w:tcW w:w="749" w:type="dxa"/>
            <w:noWrap/>
          </w:tcPr>
          <w:p w14:paraId="70AA5F92" w14:textId="77777777" w:rsidR="005916A6" w:rsidRPr="009F36E9" w:rsidRDefault="005916A6" w:rsidP="00BB2C0E"/>
        </w:tc>
        <w:tc>
          <w:tcPr>
            <w:tcW w:w="2889" w:type="dxa"/>
            <w:noWrap/>
          </w:tcPr>
          <w:p w14:paraId="53215195" w14:textId="77777777" w:rsidR="005916A6" w:rsidRPr="009F36E9" w:rsidRDefault="005916A6" w:rsidP="00BB2C0E"/>
        </w:tc>
        <w:tc>
          <w:tcPr>
            <w:tcW w:w="5342" w:type="dxa"/>
            <w:noWrap/>
          </w:tcPr>
          <w:p w14:paraId="4043B08C" w14:textId="6E9E641A" w:rsidR="005916A6" w:rsidRPr="009F36E9" w:rsidRDefault="005916A6" w:rsidP="00BB2C0E">
            <w:r>
              <w:t>Bei jedem Hausbesuch</w:t>
            </w:r>
          </w:p>
        </w:tc>
        <w:tc>
          <w:tcPr>
            <w:tcW w:w="4069" w:type="dxa"/>
            <w:noWrap/>
          </w:tcPr>
          <w:p w14:paraId="7FD8C884" w14:textId="77777777" w:rsidR="005916A6" w:rsidRPr="009F36E9" w:rsidRDefault="005916A6" w:rsidP="00BB2C0E"/>
        </w:tc>
      </w:tr>
      <w:tr w:rsidR="005916A6" w:rsidRPr="009F36E9" w14:paraId="773B06CA" w14:textId="77777777" w:rsidTr="005916A6">
        <w:trPr>
          <w:trHeight w:val="290"/>
        </w:trPr>
        <w:tc>
          <w:tcPr>
            <w:tcW w:w="749" w:type="dxa"/>
            <w:noWrap/>
          </w:tcPr>
          <w:p w14:paraId="76D37421" w14:textId="77777777" w:rsidR="005916A6" w:rsidRPr="009F36E9" w:rsidRDefault="005916A6" w:rsidP="00BB2C0E"/>
        </w:tc>
        <w:tc>
          <w:tcPr>
            <w:tcW w:w="2889" w:type="dxa"/>
            <w:noWrap/>
          </w:tcPr>
          <w:p w14:paraId="291B0D47" w14:textId="77777777" w:rsidR="005916A6" w:rsidRPr="009F36E9" w:rsidRDefault="005916A6" w:rsidP="00BB2C0E"/>
        </w:tc>
        <w:tc>
          <w:tcPr>
            <w:tcW w:w="5342" w:type="dxa"/>
            <w:noWrap/>
          </w:tcPr>
          <w:p w14:paraId="0DD916DE" w14:textId="4D731E39" w:rsidR="005916A6" w:rsidRPr="009F36E9" w:rsidRDefault="005916A6" w:rsidP="00BB2C0E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5C4EED5B" w14:textId="77777777" w:rsidR="005916A6" w:rsidRPr="009F36E9" w:rsidRDefault="005916A6" w:rsidP="00BB2C0E"/>
        </w:tc>
      </w:tr>
      <w:tr w:rsidR="005916A6" w:rsidRPr="009F36E9" w14:paraId="6D5C7A3D" w14:textId="77777777" w:rsidTr="005916A6">
        <w:trPr>
          <w:trHeight w:val="290"/>
        </w:trPr>
        <w:tc>
          <w:tcPr>
            <w:tcW w:w="749" w:type="dxa"/>
            <w:noWrap/>
          </w:tcPr>
          <w:p w14:paraId="462006DC" w14:textId="77777777" w:rsidR="005916A6" w:rsidRPr="009F36E9" w:rsidRDefault="005916A6" w:rsidP="00BB2C0E"/>
        </w:tc>
        <w:tc>
          <w:tcPr>
            <w:tcW w:w="2889" w:type="dxa"/>
            <w:noWrap/>
          </w:tcPr>
          <w:p w14:paraId="55B4065B" w14:textId="77777777" w:rsidR="005916A6" w:rsidRPr="009F36E9" w:rsidRDefault="005916A6" w:rsidP="00BB2C0E"/>
        </w:tc>
        <w:tc>
          <w:tcPr>
            <w:tcW w:w="5342" w:type="dxa"/>
            <w:noWrap/>
          </w:tcPr>
          <w:p w14:paraId="7664A221" w14:textId="51498B14" w:rsidR="005916A6" w:rsidRPr="009F36E9" w:rsidRDefault="005916A6" w:rsidP="00BB2C0E">
            <w:r>
              <w:t>Bei Phasenwechsel</w:t>
            </w:r>
          </w:p>
        </w:tc>
        <w:tc>
          <w:tcPr>
            <w:tcW w:w="4069" w:type="dxa"/>
            <w:noWrap/>
          </w:tcPr>
          <w:p w14:paraId="0DACBA5C" w14:textId="77777777" w:rsidR="005916A6" w:rsidRPr="009F36E9" w:rsidRDefault="005916A6" w:rsidP="00BB2C0E"/>
        </w:tc>
      </w:tr>
      <w:tr w:rsidR="005916A6" w:rsidRPr="009F36E9" w14:paraId="798120D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E58C476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E75B43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4906C0A" w14:textId="77777777" w:rsidR="005916A6" w:rsidRPr="009F36E9" w:rsidRDefault="005916A6" w:rsidP="00BB2C0E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738D9A57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191CDA54" w14:textId="77777777" w:rsidTr="005916A6">
        <w:trPr>
          <w:trHeight w:val="290"/>
        </w:trPr>
        <w:tc>
          <w:tcPr>
            <w:tcW w:w="749" w:type="dxa"/>
            <w:noWrap/>
          </w:tcPr>
          <w:p w14:paraId="59772F2A" w14:textId="77777777" w:rsidR="005916A6" w:rsidRPr="009F36E9" w:rsidRDefault="005916A6" w:rsidP="00BB2C0E"/>
        </w:tc>
        <w:tc>
          <w:tcPr>
            <w:tcW w:w="2889" w:type="dxa"/>
            <w:noWrap/>
          </w:tcPr>
          <w:p w14:paraId="4C595492" w14:textId="77777777" w:rsidR="005916A6" w:rsidRPr="009F36E9" w:rsidRDefault="005916A6" w:rsidP="00BB2C0E"/>
        </w:tc>
        <w:tc>
          <w:tcPr>
            <w:tcW w:w="5342" w:type="dxa"/>
            <w:noWrap/>
          </w:tcPr>
          <w:p w14:paraId="1A0E379D" w14:textId="4943172C" w:rsidR="005916A6" w:rsidRPr="009F36E9" w:rsidRDefault="005916A6" w:rsidP="00BB2C0E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2E783BF5" w14:textId="3FC79704" w:rsidR="005916A6" w:rsidRPr="009F36E9" w:rsidRDefault="005916A6" w:rsidP="00BB2C0E">
            <w:r>
              <w:t>(Freitext)</w:t>
            </w:r>
          </w:p>
        </w:tc>
      </w:tr>
      <w:tr w:rsidR="005916A6" w:rsidRPr="009F36E9" w14:paraId="012792A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9D5EC03" w14:textId="4E27BF0C" w:rsidR="005916A6" w:rsidRPr="009F36E9" w:rsidRDefault="005916A6" w:rsidP="00BB2C0E">
            <w:r>
              <w:t>6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ECC1E82" w14:textId="6FDC23E6" w:rsidR="005916A6" w:rsidRPr="009F36E9" w:rsidRDefault="005916A6" w:rsidP="00BB2C0E">
            <w:r w:rsidRPr="009F36E9">
              <w:t>Wird d</w:t>
            </w:r>
            <w:r>
              <w:t>as "Distress-Thermometer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7BB3EE4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2FA7F8D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631A545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99E4666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7FF7F6F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4FC8B0FF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7379F1B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A01B7A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EF05FD0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985A9F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0DD9581C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1CFAC92E" w14:textId="77777777" w:rsidTr="005916A6">
        <w:trPr>
          <w:trHeight w:val="290"/>
        </w:trPr>
        <w:tc>
          <w:tcPr>
            <w:tcW w:w="749" w:type="dxa"/>
            <w:noWrap/>
          </w:tcPr>
          <w:p w14:paraId="0788822F" w14:textId="77777777" w:rsidR="005916A6" w:rsidRPr="009F36E9" w:rsidRDefault="005916A6" w:rsidP="00BB2C0E"/>
        </w:tc>
        <w:tc>
          <w:tcPr>
            <w:tcW w:w="2889" w:type="dxa"/>
            <w:noWrap/>
          </w:tcPr>
          <w:p w14:paraId="1AF70CEF" w14:textId="77777777" w:rsidR="005916A6" w:rsidRPr="009F36E9" w:rsidRDefault="005916A6" w:rsidP="00BB2C0E"/>
        </w:tc>
        <w:tc>
          <w:tcPr>
            <w:tcW w:w="5342" w:type="dxa"/>
            <w:noWrap/>
          </w:tcPr>
          <w:p w14:paraId="12B7E7B9" w14:textId="5F23A556" w:rsidR="005916A6" w:rsidRPr="009F36E9" w:rsidRDefault="005916A6" w:rsidP="00BB2C0E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34414ED8" w14:textId="77777777" w:rsidR="005916A6" w:rsidRPr="009F36E9" w:rsidRDefault="005916A6" w:rsidP="00BB2C0E"/>
        </w:tc>
      </w:tr>
      <w:tr w:rsidR="005916A6" w:rsidRPr="009F36E9" w14:paraId="362BBE78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83B1555" w14:textId="76D27ABB" w:rsidR="005916A6" w:rsidRPr="009F36E9" w:rsidRDefault="005916A6" w:rsidP="00BB2C0E">
            <w:r>
              <w:t>7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7DAE3085" w14:textId="0B32588B" w:rsidR="005916A6" w:rsidRPr="009F36E9" w:rsidRDefault="005916A6" w:rsidP="00BB2C0E">
            <w:r>
              <w:t>Nutzen Sie den</w:t>
            </w:r>
            <w:r w:rsidRPr="009F36E9">
              <w:t xml:space="preserve"> "AKPS</w:t>
            </w:r>
            <w:r>
              <w:t xml:space="preserve"> (Australian Karnofsky Performance Status) bzw. </w:t>
            </w:r>
            <w:r w:rsidRPr="009F36E9">
              <w:t>Karnofsky-Index"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1E886BEF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58ABFB8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736E46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FE5F37B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3BA6CE8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1F0D51A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54D17B4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8DDB8C5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D063D06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35FF8C2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3D6DB55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70237A2B" w14:textId="77777777" w:rsidTr="005916A6">
        <w:trPr>
          <w:trHeight w:val="290"/>
        </w:trPr>
        <w:tc>
          <w:tcPr>
            <w:tcW w:w="13049" w:type="dxa"/>
            <w:gridSpan w:val="4"/>
            <w:shd w:val="clear" w:color="auto" w:fill="auto"/>
            <w:noWrap/>
            <w:hideMark/>
          </w:tcPr>
          <w:p w14:paraId="03733A46" w14:textId="123E6F8B" w:rsidR="005916A6" w:rsidRPr="009F36E9" w:rsidRDefault="005916A6" w:rsidP="00BB2C0E">
            <w:r w:rsidRPr="009F36E9">
              <w:t>Die folgenden Fragen we</w:t>
            </w:r>
            <w:r>
              <w:t>rden nur eingeblendet, wenn 7</w:t>
            </w:r>
            <w:r w:rsidRPr="009F36E9">
              <w:t xml:space="preserve"> mit "ja" beantwortet wird</w:t>
            </w:r>
          </w:p>
        </w:tc>
      </w:tr>
      <w:tr w:rsidR="005916A6" w:rsidRPr="009F36E9" w14:paraId="573AEC4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C12AFBF" w14:textId="45154BCB" w:rsidR="005916A6" w:rsidRPr="009F36E9" w:rsidRDefault="005916A6" w:rsidP="00BB2C0E">
            <w:r>
              <w:t>7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3ECEA10" w14:textId="77777777" w:rsidR="005916A6" w:rsidRPr="009F36E9" w:rsidRDefault="005916A6" w:rsidP="00BB2C0E">
            <w:r w:rsidRPr="009F36E9">
              <w:t>Wann nutzen Sie den "AKPS/Karnofsky-Index"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2DC19B8" w14:textId="77777777" w:rsidR="005916A6" w:rsidRPr="009F36E9" w:rsidRDefault="005916A6" w:rsidP="00BB2C0E">
            <w:r w:rsidRPr="009F36E9">
              <w:t>Mehrfache Antworten möglich</w:t>
            </w:r>
          </w:p>
        </w:tc>
      </w:tr>
      <w:tr w:rsidR="005916A6" w:rsidRPr="009F36E9" w14:paraId="373BC07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A8716CB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B8229A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B850FE9" w14:textId="77777777" w:rsidR="005916A6" w:rsidRPr="009F36E9" w:rsidRDefault="005916A6" w:rsidP="00BB2C0E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4AC03D7A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2E5C6C6" w14:textId="77777777" w:rsidTr="005916A6">
        <w:trPr>
          <w:trHeight w:val="290"/>
        </w:trPr>
        <w:tc>
          <w:tcPr>
            <w:tcW w:w="749" w:type="dxa"/>
            <w:noWrap/>
          </w:tcPr>
          <w:p w14:paraId="146B3974" w14:textId="77777777" w:rsidR="005916A6" w:rsidRPr="009F36E9" w:rsidRDefault="005916A6" w:rsidP="00BB2C0E"/>
        </w:tc>
        <w:tc>
          <w:tcPr>
            <w:tcW w:w="2889" w:type="dxa"/>
            <w:noWrap/>
          </w:tcPr>
          <w:p w14:paraId="7087DC86" w14:textId="77777777" w:rsidR="005916A6" w:rsidRPr="009F36E9" w:rsidRDefault="005916A6" w:rsidP="00BB2C0E"/>
        </w:tc>
        <w:tc>
          <w:tcPr>
            <w:tcW w:w="5342" w:type="dxa"/>
            <w:noWrap/>
          </w:tcPr>
          <w:p w14:paraId="2723E22A" w14:textId="5F47A672" w:rsidR="005916A6" w:rsidRPr="009F36E9" w:rsidRDefault="005916A6" w:rsidP="00BB2C0E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26A824E0" w14:textId="77777777" w:rsidR="005916A6" w:rsidRPr="009F36E9" w:rsidRDefault="005916A6" w:rsidP="00BB2C0E"/>
        </w:tc>
      </w:tr>
      <w:tr w:rsidR="005916A6" w:rsidRPr="009F36E9" w14:paraId="71865052" w14:textId="77777777" w:rsidTr="005916A6">
        <w:trPr>
          <w:trHeight w:val="290"/>
        </w:trPr>
        <w:tc>
          <w:tcPr>
            <w:tcW w:w="749" w:type="dxa"/>
            <w:noWrap/>
          </w:tcPr>
          <w:p w14:paraId="3845B9E9" w14:textId="77777777" w:rsidR="005916A6" w:rsidRPr="009F36E9" w:rsidRDefault="005916A6" w:rsidP="00BB2C0E"/>
        </w:tc>
        <w:tc>
          <w:tcPr>
            <w:tcW w:w="2889" w:type="dxa"/>
            <w:noWrap/>
          </w:tcPr>
          <w:p w14:paraId="65F9FCE4" w14:textId="77777777" w:rsidR="005916A6" w:rsidRPr="009F36E9" w:rsidRDefault="005916A6" w:rsidP="00BB2C0E"/>
        </w:tc>
        <w:tc>
          <w:tcPr>
            <w:tcW w:w="5342" w:type="dxa"/>
            <w:noWrap/>
          </w:tcPr>
          <w:p w14:paraId="4267A5DF" w14:textId="5AC93DC7" w:rsidR="005916A6" w:rsidRPr="009F36E9" w:rsidRDefault="005916A6" w:rsidP="00BB2C0E">
            <w:r>
              <w:t>Bei jedem Hausbesuch</w:t>
            </w:r>
          </w:p>
        </w:tc>
        <w:tc>
          <w:tcPr>
            <w:tcW w:w="4069" w:type="dxa"/>
            <w:noWrap/>
          </w:tcPr>
          <w:p w14:paraId="1D533D32" w14:textId="77777777" w:rsidR="005916A6" w:rsidRPr="009F36E9" w:rsidRDefault="005916A6" w:rsidP="00BB2C0E"/>
        </w:tc>
      </w:tr>
      <w:tr w:rsidR="005916A6" w:rsidRPr="009F36E9" w14:paraId="26AB911A" w14:textId="77777777" w:rsidTr="005916A6">
        <w:trPr>
          <w:trHeight w:val="290"/>
        </w:trPr>
        <w:tc>
          <w:tcPr>
            <w:tcW w:w="749" w:type="dxa"/>
            <w:noWrap/>
          </w:tcPr>
          <w:p w14:paraId="66E413D4" w14:textId="77777777" w:rsidR="005916A6" w:rsidRPr="009F36E9" w:rsidRDefault="005916A6" w:rsidP="00BB2C0E"/>
        </w:tc>
        <w:tc>
          <w:tcPr>
            <w:tcW w:w="2889" w:type="dxa"/>
            <w:noWrap/>
          </w:tcPr>
          <w:p w14:paraId="56D9A852" w14:textId="77777777" w:rsidR="005916A6" w:rsidRPr="009F36E9" w:rsidRDefault="005916A6" w:rsidP="00BB2C0E"/>
        </w:tc>
        <w:tc>
          <w:tcPr>
            <w:tcW w:w="5342" w:type="dxa"/>
            <w:noWrap/>
          </w:tcPr>
          <w:p w14:paraId="771B38BD" w14:textId="7553D760" w:rsidR="005916A6" w:rsidRPr="009F36E9" w:rsidRDefault="005916A6" w:rsidP="00BB2C0E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6A5C9A87" w14:textId="77777777" w:rsidR="005916A6" w:rsidRPr="009F36E9" w:rsidRDefault="005916A6" w:rsidP="00BB2C0E"/>
        </w:tc>
      </w:tr>
      <w:tr w:rsidR="005916A6" w:rsidRPr="009F36E9" w14:paraId="249BBE8F" w14:textId="77777777" w:rsidTr="005916A6">
        <w:trPr>
          <w:trHeight w:val="290"/>
        </w:trPr>
        <w:tc>
          <w:tcPr>
            <w:tcW w:w="749" w:type="dxa"/>
            <w:noWrap/>
          </w:tcPr>
          <w:p w14:paraId="0FDDA260" w14:textId="77777777" w:rsidR="005916A6" w:rsidRPr="009F36E9" w:rsidRDefault="005916A6" w:rsidP="00BB2C0E"/>
        </w:tc>
        <w:tc>
          <w:tcPr>
            <w:tcW w:w="2889" w:type="dxa"/>
            <w:noWrap/>
          </w:tcPr>
          <w:p w14:paraId="44AAE7BC" w14:textId="77777777" w:rsidR="005916A6" w:rsidRPr="009F36E9" w:rsidRDefault="005916A6" w:rsidP="00BB2C0E"/>
        </w:tc>
        <w:tc>
          <w:tcPr>
            <w:tcW w:w="5342" w:type="dxa"/>
            <w:noWrap/>
          </w:tcPr>
          <w:p w14:paraId="6B88ED3D" w14:textId="60F0952A" w:rsidR="005916A6" w:rsidRPr="009F36E9" w:rsidRDefault="005916A6" w:rsidP="00BB2C0E">
            <w:r>
              <w:t>Bei Phasenwechsel</w:t>
            </w:r>
          </w:p>
        </w:tc>
        <w:tc>
          <w:tcPr>
            <w:tcW w:w="4069" w:type="dxa"/>
            <w:noWrap/>
          </w:tcPr>
          <w:p w14:paraId="7F02241C" w14:textId="77777777" w:rsidR="005916A6" w:rsidRPr="009F36E9" w:rsidRDefault="005916A6" w:rsidP="00BB2C0E"/>
        </w:tc>
      </w:tr>
      <w:tr w:rsidR="005916A6" w:rsidRPr="009F36E9" w14:paraId="661455E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EEEF242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FD09130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F5EB5A8" w14:textId="77777777" w:rsidR="005916A6" w:rsidRPr="009F36E9" w:rsidRDefault="005916A6" w:rsidP="00BB2C0E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3F6BB1FE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57A8D77C" w14:textId="77777777" w:rsidTr="005916A6">
        <w:trPr>
          <w:trHeight w:val="290"/>
        </w:trPr>
        <w:tc>
          <w:tcPr>
            <w:tcW w:w="749" w:type="dxa"/>
            <w:noWrap/>
          </w:tcPr>
          <w:p w14:paraId="49B8B368" w14:textId="77777777" w:rsidR="005916A6" w:rsidRPr="009F36E9" w:rsidRDefault="005916A6" w:rsidP="00BB2C0E"/>
        </w:tc>
        <w:tc>
          <w:tcPr>
            <w:tcW w:w="2889" w:type="dxa"/>
            <w:noWrap/>
          </w:tcPr>
          <w:p w14:paraId="4DC784DB" w14:textId="77777777" w:rsidR="005916A6" w:rsidRPr="009F36E9" w:rsidRDefault="005916A6" w:rsidP="00BB2C0E"/>
        </w:tc>
        <w:tc>
          <w:tcPr>
            <w:tcW w:w="5342" w:type="dxa"/>
            <w:noWrap/>
          </w:tcPr>
          <w:p w14:paraId="7A40AADC" w14:textId="7617F571" w:rsidR="005916A6" w:rsidRPr="009F36E9" w:rsidRDefault="005916A6" w:rsidP="00BB2C0E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1DE7A9F1" w14:textId="4CCDA927" w:rsidR="005916A6" w:rsidRPr="009F36E9" w:rsidRDefault="005916A6" w:rsidP="00BB2C0E">
            <w:r>
              <w:t>(Freitext)</w:t>
            </w:r>
          </w:p>
        </w:tc>
      </w:tr>
      <w:tr w:rsidR="005916A6" w:rsidRPr="009F36E9" w14:paraId="5914262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52FDFC0" w14:textId="11666C08" w:rsidR="005916A6" w:rsidRPr="009F36E9" w:rsidRDefault="005916A6" w:rsidP="00BB2C0E">
            <w:r>
              <w:t>7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08A78D03" w14:textId="7C806C77" w:rsidR="005916A6" w:rsidRPr="009F36E9" w:rsidRDefault="005916A6" w:rsidP="00BB2C0E">
            <w:r w:rsidRPr="009F36E9">
              <w:t>Wird d</w:t>
            </w:r>
            <w:r>
              <w:t>en "AKPS/Karnofsky-Index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1ED971C7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2C91F7E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50882B4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28B19BE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D676CA9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53C052AE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2E12027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6DFDCBC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524229E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50C6DD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73E9E05A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4F34C128" w14:textId="77777777" w:rsidTr="005916A6">
        <w:trPr>
          <w:trHeight w:val="290"/>
        </w:trPr>
        <w:tc>
          <w:tcPr>
            <w:tcW w:w="749" w:type="dxa"/>
            <w:noWrap/>
          </w:tcPr>
          <w:p w14:paraId="122043D8" w14:textId="77777777" w:rsidR="005916A6" w:rsidRPr="009F36E9" w:rsidRDefault="005916A6" w:rsidP="00BB2C0E"/>
        </w:tc>
        <w:tc>
          <w:tcPr>
            <w:tcW w:w="2889" w:type="dxa"/>
            <w:noWrap/>
          </w:tcPr>
          <w:p w14:paraId="7AD77D3F" w14:textId="77777777" w:rsidR="005916A6" w:rsidRPr="009F36E9" w:rsidRDefault="005916A6" w:rsidP="00BB2C0E"/>
        </w:tc>
        <w:tc>
          <w:tcPr>
            <w:tcW w:w="5342" w:type="dxa"/>
            <w:noWrap/>
          </w:tcPr>
          <w:p w14:paraId="37ECDA8A" w14:textId="1D032AB5" w:rsidR="005916A6" w:rsidRPr="009F36E9" w:rsidRDefault="005916A6" w:rsidP="00BB2C0E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1488B554" w14:textId="77777777" w:rsidR="005916A6" w:rsidRPr="009F36E9" w:rsidRDefault="005916A6" w:rsidP="00BB2C0E"/>
        </w:tc>
      </w:tr>
      <w:tr w:rsidR="005916A6" w:rsidRPr="009F36E9" w14:paraId="7574053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03F67A90" w14:textId="298CC7F3" w:rsidR="005916A6" w:rsidRPr="009F36E9" w:rsidRDefault="005916A6" w:rsidP="00BB2C0E">
            <w:r>
              <w:t>8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1C8912C" w14:textId="0B45B509" w:rsidR="005916A6" w:rsidRPr="009F36E9" w:rsidRDefault="005916A6" w:rsidP="00BB2C0E">
            <w:r>
              <w:t xml:space="preserve">Nutzen Sie </w:t>
            </w:r>
            <w:r w:rsidRPr="009F36E9">
              <w:t>"ECOG"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6761AEE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1D1ED1D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EF9632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05E9EC6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8FDDB4A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DD252B1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576AB34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264F85A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69866F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FB2FC82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608DB47B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76DE4C68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336C804A" w14:textId="72B1C4CB" w:rsidR="005916A6" w:rsidRPr="009F36E9" w:rsidRDefault="005916A6" w:rsidP="00BB2C0E">
            <w:r w:rsidRPr="009F36E9">
              <w:t xml:space="preserve">Die folgenden Fragen </w:t>
            </w:r>
            <w:r>
              <w:t>werden nur eingeblendet, wenn 8</w:t>
            </w:r>
            <w:r w:rsidRPr="009F36E9">
              <w:t xml:space="preserve"> mit "ja" beantwortet wird</w:t>
            </w:r>
          </w:p>
        </w:tc>
      </w:tr>
      <w:tr w:rsidR="005916A6" w:rsidRPr="009F36E9" w14:paraId="56D07F8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9263701" w14:textId="64BE762E" w:rsidR="005916A6" w:rsidRPr="009F36E9" w:rsidRDefault="005916A6" w:rsidP="00BB2C0E">
            <w:r>
              <w:t>8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5A18F9B4" w14:textId="138E7706" w:rsidR="005916A6" w:rsidRPr="009F36E9" w:rsidRDefault="005916A6" w:rsidP="00BB2C0E">
            <w:r>
              <w:t>Wann nutzen Sie</w:t>
            </w:r>
            <w:r w:rsidRPr="009F36E9">
              <w:t xml:space="preserve"> "ECOG"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B304E27" w14:textId="77777777" w:rsidR="005916A6" w:rsidRPr="009F36E9" w:rsidRDefault="005916A6" w:rsidP="00BB2C0E">
            <w:r w:rsidRPr="009F36E9">
              <w:t>Mehrfache Antworten möglich</w:t>
            </w:r>
          </w:p>
        </w:tc>
      </w:tr>
      <w:tr w:rsidR="005916A6" w:rsidRPr="009F36E9" w14:paraId="7A87E38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7BA7CC6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8517A04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8C2CD3D" w14:textId="77777777" w:rsidR="005916A6" w:rsidRPr="009F36E9" w:rsidRDefault="005916A6" w:rsidP="00BB2C0E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04485237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418D074A" w14:textId="77777777" w:rsidTr="005916A6">
        <w:trPr>
          <w:trHeight w:val="290"/>
        </w:trPr>
        <w:tc>
          <w:tcPr>
            <w:tcW w:w="749" w:type="dxa"/>
            <w:noWrap/>
          </w:tcPr>
          <w:p w14:paraId="633CB54C" w14:textId="77777777" w:rsidR="005916A6" w:rsidRPr="009F36E9" w:rsidRDefault="005916A6" w:rsidP="00BB2C0E"/>
        </w:tc>
        <w:tc>
          <w:tcPr>
            <w:tcW w:w="2889" w:type="dxa"/>
            <w:noWrap/>
          </w:tcPr>
          <w:p w14:paraId="2B040EA2" w14:textId="77777777" w:rsidR="005916A6" w:rsidRPr="009F36E9" w:rsidRDefault="005916A6" w:rsidP="00BB2C0E"/>
        </w:tc>
        <w:tc>
          <w:tcPr>
            <w:tcW w:w="5342" w:type="dxa"/>
            <w:noWrap/>
          </w:tcPr>
          <w:p w14:paraId="55B23784" w14:textId="758CE80B" w:rsidR="005916A6" w:rsidRDefault="005916A6" w:rsidP="00BB2C0E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3108948D" w14:textId="77777777" w:rsidR="005916A6" w:rsidRPr="009F36E9" w:rsidRDefault="005916A6" w:rsidP="00BB2C0E"/>
        </w:tc>
      </w:tr>
      <w:tr w:rsidR="005916A6" w:rsidRPr="009F36E9" w14:paraId="508D8A88" w14:textId="77777777" w:rsidTr="005916A6">
        <w:trPr>
          <w:trHeight w:val="290"/>
        </w:trPr>
        <w:tc>
          <w:tcPr>
            <w:tcW w:w="749" w:type="dxa"/>
            <w:noWrap/>
          </w:tcPr>
          <w:p w14:paraId="2868EA55" w14:textId="77777777" w:rsidR="005916A6" w:rsidRPr="009F36E9" w:rsidRDefault="005916A6" w:rsidP="00BB2C0E"/>
        </w:tc>
        <w:tc>
          <w:tcPr>
            <w:tcW w:w="2889" w:type="dxa"/>
            <w:noWrap/>
          </w:tcPr>
          <w:p w14:paraId="5BF28F80" w14:textId="77777777" w:rsidR="005916A6" w:rsidRPr="009F36E9" w:rsidRDefault="005916A6" w:rsidP="00BB2C0E"/>
        </w:tc>
        <w:tc>
          <w:tcPr>
            <w:tcW w:w="5342" w:type="dxa"/>
            <w:noWrap/>
          </w:tcPr>
          <w:p w14:paraId="03780C6D" w14:textId="39AED28D" w:rsidR="005916A6" w:rsidRDefault="005916A6" w:rsidP="00BB2C0E">
            <w:r>
              <w:t>Bei jedem Hausbesuch</w:t>
            </w:r>
          </w:p>
        </w:tc>
        <w:tc>
          <w:tcPr>
            <w:tcW w:w="4069" w:type="dxa"/>
            <w:noWrap/>
          </w:tcPr>
          <w:p w14:paraId="2F816CCB" w14:textId="77777777" w:rsidR="005916A6" w:rsidRPr="009F36E9" w:rsidRDefault="005916A6" w:rsidP="00BB2C0E"/>
        </w:tc>
      </w:tr>
      <w:tr w:rsidR="005916A6" w:rsidRPr="009F36E9" w14:paraId="325CAFA6" w14:textId="77777777" w:rsidTr="005916A6">
        <w:trPr>
          <w:trHeight w:val="290"/>
        </w:trPr>
        <w:tc>
          <w:tcPr>
            <w:tcW w:w="749" w:type="dxa"/>
            <w:noWrap/>
          </w:tcPr>
          <w:p w14:paraId="1404C33B" w14:textId="77777777" w:rsidR="005916A6" w:rsidRPr="009F36E9" w:rsidRDefault="005916A6" w:rsidP="00BB2C0E"/>
        </w:tc>
        <w:tc>
          <w:tcPr>
            <w:tcW w:w="2889" w:type="dxa"/>
            <w:noWrap/>
          </w:tcPr>
          <w:p w14:paraId="15C260A3" w14:textId="77777777" w:rsidR="005916A6" w:rsidRPr="009F36E9" w:rsidRDefault="005916A6" w:rsidP="00BB2C0E"/>
        </w:tc>
        <w:tc>
          <w:tcPr>
            <w:tcW w:w="5342" w:type="dxa"/>
            <w:noWrap/>
          </w:tcPr>
          <w:p w14:paraId="5D021B83" w14:textId="02D03C13" w:rsidR="005916A6" w:rsidRDefault="005916A6" w:rsidP="00BB2C0E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34E669AD" w14:textId="77777777" w:rsidR="005916A6" w:rsidRPr="009F36E9" w:rsidRDefault="005916A6" w:rsidP="00BB2C0E"/>
        </w:tc>
      </w:tr>
      <w:tr w:rsidR="005916A6" w:rsidRPr="009F36E9" w14:paraId="1B7A9F86" w14:textId="77777777" w:rsidTr="005916A6">
        <w:trPr>
          <w:trHeight w:val="290"/>
        </w:trPr>
        <w:tc>
          <w:tcPr>
            <w:tcW w:w="749" w:type="dxa"/>
            <w:noWrap/>
          </w:tcPr>
          <w:p w14:paraId="76C47B6F" w14:textId="77777777" w:rsidR="005916A6" w:rsidRPr="009F36E9" w:rsidRDefault="005916A6" w:rsidP="00BB2C0E"/>
        </w:tc>
        <w:tc>
          <w:tcPr>
            <w:tcW w:w="2889" w:type="dxa"/>
            <w:noWrap/>
          </w:tcPr>
          <w:p w14:paraId="6AC04F93" w14:textId="77777777" w:rsidR="005916A6" w:rsidRPr="009F36E9" w:rsidRDefault="005916A6" w:rsidP="00BB2C0E"/>
        </w:tc>
        <w:tc>
          <w:tcPr>
            <w:tcW w:w="5342" w:type="dxa"/>
            <w:noWrap/>
          </w:tcPr>
          <w:p w14:paraId="6EB9BD26" w14:textId="4B1E9C77" w:rsidR="005916A6" w:rsidRPr="009F36E9" w:rsidRDefault="005916A6" w:rsidP="00BB2C0E">
            <w:r>
              <w:t>Bei Phasenwechsel</w:t>
            </w:r>
          </w:p>
        </w:tc>
        <w:tc>
          <w:tcPr>
            <w:tcW w:w="4069" w:type="dxa"/>
            <w:noWrap/>
          </w:tcPr>
          <w:p w14:paraId="669A5995" w14:textId="77777777" w:rsidR="005916A6" w:rsidRPr="009F36E9" w:rsidRDefault="005916A6" w:rsidP="00BB2C0E"/>
        </w:tc>
      </w:tr>
      <w:tr w:rsidR="005916A6" w:rsidRPr="009F36E9" w14:paraId="7648BBB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AFD852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AEA23F9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372FC7E" w14:textId="77777777" w:rsidR="005916A6" w:rsidRPr="009F36E9" w:rsidRDefault="005916A6" w:rsidP="00BB2C0E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4D4D6356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66BF096B" w14:textId="77777777" w:rsidTr="005916A6">
        <w:trPr>
          <w:trHeight w:val="290"/>
        </w:trPr>
        <w:tc>
          <w:tcPr>
            <w:tcW w:w="749" w:type="dxa"/>
            <w:noWrap/>
          </w:tcPr>
          <w:p w14:paraId="6CA20AFE" w14:textId="77777777" w:rsidR="005916A6" w:rsidRPr="009F36E9" w:rsidRDefault="005916A6" w:rsidP="00BB2C0E"/>
        </w:tc>
        <w:tc>
          <w:tcPr>
            <w:tcW w:w="2889" w:type="dxa"/>
            <w:noWrap/>
          </w:tcPr>
          <w:p w14:paraId="1F8CAAFC" w14:textId="77777777" w:rsidR="005916A6" w:rsidRPr="009F36E9" w:rsidRDefault="005916A6" w:rsidP="00BB2C0E"/>
        </w:tc>
        <w:tc>
          <w:tcPr>
            <w:tcW w:w="5342" w:type="dxa"/>
            <w:noWrap/>
          </w:tcPr>
          <w:p w14:paraId="728850FF" w14:textId="23364885" w:rsidR="005916A6" w:rsidRPr="009F36E9" w:rsidRDefault="005916A6" w:rsidP="00BB2C0E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72984377" w14:textId="2A41554A" w:rsidR="005916A6" w:rsidRPr="009F36E9" w:rsidRDefault="005916A6" w:rsidP="00BB2C0E">
            <w:r>
              <w:t>(Freitext)</w:t>
            </w:r>
          </w:p>
        </w:tc>
      </w:tr>
      <w:tr w:rsidR="005916A6" w:rsidRPr="009F36E9" w14:paraId="01210E3E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F5534B0" w14:textId="4E2CC1DD" w:rsidR="005916A6" w:rsidRPr="009F36E9" w:rsidRDefault="005916A6" w:rsidP="00BB2C0E">
            <w:r>
              <w:t>8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2D3378D" w14:textId="2A8699EB" w:rsidR="005916A6" w:rsidRPr="009F36E9" w:rsidRDefault="005916A6" w:rsidP="00BB2C0E">
            <w:r>
              <w:t>Wird "ECOG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5C07007A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4E38738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C2C1618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258920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AE7E15A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CBD1170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60E7833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6B3DF99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D95D237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7AE5576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6113C4D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B9FE9AC" w14:textId="77777777" w:rsidTr="005916A6">
        <w:trPr>
          <w:trHeight w:val="290"/>
        </w:trPr>
        <w:tc>
          <w:tcPr>
            <w:tcW w:w="749" w:type="dxa"/>
            <w:noWrap/>
          </w:tcPr>
          <w:p w14:paraId="4F18F90F" w14:textId="77777777" w:rsidR="005916A6" w:rsidRPr="009F36E9" w:rsidRDefault="005916A6" w:rsidP="00BB2C0E"/>
        </w:tc>
        <w:tc>
          <w:tcPr>
            <w:tcW w:w="2889" w:type="dxa"/>
            <w:noWrap/>
          </w:tcPr>
          <w:p w14:paraId="0C17A692" w14:textId="77777777" w:rsidR="005916A6" w:rsidRPr="009F36E9" w:rsidRDefault="005916A6" w:rsidP="00BB2C0E"/>
        </w:tc>
        <w:tc>
          <w:tcPr>
            <w:tcW w:w="5342" w:type="dxa"/>
            <w:noWrap/>
          </w:tcPr>
          <w:p w14:paraId="025DD4A8" w14:textId="2F4143DE" w:rsidR="005916A6" w:rsidRPr="009F36E9" w:rsidRDefault="005916A6" w:rsidP="00BB2C0E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64B3EB8C" w14:textId="77777777" w:rsidR="005916A6" w:rsidRPr="009F36E9" w:rsidRDefault="005916A6" w:rsidP="00BB2C0E"/>
        </w:tc>
      </w:tr>
      <w:tr w:rsidR="005916A6" w:rsidRPr="009F36E9" w14:paraId="31615CDB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CA2D943" w14:textId="0F13D39A" w:rsidR="005916A6" w:rsidRPr="009F36E9" w:rsidRDefault="005916A6" w:rsidP="00BB2C0E">
            <w:r>
              <w:t>9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E759CDA" w14:textId="77777777" w:rsidR="005916A6" w:rsidRPr="009F36E9" w:rsidRDefault="005916A6" w:rsidP="00BB2C0E">
            <w:r w:rsidRPr="009F36E9">
              <w:t>Nutzen Sie den "Barthel-Index" als standardisiertes Assessmen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10F5C46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3EE5715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F34093C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A532E2C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41F0CB3" w14:textId="77777777" w:rsidR="005916A6" w:rsidRPr="009F36E9" w:rsidRDefault="005916A6" w:rsidP="00BB2C0E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26370A24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9ECE70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3392B63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3422B37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C80A3F0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E1E1F8E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4850200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50683B7B" w14:textId="1C1E1212" w:rsidR="005916A6" w:rsidRPr="009F36E9" w:rsidRDefault="005916A6" w:rsidP="00BB2C0E">
            <w:r w:rsidRPr="009F36E9">
              <w:t xml:space="preserve">Die folgenden Fragen </w:t>
            </w:r>
            <w:r>
              <w:t>werden nur eingeblendet, wenn 9</w:t>
            </w:r>
            <w:r w:rsidRPr="009F36E9">
              <w:t xml:space="preserve"> mit "ja" beantwortet wird</w:t>
            </w:r>
          </w:p>
        </w:tc>
      </w:tr>
      <w:tr w:rsidR="005916A6" w:rsidRPr="009F36E9" w14:paraId="7C0C7D72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DAA81A1" w14:textId="6ECC397B" w:rsidR="005916A6" w:rsidRPr="009F36E9" w:rsidRDefault="005916A6" w:rsidP="00BB2C0E">
            <w:r>
              <w:t>9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13BF034" w14:textId="77777777" w:rsidR="005916A6" w:rsidRPr="009F36E9" w:rsidRDefault="005916A6" w:rsidP="00BB2C0E">
            <w:r w:rsidRPr="009F36E9">
              <w:t>Wann nutzen Sie den "Barthel-Index"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37AD854" w14:textId="77777777" w:rsidR="005916A6" w:rsidRPr="009F36E9" w:rsidRDefault="005916A6" w:rsidP="00BB2C0E">
            <w:r w:rsidRPr="009F36E9">
              <w:t>Mehrfache Antworten möglich</w:t>
            </w:r>
          </w:p>
        </w:tc>
      </w:tr>
      <w:tr w:rsidR="005916A6" w:rsidRPr="009F36E9" w14:paraId="1D366C5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63584F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E3B9A14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F92C5A2" w14:textId="77777777" w:rsidR="005916A6" w:rsidRPr="009F36E9" w:rsidRDefault="005916A6" w:rsidP="00BB2C0E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1CB4C5EC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6E02A3E3" w14:textId="77777777" w:rsidTr="005916A6">
        <w:trPr>
          <w:trHeight w:val="290"/>
        </w:trPr>
        <w:tc>
          <w:tcPr>
            <w:tcW w:w="749" w:type="dxa"/>
            <w:noWrap/>
          </w:tcPr>
          <w:p w14:paraId="0C6F4993" w14:textId="77777777" w:rsidR="005916A6" w:rsidRPr="009F36E9" w:rsidRDefault="005916A6" w:rsidP="00BB2C0E"/>
        </w:tc>
        <w:tc>
          <w:tcPr>
            <w:tcW w:w="2889" w:type="dxa"/>
            <w:noWrap/>
          </w:tcPr>
          <w:p w14:paraId="2466510A" w14:textId="77777777" w:rsidR="005916A6" w:rsidRPr="009F36E9" w:rsidRDefault="005916A6" w:rsidP="00BB2C0E"/>
        </w:tc>
        <w:tc>
          <w:tcPr>
            <w:tcW w:w="5342" w:type="dxa"/>
            <w:noWrap/>
          </w:tcPr>
          <w:p w14:paraId="043FAECC" w14:textId="05C5F1AB" w:rsidR="005916A6" w:rsidRPr="009F36E9" w:rsidRDefault="005916A6" w:rsidP="00BB2C0E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1A218A80" w14:textId="77777777" w:rsidR="005916A6" w:rsidRPr="009F36E9" w:rsidRDefault="005916A6" w:rsidP="00BB2C0E"/>
        </w:tc>
      </w:tr>
      <w:tr w:rsidR="005916A6" w:rsidRPr="009F36E9" w14:paraId="53C3C1A2" w14:textId="77777777" w:rsidTr="005916A6">
        <w:trPr>
          <w:trHeight w:val="290"/>
        </w:trPr>
        <w:tc>
          <w:tcPr>
            <w:tcW w:w="749" w:type="dxa"/>
            <w:noWrap/>
          </w:tcPr>
          <w:p w14:paraId="38A9EE1B" w14:textId="77777777" w:rsidR="005916A6" w:rsidRPr="009F36E9" w:rsidRDefault="005916A6" w:rsidP="00BB2C0E"/>
        </w:tc>
        <w:tc>
          <w:tcPr>
            <w:tcW w:w="2889" w:type="dxa"/>
            <w:noWrap/>
          </w:tcPr>
          <w:p w14:paraId="6A20422B" w14:textId="77777777" w:rsidR="005916A6" w:rsidRPr="009F36E9" w:rsidRDefault="005916A6" w:rsidP="00BB2C0E"/>
        </w:tc>
        <w:tc>
          <w:tcPr>
            <w:tcW w:w="5342" w:type="dxa"/>
            <w:noWrap/>
          </w:tcPr>
          <w:p w14:paraId="72976CF2" w14:textId="15D4DD61" w:rsidR="005916A6" w:rsidRPr="009F36E9" w:rsidRDefault="005916A6" w:rsidP="00BB2C0E">
            <w:r>
              <w:t>Bei jedem Hausbesuch</w:t>
            </w:r>
          </w:p>
        </w:tc>
        <w:tc>
          <w:tcPr>
            <w:tcW w:w="4069" w:type="dxa"/>
            <w:noWrap/>
          </w:tcPr>
          <w:p w14:paraId="363B6D63" w14:textId="77777777" w:rsidR="005916A6" w:rsidRPr="009F36E9" w:rsidRDefault="005916A6" w:rsidP="00BB2C0E"/>
        </w:tc>
      </w:tr>
      <w:tr w:rsidR="005916A6" w:rsidRPr="009F36E9" w14:paraId="68CCE7C5" w14:textId="77777777" w:rsidTr="005916A6">
        <w:trPr>
          <w:trHeight w:val="290"/>
        </w:trPr>
        <w:tc>
          <w:tcPr>
            <w:tcW w:w="749" w:type="dxa"/>
            <w:noWrap/>
          </w:tcPr>
          <w:p w14:paraId="6A54EAC1" w14:textId="77777777" w:rsidR="005916A6" w:rsidRPr="009F36E9" w:rsidRDefault="005916A6" w:rsidP="00BB2C0E"/>
        </w:tc>
        <w:tc>
          <w:tcPr>
            <w:tcW w:w="2889" w:type="dxa"/>
            <w:noWrap/>
          </w:tcPr>
          <w:p w14:paraId="56BEEA45" w14:textId="77777777" w:rsidR="005916A6" w:rsidRPr="009F36E9" w:rsidRDefault="005916A6" w:rsidP="00BB2C0E"/>
        </w:tc>
        <w:tc>
          <w:tcPr>
            <w:tcW w:w="5342" w:type="dxa"/>
            <w:noWrap/>
          </w:tcPr>
          <w:p w14:paraId="752E3214" w14:textId="223D84D1" w:rsidR="005916A6" w:rsidRPr="009F36E9" w:rsidRDefault="005916A6" w:rsidP="00BB2C0E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08442161" w14:textId="77777777" w:rsidR="005916A6" w:rsidRPr="009F36E9" w:rsidRDefault="005916A6" w:rsidP="00BB2C0E"/>
        </w:tc>
      </w:tr>
      <w:tr w:rsidR="005916A6" w:rsidRPr="009F36E9" w14:paraId="4140B002" w14:textId="77777777" w:rsidTr="005916A6">
        <w:trPr>
          <w:trHeight w:val="290"/>
        </w:trPr>
        <w:tc>
          <w:tcPr>
            <w:tcW w:w="749" w:type="dxa"/>
            <w:noWrap/>
          </w:tcPr>
          <w:p w14:paraId="62B1577E" w14:textId="77777777" w:rsidR="005916A6" w:rsidRPr="009F36E9" w:rsidRDefault="005916A6" w:rsidP="00BB2C0E"/>
        </w:tc>
        <w:tc>
          <w:tcPr>
            <w:tcW w:w="2889" w:type="dxa"/>
            <w:noWrap/>
          </w:tcPr>
          <w:p w14:paraId="48766B53" w14:textId="77777777" w:rsidR="005916A6" w:rsidRPr="009F36E9" w:rsidRDefault="005916A6" w:rsidP="00BB2C0E"/>
        </w:tc>
        <w:tc>
          <w:tcPr>
            <w:tcW w:w="5342" w:type="dxa"/>
            <w:noWrap/>
          </w:tcPr>
          <w:p w14:paraId="020034FC" w14:textId="5815C2AF" w:rsidR="005916A6" w:rsidRPr="009F36E9" w:rsidRDefault="005916A6" w:rsidP="00BB2C0E">
            <w:r>
              <w:t>Bei Phasenwechsel</w:t>
            </w:r>
          </w:p>
        </w:tc>
        <w:tc>
          <w:tcPr>
            <w:tcW w:w="4069" w:type="dxa"/>
            <w:noWrap/>
          </w:tcPr>
          <w:p w14:paraId="5CFD5540" w14:textId="77777777" w:rsidR="005916A6" w:rsidRPr="009F36E9" w:rsidRDefault="005916A6" w:rsidP="00BB2C0E"/>
        </w:tc>
      </w:tr>
      <w:tr w:rsidR="005916A6" w:rsidRPr="009F36E9" w14:paraId="0823BCC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E0C9835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437E2DF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F077900" w14:textId="77777777" w:rsidR="005916A6" w:rsidRPr="009F36E9" w:rsidRDefault="005916A6" w:rsidP="00BB2C0E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6CB9D5BB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6FBAEFCB" w14:textId="77777777" w:rsidTr="005916A6">
        <w:trPr>
          <w:trHeight w:val="290"/>
        </w:trPr>
        <w:tc>
          <w:tcPr>
            <w:tcW w:w="749" w:type="dxa"/>
            <w:noWrap/>
          </w:tcPr>
          <w:p w14:paraId="6052BA7E" w14:textId="77777777" w:rsidR="005916A6" w:rsidRPr="009F36E9" w:rsidRDefault="005916A6" w:rsidP="00BB2C0E"/>
        </w:tc>
        <w:tc>
          <w:tcPr>
            <w:tcW w:w="2889" w:type="dxa"/>
            <w:noWrap/>
          </w:tcPr>
          <w:p w14:paraId="60C957F3" w14:textId="77777777" w:rsidR="005916A6" w:rsidRPr="009F36E9" w:rsidRDefault="005916A6" w:rsidP="00BB2C0E"/>
        </w:tc>
        <w:tc>
          <w:tcPr>
            <w:tcW w:w="5342" w:type="dxa"/>
            <w:noWrap/>
          </w:tcPr>
          <w:p w14:paraId="273FFFDD" w14:textId="50627CFF" w:rsidR="005916A6" w:rsidRPr="009F36E9" w:rsidRDefault="005916A6" w:rsidP="00BB2C0E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D477B0E" w14:textId="6029B432" w:rsidR="005916A6" w:rsidRPr="009F36E9" w:rsidRDefault="005916A6" w:rsidP="00BB2C0E">
            <w:r>
              <w:t>(Freitext)</w:t>
            </w:r>
          </w:p>
        </w:tc>
      </w:tr>
      <w:tr w:rsidR="005916A6" w:rsidRPr="009F36E9" w14:paraId="00F128C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E0DD032" w14:textId="7F2FE789" w:rsidR="005916A6" w:rsidRPr="009F36E9" w:rsidRDefault="005916A6" w:rsidP="00BB2C0E">
            <w:r>
              <w:t>9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52F8E6F4" w14:textId="22A11FA8" w:rsidR="005916A6" w:rsidRPr="009F36E9" w:rsidRDefault="005916A6" w:rsidP="00BB2C0E">
            <w:r>
              <w:t>Wird der "Barthel-Index"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1C101D9" w14:textId="77777777" w:rsidR="005916A6" w:rsidRPr="009F36E9" w:rsidRDefault="005916A6" w:rsidP="00BB2C0E">
            <w:r w:rsidRPr="009F36E9">
              <w:t>Single Antwortmöglichkeit</w:t>
            </w:r>
          </w:p>
        </w:tc>
      </w:tr>
      <w:tr w:rsidR="005916A6" w:rsidRPr="009F36E9" w14:paraId="2FC9F588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EB65759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41D13D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0509A6" w14:textId="77777777" w:rsidR="005916A6" w:rsidRPr="009F36E9" w:rsidRDefault="005916A6" w:rsidP="00BB2C0E">
            <w:r w:rsidRPr="009F36E9">
              <w:t xml:space="preserve">Ja </w:t>
            </w:r>
          </w:p>
        </w:tc>
        <w:tc>
          <w:tcPr>
            <w:tcW w:w="4069" w:type="dxa"/>
            <w:noWrap/>
            <w:hideMark/>
          </w:tcPr>
          <w:p w14:paraId="084FDBC8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339D050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1DD3FB0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FE1489C" w14:textId="77777777" w:rsidR="005916A6" w:rsidRPr="009F36E9" w:rsidRDefault="005916A6" w:rsidP="00BB2C0E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0AB6450" w14:textId="77777777" w:rsidR="005916A6" w:rsidRPr="009F36E9" w:rsidRDefault="005916A6" w:rsidP="00BB2C0E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A340A29" w14:textId="77777777" w:rsidR="005916A6" w:rsidRPr="009F36E9" w:rsidRDefault="005916A6" w:rsidP="00BB2C0E">
            <w:r w:rsidRPr="009F36E9">
              <w:t> </w:t>
            </w:r>
          </w:p>
        </w:tc>
      </w:tr>
      <w:tr w:rsidR="005916A6" w:rsidRPr="009F36E9" w14:paraId="2EAE7ACD" w14:textId="77777777" w:rsidTr="005916A6">
        <w:trPr>
          <w:trHeight w:val="290"/>
        </w:trPr>
        <w:tc>
          <w:tcPr>
            <w:tcW w:w="749" w:type="dxa"/>
            <w:noWrap/>
          </w:tcPr>
          <w:p w14:paraId="4C390C1A" w14:textId="77777777" w:rsidR="005916A6" w:rsidRPr="009F36E9" w:rsidRDefault="005916A6" w:rsidP="00D15A44"/>
        </w:tc>
        <w:tc>
          <w:tcPr>
            <w:tcW w:w="2889" w:type="dxa"/>
            <w:noWrap/>
          </w:tcPr>
          <w:p w14:paraId="4392203B" w14:textId="77777777" w:rsidR="005916A6" w:rsidRPr="009F36E9" w:rsidRDefault="005916A6" w:rsidP="00D15A44"/>
        </w:tc>
        <w:tc>
          <w:tcPr>
            <w:tcW w:w="5342" w:type="dxa"/>
            <w:noWrap/>
          </w:tcPr>
          <w:p w14:paraId="57EB48A8" w14:textId="28C7F396" w:rsidR="005916A6" w:rsidRPr="009F36E9" w:rsidRDefault="005916A6" w:rsidP="00D15A44">
            <w:r>
              <w:t xml:space="preserve">Wir nutzen kein elektronisches Dokumentationssystem </w:t>
            </w:r>
          </w:p>
        </w:tc>
        <w:tc>
          <w:tcPr>
            <w:tcW w:w="4069" w:type="dxa"/>
            <w:noWrap/>
          </w:tcPr>
          <w:p w14:paraId="784F2AF9" w14:textId="77777777" w:rsidR="005916A6" w:rsidRPr="009F36E9" w:rsidRDefault="005916A6" w:rsidP="00D15A44"/>
        </w:tc>
      </w:tr>
      <w:tr w:rsidR="005916A6" w:rsidRPr="009F36E9" w14:paraId="6A32CBF5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29D6A181" w14:textId="42EE3392" w:rsidR="005916A6" w:rsidRPr="009F36E9" w:rsidRDefault="005916A6" w:rsidP="00D15A44">
            <w:r>
              <w:t>10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29FEA20A" w14:textId="60314C84" w:rsidR="005916A6" w:rsidRPr="009F36E9" w:rsidRDefault="005916A6" w:rsidP="00D15A44">
            <w:r w:rsidRPr="009F36E9">
              <w:t>Nut</w:t>
            </w:r>
            <w:r>
              <w:t>zen Sie weitere standardisierte</w:t>
            </w:r>
            <w:r w:rsidRPr="009F36E9">
              <w:t xml:space="preserve"> Assessment? (bspw. selbst entwickeltes Assessments)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89B1ABF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0F65023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9C7620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10963B7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04338E6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3DEAAC17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220189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113B9F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CD1664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4EC607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310FF8E0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020D32B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145B8444" w14:textId="7A7F9BDE" w:rsidR="005916A6" w:rsidRPr="009F36E9" w:rsidRDefault="005916A6" w:rsidP="00D15A44">
            <w:r w:rsidRPr="009F36E9">
              <w:t xml:space="preserve">Die folgenden Fragen </w:t>
            </w:r>
            <w:r>
              <w:t>werden nur eingeblendet, wenn 10</w:t>
            </w:r>
            <w:r w:rsidRPr="009F36E9">
              <w:t xml:space="preserve"> mit "ja" beantwortet wird</w:t>
            </w:r>
          </w:p>
        </w:tc>
      </w:tr>
      <w:tr w:rsidR="005916A6" w:rsidRPr="009F36E9" w14:paraId="025B816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0C4565FB" w14:textId="6CD0AA38" w:rsidR="005916A6" w:rsidRDefault="005916A6" w:rsidP="00D15A44">
            <w:r>
              <w:t>10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5D66099A" w14:textId="255602DB" w:rsidR="005916A6" w:rsidRPr="009F36E9" w:rsidRDefault="005916A6" w:rsidP="00D15A44">
            <w:r>
              <w:t>Welche weiteren Assessments nutzen Sie?</w:t>
            </w:r>
            <w:r w:rsidRPr="00D15A44">
              <w:t xml:space="preserve"> (Bitte geben Sie hier das Symptomassesment an, dass Sie am regelmäßigsten nutzen)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2E8B345C" w14:textId="77777777" w:rsidR="005916A6" w:rsidRPr="009F36E9" w:rsidRDefault="005916A6" w:rsidP="00D15A44"/>
        </w:tc>
      </w:tr>
      <w:tr w:rsidR="005916A6" w:rsidRPr="009F36E9" w14:paraId="74F2DA0E" w14:textId="77777777" w:rsidTr="005916A6">
        <w:trPr>
          <w:trHeight w:val="290"/>
        </w:trPr>
        <w:tc>
          <w:tcPr>
            <w:tcW w:w="749" w:type="dxa"/>
            <w:shd w:val="clear" w:color="auto" w:fill="auto"/>
            <w:noWrap/>
          </w:tcPr>
          <w:p w14:paraId="22C068B4" w14:textId="77777777" w:rsidR="005916A6" w:rsidRDefault="005916A6" w:rsidP="00D15A44"/>
        </w:tc>
        <w:tc>
          <w:tcPr>
            <w:tcW w:w="2889" w:type="dxa"/>
            <w:shd w:val="clear" w:color="auto" w:fill="auto"/>
            <w:noWrap/>
          </w:tcPr>
          <w:p w14:paraId="2E79EF60" w14:textId="66B99D3D" w:rsidR="005916A6" w:rsidRPr="009F36E9" w:rsidRDefault="005916A6" w:rsidP="00D15A44">
            <w:r>
              <w:t>(Freitext)</w:t>
            </w:r>
          </w:p>
        </w:tc>
        <w:tc>
          <w:tcPr>
            <w:tcW w:w="5342" w:type="dxa"/>
            <w:shd w:val="clear" w:color="auto" w:fill="auto"/>
          </w:tcPr>
          <w:p w14:paraId="4A7D82F4" w14:textId="29975A8F" w:rsidR="005916A6" w:rsidRPr="009F36E9" w:rsidRDefault="005916A6" w:rsidP="00D15A44"/>
        </w:tc>
        <w:tc>
          <w:tcPr>
            <w:tcW w:w="4069" w:type="dxa"/>
            <w:shd w:val="clear" w:color="auto" w:fill="auto"/>
            <w:noWrap/>
          </w:tcPr>
          <w:p w14:paraId="4C15A202" w14:textId="77777777" w:rsidR="005916A6" w:rsidRPr="009F36E9" w:rsidRDefault="005916A6" w:rsidP="00D15A44"/>
        </w:tc>
      </w:tr>
      <w:tr w:rsidR="005916A6" w:rsidRPr="009F36E9" w14:paraId="3D9E7EC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651F109" w14:textId="0E68C96F" w:rsidR="005916A6" w:rsidRPr="009F36E9" w:rsidRDefault="005916A6" w:rsidP="00D15A44">
            <w:r>
              <w:t>10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098CCFE" w14:textId="77777777" w:rsidR="005916A6" w:rsidRPr="009F36E9" w:rsidRDefault="005916A6" w:rsidP="00D15A44">
            <w:r w:rsidRPr="009F36E9">
              <w:t>Wann nutzen Sie diese weiteren Assessments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0FD2D9A" w14:textId="77777777" w:rsidR="005916A6" w:rsidRPr="009F36E9" w:rsidRDefault="005916A6" w:rsidP="00D15A44">
            <w:r w:rsidRPr="009F36E9">
              <w:t>Mehrfache Antworten möglich</w:t>
            </w:r>
          </w:p>
        </w:tc>
      </w:tr>
      <w:tr w:rsidR="005916A6" w:rsidRPr="009F36E9" w14:paraId="2B920F3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471F0F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235B2FC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1202812" w14:textId="77777777" w:rsidR="005916A6" w:rsidRPr="009F36E9" w:rsidRDefault="005916A6" w:rsidP="00D15A44">
            <w:r w:rsidRPr="009F36E9">
              <w:t>Bei Aufnahme</w:t>
            </w:r>
          </w:p>
        </w:tc>
        <w:tc>
          <w:tcPr>
            <w:tcW w:w="4069" w:type="dxa"/>
            <w:noWrap/>
            <w:hideMark/>
          </w:tcPr>
          <w:p w14:paraId="49ADE8B2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3CB7BFE" w14:textId="77777777" w:rsidTr="005916A6">
        <w:trPr>
          <w:trHeight w:val="290"/>
        </w:trPr>
        <w:tc>
          <w:tcPr>
            <w:tcW w:w="749" w:type="dxa"/>
            <w:noWrap/>
          </w:tcPr>
          <w:p w14:paraId="0793C544" w14:textId="77777777" w:rsidR="005916A6" w:rsidRPr="009F36E9" w:rsidRDefault="005916A6" w:rsidP="00D15A44"/>
        </w:tc>
        <w:tc>
          <w:tcPr>
            <w:tcW w:w="2889" w:type="dxa"/>
            <w:noWrap/>
          </w:tcPr>
          <w:p w14:paraId="4B038357" w14:textId="77777777" w:rsidR="005916A6" w:rsidRPr="009F36E9" w:rsidRDefault="005916A6" w:rsidP="00D15A44"/>
        </w:tc>
        <w:tc>
          <w:tcPr>
            <w:tcW w:w="5342" w:type="dxa"/>
            <w:noWrap/>
          </w:tcPr>
          <w:p w14:paraId="60D27EF0" w14:textId="246F036C" w:rsidR="005916A6" w:rsidRPr="009F36E9" w:rsidRDefault="005916A6" w:rsidP="00D15A44">
            <w:r>
              <w:t>Bei jedem klinisch relevanten Telefonat</w:t>
            </w:r>
          </w:p>
        </w:tc>
        <w:tc>
          <w:tcPr>
            <w:tcW w:w="4069" w:type="dxa"/>
            <w:noWrap/>
          </w:tcPr>
          <w:p w14:paraId="065CB155" w14:textId="77777777" w:rsidR="005916A6" w:rsidRPr="009F36E9" w:rsidRDefault="005916A6" w:rsidP="00D15A44"/>
        </w:tc>
      </w:tr>
      <w:tr w:rsidR="005916A6" w:rsidRPr="009F36E9" w14:paraId="53E88DDC" w14:textId="77777777" w:rsidTr="005916A6">
        <w:trPr>
          <w:trHeight w:val="290"/>
        </w:trPr>
        <w:tc>
          <w:tcPr>
            <w:tcW w:w="749" w:type="dxa"/>
            <w:noWrap/>
          </w:tcPr>
          <w:p w14:paraId="4F81BADD" w14:textId="77777777" w:rsidR="005916A6" w:rsidRPr="009F36E9" w:rsidRDefault="005916A6" w:rsidP="00D15A44"/>
        </w:tc>
        <w:tc>
          <w:tcPr>
            <w:tcW w:w="2889" w:type="dxa"/>
            <w:noWrap/>
          </w:tcPr>
          <w:p w14:paraId="3EEA961D" w14:textId="77777777" w:rsidR="005916A6" w:rsidRPr="009F36E9" w:rsidRDefault="005916A6" w:rsidP="00D15A44"/>
        </w:tc>
        <w:tc>
          <w:tcPr>
            <w:tcW w:w="5342" w:type="dxa"/>
            <w:noWrap/>
          </w:tcPr>
          <w:p w14:paraId="488DAA9B" w14:textId="51E308B2" w:rsidR="005916A6" w:rsidRPr="009F36E9" w:rsidRDefault="005916A6" w:rsidP="00D15A44">
            <w:r>
              <w:t>Bei jedem Hausbesuch</w:t>
            </w:r>
          </w:p>
        </w:tc>
        <w:tc>
          <w:tcPr>
            <w:tcW w:w="4069" w:type="dxa"/>
            <w:noWrap/>
          </w:tcPr>
          <w:p w14:paraId="7DD6CE80" w14:textId="77777777" w:rsidR="005916A6" w:rsidRPr="009F36E9" w:rsidRDefault="005916A6" w:rsidP="00D15A44"/>
        </w:tc>
      </w:tr>
      <w:tr w:rsidR="005916A6" w:rsidRPr="009F36E9" w14:paraId="3C8EA576" w14:textId="77777777" w:rsidTr="005916A6">
        <w:trPr>
          <w:trHeight w:val="290"/>
        </w:trPr>
        <w:tc>
          <w:tcPr>
            <w:tcW w:w="749" w:type="dxa"/>
            <w:noWrap/>
          </w:tcPr>
          <w:p w14:paraId="2F0CD2D2" w14:textId="77777777" w:rsidR="005916A6" w:rsidRPr="009F36E9" w:rsidRDefault="005916A6" w:rsidP="00D15A44"/>
        </w:tc>
        <w:tc>
          <w:tcPr>
            <w:tcW w:w="2889" w:type="dxa"/>
            <w:noWrap/>
          </w:tcPr>
          <w:p w14:paraId="1A007DA3" w14:textId="77777777" w:rsidR="005916A6" w:rsidRPr="009F36E9" w:rsidRDefault="005916A6" w:rsidP="00D15A44"/>
        </w:tc>
        <w:tc>
          <w:tcPr>
            <w:tcW w:w="5342" w:type="dxa"/>
            <w:noWrap/>
          </w:tcPr>
          <w:p w14:paraId="1FE0844C" w14:textId="0DD172ED" w:rsidR="005916A6" w:rsidRPr="009F36E9" w:rsidRDefault="005916A6" w:rsidP="00D15A44">
            <w:r>
              <w:t>Regelmäßig, unabhängig vom Kontakt (z.B. einmal wöchentlich)</w:t>
            </w:r>
          </w:p>
        </w:tc>
        <w:tc>
          <w:tcPr>
            <w:tcW w:w="4069" w:type="dxa"/>
            <w:noWrap/>
          </w:tcPr>
          <w:p w14:paraId="0340264A" w14:textId="77777777" w:rsidR="005916A6" w:rsidRPr="009F36E9" w:rsidRDefault="005916A6" w:rsidP="00D15A44"/>
        </w:tc>
      </w:tr>
      <w:tr w:rsidR="005916A6" w:rsidRPr="009F36E9" w14:paraId="509891E1" w14:textId="77777777" w:rsidTr="005916A6">
        <w:trPr>
          <w:trHeight w:val="290"/>
        </w:trPr>
        <w:tc>
          <w:tcPr>
            <w:tcW w:w="749" w:type="dxa"/>
            <w:noWrap/>
          </w:tcPr>
          <w:p w14:paraId="7E735D47" w14:textId="77777777" w:rsidR="005916A6" w:rsidRPr="009F36E9" w:rsidRDefault="005916A6" w:rsidP="00D15A44"/>
        </w:tc>
        <w:tc>
          <w:tcPr>
            <w:tcW w:w="2889" w:type="dxa"/>
            <w:noWrap/>
          </w:tcPr>
          <w:p w14:paraId="2ACE5EFC" w14:textId="77777777" w:rsidR="005916A6" w:rsidRPr="009F36E9" w:rsidRDefault="005916A6" w:rsidP="00D15A44"/>
        </w:tc>
        <w:tc>
          <w:tcPr>
            <w:tcW w:w="5342" w:type="dxa"/>
            <w:noWrap/>
          </w:tcPr>
          <w:p w14:paraId="4A1EBC7E" w14:textId="6C5FCDB1" w:rsidR="005916A6" w:rsidRPr="009F36E9" w:rsidRDefault="005916A6" w:rsidP="00D15A44">
            <w:r>
              <w:t>Bei Phasenwechsel</w:t>
            </w:r>
          </w:p>
        </w:tc>
        <w:tc>
          <w:tcPr>
            <w:tcW w:w="4069" w:type="dxa"/>
            <w:noWrap/>
          </w:tcPr>
          <w:p w14:paraId="18320A8A" w14:textId="77777777" w:rsidR="005916A6" w:rsidRPr="009F36E9" w:rsidRDefault="005916A6" w:rsidP="00D15A44"/>
        </w:tc>
      </w:tr>
      <w:tr w:rsidR="005916A6" w:rsidRPr="009F36E9" w14:paraId="5DF09D2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738FA0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FDBAE5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9BB0482" w14:textId="77777777" w:rsidR="005916A6" w:rsidRPr="009F36E9" w:rsidRDefault="005916A6" w:rsidP="00D15A44">
            <w:r w:rsidRPr="009F36E9">
              <w:t>Bei Entlassung</w:t>
            </w:r>
          </w:p>
        </w:tc>
        <w:tc>
          <w:tcPr>
            <w:tcW w:w="4069" w:type="dxa"/>
            <w:noWrap/>
            <w:hideMark/>
          </w:tcPr>
          <w:p w14:paraId="16A8DA14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130A5CB7" w14:textId="77777777" w:rsidTr="005916A6">
        <w:trPr>
          <w:trHeight w:val="290"/>
        </w:trPr>
        <w:tc>
          <w:tcPr>
            <w:tcW w:w="749" w:type="dxa"/>
            <w:noWrap/>
          </w:tcPr>
          <w:p w14:paraId="33FB6BF3" w14:textId="77777777" w:rsidR="005916A6" w:rsidRPr="009F36E9" w:rsidRDefault="005916A6" w:rsidP="00D15A44"/>
        </w:tc>
        <w:tc>
          <w:tcPr>
            <w:tcW w:w="2889" w:type="dxa"/>
            <w:noWrap/>
          </w:tcPr>
          <w:p w14:paraId="4F6914CE" w14:textId="77777777" w:rsidR="005916A6" w:rsidRPr="009F36E9" w:rsidRDefault="005916A6" w:rsidP="00D15A44"/>
        </w:tc>
        <w:tc>
          <w:tcPr>
            <w:tcW w:w="5342" w:type="dxa"/>
            <w:noWrap/>
          </w:tcPr>
          <w:p w14:paraId="0D500046" w14:textId="511BCF70" w:rsidR="005916A6" w:rsidRPr="009F36E9" w:rsidRDefault="005916A6" w:rsidP="00D15A44">
            <w:r>
              <w:t>Sonstiges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1274450" w14:textId="5969DAFC" w:rsidR="005916A6" w:rsidRPr="009F36E9" w:rsidRDefault="005916A6" w:rsidP="00D15A44">
            <w:r>
              <w:t>(Freitext)</w:t>
            </w:r>
          </w:p>
        </w:tc>
      </w:tr>
      <w:tr w:rsidR="005916A6" w:rsidRPr="009F36E9" w14:paraId="1264C0A8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72C962BD" w14:textId="74337586" w:rsidR="005916A6" w:rsidRPr="009F36E9" w:rsidRDefault="005916A6" w:rsidP="00D15A44">
            <w:r>
              <w:t>10c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32DDE5BF" w14:textId="5DC335AC" w:rsidR="005916A6" w:rsidRPr="009F36E9" w:rsidRDefault="005916A6" w:rsidP="00D15A44">
            <w:r w:rsidRPr="009F36E9">
              <w:t>Werden d</w:t>
            </w:r>
            <w:r>
              <w:t>iese weiteren Assessments in dem elektronischen Dokumentationssystem</w:t>
            </w:r>
            <w:r w:rsidRPr="009F36E9">
              <w:t xml:space="preserve"> dokumentiert (hinterlegt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5C3983F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02CF335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E3FAE1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C05B57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106B27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AEBA2D6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0742E5E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1F27AA8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E58734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24A1E2B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07408C6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F3E9D3E" w14:textId="77777777" w:rsidTr="005916A6">
        <w:trPr>
          <w:trHeight w:val="290"/>
        </w:trPr>
        <w:tc>
          <w:tcPr>
            <w:tcW w:w="749" w:type="dxa"/>
            <w:noWrap/>
          </w:tcPr>
          <w:p w14:paraId="7F235242" w14:textId="77777777" w:rsidR="005916A6" w:rsidRPr="009F36E9" w:rsidRDefault="005916A6" w:rsidP="00D15A44"/>
        </w:tc>
        <w:tc>
          <w:tcPr>
            <w:tcW w:w="2889" w:type="dxa"/>
            <w:noWrap/>
          </w:tcPr>
          <w:p w14:paraId="0917A770" w14:textId="77777777" w:rsidR="005916A6" w:rsidRPr="009F36E9" w:rsidRDefault="005916A6" w:rsidP="00D15A44"/>
        </w:tc>
        <w:tc>
          <w:tcPr>
            <w:tcW w:w="5342" w:type="dxa"/>
            <w:noWrap/>
          </w:tcPr>
          <w:p w14:paraId="6B7F3818" w14:textId="75F12A35" w:rsidR="005916A6" w:rsidRPr="009F36E9" w:rsidRDefault="005916A6" w:rsidP="00D15A44">
            <w:r>
              <w:t>Wir nutzen kein elektronisches Dokumentationssystem</w:t>
            </w:r>
          </w:p>
        </w:tc>
        <w:tc>
          <w:tcPr>
            <w:tcW w:w="4069" w:type="dxa"/>
            <w:noWrap/>
          </w:tcPr>
          <w:p w14:paraId="0A97EAB5" w14:textId="77777777" w:rsidR="005916A6" w:rsidRPr="009F36E9" w:rsidRDefault="005916A6" w:rsidP="00D15A44"/>
        </w:tc>
      </w:tr>
      <w:tr w:rsidR="005916A6" w:rsidRPr="009F36E9" w14:paraId="4ED3A99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350641F" w14:textId="4C24526B" w:rsidR="005916A6" w:rsidRPr="009F36E9" w:rsidRDefault="005916A6" w:rsidP="00D15A44">
            <w:r>
              <w:t>1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E1DDE57" w14:textId="079BF0D5" w:rsidR="005916A6" w:rsidRPr="009F36E9" w:rsidRDefault="005916A6" w:rsidP="00D15A44">
            <w:r w:rsidRPr="009F36E9">
              <w:t>Wie wird in Ihrer Einrichtung dokumentiert?</w:t>
            </w:r>
            <w:r>
              <w:t xml:space="preserve"> </w:t>
            </w:r>
            <w:r w:rsidRPr="005916A6">
              <w:rPr>
                <w:i/>
                <w:iCs/>
              </w:rPr>
              <w:t xml:space="preserve"> Diese Frage dient als Filter für weitere Informationsabfragen)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AE78AB7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358267D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91E2E2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5DD19F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E38AD29" w14:textId="0472DCCC" w:rsidR="005916A6" w:rsidRPr="009F36E9" w:rsidRDefault="005916A6" w:rsidP="00D15A44">
            <w:r>
              <w:t xml:space="preserve">Digital </w:t>
            </w:r>
            <w:r w:rsidRPr="009F36E9">
              <w:t>(</w:t>
            </w:r>
            <w:r>
              <w:t xml:space="preserve">nicht ausschließlich </w:t>
            </w:r>
            <w:r w:rsidRPr="009F36E9">
              <w:t xml:space="preserve"> Scans)</w:t>
            </w:r>
          </w:p>
        </w:tc>
        <w:tc>
          <w:tcPr>
            <w:tcW w:w="4069" w:type="dxa"/>
            <w:noWrap/>
            <w:hideMark/>
          </w:tcPr>
          <w:p w14:paraId="2F57AE60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0E5F712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6D66258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987AF7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56479B1" w14:textId="77777777" w:rsidR="005916A6" w:rsidRPr="009F36E9" w:rsidRDefault="005916A6" w:rsidP="00D15A44">
            <w:r w:rsidRPr="009F36E9">
              <w:t>Papierform</w:t>
            </w:r>
          </w:p>
        </w:tc>
        <w:tc>
          <w:tcPr>
            <w:tcW w:w="4069" w:type="dxa"/>
            <w:noWrap/>
            <w:hideMark/>
          </w:tcPr>
          <w:p w14:paraId="2A9D8459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69D820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E83CEE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1A69FC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04BB5EA" w14:textId="77777777" w:rsidR="005916A6" w:rsidRPr="009F36E9" w:rsidRDefault="005916A6" w:rsidP="00D15A44">
            <w:r>
              <w:t>Sowohl digital</w:t>
            </w:r>
            <w:r w:rsidRPr="009F36E9">
              <w:t xml:space="preserve"> als auch auf Papier</w:t>
            </w:r>
          </w:p>
        </w:tc>
        <w:tc>
          <w:tcPr>
            <w:tcW w:w="4069" w:type="dxa"/>
            <w:noWrap/>
            <w:hideMark/>
          </w:tcPr>
          <w:p w14:paraId="438E7CB8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0A1E9AB0" w14:textId="77777777" w:rsidTr="005916A6">
        <w:trPr>
          <w:trHeight w:val="290"/>
        </w:trPr>
        <w:tc>
          <w:tcPr>
            <w:tcW w:w="749" w:type="dxa"/>
            <w:noWrap/>
          </w:tcPr>
          <w:p w14:paraId="745B7451" w14:textId="77777777" w:rsidR="005916A6" w:rsidRPr="009F36E9" w:rsidRDefault="005916A6" w:rsidP="00D15A44"/>
        </w:tc>
        <w:tc>
          <w:tcPr>
            <w:tcW w:w="2889" w:type="dxa"/>
            <w:noWrap/>
          </w:tcPr>
          <w:p w14:paraId="738A4C59" w14:textId="77777777" w:rsidR="005916A6" w:rsidRPr="009F36E9" w:rsidRDefault="005916A6" w:rsidP="00D15A44"/>
        </w:tc>
        <w:tc>
          <w:tcPr>
            <w:tcW w:w="5342" w:type="dxa"/>
            <w:noWrap/>
          </w:tcPr>
          <w:p w14:paraId="1B9FD52A" w14:textId="77777777" w:rsidR="005916A6" w:rsidRPr="009F36E9" w:rsidRDefault="005916A6" w:rsidP="00D15A44"/>
        </w:tc>
        <w:tc>
          <w:tcPr>
            <w:tcW w:w="4069" w:type="dxa"/>
            <w:noWrap/>
          </w:tcPr>
          <w:p w14:paraId="5DC17636" w14:textId="77777777" w:rsidR="005916A6" w:rsidRPr="009F36E9" w:rsidRDefault="005916A6" w:rsidP="00D15A44"/>
        </w:tc>
      </w:tr>
      <w:tr w:rsidR="005916A6" w:rsidRPr="009F36E9" w14:paraId="697BDCD7" w14:textId="77777777" w:rsidTr="005916A6">
        <w:trPr>
          <w:trHeight w:val="290"/>
        </w:trPr>
        <w:tc>
          <w:tcPr>
            <w:tcW w:w="749" w:type="dxa"/>
            <w:shd w:val="clear" w:color="auto" w:fill="92D050"/>
            <w:noWrap/>
            <w:hideMark/>
          </w:tcPr>
          <w:p w14:paraId="2C7A44C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92D050"/>
            <w:noWrap/>
            <w:hideMark/>
          </w:tcPr>
          <w:p w14:paraId="69AE58AB" w14:textId="77777777" w:rsidR="005916A6" w:rsidRPr="00AD0E32" w:rsidRDefault="005916A6" w:rsidP="00D15A44">
            <w:pPr>
              <w:rPr>
                <w:b/>
                <w:bCs/>
              </w:rPr>
            </w:pPr>
            <w:r w:rsidRPr="00AD0E32">
              <w:rPr>
                <w:b/>
                <w:bCs/>
              </w:rPr>
              <w:t xml:space="preserve">Versorgungsbezogenen Daten </w:t>
            </w:r>
          </w:p>
        </w:tc>
        <w:tc>
          <w:tcPr>
            <w:tcW w:w="4069" w:type="dxa"/>
            <w:shd w:val="clear" w:color="auto" w:fill="92D050"/>
            <w:noWrap/>
            <w:hideMark/>
          </w:tcPr>
          <w:p w14:paraId="608C7D0C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964CBE7" w14:textId="77777777" w:rsidTr="005916A6">
        <w:trPr>
          <w:trHeight w:val="923"/>
        </w:trPr>
        <w:tc>
          <w:tcPr>
            <w:tcW w:w="13049" w:type="dxa"/>
            <w:gridSpan w:val="4"/>
            <w:hideMark/>
          </w:tcPr>
          <w:p w14:paraId="4FD4036A" w14:textId="65E0E5B0" w:rsidR="005916A6" w:rsidRPr="009F36E9" w:rsidRDefault="005916A6" w:rsidP="00D15A44">
            <w:r w:rsidRPr="009F36E9">
              <w:t>Im Folgenden geht es um die Dokumentation weiterer patient:innenbezogener Informationen</w:t>
            </w:r>
            <w:r>
              <w:t xml:space="preserve"> in dem elektronischen Dokumentationssystem</w:t>
            </w:r>
            <w:r w:rsidRPr="009F36E9">
              <w:t xml:space="preserve">. Bitte geben Sie jeweils an, ob die Informationen in der Patient:innenakte dokumentiert werden, und in welcher Form. "Standardisierte Erfassung" bedeutet, dass die Dokumentation beispielsweise über eine Checkbox </w:t>
            </w:r>
            <w:r>
              <w:t>zum Anklicken  oder eine vorgegebene Auswahlliste</w:t>
            </w:r>
            <w:r w:rsidRPr="009F36E9">
              <w:t xml:space="preserve"> erfolgt.</w:t>
            </w:r>
          </w:p>
        </w:tc>
      </w:tr>
      <w:tr w:rsidR="005916A6" w:rsidRPr="009F36E9" w14:paraId="7429FFA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AEF2022" w14:textId="50CBA5E5" w:rsidR="005916A6" w:rsidRPr="009F36E9" w:rsidRDefault="005916A6" w:rsidP="00D15A44">
            <w:r>
              <w:t>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2B06934" w14:textId="64C7D725" w:rsidR="005916A6" w:rsidRPr="009F36E9" w:rsidRDefault="005916A6" w:rsidP="00D15A44">
            <w:r>
              <w:t xml:space="preserve">Wird das </w:t>
            </w:r>
            <w:r w:rsidRPr="009F36E9">
              <w:t>Vorliegen einer Patient:innenverfügung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4C0DA37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6FCA5EE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A4130D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1FC528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7F78A8B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E8ACD7D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5EBE04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1A871E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6259F2C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C586468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0610A25B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0E3FC8BF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05072BAE" w14:textId="5CAB0CBD" w:rsidR="005916A6" w:rsidRPr="009F36E9" w:rsidRDefault="005916A6" w:rsidP="00D15A44">
            <w:r w:rsidRPr="009F36E9">
              <w:t>Die folgende Frag</w:t>
            </w:r>
            <w:r>
              <w:t>e wird nur eingeblendet, wenn 1</w:t>
            </w:r>
            <w:r w:rsidRPr="009F36E9">
              <w:t xml:space="preserve"> mit "ja" beantwortet wird</w:t>
            </w:r>
          </w:p>
        </w:tc>
      </w:tr>
      <w:tr w:rsidR="005916A6" w:rsidRPr="009F36E9" w14:paraId="22CEC411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0050E58" w14:textId="031EDA7D" w:rsidR="005916A6" w:rsidRPr="009F36E9" w:rsidRDefault="005916A6" w:rsidP="00D15A44">
            <w:r w:rsidRPr="009F36E9">
              <w:t> </w:t>
            </w:r>
            <w:r>
              <w:t>1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D042056" w14:textId="523E957C" w:rsidR="005916A6" w:rsidRPr="009F36E9" w:rsidRDefault="005916A6" w:rsidP="00D15A44">
            <w:r w:rsidRPr="009F36E9">
              <w:t>Wie wird</w:t>
            </w:r>
            <w:r>
              <w:t xml:space="preserve"> </w:t>
            </w:r>
            <w:r w:rsidRPr="00D15A44">
              <w:t>das Vorliegen einer Patient:innenverfügung</w:t>
            </w:r>
            <w:r w:rsidRPr="00D15A44" w:rsidDel="00D15A44">
              <w:t xml:space="preserve">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25938F7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662B3F6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144735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A0A1FD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174FE96" w14:textId="77777777" w:rsidR="005916A6" w:rsidRPr="009F36E9" w:rsidRDefault="005916A6" w:rsidP="00D15A4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205774CB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419D32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42BB1A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B4C053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E715191" w14:textId="77777777" w:rsidR="005916A6" w:rsidRPr="009F36E9" w:rsidRDefault="005916A6" w:rsidP="00D15A4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0C531D2B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384F5F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7F414040" w14:textId="269ED55F" w:rsidR="005916A6" w:rsidRPr="009F36E9" w:rsidRDefault="005916A6" w:rsidP="00D15A44">
            <w:r>
              <w:t>2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21470557" w14:textId="45F9A398" w:rsidR="005916A6" w:rsidRPr="009F36E9" w:rsidRDefault="005916A6" w:rsidP="00D15A44">
            <w:r>
              <w:t>Wird das Vorliegen einer Vorsorgevollmacht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3CA48B9C" w14:textId="77777777" w:rsidR="005916A6" w:rsidRPr="009F36E9" w:rsidRDefault="005916A6" w:rsidP="00D15A44"/>
        </w:tc>
      </w:tr>
      <w:tr w:rsidR="005916A6" w:rsidRPr="009F36E9" w14:paraId="66CA31F3" w14:textId="77777777" w:rsidTr="005916A6">
        <w:trPr>
          <w:trHeight w:val="290"/>
        </w:trPr>
        <w:tc>
          <w:tcPr>
            <w:tcW w:w="749" w:type="dxa"/>
            <w:noWrap/>
          </w:tcPr>
          <w:p w14:paraId="35BD3861" w14:textId="77777777" w:rsidR="005916A6" w:rsidRPr="009F36E9" w:rsidRDefault="005916A6" w:rsidP="00D15A44"/>
        </w:tc>
        <w:tc>
          <w:tcPr>
            <w:tcW w:w="2889" w:type="dxa"/>
            <w:noWrap/>
          </w:tcPr>
          <w:p w14:paraId="3728B11D" w14:textId="77777777" w:rsidR="005916A6" w:rsidRPr="009F36E9" w:rsidRDefault="005916A6" w:rsidP="00D15A44"/>
        </w:tc>
        <w:tc>
          <w:tcPr>
            <w:tcW w:w="5342" w:type="dxa"/>
            <w:noWrap/>
          </w:tcPr>
          <w:p w14:paraId="2F1F7124" w14:textId="459101C8" w:rsidR="005916A6" w:rsidRPr="009F36E9" w:rsidRDefault="005916A6" w:rsidP="00D15A44">
            <w:r>
              <w:t xml:space="preserve">Ja </w:t>
            </w:r>
          </w:p>
        </w:tc>
        <w:tc>
          <w:tcPr>
            <w:tcW w:w="4069" w:type="dxa"/>
            <w:noWrap/>
          </w:tcPr>
          <w:p w14:paraId="6444301E" w14:textId="77777777" w:rsidR="005916A6" w:rsidRPr="009F36E9" w:rsidRDefault="005916A6" w:rsidP="00D15A44"/>
        </w:tc>
      </w:tr>
      <w:tr w:rsidR="005916A6" w:rsidRPr="009F36E9" w14:paraId="48BC0060" w14:textId="77777777" w:rsidTr="005916A6">
        <w:trPr>
          <w:trHeight w:val="290"/>
        </w:trPr>
        <w:tc>
          <w:tcPr>
            <w:tcW w:w="749" w:type="dxa"/>
            <w:noWrap/>
          </w:tcPr>
          <w:p w14:paraId="281EC439" w14:textId="77777777" w:rsidR="005916A6" w:rsidRPr="009F36E9" w:rsidRDefault="005916A6" w:rsidP="00D15A44"/>
        </w:tc>
        <w:tc>
          <w:tcPr>
            <w:tcW w:w="2889" w:type="dxa"/>
            <w:noWrap/>
          </w:tcPr>
          <w:p w14:paraId="3F5A9A0C" w14:textId="77777777" w:rsidR="005916A6" w:rsidRPr="009F36E9" w:rsidRDefault="005916A6" w:rsidP="00D15A44"/>
        </w:tc>
        <w:tc>
          <w:tcPr>
            <w:tcW w:w="5342" w:type="dxa"/>
            <w:noWrap/>
          </w:tcPr>
          <w:p w14:paraId="11D481F3" w14:textId="32577479" w:rsidR="005916A6" w:rsidRPr="009F36E9" w:rsidRDefault="005916A6" w:rsidP="00D15A44">
            <w:r>
              <w:t>Nein</w:t>
            </w:r>
          </w:p>
        </w:tc>
        <w:tc>
          <w:tcPr>
            <w:tcW w:w="4069" w:type="dxa"/>
            <w:noWrap/>
          </w:tcPr>
          <w:p w14:paraId="2089F49C" w14:textId="77777777" w:rsidR="005916A6" w:rsidRPr="009F36E9" w:rsidRDefault="005916A6" w:rsidP="00D15A44"/>
        </w:tc>
      </w:tr>
      <w:tr w:rsidR="005916A6" w:rsidRPr="009F36E9" w14:paraId="38226322" w14:textId="77777777" w:rsidTr="005916A6">
        <w:trPr>
          <w:trHeight w:val="290"/>
        </w:trPr>
        <w:tc>
          <w:tcPr>
            <w:tcW w:w="749" w:type="dxa"/>
            <w:noWrap/>
          </w:tcPr>
          <w:p w14:paraId="77227B60" w14:textId="70D79F92" w:rsidR="005916A6" w:rsidRPr="009F36E9" w:rsidRDefault="005916A6" w:rsidP="00D15A44"/>
        </w:tc>
        <w:tc>
          <w:tcPr>
            <w:tcW w:w="8231" w:type="dxa"/>
            <w:gridSpan w:val="2"/>
            <w:noWrap/>
          </w:tcPr>
          <w:p w14:paraId="488DBB53" w14:textId="43129AA5" w:rsidR="005916A6" w:rsidRDefault="005916A6" w:rsidP="00D15A44">
            <w:r w:rsidRPr="009F36E9">
              <w:t>Die folgende Frag</w:t>
            </w:r>
            <w:r>
              <w:t>e wird nur eingeblendet, wenn 2</w:t>
            </w:r>
            <w:r w:rsidRPr="009F36E9">
              <w:t xml:space="preserve"> mit "ja" beantwortet wird</w:t>
            </w:r>
          </w:p>
        </w:tc>
        <w:tc>
          <w:tcPr>
            <w:tcW w:w="4069" w:type="dxa"/>
            <w:noWrap/>
          </w:tcPr>
          <w:p w14:paraId="005844E9" w14:textId="77777777" w:rsidR="005916A6" w:rsidRPr="009F36E9" w:rsidRDefault="005916A6" w:rsidP="00D15A44"/>
        </w:tc>
      </w:tr>
      <w:tr w:rsidR="005916A6" w:rsidRPr="009F36E9" w14:paraId="25525DB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4F3B0113" w14:textId="32803A7B" w:rsidR="005916A6" w:rsidRPr="009F36E9" w:rsidRDefault="005916A6" w:rsidP="00D15A44">
            <w:r>
              <w:t>2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48038193" w14:textId="1505C720" w:rsidR="005916A6" w:rsidRDefault="005916A6" w:rsidP="00D15A44">
            <w:r w:rsidRPr="009F36E9">
              <w:t xml:space="preserve">Wie wird </w:t>
            </w:r>
            <w:r>
              <w:t xml:space="preserve">das Vorliegen </w:t>
            </w:r>
            <w:r w:rsidRPr="00D15A44">
              <w:t>einer Vorsorgevollmacht</w:t>
            </w:r>
            <w:r w:rsidRPr="00D15A44" w:rsidDel="00D15A44">
              <w:t xml:space="preserve">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498EC655" w14:textId="7D884321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182516F9" w14:textId="77777777" w:rsidTr="005916A6">
        <w:trPr>
          <w:trHeight w:val="290"/>
        </w:trPr>
        <w:tc>
          <w:tcPr>
            <w:tcW w:w="749" w:type="dxa"/>
            <w:noWrap/>
          </w:tcPr>
          <w:p w14:paraId="1EEDEC57" w14:textId="77777777" w:rsidR="005916A6" w:rsidRPr="009F36E9" w:rsidRDefault="005916A6" w:rsidP="00D15A44"/>
        </w:tc>
        <w:tc>
          <w:tcPr>
            <w:tcW w:w="2889" w:type="dxa"/>
            <w:noWrap/>
          </w:tcPr>
          <w:p w14:paraId="28909076" w14:textId="36E74305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</w:tcPr>
          <w:p w14:paraId="4D02C3F3" w14:textId="786586CE" w:rsidR="005916A6" w:rsidRDefault="005916A6" w:rsidP="00D15A44">
            <w:r w:rsidRPr="009F36E9">
              <w:t>Als Freitext</w:t>
            </w:r>
          </w:p>
        </w:tc>
        <w:tc>
          <w:tcPr>
            <w:tcW w:w="4069" w:type="dxa"/>
            <w:noWrap/>
          </w:tcPr>
          <w:p w14:paraId="7E242D3F" w14:textId="47B4DBC4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4A679CC" w14:textId="77777777" w:rsidTr="005916A6">
        <w:trPr>
          <w:trHeight w:val="290"/>
        </w:trPr>
        <w:tc>
          <w:tcPr>
            <w:tcW w:w="749" w:type="dxa"/>
            <w:noWrap/>
          </w:tcPr>
          <w:p w14:paraId="50E05D5E" w14:textId="77777777" w:rsidR="005916A6" w:rsidRPr="009F36E9" w:rsidRDefault="005916A6" w:rsidP="00D15A44"/>
        </w:tc>
        <w:tc>
          <w:tcPr>
            <w:tcW w:w="2889" w:type="dxa"/>
            <w:noWrap/>
          </w:tcPr>
          <w:p w14:paraId="4A6AAD60" w14:textId="77777777" w:rsidR="005916A6" w:rsidRPr="009F36E9" w:rsidRDefault="005916A6" w:rsidP="00D15A44"/>
        </w:tc>
        <w:tc>
          <w:tcPr>
            <w:tcW w:w="5342" w:type="dxa"/>
            <w:noWrap/>
          </w:tcPr>
          <w:p w14:paraId="798A07A0" w14:textId="69F1968D" w:rsidR="005916A6" w:rsidRDefault="005916A6" w:rsidP="00D15A44">
            <w:r w:rsidRPr="009F36E9">
              <w:t>Standardisiert (z.B. Checkbox)</w:t>
            </w:r>
          </w:p>
        </w:tc>
        <w:tc>
          <w:tcPr>
            <w:tcW w:w="4069" w:type="dxa"/>
            <w:noWrap/>
          </w:tcPr>
          <w:p w14:paraId="3F537777" w14:textId="77777777" w:rsidR="005916A6" w:rsidRPr="009F36E9" w:rsidRDefault="005916A6" w:rsidP="00D15A44"/>
        </w:tc>
      </w:tr>
      <w:tr w:rsidR="005916A6" w:rsidRPr="009F36E9" w14:paraId="4C4E64AC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DC6FE27" w14:textId="137B6880" w:rsidR="005916A6" w:rsidRPr="009F36E9" w:rsidRDefault="005916A6" w:rsidP="00D15A44">
            <w:r>
              <w:t>3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EFF7055" w14:textId="54E7E7EE" w:rsidR="005916A6" w:rsidRPr="009F36E9" w:rsidRDefault="005916A6" w:rsidP="00D15A44">
            <w:r>
              <w:t>Werden weitere Versorgende, die am Versorgungsnetz des:der Patient:in</w:t>
            </w:r>
            <w:r>
              <w:t xml:space="preserve"> </w:t>
            </w:r>
            <w:r>
              <w:t>beteiligt sind, in dem elektronischen Dokumentationssystem</w:t>
            </w:r>
            <w:r w:rsidRPr="009F36E9">
              <w:t xml:space="preserve"> </w:t>
            </w:r>
            <w:r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8857194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76209F6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678FB1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A449A3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4DBE333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2A80B79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A0F0A4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C90E24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D44A05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CC91E4D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1A9C35E2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5A5EF57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1E09D6CE" w14:textId="344174B7" w:rsidR="005916A6" w:rsidRPr="009F36E9" w:rsidRDefault="005916A6" w:rsidP="00D15A44">
            <w:r w:rsidRPr="009F36E9">
              <w:t>Die folgende Frage wird nur eingeblend</w:t>
            </w:r>
            <w:r>
              <w:t>et, wenn 3</w:t>
            </w:r>
            <w:r w:rsidRPr="009F36E9">
              <w:t xml:space="preserve"> mit "ja" beantwortet wird</w:t>
            </w:r>
          </w:p>
        </w:tc>
      </w:tr>
      <w:tr w:rsidR="005916A6" w:rsidRPr="009F36E9" w14:paraId="2C36C3E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79DBE4BF" w14:textId="2E7F2121" w:rsidR="005916A6" w:rsidRPr="009F36E9" w:rsidRDefault="005916A6" w:rsidP="00D15A44">
            <w:r w:rsidRPr="009F36E9">
              <w:t> </w:t>
            </w:r>
            <w:r>
              <w:t>3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03E3753E" w14:textId="4BF5C85C" w:rsidR="005916A6" w:rsidRPr="009F36E9" w:rsidRDefault="005916A6" w:rsidP="00D15A44">
            <w:r w:rsidRPr="009F36E9">
              <w:t xml:space="preserve">Wie </w:t>
            </w:r>
            <w:r>
              <w:t xml:space="preserve">werden die </w:t>
            </w:r>
            <w:r w:rsidRPr="00D15A44">
              <w:t xml:space="preserve">weiteren Versorgenden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81576C2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5E33289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C06405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6E052F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6DC3231" w14:textId="77777777" w:rsidR="005916A6" w:rsidRPr="009F36E9" w:rsidRDefault="005916A6" w:rsidP="00D15A4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487E2E75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8077E7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BA83B88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000D01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A3BA340" w14:textId="77777777" w:rsidR="005916A6" w:rsidRPr="009F36E9" w:rsidRDefault="005916A6" w:rsidP="00D15A4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4CF29E20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A5E89B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28BD115" w14:textId="56B4F0BF" w:rsidR="005916A6" w:rsidRPr="009F36E9" w:rsidRDefault="005916A6" w:rsidP="00D15A44">
            <w:r>
              <w:t>4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58E0E679" w14:textId="7FD88021" w:rsidR="005916A6" w:rsidRPr="009F36E9" w:rsidRDefault="005916A6" w:rsidP="00D15A44">
            <w:r w:rsidRPr="00941545">
              <w:t>Werden Kontakte eindeutig nach Hausbesuche</w:t>
            </w:r>
            <w:r>
              <w:t>n</w:t>
            </w:r>
            <w:r w:rsidRPr="00941545">
              <w:t xml:space="preserve"> </w:t>
            </w:r>
            <w:r>
              <w:t>und anderen Kontaktarten in dem elektronischen Dokumentationssystem</w:t>
            </w:r>
            <w:r w:rsidRPr="00941545">
              <w:t xml:space="preserve"> unterschieden</w:t>
            </w:r>
            <w:r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6F6939D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26D1253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7D6572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4DA179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DC7939C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C769168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A72E14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08E5F9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0F4FF5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1F37E66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3544DCD5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185A913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54393F6D" w14:textId="101FFFB2" w:rsidR="005916A6" w:rsidRPr="009F36E9" w:rsidRDefault="005916A6" w:rsidP="00D15A44">
            <w:r w:rsidRPr="009F36E9">
              <w:t>Die folgende Frag</w:t>
            </w:r>
            <w:r>
              <w:t>e wird nur eingeblendet, wenn 4</w:t>
            </w:r>
            <w:r w:rsidRPr="009F36E9">
              <w:t xml:space="preserve"> mit "ja" beantwortet wird</w:t>
            </w:r>
          </w:p>
        </w:tc>
      </w:tr>
      <w:tr w:rsidR="005916A6" w:rsidRPr="009F36E9" w14:paraId="60EB9FD0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6FB3FDBD" w14:textId="6258A528" w:rsidR="005916A6" w:rsidRPr="009F36E9" w:rsidRDefault="005916A6" w:rsidP="00D15A44">
            <w:r>
              <w:t>4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71A3292" w14:textId="2F145E12" w:rsidR="005916A6" w:rsidRPr="009F36E9" w:rsidRDefault="005916A6" w:rsidP="00D15A44">
            <w:r w:rsidRPr="009F36E9">
              <w:t xml:space="preserve">Wie wird die </w:t>
            </w:r>
            <w:r>
              <w:t xml:space="preserve">Hausbesuche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312EF11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76CA029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A5ED75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376EF5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4C940FC" w14:textId="77777777" w:rsidR="005916A6" w:rsidRPr="009F36E9" w:rsidRDefault="005916A6" w:rsidP="00D15A4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67CEF5F6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F1179A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ED312E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28A22D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8670E36" w14:textId="77777777" w:rsidR="005916A6" w:rsidRPr="009F36E9" w:rsidRDefault="005916A6" w:rsidP="00D15A4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3498F660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A55C8F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0CF353AD" w14:textId="116547A4" w:rsidR="005916A6" w:rsidRPr="009F36E9" w:rsidRDefault="005916A6" w:rsidP="00D15A44">
            <w:r>
              <w:t>5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AF4873A" w14:textId="4194C2BD" w:rsidR="005916A6" w:rsidRPr="009F36E9" w:rsidRDefault="005916A6" w:rsidP="00D15A44">
            <w:r>
              <w:t xml:space="preserve">Wird der </w:t>
            </w:r>
            <w:r w:rsidRPr="009F36E9">
              <w:t>Entlassgrund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</w:p>
          <w:p w14:paraId="724B34C4" w14:textId="726FED6E" w:rsidR="005916A6" w:rsidRPr="009F36E9" w:rsidRDefault="005916A6" w:rsidP="00D15A44">
            <w:r w:rsidRPr="009F36E9">
              <w:t> 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A3443B4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65742D0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80B775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AEDDC4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2289F48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7B7360EC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269911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4EFF607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BE42E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218B7DC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9525228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97F74B0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66F0A215" w14:textId="4772961A" w:rsidR="005916A6" w:rsidRPr="009F36E9" w:rsidRDefault="005916A6" w:rsidP="00D15A44">
            <w:r w:rsidRPr="009F36E9">
              <w:t>Die folgende Frage w</w:t>
            </w:r>
            <w:r>
              <w:t>ird nur eingeblendet, wenn 5</w:t>
            </w:r>
            <w:r w:rsidRPr="009F36E9">
              <w:t xml:space="preserve"> mit "ja" beantwortet wird</w:t>
            </w:r>
          </w:p>
        </w:tc>
      </w:tr>
      <w:tr w:rsidR="005916A6" w:rsidRPr="009F36E9" w14:paraId="588AAC2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9AC529D" w14:textId="0759D569" w:rsidR="005916A6" w:rsidRPr="009F36E9" w:rsidRDefault="005916A6" w:rsidP="00D15A44">
            <w:r>
              <w:t>5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02EA203D" w14:textId="3B699A8D" w:rsidR="005916A6" w:rsidRPr="009F36E9" w:rsidRDefault="005916A6" w:rsidP="00D15A44">
            <w:r w:rsidRPr="009F36E9">
              <w:t xml:space="preserve">Wie wird </w:t>
            </w:r>
            <w:r>
              <w:t xml:space="preserve">der Entlassgrund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AE37769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398147F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AFC717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19A061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CE8D070" w14:textId="77777777" w:rsidR="005916A6" w:rsidRPr="009F36E9" w:rsidRDefault="005916A6" w:rsidP="00D15A4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7A912CFB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512064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FB2813C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E149E9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81588E9" w14:textId="77777777" w:rsidR="005916A6" w:rsidRPr="009F36E9" w:rsidRDefault="005916A6" w:rsidP="00D15A4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5D321BFF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EB9F2D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7F880D69" w14:textId="3276B602" w:rsidR="005916A6" w:rsidRPr="009F36E9" w:rsidRDefault="005916A6" w:rsidP="00D15A44">
            <w:r>
              <w:t>6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8D6D236" w14:textId="70411E69" w:rsidR="005916A6" w:rsidRPr="009F36E9" w:rsidRDefault="005916A6" w:rsidP="00D15A44">
            <w:r>
              <w:t xml:space="preserve">Wird der </w:t>
            </w:r>
            <w:r w:rsidRPr="009F36E9">
              <w:t>Sterbeort (falls bekannt)</w:t>
            </w:r>
            <w:r>
              <w:t xml:space="preserve"> in dem elektronischen Dokumentationssystem</w:t>
            </w:r>
            <w:r w:rsidRPr="009F36E9">
              <w:t xml:space="preserve"> </w:t>
            </w:r>
            <w:r>
              <w:t>dokumentiert?</w:t>
            </w:r>
            <w:r>
              <w:t xml:space="preserve"> (Bspw. Krankenhaus, Zuhause)</w:t>
            </w:r>
          </w:p>
          <w:p w14:paraId="7DE0B475" w14:textId="2D3F84CF" w:rsidR="005916A6" w:rsidRPr="009F36E9" w:rsidRDefault="005916A6" w:rsidP="00D15A44">
            <w:r w:rsidRPr="009F36E9">
              <w:t> 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3077DE3F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0DE12B8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EA59FC8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2EFAF4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023CE66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8B1DADA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9128F84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24F5EC4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9F349B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55EBF86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2EE668AC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D47DB38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181889DB" w14:textId="45B7BD0C" w:rsidR="005916A6" w:rsidRPr="009F36E9" w:rsidRDefault="005916A6" w:rsidP="00D15A44">
            <w:r w:rsidRPr="009F36E9">
              <w:t>Die folgende Frag</w:t>
            </w:r>
            <w:r>
              <w:t>e wird nur eingeblendet, wenn 6</w:t>
            </w:r>
            <w:r w:rsidRPr="009F36E9">
              <w:t xml:space="preserve"> mit "ja" beantwortet wird</w:t>
            </w:r>
          </w:p>
        </w:tc>
      </w:tr>
      <w:tr w:rsidR="005916A6" w:rsidRPr="009F36E9" w14:paraId="7F5C6740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8B1FDF6" w14:textId="037DE1B4" w:rsidR="005916A6" w:rsidRPr="009F36E9" w:rsidRDefault="005916A6" w:rsidP="00D15A44">
            <w:r>
              <w:t>6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F68AD17" w14:textId="5D5AEE09" w:rsidR="005916A6" w:rsidRPr="009F36E9" w:rsidRDefault="005916A6" w:rsidP="00D15A44">
            <w:r w:rsidRPr="009F36E9">
              <w:t xml:space="preserve">Wie wird </w:t>
            </w:r>
            <w:r>
              <w:t xml:space="preserve">der Sterbeort </w:t>
            </w:r>
            <w:r w:rsidRPr="009F36E9">
              <w:t>dokumentiert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1DC54CAF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3EC8998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6F1F438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B32C67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5F46699" w14:textId="77777777" w:rsidR="005916A6" w:rsidRPr="009F36E9" w:rsidRDefault="005916A6" w:rsidP="00D15A44">
            <w:r w:rsidRPr="009F36E9">
              <w:t>als Freitext</w:t>
            </w:r>
          </w:p>
        </w:tc>
        <w:tc>
          <w:tcPr>
            <w:tcW w:w="4069" w:type="dxa"/>
            <w:noWrap/>
            <w:hideMark/>
          </w:tcPr>
          <w:p w14:paraId="4C10CB3B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A72DCA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0B72B2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DFE95A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AC14EB7" w14:textId="77777777" w:rsidR="005916A6" w:rsidRPr="009F36E9" w:rsidRDefault="005916A6" w:rsidP="00D15A44">
            <w:r w:rsidRPr="009F36E9">
              <w:t>Standardisiert (z.B. Checkbox)</w:t>
            </w:r>
          </w:p>
        </w:tc>
        <w:tc>
          <w:tcPr>
            <w:tcW w:w="4069" w:type="dxa"/>
            <w:noWrap/>
            <w:hideMark/>
          </w:tcPr>
          <w:p w14:paraId="54F58AEF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8BF6F57" w14:textId="77777777" w:rsidTr="005916A6">
        <w:trPr>
          <w:trHeight w:val="290"/>
        </w:trPr>
        <w:tc>
          <w:tcPr>
            <w:tcW w:w="749" w:type="dxa"/>
            <w:shd w:val="clear" w:color="auto" w:fill="92D050"/>
            <w:noWrap/>
            <w:hideMark/>
          </w:tcPr>
          <w:p w14:paraId="1386AA3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8231" w:type="dxa"/>
            <w:gridSpan w:val="2"/>
            <w:shd w:val="clear" w:color="auto" w:fill="92D050"/>
            <w:noWrap/>
            <w:hideMark/>
          </w:tcPr>
          <w:p w14:paraId="303D9DE8" w14:textId="77777777" w:rsidR="005916A6" w:rsidRPr="00435E32" w:rsidRDefault="005916A6" w:rsidP="00D15A44">
            <w:pPr>
              <w:rPr>
                <w:b/>
                <w:bCs/>
              </w:rPr>
            </w:pPr>
            <w:r w:rsidRPr="00435E32">
              <w:rPr>
                <w:b/>
                <w:bCs/>
              </w:rPr>
              <w:t xml:space="preserve">Registerbezogenen Fragen </w:t>
            </w:r>
          </w:p>
        </w:tc>
        <w:tc>
          <w:tcPr>
            <w:tcW w:w="4069" w:type="dxa"/>
            <w:shd w:val="clear" w:color="auto" w:fill="92D050"/>
            <w:noWrap/>
            <w:hideMark/>
          </w:tcPr>
          <w:p w14:paraId="46DFAC84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51C41669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31F45CF" w14:textId="01E2BD30" w:rsidR="005916A6" w:rsidRPr="009F36E9" w:rsidRDefault="005916A6" w:rsidP="00D15A44">
            <w:r>
              <w:t>1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31C5CA93" w14:textId="046AAECF" w:rsidR="005916A6" w:rsidRPr="009F36E9" w:rsidRDefault="005916A6" w:rsidP="00D15A44">
            <w:r>
              <w:t xml:space="preserve">Hat </w:t>
            </w:r>
            <w:r w:rsidRPr="009F36E9">
              <w:t xml:space="preserve"> Ihr SAPV-Team am Nationalen </w:t>
            </w:r>
            <w:r>
              <w:t>Hospiz</w:t>
            </w:r>
            <w:r w:rsidRPr="009F36E9">
              <w:t>- und Palliativregister teil</w:t>
            </w:r>
            <w:r>
              <w:t>genommen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BF941F9" w14:textId="77777777" w:rsidR="005916A6" w:rsidRPr="009F36E9" w:rsidRDefault="005916A6" w:rsidP="00D15A44">
            <w:r w:rsidRPr="009F36E9">
              <w:t> </w:t>
            </w:r>
            <w:r w:rsidRPr="0009242E">
              <w:t>Single Antwortmöglichkeit</w:t>
            </w:r>
          </w:p>
        </w:tc>
      </w:tr>
      <w:tr w:rsidR="005916A6" w:rsidRPr="009F36E9" w14:paraId="0AED1BD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A9CA85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6F3D90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3DA4BFF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08A236AE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68050D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55265D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51AD02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0B09EEA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42CD7809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BC146D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3A905A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64B3D4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F7988B4" w14:textId="77777777" w:rsidR="005916A6" w:rsidRPr="009F36E9" w:rsidRDefault="005916A6" w:rsidP="00D15A44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747E5407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CD48FC8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26854FB2" w14:textId="2FB8611C" w:rsidR="005916A6" w:rsidRPr="009F36E9" w:rsidRDefault="005916A6" w:rsidP="00D15A44">
            <w:r w:rsidRPr="009F36E9">
              <w:t>Die folgenden Frage</w:t>
            </w:r>
            <w:r>
              <w:t>n werden nur eingeblendet, wenn 1</w:t>
            </w:r>
            <w:r w:rsidRPr="009F36E9">
              <w:t xml:space="preserve"> mit "ja" beantwortet wird</w:t>
            </w:r>
          </w:p>
        </w:tc>
      </w:tr>
      <w:tr w:rsidR="005916A6" w:rsidRPr="009F36E9" w14:paraId="2FDA87A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19CD455" w14:textId="15781C26" w:rsidR="005916A6" w:rsidRPr="009F36E9" w:rsidRDefault="005916A6" w:rsidP="00D15A44">
            <w:r>
              <w:t>1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688A9146" w14:textId="0BC0DF05" w:rsidR="005916A6" w:rsidRPr="009F36E9" w:rsidRDefault="005916A6" w:rsidP="00D15A44">
            <w:r w:rsidRPr="009F36E9">
              <w:t xml:space="preserve">Wie wichtig </w:t>
            </w:r>
            <w:r>
              <w:t xml:space="preserve">waren </w:t>
            </w:r>
            <w:r w:rsidRPr="009F36E9">
              <w:t xml:space="preserve">die folgenden Gründe für die Einspeisung der Daten Ihres Dienstes ins Register? 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6F426D0" w14:textId="77777777" w:rsidR="005916A6" w:rsidRPr="009F36E9" w:rsidRDefault="005916A6" w:rsidP="00D15A44">
            <w:r w:rsidRPr="009F36E9">
              <w:t>Single Antwortmöglichkeit/ Aussage</w:t>
            </w:r>
          </w:p>
        </w:tc>
      </w:tr>
      <w:tr w:rsidR="005916A6" w:rsidRPr="009F36E9" w14:paraId="1EC7A2D7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D92A69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E0D22E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8FFE4AF" w14:textId="77777777" w:rsidR="005916A6" w:rsidRPr="009F36E9" w:rsidRDefault="005916A6" w:rsidP="00D15A44">
            <w:r w:rsidRPr="009F36E9">
              <w:t>Verlangt im SAPV-Vertrag</w:t>
            </w:r>
          </w:p>
        </w:tc>
        <w:tc>
          <w:tcPr>
            <w:tcW w:w="4069" w:type="dxa"/>
            <w:noWrap/>
            <w:hideMark/>
          </w:tcPr>
          <w:p w14:paraId="1BF4EA57" w14:textId="77777777" w:rsidR="005916A6" w:rsidRPr="009F36E9" w:rsidRDefault="005916A6" w:rsidP="00D15A44">
            <w:r w:rsidRPr="009F36E9">
              <w:t>sehr wichtig, wichtig, weder noch, eher nicht wichtig, gar nicht wichtig</w:t>
            </w:r>
          </w:p>
        </w:tc>
      </w:tr>
      <w:tr w:rsidR="005916A6" w:rsidRPr="009F36E9" w14:paraId="2CEB609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BBEC89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121B1A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4A83BA3" w14:textId="4D203AC1" w:rsidR="005916A6" w:rsidRPr="009F36E9" w:rsidRDefault="005916A6" w:rsidP="00D15A44">
            <w:r w:rsidRPr="009F36E9">
              <w:t xml:space="preserve">Zum Vergleich mit anderen Einrichtungen </w:t>
            </w:r>
            <w:r>
              <w:t>(Benchmarking)</w:t>
            </w:r>
          </w:p>
        </w:tc>
        <w:tc>
          <w:tcPr>
            <w:tcW w:w="4069" w:type="dxa"/>
            <w:noWrap/>
            <w:hideMark/>
          </w:tcPr>
          <w:p w14:paraId="5504C75D" w14:textId="77777777" w:rsidR="005916A6" w:rsidRPr="009F36E9" w:rsidRDefault="005916A6" w:rsidP="00D15A44">
            <w:r w:rsidRPr="009F36E9">
              <w:t>sehr wichtig, wichtig, weder noch, eher nicht wichtig, gar nicht wichtig</w:t>
            </w:r>
          </w:p>
        </w:tc>
      </w:tr>
      <w:tr w:rsidR="005916A6" w:rsidRPr="009F36E9" w14:paraId="5BC0E6D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CE618B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24EE85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835275B" w14:textId="46AFBA38" w:rsidR="005916A6" w:rsidRPr="009F36E9" w:rsidRDefault="005916A6" w:rsidP="00D15A44">
            <w:r w:rsidRPr="009F36E9">
              <w:t>Zur</w:t>
            </w:r>
            <w:r>
              <w:t xml:space="preserve"> Bereit</w:t>
            </w:r>
            <w:r w:rsidRPr="009F36E9">
              <w:t>stellung von Daten für die Forschung</w:t>
            </w:r>
          </w:p>
        </w:tc>
        <w:tc>
          <w:tcPr>
            <w:tcW w:w="4069" w:type="dxa"/>
            <w:noWrap/>
            <w:hideMark/>
          </w:tcPr>
          <w:p w14:paraId="1A33934C" w14:textId="77777777" w:rsidR="005916A6" w:rsidRPr="009F36E9" w:rsidRDefault="005916A6" w:rsidP="00D15A44">
            <w:r w:rsidRPr="009F36E9">
              <w:t>sehr wichtig, wichtig, weder noch, eher nicht wichtig, gar nicht wichtig</w:t>
            </w:r>
          </w:p>
        </w:tc>
      </w:tr>
      <w:tr w:rsidR="005916A6" w:rsidRPr="009F36E9" w14:paraId="0F28F11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26407C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28ABF4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FD7B3F2" w14:textId="0CCD9029" w:rsidR="005916A6" w:rsidRPr="009F36E9" w:rsidRDefault="005916A6" w:rsidP="00D15A44">
            <w:r w:rsidRPr="009F36E9">
              <w:t>weitere Gründe:</w:t>
            </w:r>
            <w:r>
              <w:t xml:space="preserve"> (bitte angeben)</w:t>
            </w:r>
            <w:r w:rsidRPr="009F36E9">
              <w:t xml:space="preserve"> </w:t>
            </w:r>
            <w:r w:rsidRPr="009F36E9">
              <w:rPr>
                <w:i/>
                <w:iCs/>
              </w:rPr>
              <w:t>(Freitext)</w:t>
            </w:r>
          </w:p>
        </w:tc>
        <w:tc>
          <w:tcPr>
            <w:tcW w:w="4069" w:type="dxa"/>
            <w:noWrap/>
            <w:hideMark/>
          </w:tcPr>
          <w:p w14:paraId="511F1F82" w14:textId="77777777" w:rsidR="005916A6" w:rsidRPr="009F36E9" w:rsidRDefault="005916A6" w:rsidP="00D15A44">
            <w:r w:rsidRPr="009F36E9">
              <w:t>sehr wichtig, wichtig, weder noch, eher nicht wichtig, gar nicht wichtig</w:t>
            </w:r>
          </w:p>
        </w:tc>
      </w:tr>
      <w:tr w:rsidR="005916A6" w:rsidRPr="009F36E9" w14:paraId="2F94B567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FB9EFF6" w14:textId="16156962" w:rsidR="005916A6" w:rsidRPr="009F36E9" w:rsidRDefault="005916A6" w:rsidP="00D15A44">
            <w:r>
              <w:t>1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3B3783D7" w14:textId="45203A47" w:rsidR="005916A6" w:rsidRPr="009F36E9" w:rsidRDefault="005916A6" w:rsidP="00D15A44">
            <w:r>
              <w:t>Wie häufig n</w:t>
            </w:r>
            <w:r w:rsidRPr="009F36E9">
              <w:t>utz</w:t>
            </w:r>
            <w:r>
              <w:t>t</w:t>
            </w:r>
            <w:r w:rsidRPr="009F36E9">
              <w:t xml:space="preserve">en Sie die </w:t>
            </w:r>
            <w:r>
              <w:t>auf der Webseite des Registers zur Verfügung gestellten Informationen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5BC98FEB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12A4B45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6FFF49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4579D0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402FCA5E" w14:textId="77777777" w:rsidR="005916A6" w:rsidRPr="009F36E9" w:rsidRDefault="005916A6" w:rsidP="00D15A44">
            <w:r w:rsidRPr="009F36E9">
              <w:t>Sehr häufig</w:t>
            </w:r>
          </w:p>
        </w:tc>
        <w:tc>
          <w:tcPr>
            <w:tcW w:w="4069" w:type="dxa"/>
            <w:noWrap/>
            <w:hideMark/>
          </w:tcPr>
          <w:p w14:paraId="0473542A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6E39D4B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3A7936C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ECF6EF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E03C83" w14:textId="77777777" w:rsidR="005916A6" w:rsidRPr="009F36E9" w:rsidRDefault="005916A6" w:rsidP="00D15A44">
            <w:r w:rsidRPr="009F36E9">
              <w:t>Häufig</w:t>
            </w:r>
          </w:p>
        </w:tc>
        <w:tc>
          <w:tcPr>
            <w:tcW w:w="4069" w:type="dxa"/>
            <w:noWrap/>
            <w:hideMark/>
          </w:tcPr>
          <w:p w14:paraId="737E5E6E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7674D4B0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BA39ED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F1291A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6B6A52" w14:textId="77777777" w:rsidR="005916A6" w:rsidRPr="009F36E9" w:rsidRDefault="005916A6" w:rsidP="00D15A44">
            <w:r w:rsidRPr="009F36E9">
              <w:t>Manchmal</w:t>
            </w:r>
          </w:p>
        </w:tc>
        <w:tc>
          <w:tcPr>
            <w:tcW w:w="4069" w:type="dxa"/>
            <w:noWrap/>
            <w:hideMark/>
          </w:tcPr>
          <w:p w14:paraId="71DAA8C6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69D6E4B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B10685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F7F839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9E7CAF7" w14:textId="77777777" w:rsidR="005916A6" w:rsidRPr="009F36E9" w:rsidRDefault="005916A6" w:rsidP="00D15A44">
            <w:r w:rsidRPr="009F36E9">
              <w:t>Selten</w:t>
            </w:r>
          </w:p>
        </w:tc>
        <w:tc>
          <w:tcPr>
            <w:tcW w:w="4069" w:type="dxa"/>
            <w:noWrap/>
            <w:hideMark/>
          </w:tcPr>
          <w:p w14:paraId="6C62256B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7B3F01E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412128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5EC10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21F2119" w14:textId="77777777" w:rsidR="005916A6" w:rsidRPr="009F36E9" w:rsidRDefault="005916A6" w:rsidP="00D15A44">
            <w:r w:rsidRPr="009F36E9">
              <w:t>Nie</w:t>
            </w:r>
          </w:p>
        </w:tc>
        <w:tc>
          <w:tcPr>
            <w:tcW w:w="4069" w:type="dxa"/>
            <w:noWrap/>
            <w:hideMark/>
          </w:tcPr>
          <w:p w14:paraId="2F459EEA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 </w:t>
            </w:r>
          </w:p>
        </w:tc>
      </w:tr>
      <w:tr w:rsidR="005916A6" w:rsidRPr="009F36E9" w14:paraId="23A36CE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B398B6F" w14:textId="62F8A51D" w:rsidR="005916A6" w:rsidRPr="009F36E9" w:rsidRDefault="005916A6" w:rsidP="00D15A44">
            <w:r>
              <w:t>1</w:t>
            </w:r>
            <w:r w:rsidRPr="009F36E9">
              <w:t>c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9A6ECEE" w14:textId="65D73AE9" w:rsidR="005916A6" w:rsidRPr="009F36E9" w:rsidRDefault="005916A6" w:rsidP="00D15A44">
            <w:r w:rsidRPr="009F36E9">
              <w:t>Wie w</w:t>
            </w:r>
            <w:r>
              <w:t xml:space="preserve">erden die </w:t>
            </w:r>
            <w:r w:rsidRPr="009F36E9">
              <w:t xml:space="preserve">Daten aus Ihrer Dokumentation </w:t>
            </w:r>
            <w:r>
              <w:t xml:space="preserve">an das </w:t>
            </w:r>
            <w:r w:rsidRPr="009F36E9">
              <w:t xml:space="preserve">Register </w:t>
            </w:r>
            <w:r>
              <w:t>übermittelt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03DC2481" w14:textId="77777777" w:rsidR="005916A6" w:rsidRPr="009F36E9" w:rsidRDefault="005916A6" w:rsidP="00D15A44">
            <w:r w:rsidRPr="009F36E9">
              <w:t>Mehrfache Antworten möglich</w:t>
            </w:r>
          </w:p>
        </w:tc>
      </w:tr>
      <w:tr w:rsidR="005916A6" w:rsidRPr="009F36E9" w14:paraId="10F425D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F9569E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320BAAA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9F1201" w14:textId="63E45EEE" w:rsidR="005916A6" w:rsidRPr="009F36E9" w:rsidRDefault="005916A6" w:rsidP="00D15A44">
            <w:r>
              <w:t>Automatischer Export aus dem Dokumentationssystem direkt ins Register</w:t>
            </w:r>
          </w:p>
        </w:tc>
        <w:tc>
          <w:tcPr>
            <w:tcW w:w="4069" w:type="dxa"/>
            <w:noWrap/>
            <w:hideMark/>
          </w:tcPr>
          <w:p w14:paraId="65826676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1605E7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15D1DE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C50C42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1816CC6" w14:textId="6FF6B550" w:rsidR="005916A6" w:rsidRPr="009F36E9" w:rsidRDefault="005916A6" w:rsidP="00D15A44">
            <w:r>
              <w:t>Eingabe über das Formular auf der Registerhomepage</w:t>
            </w:r>
          </w:p>
        </w:tc>
        <w:tc>
          <w:tcPr>
            <w:tcW w:w="4069" w:type="dxa"/>
            <w:noWrap/>
            <w:hideMark/>
          </w:tcPr>
          <w:p w14:paraId="0D36C944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8CF4A1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915AA9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F3F34A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D2FE65" w14:textId="77777777" w:rsidR="005916A6" w:rsidRPr="009F36E9" w:rsidRDefault="005916A6" w:rsidP="00D15A44">
            <w:r w:rsidRPr="009F36E9">
              <w:t>CSV-Export</w:t>
            </w:r>
          </w:p>
        </w:tc>
        <w:tc>
          <w:tcPr>
            <w:tcW w:w="4069" w:type="dxa"/>
            <w:noWrap/>
            <w:hideMark/>
          </w:tcPr>
          <w:p w14:paraId="777656D5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9F886E9" w14:textId="77777777" w:rsidTr="005916A6">
        <w:trPr>
          <w:trHeight w:val="290"/>
        </w:trPr>
        <w:tc>
          <w:tcPr>
            <w:tcW w:w="749" w:type="dxa"/>
            <w:noWrap/>
          </w:tcPr>
          <w:p w14:paraId="734D9E7B" w14:textId="77777777" w:rsidR="005916A6" w:rsidRPr="009F36E9" w:rsidRDefault="005916A6" w:rsidP="00D15A44"/>
        </w:tc>
        <w:tc>
          <w:tcPr>
            <w:tcW w:w="2889" w:type="dxa"/>
            <w:noWrap/>
          </w:tcPr>
          <w:p w14:paraId="03C5B99E" w14:textId="77777777" w:rsidR="005916A6" w:rsidRPr="009F36E9" w:rsidRDefault="005916A6" w:rsidP="00D15A44"/>
        </w:tc>
        <w:tc>
          <w:tcPr>
            <w:tcW w:w="5342" w:type="dxa"/>
            <w:noWrap/>
          </w:tcPr>
          <w:p w14:paraId="536E8949" w14:textId="166323A1" w:rsidR="005916A6" w:rsidRPr="00F52684" w:rsidRDefault="005916A6" w:rsidP="00D15A44">
            <w:r>
              <w:t>Export einer XML-Datei aus dem Dokumentationssystem mit manuellem Upload</w:t>
            </w:r>
          </w:p>
        </w:tc>
        <w:tc>
          <w:tcPr>
            <w:tcW w:w="4069" w:type="dxa"/>
            <w:noWrap/>
          </w:tcPr>
          <w:p w14:paraId="529599C6" w14:textId="77777777" w:rsidR="005916A6" w:rsidRPr="009F36E9" w:rsidRDefault="005916A6" w:rsidP="00D15A44"/>
        </w:tc>
      </w:tr>
      <w:tr w:rsidR="005916A6" w:rsidRPr="009F36E9" w14:paraId="36415F5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35A8F14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42FBE9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6B090C3" w14:textId="491E43D0" w:rsidR="005916A6" w:rsidRPr="00076D75" w:rsidRDefault="005916A6" w:rsidP="00D15A44">
            <w:r w:rsidRPr="00076D75"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  <w:hideMark/>
          </w:tcPr>
          <w:p w14:paraId="2EAE48C1" w14:textId="4C9E967B" w:rsidR="005916A6" w:rsidRPr="009F36E9" w:rsidRDefault="005916A6" w:rsidP="00D15A44">
            <w:r w:rsidRPr="009F36E9">
              <w:t> </w:t>
            </w:r>
            <w:r>
              <w:t>(Freitext)</w:t>
            </w:r>
          </w:p>
        </w:tc>
      </w:tr>
      <w:tr w:rsidR="005916A6" w:rsidRPr="009F36E9" w14:paraId="4725F79A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04F2B2EC" w14:textId="517EEE46" w:rsidR="005916A6" w:rsidRPr="009F36E9" w:rsidRDefault="005916A6" w:rsidP="00D15A44">
            <w:r>
              <w:t>1</w:t>
            </w:r>
            <w:r w:rsidRPr="009F36E9">
              <w:t>d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DC6AAF3" w14:textId="6EB29299" w:rsidR="005916A6" w:rsidRPr="009F36E9" w:rsidRDefault="005916A6" w:rsidP="00D15A44">
            <w:r w:rsidRPr="009F36E9">
              <w:t xml:space="preserve">Wie </w:t>
            </w:r>
            <w:r>
              <w:t xml:space="preserve"> </w:t>
            </w:r>
            <w:r w:rsidRPr="00630B66">
              <w:t>häufig wurden die Daten an das Register übermittelt (zum Beispiel nach Abschluss der Versorgung je Patient:in, monatlich, jährlich...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9991459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</w:tr>
      <w:tr w:rsidR="005916A6" w:rsidRPr="009F36E9" w14:paraId="065D094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6989A7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76AFCD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E7342C9" w14:textId="5C58E96A" w:rsidR="005916A6" w:rsidRPr="009F36E9" w:rsidRDefault="005916A6" w:rsidP="00D15A44">
            <w:pPr>
              <w:rPr>
                <w:i/>
                <w:iCs/>
              </w:rPr>
            </w:pPr>
            <w:r>
              <w:rPr>
                <w:i/>
                <w:iCs/>
              </w:rPr>
              <w:t>(Freitext</w:t>
            </w:r>
            <w:r w:rsidRPr="009F36E9">
              <w:rPr>
                <w:i/>
                <w:iCs/>
              </w:rPr>
              <w:t>)</w:t>
            </w:r>
          </w:p>
        </w:tc>
        <w:tc>
          <w:tcPr>
            <w:tcW w:w="4069" w:type="dxa"/>
            <w:noWrap/>
            <w:hideMark/>
          </w:tcPr>
          <w:p w14:paraId="06D60226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BDAB2DE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1925125D" w14:textId="39899AF0" w:rsidR="005916A6" w:rsidRPr="009F36E9" w:rsidRDefault="005916A6" w:rsidP="00D15A44">
            <w:r>
              <w:t>1e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3E3E3DD2" w14:textId="53AEFC6E" w:rsidR="005916A6" w:rsidRPr="009F36E9" w:rsidRDefault="005916A6" w:rsidP="00D15A44">
            <w:r>
              <w:t xml:space="preserve">Wie hoch war der initiale Aufwand um Daten an </w:t>
            </w:r>
            <w:r>
              <w:t xml:space="preserve">dieses </w:t>
            </w:r>
            <w:r>
              <w:t xml:space="preserve"> Register zu übermittel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74D6786E" w14:textId="77777777" w:rsidR="005916A6" w:rsidRPr="009F36E9" w:rsidRDefault="005916A6" w:rsidP="00D15A44"/>
        </w:tc>
      </w:tr>
      <w:tr w:rsidR="005916A6" w:rsidRPr="009F36E9" w14:paraId="02384B2E" w14:textId="77777777" w:rsidTr="005916A6">
        <w:trPr>
          <w:trHeight w:val="290"/>
        </w:trPr>
        <w:tc>
          <w:tcPr>
            <w:tcW w:w="749" w:type="dxa"/>
            <w:noWrap/>
          </w:tcPr>
          <w:p w14:paraId="400CE3B0" w14:textId="77777777" w:rsidR="005916A6" w:rsidRPr="009F36E9" w:rsidRDefault="005916A6" w:rsidP="00D15A44"/>
        </w:tc>
        <w:tc>
          <w:tcPr>
            <w:tcW w:w="2889" w:type="dxa"/>
            <w:noWrap/>
          </w:tcPr>
          <w:p w14:paraId="731899F0" w14:textId="77777777" w:rsidR="005916A6" w:rsidRPr="009F36E9" w:rsidRDefault="005916A6" w:rsidP="00D15A44"/>
        </w:tc>
        <w:tc>
          <w:tcPr>
            <w:tcW w:w="5342" w:type="dxa"/>
          </w:tcPr>
          <w:p w14:paraId="4987A649" w14:textId="29199D44" w:rsidR="005916A6" w:rsidRPr="009F36E9" w:rsidRDefault="005916A6" w:rsidP="00D15A44">
            <w:r w:rsidRPr="009F36E9">
              <w:t>Hoch</w:t>
            </w:r>
          </w:p>
        </w:tc>
        <w:tc>
          <w:tcPr>
            <w:tcW w:w="4069" w:type="dxa"/>
            <w:noWrap/>
          </w:tcPr>
          <w:p w14:paraId="74032611" w14:textId="77777777" w:rsidR="005916A6" w:rsidRPr="009F36E9" w:rsidRDefault="005916A6" w:rsidP="00D15A44"/>
        </w:tc>
      </w:tr>
      <w:tr w:rsidR="005916A6" w:rsidRPr="009F36E9" w14:paraId="6BC16D38" w14:textId="77777777" w:rsidTr="005916A6">
        <w:trPr>
          <w:trHeight w:val="290"/>
        </w:trPr>
        <w:tc>
          <w:tcPr>
            <w:tcW w:w="749" w:type="dxa"/>
            <w:noWrap/>
          </w:tcPr>
          <w:p w14:paraId="44A8CA60" w14:textId="77777777" w:rsidR="005916A6" w:rsidRPr="009F36E9" w:rsidRDefault="005916A6" w:rsidP="00D15A44"/>
        </w:tc>
        <w:tc>
          <w:tcPr>
            <w:tcW w:w="2889" w:type="dxa"/>
            <w:noWrap/>
          </w:tcPr>
          <w:p w14:paraId="79C5884B" w14:textId="77777777" w:rsidR="005916A6" w:rsidRPr="009F36E9" w:rsidRDefault="005916A6" w:rsidP="00D15A44"/>
        </w:tc>
        <w:tc>
          <w:tcPr>
            <w:tcW w:w="5342" w:type="dxa"/>
          </w:tcPr>
          <w:p w14:paraId="1A68943B" w14:textId="56B314BD" w:rsidR="005916A6" w:rsidRPr="009F36E9" w:rsidRDefault="005916A6" w:rsidP="00D15A44">
            <w:r w:rsidRPr="009F36E9">
              <w:t>Eher hoch</w:t>
            </w:r>
          </w:p>
        </w:tc>
        <w:tc>
          <w:tcPr>
            <w:tcW w:w="4069" w:type="dxa"/>
            <w:noWrap/>
          </w:tcPr>
          <w:p w14:paraId="390B4D43" w14:textId="77777777" w:rsidR="005916A6" w:rsidRPr="009F36E9" w:rsidRDefault="005916A6" w:rsidP="00D15A44"/>
        </w:tc>
      </w:tr>
      <w:tr w:rsidR="005916A6" w:rsidRPr="009F36E9" w14:paraId="3B843F5C" w14:textId="77777777" w:rsidTr="005916A6">
        <w:trPr>
          <w:trHeight w:val="290"/>
        </w:trPr>
        <w:tc>
          <w:tcPr>
            <w:tcW w:w="749" w:type="dxa"/>
            <w:noWrap/>
          </w:tcPr>
          <w:p w14:paraId="418D5A54" w14:textId="77777777" w:rsidR="005916A6" w:rsidRPr="009F36E9" w:rsidRDefault="005916A6" w:rsidP="00D15A44"/>
        </w:tc>
        <w:tc>
          <w:tcPr>
            <w:tcW w:w="2889" w:type="dxa"/>
            <w:noWrap/>
          </w:tcPr>
          <w:p w14:paraId="067E5091" w14:textId="77777777" w:rsidR="005916A6" w:rsidRPr="009F36E9" w:rsidRDefault="005916A6" w:rsidP="00D15A44"/>
        </w:tc>
        <w:tc>
          <w:tcPr>
            <w:tcW w:w="5342" w:type="dxa"/>
          </w:tcPr>
          <w:p w14:paraId="66CF1C6F" w14:textId="71F558E2" w:rsidR="005916A6" w:rsidRPr="009F36E9" w:rsidRDefault="005916A6" w:rsidP="00D15A44">
            <w:r>
              <w:t>Mäßig</w:t>
            </w:r>
          </w:p>
        </w:tc>
        <w:tc>
          <w:tcPr>
            <w:tcW w:w="4069" w:type="dxa"/>
            <w:noWrap/>
          </w:tcPr>
          <w:p w14:paraId="3282B8F3" w14:textId="77777777" w:rsidR="005916A6" w:rsidRPr="009F36E9" w:rsidRDefault="005916A6" w:rsidP="00D15A44"/>
        </w:tc>
      </w:tr>
      <w:tr w:rsidR="005916A6" w:rsidRPr="009F36E9" w14:paraId="4D443DA0" w14:textId="77777777" w:rsidTr="005916A6">
        <w:trPr>
          <w:trHeight w:val="290"/>
        </w:trPr>
        <w:tc>
          <w:tcPr>
            <w:tcW w:w="749" w:type="dxa"/>
            <w:noWrap/>
          </w:tcPr>
          <w:p w14:paraId="5B7F81D7" w14:textId="77777777" w:rsidR="005916A6" w:rsidRPr="009F36E9" w:rsidRDefault="005916A6" w:rsidP="00D15A44"/>
        </w:tc>
        <w:tc>
          <w:tcPr>
            <w:tcW w:w="2889" w:type="dxa"/>
            <w:noWrap/>
          </w:tcPr>
          <w:p w14:paraId="27662564" w14:textId="77777777" w:rsidR="005916A6" w:rsidRPr="009F36E9" w:rsidRDefault="005916A6" w:rsidP="00D15A44"/>
        </w:tc>
        <w:tc>
          <w:tcPr>
            <w:tcW w:w="5342" w:type="dxa"/>
          </w:tcPr>
          <w:p w14:paraId="45A4F1A4" w14:textId="1CB3C761" w:rsidR="005916A6" w:rsidRPr="009F36E9" w:rsidRDefault="005916A6" w:rsidP="00D15A44">
            <w:r w:rsidRPr="009F36E9">
              <w:t>Eher gering</w:t>
            </w:r>
          </w:p>
        </w:tc>
        <w:tc>
          <w:tcPr>
            <w:tcW w:w="4069" w:type="dxa"/>
            <w:noWrap/>
          </w:tcPr>
          <w:p w14:paraId="63D706EE" w14:textId="77777777" w:rsidR="005916A6" w:rsidRPr="009F36E9" w:rsidRDefault="005916A6" w:rsidP="00D15A44"/>
        </w:tc>
      </w:tr>
      <w:tr w:rsidR="005916A6" w:rsidRPr="009F36E9" w14:paraId="31966B37" w14:textId="77777777" w:rsidTr="005916A6">
        <w:trPr>
          <w:trHeight w:val="290"/>
        </w:trPr>
        <w:tc>
          <w:tcPr>
            <w:tcW w:w="749" w:type="dxa"/>
            <w:noWrap/>
          </w:tcPr>
          <w:p w14:paraId="4DFD098D" w14:textId="77777777" w:rsidR="005916A6" w:rsidRPr="009F36E9" w:rsidRDefault="005916A6" w:rsidP="00D15A44"/>
        </w:tc>
        <w:tc>
          <w:tcPr>
            <w:tcW w:w="2889" w:type="dxa"/>
            <w:noWrap/>
          </w:tcPr>
          <w:p w14:paraId="650BFD95" w14:textId="77777777" w:rsidR="005916A6" w:rsidRPr="009F36E9" w:rsidRDefault="005916A6" w:rsidP="00D15A44"/>
        </w:tc>
        <w:tc>
          <w:tcPr>
            <w:tcW w:w="5342" w:type="dxa"/>
          </w:tcPr>
          <w:p w14:paraId="7F644BAC" w14:textId="37F48ED5" w:rsidR="005916A6" w:rsidRPr="009F36E9" w:rsidRDefault="005916A6" w:rsidP="00D15A44">
            <w:r w:rsidRPr="009F36E9">
              <w:t>Gering</w:t>
            </w:r>
          </w:p>
        </w:tc>
        <w:tc>
          <w:tcPr>
            <w:tcW w:w="4069" w:type="dxa"/>
            <w:noWrap/>
          </w:tcPr>
          <w:p w14:paraId="45B80370" w14:textId="77777777" w:rsidR="005916A6" w:rsidRPr="009F36E9" w:rsidRDefault="005916A6" w:rsidP="00D15A44"/>
        </w:tc>
      </w:tr>
      <w:tr w:rsidR="005916A6" w:rsidRPr="009F36E9" w14:paraId="69F2899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A3AC343" w14:textId="3DF0741A" w:rsidR="005916A6" w:rsidRPr="009F36E9" w:rsidRDefault="005916A6" w:rsidP="00D15A44">
            <w:r>
              <w:t>1f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B61B794" w14:textId="7B16E3BF" w:rsidR="005916A6" w:rsidRPr="009F36E9" w:rsidRDefault="005916A6" w:rsidP="00D15A44">
            <w:r w:rsidRPr="009F36E9">
              <w:t xml:space="preserve">Wie hoch </w:t>
            </w:r>
            <w:r>
              <w:t xml:space="preserve">war </w:t>
            </w:r>
            <w:r w:rsidRPr="009F36E9">
              <w:t xml:space="preserve"> </w:t>
            </w:r>
            <w:r>
              <w:t xml:space="preserve">der laufende </w:t>
            </w:r>
            <w:r w:rsidRPr="009F36E9">
              <w:t xml:space="preserve">Aufwand </w:t>
            </w:r>
            <w:r>
              <w:t xml:space="preserve">um Daten an dieses Register zu übermitteln? 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ECCAB97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7771CD51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894F33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542856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403A745" w14:textId="77777777" w:rsidR="005916A6" w:rsidRPr="009F36E9" w:rsidRDefault="005916A6" w:rsidP="00D15A44">
            <w:r w:rsidRPr="009F36E9">
              <w:t>Hoch</w:t>
            </w:r>
          </w:p>
        </w:tc>
        <w:tc>
          <w:tcPr>
            <w:tcW w:w="4069" w:type="dxa"/>
            <w:noWrap/>
            <w:hideMark/>
          </w:tcPr>
          <w:p w14:paraId="1B34AB0E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2E38D2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3DE82E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6A51AA84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A0783C9" w14:textId="77777777" w:rsidR="005916A6" w:rsidRPr="009F36E9" w:rsidRDefault="005916A6" w:rsidP="00D15A44">
            <w:r w:rsidRPr="009F36E9">
              <w:t>Eher hoch</w:t>
            </w:r>
          </w:p>
        </w:tc>
        <w:tc>
          <w:tcPr>
            <w:tcW w:w="4069" w:type="dxa"/>
            <w:noWrap/>
            <w:hideMark/>
          </w:tcPr>
          <w:p w14:paraId="6D579D31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B91A5C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EAAAEF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50804F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FB43905" w14:textId="23A7C7F8" w:rsidR="005916A6" w:rsidRPr="009F36E9" w:rsidRDefault="005916A6" w:rsidP="00D15A44">
            <w:r>
              <w:t>Mäßig</w:t>
            </w:r>
          </w:p>
        </w:tc>
        <w:tc>
          <w:tcPr>
            <w:tcW w:w="4069" w:type="dxa"/>
            <w:noWrap/>
            <w:hideMark/>
          </w:tcPr>
          <w:p w14:paraId="1FFC703A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110218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D925FB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36F032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14D93CA0" w14:textId="77777777" w:rsidR="005916A6" w:rsidRPr="009F36E9" w:rsidRDefault="005916A6" w:rsidP="00D15A44">
            <w:r w:rsidRPr="009F36E9">
              <w:t>Eher gering</w:t>
            </w:r>
          </w:p>
        </w:tc>
        <w:tc>
          <w:tcPr>
            <w:tcW w:w="4069" w:type="dxa"/>
            <w:noWrap/>
            <w:hideMark/>
          </w:tcPr>
          <w:p w14:paraId="6CF77BD9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541B5F1E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2E251C5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F67A85D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B2E1A9" w14:textId="77777777" w:rsidR="005916A6" w:rsidRPr="009F36E9" w:rsidRDefault="005916A6" w:rsidP="00D15A44">
            <w:r w:rsidRPr="009F36E9">
              <w:t>Gering</w:t>
            </w:r>
          </w:p>
        </w:tc>
        <w:tc>
          <w:tcPr>
            <w:tcW w:w="4069" w:type="dxa"/>
            <w:noWrap/>
            <w:hideMark/>
          </w:tcPr>
          <w:p w14:paraId="3787DD1F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50E9618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91CDB70" w14:textId="443B2067" w:rsidR="005916A6" w:rsidRPr="009F36E9" w:rsidRDefault="005916A6" w:rsidP="00D15A44">
            <w:r>
              <w:t>2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231B33DA" w14:textId="77777777" w:rsidR="005916A6" w:rsidRPr="009F36E9" w:rsidRDefault="005916A6" w:rsidP="00D15A44">
            <w:r w:rsidRPr="009F36E9">
              <w:t xml:space="preserve">Nehmen Sie an einem </w:t>
            </w:r>
            <w:r w:rsidRPr="009F36E9">
              <w:rPr>
                <w:u w:val="single"/>
              </w:rPr>
              <w:t>anderen</w:t>
            </w:r>
            <w:r w:rsidRPr="009F36E9">
              <w:t xml:space="preserve"> Register teil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5A0F5B4" w14:textId="77777777" w:rsidR="005916A6" w:rsidRPr="009F36E9" w:rsidRDefault="005916A6" w:rsidP="00D15A44">
            <w:r w:rsidRPr="009F36E9">
              <w:t>Single Antwortmöglichkeit</w:t>
            </w:r>
          </w:p>
        </w:tc>
      </w:tr>
      <w:tr w:rsidR="005916A6" w:rsidRPr="009F36E9" w14:paraId="6CDEB13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44F236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B0EECF6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56A53D1B" w14:textId="77777777" w:rsidR="005916A6" w:rsidRPr="009F36E9" w:rsidRDefault="005916A6" w:rsidP="00D15A44">
            <w:r w:rsidRPr="009F36E9">
              <w:t>Ja</w:t>
            </w:r>
          </w:p>
        </w:tc>
        <w:tc>
          <w:tcPr>
            <w:tcW w:w="4069" w:type="dxa"/>
            <w:noWrap/>
            <w:hideMark/>
          </w:tcPr>
          <w:p w14:paraId="1C26274D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56DCBB7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364247B4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27C5967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2291C8E" w14:textId="77777777" w:rsidR="005916A6" w:rsidRPr="009F36E9" w:rsidRDefault="005916A6" w:rsidP="00D15A44">
            <w:r w:rsidRPr="009F36E9">
              <w:t>Nein</w:t>
            </w:r>
          </w:p>
        </w:tc>
        <w:tc>
          <w:tcPr>
            <w:tcW w:w="4069" w:type="dxa"/>
            <w:noWrap/>
            <w:hideMark/>
          </w:tcPr>
          <w:p w14:paraId="5E395391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85B59A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D11975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6E85BF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B1C1D52" w14:textId="77777777" w:rsidR="005916A6" w:rsidRPr="009F36E9" w:rsidRDefault="005916A6" w:rsidP="00D15A44">
            <w:r w:rsidRPr="009F36E9">
              <w:t>Weiß ich nicht</w:t>
            </w:r>
          </w:p>
        </w:tc>
        <w:tc>
          <w:tcPr>
            <w:tcW w:w="4069" w:type="dxa"/>
            <w:noWrap/>
            <w:hideMark/>
          </w:tcPr>
          <w:p w14:paraId="709D946C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AD4A738" w14:textId="77777777" w:rsidTr="005916A6">
        <w:trPr>
          <w:trHeight w:val="290"/>
        </w:trPr>
        <w:tc>
          <w:tcPr>
            <w:tcW w:w="13049" w:type="dxa"/>
            <w:gridSpan w:val="4"/>
            <w:noWrap/>
            <w:hideMark/>
          </w:tcPr>
          <w:p w14:paraId="638C111F" w14:textId="76AF33A8" w:rsidR="005916A6" w:rsidRPr="009F36E9" w:rsidRDefault="005916A6" w:rsidP="00D15A44">
            <w:r w:rsidRPr="009F36E9">
              <w:t>Die folgenden Frage</w:t>
            </w:r>
            <w:r>
              <w:t>n werden nur eingeblendet, wenn 3</w:t>
            </w:r>
            <w:r w:rsidRPr="009F36E9">
              <w:t xml:space="preserve"> mit "ja" beantwortet wird</w:t>
            </w:r>
          </w:p>
        </w:tc>
      </w:tr>
      <w:tr w:rsidR="005916A6" w:rsidRPr="009F36E9" w14:paraId="6783E4DD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B1FED3A" w14:textId="2FC201C0" w:rsidR="005916A6" w:rsidRPr="009F36E9" w:rsidRDefault="005916A6" w:rsidP="00D15A44">
            <w:r>
              <w:t>2</w:t>
            </w:r>
            <w:r w:rsidRPr="009F36E9">
              <w:t>a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72DCBAC2" w14:textId="178B2F43" w:rsidR="005916A6" w:rsidRPr="009F36E9" w:rsidRDefault="005916A6" w:rsidP="00D15A44">
            <w:r w:rsidRPr="009F36E9">
              <w:t>An welchem</w:t>
            </w:r>
            <w:r>
              <w:t xml:space="preserve"> anderen</w:t>
            </w:r>
            <w:r w:rsidRPr="009F36E9">
              <w:t xml:space="preserve"> Register nehmen Sie teil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18F5ABE0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</w:tr>
      <w:tr w:rsidR="005916A6" w:rsidRPr="009F36E9" w14:paraId="23DDFF5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9EFE05B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27ED66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6F3207B" w14:textId="77777777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  <w:hideMark/>
          </w:tcPr>
          <w:p w14:paraId="5831CEF9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39E8439F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169AA114" w14:textId="0C759B9F" w:rsidR="005916A6" w:rsidRPr="009F36E9" w:rsidRDefault="005916A6" w:rsidP="00D15A44">
            <w:r>
              <w:t>2</w:t>
            </w:r>
            <w:r w:rsidRPr="009F36E9">
              <w:t>b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45222D45" w14:textId="39FE6900" w:rsidR="005916A6" w:rsidRPr="009F36E9" w:rsidRDefault="005916A6" w:rsidP="00D15A44">
            <w:r w:rsidRPr="009F36E9">
              <w:t>Warum speisen Sie Daten in dieses Register?</w:t>
            </w:r>
            <w:r>
              <w:t xml:space="preserve"> 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4B2F81F6" w14:textId="089C750E" w:rsidR="005916A6" w:rsidRPr="009F36E9" w:rsidRDefault="005916A6" w:rsidP="00D15A44">
            <w:pPr>
              <w:rPr>
                <w:i/>
                <w:iCs/>
              </w:rPr>
            </w:pPr>
            <w:r w:rsidRPr="009F36E9">
              <w:t>Mehrfache Antworten möglich</w:t>
            </w:r>
          </w:p>
        </w:tc>
      </w:tr>
      <w:tr w:rsidR="005916A6" w:rsidRPr="009F36E9" w14:paraId="0EE35BAC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E76F7B7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509EFDC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7943B697" w14:textId="200745C8" w:rsidR="005916A6" w:rsidRPr="009F36E9" w:rsidRDefault="005916A6" w:rsidP="00D15A44">
            <w:pPr>
              <w:rPr>
                <w:i/>
                <w:iCs/>
              </w:rPr>
            </w:pPr>
            <w:r w:rsidRPr="009F36E9">
              <w:t xml:space="preserve">Zum Vergleich mit anderen Einrichtungen </w:t>
            </w:r>
          </w:p>
        </w:tc>
        <w:tc>
          <w:tcPr>
            <w:tcW w:w="4069" w:type="dxa"/>
            <w:noWrap/>
            <w:hideMark/>
          </w:tcPr>
          <w:p w14:paraId="35C0BFBC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CDFFE56" w14:textId="77777777" w:rsidTr="005916A6">
        <w:trPr>
          <w:trHeight w:val="290"/>
        </w:trPr>
        <w:tc>
          <w:tcPr>
            <w:tcW w:w="749" w:type="dxa"/>
            <w:noWrap/>
          </w:tcPr>
          <w:p w14:paraId="67432C46" w14:textId="77777777" w:rsidR="005916A6" w:rsidRPr="009F36E9" w:rsidRDefault="005916A6" w:rsidP="00D15A44"/>
        </w:tc>
        <w:tc>
          <w:tcPr>
            <w:tcW w:w="2889" w:type="dxa"/>
            <w:noWrap/>
          </w:tcPr>
          <w:p w14:paraId="170669E6" w14:textId="77777777" w:rsidR="005916A6" w:rsidRPr="009F36E9" w:rsidRDefault="005916A6" w:rsidP="00D15A44"/>
        </w:tc>
        <w:tc>
          <w:tcPr>
            <w:tcW w:w="5342" w:type="dxa"/>
            <w:noWrap/>
          </w:tcPr>
          <w:p w14:paraId="6C1968AE" w14:textId="24798AEE" w:rsidR="005916A6" w:rsidRPr="009F36E9" w:rsidRDefault="005916A6" w:rsidP="00D15A44">
            <w:pPr>
              <w:rPr>
                <w:i/>
                <w:iCs/>
              </w:rPr>
            </w:pPr>
            <w:r w:rsidRPr="009F36E9">
              <w:t>Zur</w:t>
            </w:r>
            <w:r>
              <w:t xml:space="preserve"> V</w:t>
            </w:r>
            <w:r w:rsidRPr="009F36E9">
              <w:t>erfügung</w:t>
            </w:r>
            <w:r>
              <w:t>s</w:t>
            </w:r>
            <w:r w:rsidRPr="009F36E9">
              <w:t>stellung von Daten für die Forschung</w:t>
            </w:r>
          </w:p>
        </w:tc>
        <w:tc>
          <w:tcPr>
            <w:tcW w:w="4069" w:type="dxa"/>
            <w:noWrap/>
          </w:tcPr>
          <w:p w14:paraId="25D1CA08" w14:textId="77777777" w:rsidR="005916A6" w:rsidRPr="009F36E9" w:rsidRDefault="005916A6" w:rsidP="00D15A44"/>
        </w:tc>
      </w:tr>
      <w:tr w:rsidR="005916A6" w:rsidRPr="009F36E9" w14:paraId="4230E67B" w14:textId="77777777" w:rsidTr="005916A6">
        <w:trPr>
          <w:trHeight w:val="290"/>
        </w:trPr>
        <w:tc>
          <w:tcPr>
            <w:tcW w:w="749" w:type="dxa"/>
            <w:noWrap/>
          </w:tcPr>
          <w:p w14:paraId="2DAD23BB" w14:textId="77777777" w:rsidR="005916A6" w:rsidRPr="009F36E9" w:rsidRDefault="005916A6" w:rsidP="00D15A44"/>
        </w:tc>
        <w:tc>
          <w:tcPr>
            <w:tcW w:w="2889" w:type="dxa"/>
            <w:noWrap/>
          </w:tcPr>
          <w:p w14:paraId="66407F3E" w14:textId="77777777" w:rsidR="005916A6" w:rsidRPr="009F36E9" w:rsidRDefault="005916A6" w:rsidP="00D15A44"/>
        </w:tc>
        <w:tc>
          <w:tcPr>
            <w:tcW w:w="5342" w:type="dxa"/>
            <w:noWrap/>
          </w:tcPr>
          <w:p w14:paraId="535E6436" w14:textId="5E7D19E6" w:rsidR="005916A6" w:rsidRPr="009F36E9" w:rsidRDefault="005916A6" w:rsidP="00D15A44">
            <w:pPr>
              <w:rPr>
                <w:i/>
                <w:iCs/>
              </w:rPr>
            </w:pPr>
            <w:r>
              <w:rPr>
                <w:i/>
                <w:iCs/>
              </w:rPr>
              <w:t>Weitere Gründe (bitte nennen)</w:t>
            </w:r>
          </w:p>
        </w:tc>
        <w:tc>
          <w:tcPr>
            <w:tcW w:w="4069" w:type="dxa"/>
            <w:noWrap/>
          </w:tcPr>
          <w:p w14:paraId="67373AAA" w14:textId="14545250" w:rsidR="005916A6" w:rsidRPr="009F36E9" w:rsidRDefault="005916A6" w:rsidP="00D15A44">
            <w:r>
              <w:t>Freitext</w:t>
            </w:r>
          </w:p>
        </w:tc>
      </w:tr>
      <w:tr w:rsidR="005916A6" w:rsidRPr="009F36E9" w14:paraId="4FC28EF2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434080B8" w14:textId="71EDBCA7" w:rsidR="005916A6" w:rsidRPr="009F36E9" w:rsidRDefault="005916A6" w:rsidP="00D15A44">
            <w:r>
              <w:t>2</w:t>
            </w:r>
            <w:r w:rsidRPr="009F36E9">
              <w:t>c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1C96E544" w14:textId="66430ABA" w:rsidR="005916A6" w:rsidRPr="009F36E9" w:rsidRDefault="005916A6" w:rsidP="00D15A44">
            <w:r w:rsidRPr="009F36E9">
              <w:t>Wie w</w:t>
            </w:r>
            <w:r>
              <w:t xml:space="preserve">erden die </w:t>
            </w:r>
            <w:r w:rsidRPr="009F36E9">
              <w:t>Daten</w:t>
            </w:r>
            <w:r>
              <w:t xml:space="preserve"> </w:t>
            </w:r>
            <w:r w:rsidRPr="009F36E9">
              <w:t xml:space="preserve">aus Ihrer Dokumentation </w:t>
            </w:r>
            <w:r>
              <w:t xml:space="preserve">an dieses </w:t>
            </w:r>
            <w:r w:rsidRPr="009F36E9">
              <w:t xml:space="preserve">Register </w:t>
            </w:r>
            <w:r>
              <w:t>übermittelt</w:t>
            </w:r>
            <w:r w:rsidRPr="009F36E9">
              <w:t>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3E6340C" w14:textId="12F77769" w:rsidR="005916A6" w:rsidRPr="009F36E9" w:rsidRDefault="005916A6" w:rsidP="00D15A44">
            <w:r w:rsidRPr="009F36E9">
              <w:t>Mehrfache Antworten möglich</w:t>
            </w:r>
          </w:p>
        </w:tc>
      </w:tr>
      <w:tr w:rsidR="005916A6" w:rsidRPr="009F36E9" w14:paraId="79AF752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5F2A90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94BB747" w14:textId="50D2E5E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C3061E" w14:textId="0D1A50BC" w:rsidR="005916A6" w:rsidRPr="009F36E9" w:rsidRDefault="005916A6" w:rsidP="00D15A44">
            <w:r>
              <w:t>Automatischer Export aus dem Dokumentationssystem direkt ins Register</w:t>
            </w:r>
          </w:p>
        </w:tc>
        <w:tc>
          <w:tcPr>
            <w:tcW w:w="4069" w:type="dxa"/>
            <w:noWrap/>
            <w:hideMark/>
          </w:tcPr>
          <w:p w14:paraId="1CCE9952" w14:textId="7212825F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2509727" w14:textId="77777777" w:rsidTr="005916A6">
        <w:trPr>
          <w:trHeight w:val="553"/>
        </w:trPr>
        <w:tc>
          <w:tcPr>
            <w:tcW w:w="749" w:type="dxa"/>
            <w:noWrap/>
            <w:hideMark/>
          </w:tcPr>
          <w:p w14:paraId="5B2E3794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1716FD83" w14:textId="387410D9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68084EC6" w14:textId="27E580E9" w:rsidR="005916A6" w:rsidRPr="009F36E9" w:rsidRDefault="005916A6" w:rsidP="00D15A44">
            <w:r>
              <w:t>Eingabe über das Formular auf der Registerhomepage</w:t>
            </w:r>
          </w:p>
        </w:tc>
        <w:tc>
          <w:tcPr>
            <w:tcW w:w="4069" w:type="dxa"/>
            <w:noWrap/>
            <w:hideMark/>
          </w:tcPr>
          <w:p w14:paraId="21C2E703" w14:textId="52C2178F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1BF0D8F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8C36CD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C342EE1" w14:textId="7B3494CD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8F74A5A" w14:textId="7180039C" w:rsidR="005916A6" w:rsidRPr="009F36E9" w:rsidRDefault="005916A6" w:rsidP="00D15A44">
            <w:r w:rsidRPr="009F36E9">
              <w:t>CSV-Export</w:t>
            </w:r>
          </w:p>
        </w:tc>
        <w:tc>
          <w:tcPr>
            <w:tcW w:w="4069" w:type="dxa"/>
            <w:noWrap/>
            <w:hideMark/>
          </w:tcPr>
          <w:p w14:paraId="11EC25A8" w14:textId="36BE27D2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73341BDA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1C16B2F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39948E" w14:textId="380A7111" w:rsidR="005916A6" w:rsidRPr="009F36E9" w:rsidRDefault="005916A6" w:rsidP="00D15A44"/>
        </w:tc>
        <w:tc>
          <w:tcPr>
            <w:tcW w:w="5342" w:type="dxa"/>
            <w:noWrap/>
            <w:hideMark/>
          </w:tcPr>
          <w:p w14:paraId="60050B6A" w14:textId="3AC89063" w:rsidR="005916A6" w:rsidRPr="009F36E9" w:rsidRDefault="005916A6" w:rsidP="00D15A44">
            <w:r>
              <w:t>Export einer XML-Datei aus dem Dokumentationssystem mit manuellem Upload</w:t>
            </w:r>
          </w:p>
        </w:tc>
        <w:tc>
          <w:tcPr>
            <w:tcW w:w="4069" w:type="dxa"/>
            <w:noWrap/>
            <w:hideMark/>
          </w:tcPr>
          <w:p w14:paraId="3C93CDC8" w14:textId="3B58049A" w:rsidR="005916A6" w:rsidRPr="009F36E9" w:rsidRDefault="005916A6" w:rsidP="00D15A44"/>
        </w:tc>
      </w:tr>
      <w:tr w:rsidR="005916A6" w:rsidRPr="009F36E9" w14:paraId="505A0F40" w14:textId="77777777" w:rsidTr="005916A6">
        <w:trPr>
          <w:trHeight w:val="290"/>
        </w:trPr>
        <w:tc>
          <w:tcPr>
            <w:tcW w:w="749" w:type="dxa"/>
            <w:noWrap/>
          </w:tcPr>
          <w:p w14:paraId="33DE5FB0" w14:textId="77777777" w:rsidR="005916A6" w:rsidRPr="009F36E9" w:rsidRDefault="005916A6" w:rsidP="00D15A44"/>
        </w:tc>
        <w:tc>
          <w:tcPr>
            <w:tcW w:w="2889" w:type="dxa"/>
            <w:noWrap/>
          </w:tcPr>
          <w:p w14:paraId="7509A5D8" w14:textId="77777777" w:rsidR="005916A6" w:rsidRPr="009F36E9" w:rsidRDefault="005916A6" w:rsidP="00D15A44"/>
        </w:tc>
        <w:tc>
          <w:tcPr>
            <w:tcW w:w="5342" w:type="dxa"/>
            <w:noWrap/>
          </w:tcPr>
          <w:p w14:paraId="0E2C578B" w14:textId="0B8D41AA" w:rsidR="005916A6" w:rsidRDefault="005916A6" w:rsidP="00D15A44">
            <w:r>
              <w:t>Sonstige</w:t>
            </w:r>
            <w:r>
              <w:t xml:space="preserve"> (bitte angeben)</w:t>
            </w:r>
          </w:p>
        </w:tc>
        <w:tc>
          <w:tcPr>
            <w:tcW w:w="4069" w:type="dxa"/>
            <w:noWrap/>
          </w:tcPr>
          <w:p w14:paraId="56271D93" w14:textId="6D1DD75A" w:rsidR="005916A6" w:rsidRPr="009F36E9" w:rsidRDefault="005916A6" w:rsidP="00D15A44">
            <w:r>
              <w:t>(Freitext)</w:t>
            </w:r>
          </w:p>
        </w:tc>
      </w:tr>
      <w:tr w:rsidR="005916A6" w:rsidRPr="009F36E9" w14:paraId="7E07CE44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311D7E38" w14:textId="3538803E" w:rsidR="005916A6" w:rsidRPr="009F36E9" w:rsidRDefault="005916A6" w:rsidP="00D15A44">
            <w:r>
              <w:t>2</w:t>
            </w:r>
            <w:r w:rsidRPr="009F36E9">
              <w:t>d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53800648" w14:textId="2BBEF1E1" w:rsidR="005916A6" w:rsidRPr="009F36E9" w:rsidRDefault="005916A6" w:rsidP="00D15A44">
            <w:r w:rsidRPr="009F36E9">
              <w:t xml:space="preserve"> Wie </w:t>
            </w:r>
            <w:r w:rsidRPr="00630B66">
              <w:t xml:space="preserve"> häufig werden die Daten an dieses Register übermittelt (zum Beispiel nach Abschluss der Versorgung je Patient:in, monatlich, jährlich...)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717DCD1F" w14:textId="2585B1CA" w:rsidR="005916A6" w:rsidRPr="009F36E9" w:rsidRDefault="005916A6" w:rsidP="00D15A44">
            <w:pPr>
              <w:rPr>
                <w:i/>
                <w:iCs/>
              </w:rPr>
            </w:pPr>
            <w:r>
              <w:rPr>
                <w:i/>
                <w:iCs/>
              </w:rPr>
              <w:t>(Freit</w:t>
            </w:r>
            <w:r w:rsidRPr="009F36E9">
              <w:rPr>
                <w:i/>
                <w:iCs/>
              </w:rPr>
              <w:t>ext)</w:t>
            </w:r>
          </w:p>
        </w:tc>
      </w:tr>
      <w:tr w:rsidR="005916A6" w:rsidRPr="009F36E9" w14:paraId="1F06629D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0C811047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4E5A2ADD" w14:textId="273D8F26" w:rsidR="005916A6" w:rsidRPr="009F36E9" w:rsidRDefault="005916A6" w:rsidP="00D15A44"/>
        </w:tc>
        <w:tc>
          <w:tcPr>
            <w:tcW w:w="5342" w:type="dxa"/>
            <w:noWrap/>
            <w:hideMark/>
          </w:tcPr>
          <w:p w14:paraId="742B4D87" w14:textId="2CB200E0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>Freitext</w:t>
            </w:r>
          </w:p>
        </w:tc>
        <w:tc>
          <w:tcPr>
            <w:tcW w:w="4069" w:type="dxa"/>
            <w:noWrap/>
            <w:hideMark/>
          </w:tcPr>
          <w:p w14:paraId="3C4A2DCD" w14:textId="11B737B7" w:rsidR="005916A6" w:rsidRPr="009F36E9" w:rsidRDefault="005916A6" w:rsidP="00D15A44"/>
        </w:tc>
      </w:tr>
      <w:tr w:rsidR="005916A6" w:rsidRPr="009F36E9" w14:paraId="5B8C425B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301F148" w14:textId="138D42E5" w:rsidR="005916A6" w:rsidRPr="009F36E9" w:rsidRDefault="005916A6" w:rsidP="00D15A44">
            <w:r>
              <w:t>2</w:t>
            </w:r>
            <w:r w:rsidRPr="009F36E9">
              <w:t>e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  <w:hideMark/>
          </w:tcPr>
          <w:p w14:paraId="6284F4BE" w14:textId="084401A1" w:rsidR="005916A6" w:rsidRPr="009F36E9" w:rsidRDefault="005916A6" w:rsidP="00D15A44">
            <w:r w:rsidRPr="009F36E9">
              <w:t> </w:t>
            </w:r>
            <w:r>
              <w:t>Wie hoch war der initiale Aufwand um Daten ins Register zu übermittel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21AE0806" w14:textId="5C335160" w:rsidR="005916A6" w:rsidRPr="009F36E9" w:rsidRDefault="005916A6" w:rsidP="00D15A44">
            <w:r w:rsidRPr="009F36E9">
              <w:t> </w:t>
            </w:r>
            <w:r>
              <w:t>Single Antwortmöglichkeit</w:t>
            </w:r>
          </w:p>
        </w:tc>
      </w:tr>
      <w:tr w:rsidR="005916A6" w:rsidRPr="009F36E9" w14:paraId="45B1CCD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EDA745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DAE6BA1" w14:textId="5E3A241E" w:rsidR="005916A6" w:rsidRPr="009F36E9" w:rsidRDefault="005916A6" w:rsidP="00D15A44"/>
        </w:tc>
        <w:tc>
          <w:tcPr>
            <w:tcW w:w="5342" w:type="dxa"/>
            <w:noWrap/>
            <w:hideMark/>
          </w:tcPr>
          <w:p w14:paraId="7763A52D" w14:textId="662FB4A2" w:rsidR="005916A6" w:rsidRPr="009F36E9" w:rsidRDefault="005916A6" w:rsidP="00D15A44">
            <w:r w:rsidRPr="009F36E9">
              <w:t>Hoch</w:t>
            </w:r>
          </w:p>
        </w:tc>
        <w:tc>
          <w:tcPr>
            <w:tcW w:w="4069" w:type="dxa"/>
            <w:noWrap/>
            <w:hideMark/>
          </w:tcPr>
          <w:p w14:paraId="44C49733" w14:textId="63C04BFE" w:rsidR="005916A6" w:rsidRPr="009F36E9" w:rsidRDefault="005916A6" w:rsidP="00D15A44"/>
        </w:tc>
      </w:tr>
      <w:tr w:rsidR="005916A6" w:rsidRPr="009F36E9" w14:paraId="53572B8B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10CD33C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7410914A" w14:textId="36843E3F" w:rsidR="005916A6" w:rsidRPr="009F36E9" w:rsidRDefault="005916A6" w:rsidP="00D15A44"/>
        </w:tc>
        <w:tc>
          <w:tcPr>
            <w:tcW w:w="5342" w:type="dxa"/>
            <w:noWrap/>
            <w:hideMark/>
          </w:tcPr>
          <w:p w14:paraId="3AA2C4AF" w14:textId="4F31866A" w:rsidR="005916A6" w:rsidRPr="009F36E9" w:rsidRDefault="005916A6" w:rsidP="00D15A44">
            <w:r w:rsidRPr="009F36E9">
              <w:t>Eher hoch</w:t>
            </w:r>
          </w:p>
        </w:tc>
        <w:tc>
          <w:tcPr>
            <w:tcW w:w="4069" w:type="dxa"/>
            <w:noWrap/>
          </w:tcPr>
          <w:p w14:paraId="116050B5" w14:textId="1AA1E44D" w:rsidR="005916A6" w:rsidRPr="009F36E9" w:rsidRDefault="005916A6" w:rsidP="00D15A44"/>
        </w:tc>
      </w:tr>
      <w:tr w:rsidR="005916A6" w:rsidRPr="009F36E9" w14:paraId="0EB26D06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522E49D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54D293F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2D84528A" w14:textId="08B26F1A" w:rsidR="005916A6" w:rsidRPr="009F36E9" w:rsidRDefault="005916A6" w:rsidP="00D15A44">
            <w:r>
              <w:t>Mäßig</w:t>
            </w:r>
          </w:p>
        </w:tc>
        <w:tc>
          <w:tcPr>
            <w:tcW w:w="4069" w:type="dxa"/>
            <w:noWrap/>
            <w:hideMark/>
          </w:tcPr>
          <w:p w14:paraId="485F34C0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6B7EBC12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6E0D2E62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AB95014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0241C717" w14:textId="77777777" w:rsidR="005916A6" w:rsidRPr="009F36E9" w:rsidRDefault="005916A6" w:rsidP="00D15A44">
            <w:r w:rsidRPr="009F36E9">
              <w:t>Eher gering</w:t>
            </w:r>
          </w:p>
        </w:tc>
        <w:tc>
          <w:tcPr>
            <w:tcW w:w="4069" w:type="dxa"/>
            <w:noWrap/>
            <w:hideMark/>
          </w:tcPr>
          <w:p w14:paraId="307F7D32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4D9136D9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7802018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000EBEA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5342" w:type="dxa"/>
            <w:noWrap/>
            <w:hideMark/>
          </w:tcPr>
          <w:p w14:paraId="3E672415" w14:textId="77777777" w:rsidR="005916A6" w:rsidRPr="009F36E9" w:rsidRDefault="005916A6" w:rsidP="00D15A44">
            <w:r w:rsidRPr="009F36E9">
              <w:t>Gering</w:t>
            </w:r>
          </w:p>
        </w:tc>
        <w:tc>
          <w:tcPr>
            <w:tcW w:w="4069" w:type="dxa"/>
            <w:noWrap/>
            <w:hideMark/>
          </w:tcPr>
          <w:p w14:paraId="15E01CB0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0DD6F083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</w:tcPr>
          <w:p w14:paraId="4E5648E7" w14:textId="2D200A66" w:rsidR="005916A6" w:rsidRPr="009F36E9" w:rsidRDefault="005916A6" w:rsidP="00D15A44">
            <w:r>
              <w:t>2f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noWrap/>
          </w:tcPr>
          <w:p w14:paraId="772062CE" w14:textId="6D7DCBCD" w:rsidR="005916A6" w:rsidRPr="009F36E9" w:rsidRDefault="005916A6" w:rsidP="00D15A44">
            <w:r w:rsidRPr="009F36E9">
              <w:t xml:space="preserve">Wie hoch ist </w:t>
            </w:r>
            <w:r>
              <w:t xml:space="preserve">der laufende </w:t>
            </w:r>
            <w:r w:rsidRPr="009F36E9">
              <w:t xml:space="preserve">Aufwand </w:t>
            </w:r>
            <w:r>
              <w:t>um Daten an dieses Register zu übermittel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</w:tcPr>
          <w:p w14:paraId="307B7179" w14:textId="015E186D" w:rsidR="005916A6" w:rsidRPr="009F36E9" w:rsidRDefault="005916A6" w:rsidP="00D15A44">
            <w:r>
              <w:t>Single Antwortmöglichkeit</w:t>
            </w:r>
          </w:p>
        </w:tc>
      </w:tr>
      <w:tr w:rsidR="005916A6" w:rsidRPr="009F36E9" w14:paraId="5DC503FA" w14:textId="77777777" w:rsidTr="005916A6">
        <w:trPr>
          <w:trHeight w:val="290"/>
        </w:trPr>
        <w:tc>
          <w:tcPr>
            <w:tcW w:w="749" w:type="dxa"/>
            <w:noWrap/>
          </w:tcPr>
          <w:p w14:paraId="09D5981A" w14:textId="77777777" w:rsidR="005916A6" w:rsidRPr="009F36E9" w:rsidRDefault="005916A6" w:rsidP="00D15A44"/>
        </w:tc>
        <w:tc>
          <w:tcPr>
            <w:tcW w:w="2889" w:type="dxa"/>
            <w:noWrap/>
          </w:tcPr>
          <w:p w14:paraId="6238CDFF" w14:textId="77777777" w:rsidR="005916A6" w:rsidRPr="009F36E9" w:rsidRDefault="005916A6" w:rsidP="00D15A44"/>
        </w:tc>
        <w:tc>
          <w:tcPr>
            <w:tcW w:w="5342" w:type="dxa"/>
            <w:noWrap/>
          </w:tcPr>
          <w:p w14:paraId="3843A473" w14:textId="787DF811" w:rsidR="005916A6" w:rsidRPr="009F36E9" w:rsidRDefault="005916A6" w:rsidP="00D15A44">
            <w:r w:rsidRPr="009F36E9">
              <w:t>Hoch</w:t>
            </w:r>
          </w:p>
        </w:tc>
        <w:tc>
          <w:tcPr>
            <w:tcW w:w="4069" w:type="dxa"/>
            <w:noWrap/>
          </w:tcPr>
          <w:p w14:paraId="1608B070" w14:textId="77777777" w:rsidR="005916A6" w:rsidRPr="009F36E9" w:rsidRDefault="005916A6" w:rsidP="00D15A44"/>
        </w:tc>
      </w:tr>
      <w:tr w:rsidR="005916A6" w:rsidRPr="009F36E9" w14:paraId="5B8E7064" w14:textId="77777777" w:rsidTr="005916A6">
        <w:trPr>
          <w:trHeight w:val="290"/>
        </w:trPr>
        <w:tc>
          <w:tcPr>
            <w:tcW w:w="749" w:type="dxa"/>
            <w:noWrap/>
          </w:tcPr>
          <w:p w14:paraId="6A367E23" w14:textId="77777777" w:rsidR="005916A6" w:rsidRPr="009F36E9" w:rsidRDefault="005916A6" w:rsidP="00D15A44"/>
        </w:tc>
        <w:tc>
          <w:tcPr>
            <w:tcW w:w="2889" w:type="dxa"/>
            <w:noWrap/>
          </w:tcPr>
          <w:p w14:paraId="4791E945" w14:textId="77777777" w:rsidR="005916A6" w:rsidRPr="009F36E9" w:rsidRDefault="005916A6" w:rsidP="00D15A44"/>
        </w:tc>
        <w:tc>
          <w:tcPr>
            <w:tcW w:w="5342" w:type="dxa"/>
            <w:noWrap/>
          </w:tcPr>
          <w:p w14:paraId="43AECCC4" w14:textId="13A2A282" w:rsidR="005916A6" w:rsidRPr="009F36E9" w:rsidRDefault="005916A6" w:rsidP="00D15A44">
            <w:r w:rsidRPr="009F36E9">
              <w:t>Eher hoch</w:t>
            </w:r>
          </w:p>
        </w:tc>
        <w:tc>
          <w:tcPr>
            <w:tcW w:w="4069" w:type="dxa"/>
            <w:noWrap/>
          </w:tcPr>
          <w:p w14:paraId="23F246BC" w14:textId="77777777" w:rsidR="005916A6" w:rsidRPr="009F36E9" w:rsidRDefault="005916A6" w:rsidP="00D15A44"/>
        </w:tc>
      </w:tr>
      <w:tr w:rsidR="005916A6" w:rsidRPr="009F36E9" w14:paraId="78281163" w14:textId="77777777" w:rsidTr="005916A6">
        <w:trPr>
          <w:trHeight w:val="290"/>
        </w:trPr>
        <w:tc>
          <w:tcPr>
            <w:tcW w:w="749" w:type="dxa"/>
            <w:noWrap/>
          </w:tcPr>
          <w:p w14:paraId="027AA617" w14:textId="77777777" w:rsidR="005916A6" w:rsidRPr="009F36E9" w:rsidRDefault="005916A6" w:rsidP="00D15A44"/>
        </w:tc>
        <w:tc>
          <w:tcPr>
            <w:tcW w:w="2889" w:type="dxa"/>
            <w:noWrap/>
          </w:tcPr>
          <w:p w14:paraId="36427A33" w14:textId="77777777" w:rsidR="005916A6" w:rsidRPr="009F36E9" w:rsidRDefault="005916A6" w:rsidP="00D15A44"/>
        </w:tc>
        <w:tc>
          <w:tcPr>
            <w:tcW w:w="5342" w:type="dxa"/>
            <w:noWrap/>
          </w:tcPr>
          <w:p w14:paraId="2F56D910" w14:textId="2224D0E7" w:rsidR="005916A6" w:rsidRPr="009F36E9" w:rsidRDefault="005916A6" w:rsidP="00D15A44">
            <w:r>
              <w:t>Mäßig</w:t>
            </w:r>
          </w:p>
        </w:tc>
        <w:tc>
          <w:tcPr>
            <w:tcW w:w="4069" w:type="dxa"/>
            <w:noWrap/>
          </w:tcPr>
          <w:p w14:paraId="31D1FFD3" w14:textId="77777777" w:rsidR="005916A6" w:rsidRPr="009F36E9" w:rsidRDefault="005916A6" w:rsidP="00D15A44"/>
        </w:tc>
      </w:tr>
      <w:tr w:rsidR="005916A6" w:rsidRPr="009F36E9" w14:paraId="0405CC66" w14:textId="77777777" w:rsidTr="005916A6">
        <w:trPr>
          <w:trHeight w:val="290"/>
        </w:trPr>
        <w:tc>
          <w:tcPr>
            <w:tcW w:w="749" w:type="dxa"/>
            <w:noWrap/>
          </w:tcPr>
          <w:p w14:paraId="3430027E" w14:textId="77777777" w:rsidR="005916A6" w:rsidRPr="009F36E9" w:rsidRDefault="005916A6" w:rsidP="00D15A44"/>
        </w:tc>
        <w:tc>
          <w:tcPr>
            <w:tcW w:w="2889" w:type="dxa"/>
            <w:noWrap/>
          </w:tcPr>
          <w:p w14:paraId="30DC7B9C" w14:textId="77777777" w:rsidR="005916A6" w:rsidRPr="009F36E9" w:rsidRDefault="005916A6" w:rsidP="00D15A44"/>
        </w:tc>
        <w:tc>
          <w:tcPr>
            <w:tcW w:w="5342" w:type="dxa"/>
            <w:noWrap/>
          </w:tcPr>
          <w:p w14:paraId="157ECF5D" w14:textId="1867A283" w:rsidR="005916A6" w:rsidRPr="009F36E9" w:rsidRDefault="005916A6" w:rsidP="00D15A44">
            <w:r w:rsidRPr="009F36E9">
              <w:t>Eher gering</w:t>
            </w:r>
          </w:p>
        </w:tc>
        <w:tc>
          <w:tcPr>
            <w:tcW w:w="4069" w:type="dxa"/>
            <w:noWrap/>
          </w:tcPr>
          <w:p w14:paraId="3CE5E566" w14:textId="77777777" w:rsidR="005916A6" w:rsidRPr="009F36E9" w:rsidRDefault="005916A6" w:rsidP="00D15A44"/>
        </w:tc>
      </w:tr>
      <w:tr w:rsidR="005916A6" w:rsidRPr="009F36E9" w14:paraId="7E43AFEC" w14:textId="77777777" w:rsidTr="005916A6">
        <w:trPr>
          <w:trHeight w:val="290"/>
        </w:trPr>
        <w:tc>
          <w:tcPr>
            <w:tcW w:w="749" w:type="dxa"/>
            <w:noWrap/>
          </w:tcPr>
          <w:p w14:paraId="6D7F0BDD" w14:textId="77777777" w:rsidR="005916A6" w:rsidRPr="009F36E9" w:rsidRDefault="005916A6" w:rsidP="00D15A44"/>
        </w:tc>
        <w:tc>
          <w:tcPr>
            <w:tcW w:w="2889" w:type="dxa"/>
            <w:noWrap/>
          </w:tcPr>
          <w:p w14:paraId="3DF720EF" w14:textId="77777777" w:rsidR="005916A6" w:rsidRPr="009F36E9" w:rsidRDefault="005916A6" w:rsidP="00D15A44"/>
        </w:tc>
        <w:tc>
          <w:tcPr>
            <w:tcW w:w="5342" w:type="dxa"/>
            <w:noWrap/>
          </w:tcPr>
          <w:p w14:paraId="4CB75035" w14:textId="5AD23835" w:rsidR="005916A6" w:rsidRPr="009F36E9" w:rsidRDefault="005916A6" w:rsidP="00D15A44">
            <w:r w:rsidRPr="009F36E9">
              <w:t>Gering</w:t>
            </w:r>
          </w:p>
        </w:tc>
        <w:tc>
          <w:tcPr>
            <w:tcW w:w="4069" w:type="dxa"/>
            <w:noWrap/>
          </w:tcPr>
          <w:p w14:paraId="2F8CE3DC" w14:textId="77777777" w:rsidR="005916A6" w:rsidRPr="009F36E9" w:rsidRDefault="005916A6" w:rsidP="00D15A44"/>
        </w:tc>
      </w:tr>
      <w:tr w:rsidR="005916A6" w:rsidRPr="009F36E9" w14:paraId="46C60036" w14:textId="77777777" w:rsidTr="005916A6">
        <w:trPr>
          <w:trHeight w:val="290"/>
        </w:trPr>
        <w:tc>
          <w:tcPr>
            <w:tcW w:w="749" w:type="dxa"/>
            <w:shd w:val="clear" w:color="auto" w:fill="C5E0B3" w:themeFill="accent6" w:themeFillTint="66"/>
            <w:noWrap/>
            <w:hideMark/>
          </w:tcPr>
          <w:p w14:paraId="56F201C4" w14:textId="20025C09" w:rsidR="005916A6" w:rsidRPr="009F36E9" w:rsidRDefault="005916A6" w:rsidP="00D15A44">
            <w:r>
              <w:t>3</w:t>
            </w:r>
          </w:p>
        </w:tc>
        <w:tc>
          <w:tcPr>
            <w:tcW w:w="8231" w:type="dxa"/>
            <w:gridSpan w:val="2"/>
            <w:shd w:val="clear" w:color="auto" w:fill="C5E0B3" w:themeFill="accent6" w:themeFillTint="66"/>
            <w:hideMark/>
          </w:tcPr>
          <w:p w14:paraId="1D3A9B5D" w14:textId="77777777" w:rsidR="005916A6" w:rsidRPr="009F36E9" w:rsidRDefault="005916A6" w:rsidP="00D15A44">
            <w:pPr>
              <w:rPr>
                <w:b/>
                <w:bCs/>
              </w:rPr>
            </w:pPr>
            <w:r w:rsidRPr="009F36E9">
              <w:rPr>
                <w:b/>
                <w:bCs/>
              </w:rPr>
              <w:t>Bitte beurteilen Sie folgende Aussagen im Hinblick auf die Frage: Welchen Mehrwert müsste ein Register bieten, damit Sie daran teilnehmen?</w:t>
            </w:r>
          </w:p>
        </w:tc>
        <w:tc>
          <w:tcPr>
            <w:tcW w:w="4069" w:type="dxa"/>
            <w:shd w:val="clear" w:color="auto" w:fill="C5E0B3" w:themeFill="accent6" w:themeFillTint="66"/>
            <w:noWrap/>
            <w:hideMark/>
          </w:tcPr>
          <w:p w14:paraId="6C670C7C" w14:textId="77777777" w:rsidR="005916A6" w:rsidRPr="009F36E9" w:rsidRDefault="005916A6" w:rsidP="00D15A44">
            <w:r w:rsidRPr="009F36E9">
              <w:t>Single Antwortmöglichkeit/ Aussage</w:t>
            </w:r>
          </w:p>
        </w:tc>
      </w:tr>
      <w:tr w:rsidR="005916A6" w:rsidRPr="009F36E9" w14:paraId="7F13250F" w14:textId="77777777" w:rsidTr="005916A6">
        <w:trPr>
          <w:trHeight w:val="580"/>
        </w:trPr>
        <w:tc>
          <w:tcPr>
            <w:tcW w:w="749" w:type="dxa"/>
            <w:noWrap/>
            <w:hideMark/>
          </w:tcPr>
          <w:p w14:paraId="3502F5E1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hideMark/>
          </w:tcPr>
          <w:p w14:paraId="4D9F7F8C" w14:textId="77777777" w:rsidR="005916A6" w:rsidRPr="009F36E9" w:rsidRDefault="005916A6" w:rsidP="00D15A44">
            <w:r w:rsidRPr="009F36E9">
              <w:t>Regelmäßiges Feedback der Daten</w:t>
            </w:r>
          </w:p>
        </w:tc>
        <w:tc>
          <w:tcPr>
            <w:tcW w:w="9411" w:type="dxa"/>
            <w:gridSpan w:val="2"/>
            <w:noWrap/>
            <w:hideMark/>
          </w:tcPr>
          <w:p w14:paraId="7AECEA48" w14:textId="47FEB08F" w:rsidR="005916A6" w:rsidRPr="009F36E9" w:rsidRDefault="005916A6" w:rsidP="00D15A4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5916A6" w:rsidRPr="009F36E9" w14:paraId="6AAE3D54" w14:textId="77777777" w:rsidTr="005916A6">
        <w:trPr>
          <w:trHeight w:val="870"/>
        </w:trPr>
        <w:tc>
          <w:tcPr>
            <w:tcW w:w="749" w:type="dxa"/>
            <w:noWrap/>
            <w:hideMark/>
          </w:tcPr>
          <w:p w14:paraId="1C81B5C0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hideMark/>
          </w:tcPr>
          <w:p w14:paraId="37263F9F" w14:textId="796EEF54" w:rsidR="005916A6" w:rsidRPr="009F36E9" w:rsidRDefault="005916A6" w:rsidP="00D15A44">
            <w:r w:rsidRPr="009F36E9">
              <w:t xml:space="preserve">Aufbereitung in einem </w:t>
            </w:r>
            <w:r>
              <w:t xml:space="preserve">individuellen </w:t>
            </w:r>
            <w:r w:rsidRPr="009F36E9">
              <w:t>einrichtungs</w:t>
            </w:r>
            <w:r>
              <w:t xml:space="preserve">bezogenen </w:t>
            </w:r>
            <w:r w:rsidRPr="009F36E9">
              <w:t xml:space="preserve"> Bericht</w:t>
            </w:r>
          </w:p>
        </w:tc>
        <w:tc>
          <w:tcPr>
            <w:tcW w:w="9411" w:type="dxa"/>
            <w:gridSpan w:val="2"/>
            <w:noWrap/>
            <w:hideMark/>
          </w:tcPr>
          <w:p w14:paraId="51638B6E" w14:textId="2F29BE8F" w:rsidR="005916A6" w:rsidRPr="009F36E9" w:rsidRDefault="005916A6" w:rsidP="00D15A4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5916A6" w:rsidRPr="009F36E9" w14:paraId="7C80F457" w14:textId="77777777" w:rsidTr="005916A6">
        <w:trPr>
          <w:trHeight w:val="580"/>
        </w:trPr>
        <w:tc>
          <w:tcPr>
            <w:tcW w:w="749" w:type="dxa"/>
            <w:noWrap/>
            <w:hideMark/>
          </w:tcPr>
          <w:p w14:paraId="3973C09E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hideMark/>
          </w:tcPr>
          <w:p w14:paraId="28B145F7" w14:textId="77777777" w:rsidR="005916A6" w:rsidRPr="009F36E9" w:rsidRDefault="005916A6" w:rsidP="00D15A44">
            <w:r w:rsidRPr="009F36E9">
              <w:t>Vergleichsmöglichkeiten mit anderen Einrichtungen</w:t>
            </w:r>
          </w:p>
        </w:tc>
        <w:tc>
          <w:tcPr>
            <w:tcW w:w="9411" w:type="dxa"/>
            <w:gridSpan w:val="2"/>
            <w:noWrap/>
            <w:hideMark/>
          </w:tcPr>
          <w:p w14:paraId="33D5E308" w14:textId="17DD774B" w:rsidR="005916A6" w:rsidRPr="009F36E9" w:rsidRDefault="005916A6" w:rsidP="00D15A4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5916A6" w:rsidRPr="009F36E9" w14:paraId="178CD186" w14:textId="77777777" w:rsidTr="005916A6">
        <w:trPr>
          <w:trHeight w:val="580"/>
        </w:trPr>
        <w:tc>
          <w:tcPr>
            <w:tcW w:w="749" w:type="dxa"/>
            <w:noWrap/>
            <w:hideMark/>
          </w:tcPr>
          <w:p w14:paraId="7A2AB53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hideMark/>
          </w:tcPr>
          <w:p w14:paraId="53774338" w14:textId="631E719A" w:rsidR="005916A6" w:rsidRPr="009F36E9" w:rsidRDefault="005916A6" w:rsidP="00D15A44">
            <w:r w:rsidRPr="009F36E9">
              <w:t>Austauschmöglichkeiten mit anderen Einrichtung</w:t>
            </w:r>
            <w:r>
              <w:t>en</w:t>
            </w:r>
          </w:p>
        </w:tc>
        <w:tc>
          <w:tcPr>
            <w:tcW w:w="9411" w:type="dxa"/>
            <w:gridSpan w:val="2"/>
            <w:noWrap/>
            <w:hideMark/>
          </w:tcPr>
          <w:p w14:paraId="215A8A65" w14:textId="755DAD8A" w:rsidR="005916A6" w:rsidRPr="009F36E9" w:rsidRDefault="005916A6" w:rsidP="00D15A4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5916A6" w:rsidRPr="009F36E9" w14:paraId="7016A655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104EC053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hideMark/>
          </w:tcPr>
          <w:p w14:paraId="3834DDEF" w14:textId="77777777" w:rsidR="005916A6" w:rsidRPr="009F36E9" w:rsidRDefault="005916A6" w:rsidP="00D15A44">
            <w:r w:rsidRPr="009F36E9">
              <w:t>Nutzung der eigenen Daten</w:t>
            </w:r>
          </w:p>
        </w:tc>
        <w:tc>
          <w:tcPr>
            <w:tcW w:w="9411" w:type="dxa"/>
            <w:gridSpan w:val="2"/>
            <w:noWrap/>
            <w:hideMark/>
          </w:tcPr>
          <w:p w14:paraId="5F32F2FD" w14:textId="1AD07111" w:rsidR="005916A6" w:rsidRPr="009F36E9" w:rsidRDefault="005916A6" w:rsidP="00D15A4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5916A6" w:rsidRPr="009F36E9" w14:paraId="510EDC3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2FF7FC19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hideMark/>
          </w:tcPr>
          <w:p w14:paraId="578F103D" w14:textId="0DD2B609" w:rsidR="005916A6" w:rsidRPr="009F36E9" w:rsidRDefault="005916A6" w:rsidP="00D15A44">
            <w:r w:rsidRPr="009F36E9">
              <w:t xml:space="preserve">Anerkennung für </w:t>
            </w:r>
            <w:r>
              <w:t xml:space="preserve">eine </w:t>
            </w:r>
            <w:r w:rsidRPr="009F36E9">
              <w:t>Zertifizierung</w:t>
            </w:r>
          </w:p>
        </w:tc>
        <w:tc>
          <w:tcPr>
            <w:tcW w:w="9411" w:type="dxa"/>
            <w:gridSpan w:val="2"/>
            <w:noWrap/>
            <w:hideMark/>
          </w:tcPr>
          <w:p w14:paraId="266EE71A" w14:textId="4F26A324" w:rsidR="005916A6" w:rsidRPr="009F36E9" w:rsidRDefault="005916A6" w:rsidP="00D15A44">
            <w:r w:rsidRPr="009F36E9">
              <w:t xml:space="preserve">sehr wichtig, </w:t>
            </w:r>
            <w:r>
              <w:t xml:space="preserve">eher </w:t>
            </w:r>
            <w:r w:rsidRPr="009F36E9">
              <w:t>wichtig, weder noch, eher nicht wichtig, gar nicht wichtig</w:t>
            </w:r>
          </w:p>
        </w:tc>
      </w:tr>
      <w:tr w:rsidR="005916A6" w:rsidRPr="009F36E9" w14:paraId="1A8D80FF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2243587" w14:textId="77777777" w:rsidR="005916A6" w:rsidRPr="009F36E9" w:rsidRDefault="005916A6" w:rsidP="00D15A44">
            <w:r w:rsidRPr="009F36E9">
              <w:t> </w:t>
            </w:r>
          </w:p>
        </w:tc>
        <w:tc>
          <w:tcPr>
            <w:tcW w:w="2889" w:type="dxa"/>
            <w:noWrap/>
            <w:hideMark/>
          </w:tcPr>
          <w:p w14:paraId="02265151" w14:textId="2AF6B6B1" w:rsidR="005916A6" w:rsidRPr="009F36E9" w:rsidRDefault="005916A6" w:rsidP="00D15A44">
            <w:pPr>
              <w:rPr>
                <w:i/>
                <w:iCs/>
              </w:rPr>
            </w:pPr>
            <w:r w:rsidRPr="009F36E9">
              <w:rPr>
                <w:i/>
                <w:iCs/>
              </w:rPr>
              <w:t xml:space="preserve">Sonstiges </w:t>
            </w:r>
            <w:r>
              <w:rPr>
                <w:i/>
                <w:iCs/>
              </w:rPr>
              <w:t>(bitte angeben)</w:t>
            </w:r>
          </w:p>
        </w:tc>
        <w:tc>
          <w:tcPr>
            <w:tcW w:w="5342" w:type="dxa"/>
            <w:noWrap/>
            <w:hideMark/>
          </w:tcPr>
          <w:p w14:paraId="130A38AA" w14:textId="7EDCA63D" w:rsidR="005916A6" w:rsidRPr="009F36E9" w:rsidRDefault="005916A6" w:rsidP="00D15A44">
            <w:r w:rsidRPr="009F36E9">
              <w:t> </w:t>
            </w:r>
            <w:r w:rsidRPr="009F36E9">
              <w:rPr>
                <w:i/>
                <w:iCs/>
              </w:rPr>
              <w:t xml:space="preserve"> Freitext</w:t>
            </w:r>
          </w:p>
        </w:tc>
        <w:tc>
          <w:tcPr>
            <w:tcW w:w="4069" w:type="dxa"/>
            <w:noWrap/>
            <w:hideMark/>
          </w:tcPr>
          <w:p w14:paraId="0A2C99FF" w14:textId="77777777" w:rsidR="005916A6" w:rsidRPr="009F36E9" w:rsidRDefault="005916A6" w:rsidP="00D15A44">
            <w:r w:rsidRPr="009F36E9">
              <w:t> </w:t>
            </w:r>
          </w:p>
        </w:tc>
      </w:tr>
      <w:tr w:rsidR="005916A6" w:rsidRPr="009F36E9" w14:paraId="230E3733" w14:textId="77777777" w:rsidTr="005916A6">
        <w:trPr>
          <w:trHeight w:val="290"/>
        </w:trPr>
        <w:tc>
          <w:tcPr>
            <w:tcW w:w="749" w:type="dxa"/>
            <w:noWrap/>
            <w:hideMark/>
          </w:tcPr>
          <w:p w14:paraId="419A7A72" w14:textId="77777777" w:rsidR="005916A6" w:rsidRPr="009F36E9" w:rsidRDefault="005916A6" w:rsidP="00D15A44"/>
        </w:tc>
        <w:tc>
          <w:tcPr>
            <w:tcW w:w="2889" w:type="dxa"/>
            <w:noWrap/>
            <w:hideMark/>
          </w:tcPr>
          <w:p w14:paraId="5E585003" w14:textId="77777777" w:rsidR="005916A6" w:rsidRPr="009F36E9" w:rsidRDefault="005916A6" w:rsidP="00D15A44"/>
        </w:tc>
        <w:tc>
          <w:tcPr>
            <w:tcW w:w="5342" w:type="dxa"/>
            <w:noWrap/>
            <w:hideMark/>
          </w:tcPr>
          <w:p w14:paraId="7D0272CE" w14:textId="77777777" w:rsidR="005916A6" w:rsidRPr="009F36E9" w:rsidRDefault="005916A6" w:rsidP="00D15A44"/>
        </w:tc>
        <w:tc>
          <w:tcPr>
            <w:tcW w:w="4069" w:type="dxa"/>
            <w:noWrap/>
            <w:hideMark/>
          </w:tcPr>
          <w:p w14:paraId="61FB425E" w14:textId="77777777" w:rsidR="005916A6" w:rsidRPr="009F36E9" w:rsidRDefault="005916A6" w:rsidP="00D15A44"/>
        </w:tc>
      </w:tr>
    </w:tbl>
    <w:p w14:paraId="73686AAD" w14:textId="77777777" w:rsidR="009507B8" w:rsidRDefault="009507B8"/>
    <w:sectPr w:rsidR="009507B8" w:rsidSect="00C307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6786E" w14:textId="77777777" w:rsidR="00CC6CDB" w:rsidRDefault="00CC6CDB" w:rsidP="00A66341">
      <w:pPr>
        <w:spacing w:after="0" w:line="240" w:lineRule="auto"/>
      </w:pPr>
      <w:r>
        <w:separator/>
      </w:r>
    </w:p>
  </w:endnote>
  <w:endnote w:type="continuationSeparator" w:id="0">
    <w:p w14:paraId="0639F608" w14:textId="77777777" w:rsidR="00CC6CDB" w:rsidRDefault="00CC6CDB" w:rsidP="00A66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6445EF" w14:textId="77777777" w:rsidR="00CC6CDB" w:rsidRDefault="00CC6CDB" w:rsidP="00A66341">
      <w:pPr>
        <w:spacing w:after="0" w:line="240" w:lineRule="auto"/>
      </w:pPr>
      <w:r>
        <w:separator/>
      </w:r>
    </w:p>
  </w:footnote>
  <w:footnote w:type="continuationSeparator" w:id="0">
    <w:p w14:paraId="6DDDB8E0" w14:textId="77777777" w:rsidR="00CC6CDB" w:rsidRDefault="00CC6CDB" w:rsidP="00A663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6F1AE9"/>
    <w:multiLevelType w:val="hybridMultilevel"/>
    <w:tmpl w:val="1DD03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6E9"/>
    <w:rsid w:val="00005CA4"/>
    <w:rsid w:val="0002201C"/>
    <w:rsid w:val="00030C1A"/>
    <w:rsid w:val="00034A21"/>
    <w:rsid w:val="00040AB6"/>
    <w:rsid w:val="00046675"/>
    <w:rsid w:val="000536FA"/>
    <w:rsid w:val="00056CDA"/>
    <w:rsid w:val="00065C43"/>
    <w:rsid w:val="00071E14"/>
    <w:rsid w:val="00075281"/>
    <w:rsid w:val="00076464"/>
    <w:rsid w:val="00076D75"/>
    <w:rsid w:val="00077FC2"/>
    <w:rsid w:val="00082031"/>
    <w:rsid w:val="00085721"/>
    <w:rsid w:val="0009047A"/>
    <w:rsid w:val="00090C3B"/>
    <w:rsid w:val="0009231B"/>
    <w:rsid w:val="00094548"/>
    <w:rsid w:val="000959B1"/>
    <w:rsid w:val="000B22E1"/>
    <w:rsid w:val="000C515C"/>
    <w:rsid w:val="000D66DA"/>
    <w:rsid w:val="000E68BE"/>
    <w:rsid w:val="000F4B57"/>
    <w:rsid w:val="00106AF8"/>
    <w:rsid w:val="00117779"/>
    <w:rsid w:val="001260BD"/>
    <w:rsid w:val="00133AEA"/>
    <w:rsid w:val="001340B8"/>
    <w:rsid w:val="00137D2C"/>
    <w:rsid w:val="00142CB9"/>
    <w:rsid w:val="00150BD8"/>
    <w:rsid w:val="00155A7C"/>
    <w:rsid w:val="00162F6D"/>
    <w:rsid w:val="00170CE0"/>
    <w:rsid w:val="00174599"/>
    <w:rsid w:val="00196AE5"/>
    <w:rsid w:val="001B4CB7"/>
    <w:rsid w:val="001C08D0"/>
    <w:rsid w:val="001D7C4F"/>
    <w:rsid w:val="001D7FEE"/>
    <w:rsid w:val="001E41B5"/>
    <w:rsid w:val="0020512D"/>
    <w:rsid w:val="00243277"/>
    <w:rsid w:val="00255CE8"/>
    <w:rsid w:val="00262B10"/>
    <w:rsid w:val="00282FF3"/>
    <w:rsid w:val="00286432"/>
    <w:rsid w:val="002A7F08"/>
    <w:rsid w:val="002D098F"/>
    <w:rsid w:val="002D2B1D"/>
    <w:rsid w:val="002D2FEA"/>
    <w:rsid w:val="002E323F"/>
    <w:rsid w:val="002E673A"/>
    <w:rsid w:val="002E6AA7"/>
    <w:rsid w:val="00300CED"/>
    <w:rsid w:val="0031428C"/>
    <w:rsid w:val="003203C1"/>
    <w:rsid w:val="003310BD"/>
    <w:rsid w:val="003347AC"/>
    <w:rsid w:val="0034419C"/>
    <w:rsid w:val="00344F1B"/>
    <w:rsid w:val="00351F18"/>
    <w:rsid w:val="00352643"/>
    <w:rsid w:val="00355C00"/>
    <w:rsid w:val="0036396E"/>
    <w:rsid w:val="003810FD"/>
    <w:rsid w:val="00386F7E"/>
    <w:rsid w:val="003A72C9"/>
    <w:rsid w:val="003B22CD"/>
    <w:rsid w:val="003C23C3"/>
    <w:rsid w:val="003C2438"/>
    <w:rsid w:val="003D12CB"/>
    <w:rsid w:val="003E483B"/>
    <w:rsid w:val="003F093B"/>
    <w:rsid w:val="00404A48"/>
    <w:rsid w:val="00411630"/>
    <w:rsid w:val="0041446E"/>
    <w:rsid w:val="00427925"/>
    <w:rsid w:val="00435E32"/>
    <w:rsid w:val="0044668D"/>
    <w:rsid w:val="00494A31"/>
    <w:rsid w:val="00497887"/>
    <w:rsid w:val="004D6693"/>
    <w:rsid w:val="004F19A8"/>
    <w:rsid w:val="004F4F89"/>
    <w:rsid w:val="004F5C7C"/>
    <w:rsid w:val="004F696F"/>
    <w:rsid w:val="004F7889"/>
    <w:rsid w:val="00522E7B"/>
    <w:rsid w:val="00525ABF"/>
    <w:rsid w:val="0053045B"/>
    <w:rsid w:val="00536576"/>
    <w:rsid w:val="00553FE0"/>
    <w:rsid w:val="00556D6E"/>
    <w:rsid w:val="00562559"/>
    <w:rsid w:val="00567043"/>
    <w:rsid w:val="00570374"/>
    <w:rsid w:val="00582659"/>
    <w:rsid w:val="0058397E"/>
    <w:rsid w:val="005916A6"/>
    <w:rsid w:val="00591B14"/>
    <w:rsid w:val="005A036A"/>
    <w:rsid w:val="005A3E32"/>
    <w:rsid w:val="005C3080"/>
    <w:rsid w:val="005E1FAD"/>
    <w:rsid w:val="005E69DD"/>
    <w:rsid w:val="00600963"/>
    <w:rsid w:val="00601A03"/>
    <w:rsid w:val="00610708"/>
    <w:rsid w:val="00617576"/>
    <w:rsid w:val="00625A57"/>
    <w:rsid w:val="00630B66"/>
    <w:rsid w:val="0063260B"/>
    <w:rsid w:val="00643CD9"/>
    <w:rsid w:val="006456BE"/>
    <w:rsid w:val="00650262"/>
    <w:rsid w:val="00654BB5"/>
    <w:rsid w:val="00670E9C"/>
    <w:rsid w:val="006710E0"/>
    <w:rsid w:val="006718B6"/>
    <w:rsid w:val="0067431E"/>
    <w:rsid w:val="00690D2F"/>
    <w:rsid w:val="0069553A"/>
    <w:rsid w:val="006C1C0F"/>
    <w:rsid w:val="006D4A1A"/>
    <w:rsid w:val="00710F4B"/>
    <w:rsid w:val="00714D32"/>
    <w:rsid w:val="00717BB3"/>
    <w:rsid w:val="007500E1"/>
    <w:rsid w:val="00756766"/>
    <w:rsid w:val="00767ED8"/>
    <w:rsid w:val="00780A6D"/>
    <w:rsid w:val="00787A80"/>
    <w:rsid w:val="00787F5E"/>
    <w:rsid w:val="00791CEF"/>
    <w:rsid w:val="007B2661"/>
    <w:rsid w:val="007C41AB"/>
    <w:rsid w:val="007D32A0"/>
    <w:rsid w:val="00825B76"/>
    <w:rsid w:val="008325CB"/>
    <w:rsid w:val="00833376"/>
    <w:rsid w:val="008344F4"/>
    <w:rsid w:val="0084090D"/>
    <w:rsid w:val="00846A82"/>
    <w:rsid w:val="008477B9"/>
    <w:rsid w:val="008733C8"/>
    <w:rsid w:val="008C5375"/>
    <w:rsid w:val="008E35A6"/>
    <w:rsid w:val="00904D1D"/>
    <w:rsid w:val="0090571C"/>
    <w:rsid w:val="00931BCE"/>
    <w:rsid w:val="00941545"/>
    <w:rsid w:val="009507B8"/>
    <w:rsid w:val="00955F13"/>
    <w:rsid w:val="00956A87"/>
    <w:rsid w:val="00964960"/>
    <w:rsid w:val="00970C2C"/>
    <w:rsid w:val="00992EE4"/>
    <w:rsid w:val="00995878"/>
    <w:rsid w:val="009A4AB2"/>
    <w:rsid w:val="009A6FE1"/>
    <w:rsid w:val="009B0CF8"/>
    <w:rsid w:val="009B3442"/>
    <w:rsid w:val="009C5C96"/>
    <w:rsid w:val="009D2E7E"/>
    <w:rsid w:val="009D2F98"/>
    <w:rsid w:val="009E3AD7"/>
    <w:rsid w:val="009E3ED2"/>
    <w:rsid w:val="009E5B34"/>
    <w:rsid w:val="009F36E9"/>
    <w:rsid w:val="00A03A64"/>
    <w:rsid w:val="00A231F1"/>
    <w:rsid w:val="00A31A1E"/>
    <w:rsid w:val="00A51926"/>
    <w:rsid w:val="00A541DC"/>
    <w:rsid w:val="00A615C7"/>
    <w:rsid w:val="00A66341"/>
    <w:rsid w:val="00A74120"/>
    <w:rsid w:val="00A75236"/>
    <w:rsid w:val="00A80ACC"/>
    <w:rsid w:val="00A8598C"/>
    <w:rsid w:val="00A94028"/>
    <w:rsid w:val="00A97F67"/>
    <w:rsid w:val="00AA45AE"/>
    <w:rsid w:val="00AB3181"/>
    <w:rsid w:val="00AB362D"/>
    <w:rsid w:val="00AC3628"/>
    <w:rsid w:val="00AD0E32"/>
    <w:rsid w:val="00AF4AFF"/>
    <w:rsid w:val="00B21DBC"/>
    <w:rsid w:val="00B27E5D"/>
    <w:rsid w:val="00B32DEF"/>
    <w:rsid w:val="00B336BD"/>
    <w:rsid w:val="00B42275"/>
    <w:rsid w:val="00B525C7"/>
    <w:rsid w:val="00B526A4"/>
    <w:rsid w:val="00B60B9D"/>
    <w:rsid w:val="00B635BF"/>
    <w:rsid w:val="00B64C41"/>
    <w:rsid w:val="00B8534F"/>
    <w:rsid w:val="00B861F2"/>
    <w:rsid w:val="00B92B1E"/>
    <w:rsid w:val="00BB2C0E"/>
    <w:rsid w:val="00BB2E71"/>
    <w:rsid w:val="00BB3A5D"/>
    <w:rsid w:val="00BB6022"/>
    <w:rsid w:val="00BC5CAE"/>
    <w:rsid w:val="00C04CB4"/>
    <w:rsid w:val="00C10CBE"/>
    <w:rsid w:val="00C205FD"/>
    <w:rsid w:val="00C24B91"/>
    <w:rsid w:val="00C30700"/>
    <w:rsid w:val="00C400BA"/>
    <w:rsid w:val="00C41273"/>
    <w:rsid w:val="00C64832"/>
    <w:rsid w:val="00C64A65"/>
    <w:rsid w:val="00C66C43"/>
    <w:rsid w:val="00C832E9"/>
    <w:rsid w:val="00C93A4E"/>
    <w:rsid w:val="00C95AD4"/>
    <w:rsid w:val="00CA3E5D"/>
    <w:rsid w:val="00CC6CDB"/>
    <w:rsid w:val="00CE16BC"/>
    <w:rsid w:val="00CF13A1"/>
    <w:rsid w:val="00CF3589"/>
    <w:rsid w:val="00D15A44"/>
    <w:rsid w:val="00D36CBF"/>
    <w:rsid w:val="00D42407"/>
    <w:rsid w:val="00D47B6E"/>
    <w:rsid w:val="00D539D7"/>
    <w:rsid w:val="00D53B34"/>
    <w:rsid w:val="00D5785F"/>
    <w:rsid w:val="00D627D5"/>
    <w:rsid w:val="00D759C5"/>
    <w:rsid w:val="00D8348B"/>
    <w:rsid w:val="00D869A7"/>
    <w:rsid w:val="00DB7946"/>
    <w:rsid w:val="00DC3BA4"/>
    <w:rsid w:val="00E0309B"/>
    <w:rsid w:val="00E470CA"/>
    <w:rsid w:val="00E5546A"/>
    <w:rsid w:val="00E56A99"/>
    <w:rsid w:val="00E577C0"/>
    <w:rsid w:val="00E72331"/>
    <w:rsid w:val="00E909CF"/>
    <w:rsid w:val="00E93CA8"/>
    <w:rsid w:val="00EA21F3"/>
    <w:rsid w:val="00EA4E32"/>
    <w:rsid w:val="00EA5A6D"/>
    <w:rsid w:val="00EB61E4"/>
    <w:rsid w:val="00EB71E0"/>
    <w:rsid w:val="00ED4C6B"/>
    <w:rsid w:val="00ED59A0"/>
    <w:rsid w:val="00EE3638"/>
    <w:rsid w:val="00EE646E"/>
    <w:rsid w:val="00F0150B"/>
    <w:rsid w:val="00F0599A"/>
    <w:rsid w:val="00F1084C"/>
    <w:rsid w:val="00F1246D"/>
    <w:rsid w:val="00F14DA7"/>
    <w:rsid w:val="00F323D9"/>
    <w:rsid w:val="00F52684"/>
    <w:rsid w:val="00F73CD1"/>
    <w:rsid w:val="00F747B7"/>
    <w:rsid w:val="00F77B6E"/>
    <w:rsid w:val="00FA4C2B"/>
    <w:rsid w:val="00FC4C3D"/>
    <w:rsid w:val="00FC6F5F"/>
    <w:rsid w:val="00FD2192"/>
    <w:rsid w:val="00FD739A"/>
    <w:rsid w:val="00FE1007"/>
    <w:rsid w:val="00FE18E3"/>
    <w:rsid w:val="00FE24E5"/>
    <w:rsid w:val="00FF2AB5"/>
    <w:rsid w:val="00FF633F"/>
    <w:rsid w:val="00FF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0F0B8"/>
  <w15:chartTrackingRefBased/>
  <w15:docId w15:val="{086ECE17-0780-48D2-8552-584BA717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F36E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F36E9"/>
    <w:rPr>
      <w:color w:val="954F72"/>
      <w:u w:val="single"/>
    </w:rPr>
  </w:style>
  <w:style w:type="paragraph" w:customStyle="1" w:styleId="msonormal0">
    <w:name w:val="msonormal"/>
    <w:basedOn w:val="Standard"/>
    <w:rsid w:val="009F3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0">
    <w:name w:val="font0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paragraph" w:customStyle="1" w:styleId="font5">
    <w:name w:val="font5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de-DE"/>
      <w14:ligatures w14:val="none"/>
    </w:rPr>
  </w:style>
  <w:style w:type="paragraph" w:customStyle="1" w:styleId="font6">
    <w:name w:val="font6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7">
    <w:name w:val="font7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8">
    <w:name w:val="font8"/>
    <w:basedOn w:val="Standard"/>
    <w:rsid w:val="009F36E9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000000"/>
      <w:kern w:val="0"/>
      <w:sz w:val="18"/>
      <w:szCs w:val="18"/>
      <w:lang w:eastAsia="de-DE"/>
      <w14:ligatures w14:val="none"/>
    </w:rPr>
  </w:style>
  <w:style w:type="paragraph" w:customStyle="1" w:styleId="font9">
    <w:name w:val="font9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de-DE"/>
      <w14:ligatures w14:val="none"/>
    </w:rPr>
  </w:style>
  <w:style w:type="paragraph" w:customStyle="1" w:styleId="font10">
    <w:name w:val="font10"/>
    <w:basedOn w:val="Standard"/>
    <w:rsid w:val="009F36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u w:val="single"/>
      <w:lang w:eastAsia="de-DE"/>
      <w14:ligatures w14:val="none"/>
    </w:rPr>
  </w:style>
  <w:style w:type="paragraph" w:customStyle="1" w:styleId="xl65">
    <w:name w:val="xl65"/>
    <w:basedOn w:val="Standard"/>
    <w:rsid w:val="009F36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9F36E9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9F36E9"/>
    <w:pPr>
      <w:pBdr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4">
    <w:name w:val="xl84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5">
    <w:name w:val="xl85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6">
    <w:name w:val="xl8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7">
    <w:name w:val="xl8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8">
    <w:name w:val="xl88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89">
    <w:name w:val="xl89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0">
    <w:name w:val="xl9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1">
    <w:name w:val="xl9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2">
    <w:name w:val="xl9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3">
    <w:name w:val="xl93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4">
    <w:name w:val="xl94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95">
    <w:name w:val="xl95"/>
    <w:basedOn w:val="Standard"/>
    <w:rsid w:val="009F36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6">
    <w:name w:val="xl96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7">
    <w:name w:val="xl97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xl98">
    <w:name w:val="xl98"/>
    <w:basedOn w:val="Standard"/>
    <w:rsid w:val="009F36E9"/>
    <w:pPr>
      <w:pBdr>
        <w:top w:val="single" w:sz="4" w:space="0" w:color="auto"/>
      </w:pBdr>
      <w:shd w:val="clear" w:color="000000" w:fill="11DF4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99">
    <w:name w:val="xl99"/>
    <w:basedOn w:val="Standard"/>
    <w:rsid w:val="009F36E9"/>
    <w:pPr>
      <w:pBdr>
        <w:top w:val="single" w:sz="4" w:space="0" w:color="auto"/>
      </w:pBdr>
      <w:shd w:val="clear" w:color="000000" w:fill="11DF4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0">
    <w:name w:val="xl100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1">
    <w:name w:val="xl101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2">
    <w:name w:val="xl102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3">
    <w:name w:val="xl103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4">
    <w:name w:val="xl104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5">
    <w:name w:val="xl105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106">
    <w:name w:val="xl106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7">
    <w:name w:val="xl107"/>
    <w:basedOn w:val="Standard"/>
    <w:rsid w:val="009F36E9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108">
    <w:name w:val="xl108"/>
    <w:basedOn w:val="Standard"/>
    <w:rsid w:val="009F36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9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48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48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483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8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83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6483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AB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66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41"/>
  </w:style>
  <w:style w:type="paragraph" w:styleId="Fuzeile">
    <w:name w:val="footer"/>
    <w:basedOn w:val="Standard"/>
    <w:link w:val="FuzeileZchn"/>
    <w:uiPriority w:val="99"/>
    <w:unhideWhenUsed/>
    <w:rsid w:val="00A66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A67EF-31EF-437A-8719-A14458B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990</Words>
  <Characters>18839</Characters>
  <Application>Microsoft Office Word</Application>
  <DocSecurity>0</DocSecurity>
  <Lines>156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Hodiamont</dc:creator>
  <cp:keywords/>
  <dc:description/>
  <cp:lastModifiedBy>Katerina Hriskova</cp:lastModifiedBy>
  <cp:revision>3</cp:revision>
  <dcterms:created xsi:type="dcterms:W3CDTF">2025-07-22T20:00:00Z</dcterms:created>
  <dcterms:modified xsi:type="dcterms:W3CDTF">2025-07-22T20:02:00Z</dcterms:modified>
</cp:coreProperties>
</file>